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4537D" w14:textId="77777777" w:rsidR="00DB5484" w:rsidRDefault="007C2035" w:rsidP="00FF54FA">
      <w:pPr>
        <w:jc w:val="center"/>
        <w:rPr>
          <w:b/>
          <w:sz w:val="28"/>
          <w:szCs w:val="28"/>
        </w:rPr>
      </w:pPr>
      <w:r w:rsidRPr="00FF54FA">
        <w:rPr>
          <w:b/>
          <w:sz w:val="28"/>
          <w:szCs w:val="28"/>
        </w:rPr>
        <w:t xml:space="preserve">HSTAR003 </w:t>
      </w:r>
      <w:r w:rsidRPr="000C7BA1">
        <w:rPr>
          <w:b/>
          <w:sz w:val="28"/>
          <w:szCs w:val="28"/>
        </w:rPr>
        <w:t>Chembio</w:t>
      </w:r>
      <w:r w:rsidR="00EA00B8" w:rsidRPr="00FF54FA">
        <w:rPr>
          <w:b/>
          <w:sz w:val="28"/>
          <w:szCs w:val="28"/>
        </w:rPr>
        <w:t xml:space="preserve"> Data Collection Form</w:t>
      </w:r>
      <w:r w:rsidR="001939DC" w:rsidRPr="00FF54FA">
        <w:rPr>
          <w:b/>
          <w:sz w:val="28"/>
          <w:szCs w:val="28"/>
        </w:rPr>
        <w:t xml:space="preserve"> </w:t>
      </w:r>
    </w:p>
    <w:p w14:paraId="0233C026" w14:textId="77777777" w:rsidR="001939DC" w:rsidRPr="00FF54FA" w:rsidRDefault="001939DC" w:rsidP="00FF54FA">
      <w:pPr>
        <w:jc w:val="center"/>
        <w:rPr>
          <w:b/>
          <w:sz w:val="28"/>
          <w:szCs w:val="28"/>
        </w:rPr>
      </w:pPr>
      <w:r w:rsidRPr="00FF54FA">
        <w:rPr>
          <w:b/>
          <w:sz w:val="28"/>
          <w:szCs w:val="28"/>
        </w:rPr>
        <w:t>(THIS FORM CONSISTS 3 PARTS: ENROLMENT/OBSERVATION/INTERVIEW)</w:t>
      </w:r>
    </w:p>
    <w:p w14:paraId="165F2E33" w14:textId="77777777" w:rsidR="001939DC" w:rsidRDefault="001939DC">
      <w:pPr>
        <w:rPr>
          <w:b/>
          <w:sz w:val="24"/>
          <w:szCs w:val="24"/>
        </w:rPr>
      </w:pPr>
    </w:p>
    <w:p w14:paraId="5C7C1D70" w14:textId="77777777" w:rsidR="001939DC" w:rsidRPr="000D484C" w:rsidRDefault="001939DC">
      <w:pPr>
        <w:rPr>
          <w:b/>
          <w:color w:val="0070C0"/>
          <w:sz w:val="32"/>
          <w:szCs w:val="32"/>
        </w:rPr>
      </w:pPr>
      <w:r w:rsidRPr="000D484C">
        <w:rPr>
          <w:b/>
          <w:color w:val="0070C0"/>
          <w:sz w:val="32"/>
          <w:szCs w:val="32"/>
        </w:rPr>
        <w:t>PART I. ENRO</w:t>
      </w:r>
      <w:r w:rsidR="00300427">
        <w:rPr>
          <w:b/>
          <w:color w:val="0070C0"/>
          <w:sz w:val="32"/>
          <w:szCs w:val="32"/>
        </w:rPr>
        <w:t>L</w:t>
      </w:r>
      <w:r w:rsidRPr="000D484C">
        <w:rPr>
          <w:b/>
          <w:color w:val="0070C0"/>
          <w:sz w:val="32"/>
          <w:szCs w:val="32"/>
        </w:rPr>
        <w:t>LMENT</w:t>
      </w:r>
      <w:r w:rsidR="008527E4" w:rsidRPr="000D484C">
        <w:rPr>
          <w:b/>
          <w:color w:val="0070C0"/>
          <w:sz w:val="32"/>
          <w:szCs w:val="3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EC67A0" w14:paraId="0C36CFD4" w14:textId="77777777" w:rsidTr="00EC67A0">
        <w:tc>
          <w:tcPr>
            <w:tcW w:w="4621" w:type="dxa"/>
          </w:tcPr>
          <w:p w14:paraId="20824A66" w14:textId="77777777" w:rsidR="00EC67A0" w:rsidRDefault="00EC67A0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Date: </w:t>
            </w:r>
          </w:p>
        </w:tc>
        <w:tc>
          <w:tcPr>
            <w:tcW w:w="4621" w:type="dxa"/>
          </w:tcPr>
          <w:p w14:paraId="416CF66F" w14:textId="77777777" w:rsidR="00EC67A0" w:rsidRDefault="00EC67A0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…../……/………. (DD/MM/YYYY)</w:t>
            </w:r>
          </w:p>
        </w:tc>
      </w:tr>
      <w:tr w:rsidR="00EC67A0" w14:paraId="6F2B1270" w14:textId="77777777" w:rsidTr="00EC67A0">
        <w:tc>
          <w:tcPr>
            <w:tcW w:w="4621" w:type="dxa"/>
          </w:tcPr>
          <w:p w14:paraId="2DCFA0C7" w14:textId="77777777" w:rsidR="00EC67A0" w:rsidRDefault="00EC67A0" w:rsidP="00EC67A0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aff name (who performs the enrolment)</w:t>
            </w:r>
          </w:p>
        </w:tc>
        <w:tc>
          <w:tcPr>
            <w:tcW w:w="4621" w:type="dxa"/>
          </w:tcPr>
          <w:p w14:paraId="1157C4F1" w14:textId="77777777" w:rsidR="00EC67A0" w:rsidRDefault="00EC67A0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____________________________</w:t>
            </w:r>
          </w:p>
        </w:tc>
      </w:tr>
    </w:tbl>
    <w:p w14:paraId="626F3810" w14:textId="77777777" w:rsidR="00EC67A0" w:rsidRDefault="00EC67A0">
      <w:pPr>
        <w:rPr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9"/>
        <w:gridCol w:w="3456"/>
        <w:gridCol w:w="2263"/>
        <w:gridCol w:w="1621"/>
        <w:gridCol w:w="1057"/>
      </w:tblGrid>
      <w:tr w:rsidR="00DE759E" w14:paraId="25E0EC20" w14:textId="77777777" w:rsidTr="00BB1573">
        <w:trPr>
          <w:tblHeader/>
        </w:trPr>
        <w:tc>
          <w:tcPr>
            <w:tcW w:w="619" w:type="dxa"/>
          </w:tcPr>
          <w:p w14:paraId="5FC6B4DF" w14:textId="77777777" w:rsidR="00DE759E" w:rsidRDefault="00DE759E" w:rsidP="00BB1573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</w:t>
            </w:r>
          </w:p>
        </w:tc>
        <w:tc>
          <w:tcPr>
            <w:tcW w:w="3456" w:type="dxa"/>
          </w:tcPr>
          <w:p w14:paraId="6515C0E7" w14:textId="77777777" w:rsidR="00DE759E" w:rsidRDefault="00DE759E" w:rsidP="00BB1573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Questions</w:t>
            </w:r>
          </w:p>
        </w:tc>
        <w:tc>
          <w:tcPr>
            <w:tcW w:w="2263" w:type="dxa"/>
          </w:tcPr>
          <w:p w14:paraId="0E963B5B" w14:textId="77777777" w:rsidR="00DE759E" w:rsidRDefault="00DE759E" w:rsidP="00BB1573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nswer</w:t>
            </w:r>
          </w:p>
        </w:tc>
        <w:tc>
          <w:tcPr>
            <w:tcW w:w="1621" w:type="dxa"/>
          </w:tcPr>
          <w:p w14:paraId="346FD8F1" w14:textId="77777777" w:rsidR="00DE759E" w:rsidRDefault="00DE759E" w:rsidP="00BB1573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de</w:t>
            </w:r>
          </w:p>
        </w:tc>
        <w:tc>
          <w:tcPr>
            <w:tcW w:w="1057" w:type="dxa"/>
          </w:tcPr>
          <w:p w14:paraId="41E268F2" w14:textId="77777777" w:rsidR="00DE759E" w:rsidRDefault="00DE759E" w:rsidP="00BB1573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kip</w:t>
            </w:r>
          </w:p>
        </w:tc>
      </w:tr>
      <w:tr w:rsidR="00C65595" w:rsidRPr="008D22DF" w14:paraId="209F154D" w14:textId="77777777" w:rsidTr="00C65595">
        <w:tc>
          <w:tcPr>
            <w:tcW w:w="619" w:type="dxa"/>
            <w:vMerge w:val="restart"/>
          </w:tcPr>
          <w:p w14:paraId="40CF43CB" w14:textId="77777777" w:rsidR="00C65595" w:rsidRPr="008D22DF" w:rsidRDefault="00C65595" w:rsidP="00C65595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 w:val="restart"/>
          </w:tcPr>
          <w:p w14:paraId="6A68971D" w14:textId="77777777" w:rsidR="00C65595" w:rsidRPr="008D22DF" w:rsidRDefault="00C65595" w:rsidP="00C65595">
            <w:pPr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Result of Biometric check (using finger print)</w:t>
            </w:r>
          </w:p>
        </w:tc>
        <w:tc>
          <w:tcPr>
            <w:tcW w:w="2263" w:type="dxa"/>
          </w:tcPr>
          <w:p w14:paraId="497A219B" w14:textId="77777777" w:rsidR="00C65595" w:rsidRPr="008D22DF" w:rsidRDefault="00C65595" w:rsidP="00C65595">
            <w:pPr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New study participant</w:t>
            </w:r>
          </w:p>
        </w:tc>
        <w:tc>
          <w:tcPr>
            <w:tcW w:w="1621" w:type="dxa"/>
          </w:tcPr>
          <w:p w14:paraId="6D680AA0" w14:textId="77777777" w:rsidR="00C65595" w:rsidRPr="008D22DF" w:rsidRDefault="00C65595" w:rsidP="00C65595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1</w:t>
            </w:r>
          </w:p>
        </w:tc>
        <w:tc>
          <w:tcPr>
            <w:tcW w:w="1057" w:type="dxa"/>
          </w:tcPr>
          <w:p w14:paraId="4B6C9BBA" w14:textId="77777777" w:rsidR="00C65595" w:rsidRPr="008D22DF" w:rsidRDefault="00C65595" w:rsidP="00C65595">
            <w:pPr>
              <w:rPr>
                <w:rFonts w:ascii="SimSun" w:eastAsia="SimSun" w:hAnsi="SimSun"/>
                <w:sz w:val="24"/>
                <w:szCs w:val="24"/>
              </w:rPr>
            </w:pPr>
          </w:p>
        </w:tc>
      </w:tr>
      <w:tr w:rsidR="00C65595" w:rsidRPr="008D22DF" w14:paraId="4EAE4511" w14:textId="77777777" w:rsidTr="00C65595">
        <w:tc>
          <w:tcPr>
            <w:tcW w:w="619" w:type="dxa"/>
            <w:vMerge/>
          </w:tcPr>
          <w:p w14:paraId="1200DF93" w14:textId="77777777" w:rsidR="00C65595" w:rsidRPr="008D22DF" w:rsidRDefault="00C65595" w:rsidP="00C65595">
            <w:p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468DD182" w14:textId="77777777" w:rsidR="00C65595" w:rsidRPr="008D22DF" w:rsidRDefault="00C65595" w:rsidP="00C65595">
            <w:pPr>
              <w:rPr>
                <w:rFonts w:ascii="Calibri" w:eastAsia="Calibri" w:hAnsi="Calibri"/>
              </w:rPr>
            </w:pPr>
          </w:p>
        </w:tc>
        <w:tc>
          <w:tcPr>
            <w:tcW w:w="2263" w:type="dxa"/>
          </w:tcPr>
          <w:p w14:paraId="49AB5087" w14:textId="77777777" w:rsidR="00C65595" w:rsidRPr="008D22DF" w:rsidRDefault="00C65595" w:rsidP="00C65595">
            <w:pPr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Old study participant</w:t>
            </w:r>
          </w:p>
        </w:tc>
        <w:tc>
          <w:tcPr>
            <w:tcW w:w="1621" w:type="dxa"/>
          </w:tcPr>
          <w:p w14:paraId="4C3D1EE3" w14:textId="77777777" w:rsidR="00C65595" w:rsidRPr="008D22DF" w:rsidRDefault="00C65595" w:rsidP="00C65595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0</w:t>
            </w:r>
          </w:p>
        </w:tc>
        <w:tc>
          <w:tcPr>
            <w:tcW w:w="1057" w:type="dxa"/>
          </w:tcPr>
          <w:p w14:paraId="5FD6CE1E" w14:textId="77777777" w:rsidR="00C65595" w:rsidRPr="008D22DF" w:rsidRDefault="00C65595" w:rsidP="00C65595">
            <w:pPr>
              <w:rPr>
                <w:rFonts w:ascii="SimSun" w:eastAsia="SimSun" w:hAnsi="SimSun"/>
                <w:sz w:val="24"/>
                <w:szCs w:val="24"/>
              </w:rPr>
            </w:pPr>
            <w:r w:rsidRPr="008D22DF">
              <w:rPr>
                <w:rFonts w:ascii="SimSun" w:eastAsia="SimSun" w:hAnsi="SimSun" w:hint="eastAsia"/>
                <w:sz w:val="24"/>
                <w:szCs w:val="24"/>
              </w:rPr>
              <w:t>→</w:t>
            </w:r>
            <w:r w:rsidRPr="008D22DF">
              <w:rPr>
                <w:sz w:val="24"/>
                <w:szCs w:val="24"/>
              </w:rPr>
              <w:t xml:space="preserve"> Stop</w:t>
            </w:r>
          </w:p>
        </w:tc>
      </w:tr>
      <w:tr w:rsidR="00DE759E" w:rsidRPr="008D22DF" w14:paraId="5FDE210A" w14:textId="77777777" w:rsidTr="00BB1573">
        <w:tc>
          <w:tcPr>
            <w:tcW w:w="619" w:type="dxa"/>
          </w:tcPr>
          <w:p w14:paraId="0E9C73CC" w14:textId="77777777" w:rsidR="00DE759E" w:rsidRPr="008D22DF" w:rsidRDefault="00DE759E" w:rsidP="00BB1573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</w:tcPr>
          <w:p w14:paraId="23130BB0" w14:textId="77777777" w:rsidR="00DE759E" w:rsidRDefault="00DE759E" w:rsidP="00BB1573">
            <w:pPr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Age of client in years</w:t>
            </w:r>
          </w:p>
          <w:p w14:paraId="2CB429B8" w14:textId="77777777" w:rsidR="008B4BEE" w:rsidRPr="008D22DF" w:rsidRDefault="008B4BEE" w:rsidP="00BB157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in calendar year)</w:t>
            </w:r>
          </w:p>
        </w:tc>
        <w:tc>
          <w:tcPr>
            <w:tcW w:w="2263" w:type="dxa"/>
          </w:tcPr>
          <w:p w14:paraId="16B135F6" w14:textId="77777777" w:rsidR="00DE759E" w:rsidRPr="008D22DF" w:rsidRDefault="00DE759E" w:rsidP="00BB1573">
            <w:pPr>
              <w:rPr>
                <w:sz w:val="24"/>
                <w:szCs w:val="24"/>
              </w:rPr>
            </w:pPr>
          </w:p>
          <w:p w14:paraId="276FE819" w14:textId="77777777" w:rsidR="004D188B" w:rsidRPr="008D22DF" w:rsidRDefault="004D188B" w:rsidP="00BB1573">
            <w:pPr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……………………..</w:t>
            </w:r>
          </w:p>
        </w:tc>
        <w:tc>
          <w:tcPr>
            <w:tcW w:w="1621" w:type="dxa"/>
          </w:tcPr>
          <w:p w14:paraId="0B27D6BC" w14:textId="77777777" w:rsidR="00DE759E" w:rsidRPr="008D22DF" w:rsidRDefault="00DE759E" w:rsidP="00BB1573">
            <w:pPr>
              <w:rPr>
                <w:sz w:val="24"/>
                <w:szCs w:val="24"/>
              </w:rPr>
            </w:pPr>
          </w:p>
        </w:tc>
        <w:tc>
          <w:tcPr>
            <w:tcW w:w="1057" w:type="dxa"/>
          </w:tcPr>
          <w:p w14:paraId="1265A0FF" w14:textId="77777777" w:rsidR="00DE759E" w:rsidRPr="008D22DF" w:rsidRDefault="00DE759E" w:rsidP="00BB1573">
            <w:pPr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 xml:space="preserve">&lt;18 </w:t>
            </w:r>
            <w:r w:rsidRPr="008D22DF">
              <w:rPr>
                <w:rFonts w:ascii="SimSun" w:eastAsia="SimSun" w:hAnsi="SimSun" w:hint="eastAsia"/>
                <w:sz w:val="24"/>
                <w:szCs w:val="24"/>
              </w:rPr>
              <w:t>→</w:t>
            </w:r>
            <w:r w:rsidRPr="008D22DF">
              <w:rPr>
                <w:sz w:val="24"/>
                <w:szCs w:val="24"/>
              </w:rPr>
              <w:t xml:space="preserve"> Stop</w:t>
            </w:r>
          </w:p>
        </w:tc>
      </w:tr>
      <w:tr w:rsidR="00DE759E" w:rsidRPr="008D22DF" w14:paraId="4925181F" w14:textId="77777777" w:rsidTr="00BB1573">
        <w:tc>
          <w:tcPr>
            <w:tcW w:w="619" w:type="dxa"/>
            <w:vMerge w:val="restart"/>
          </w:tcPr>
          <w:p w14:paraId="67A664A2" w14:textId="77777777" w:rsidR="00DE759E" w:rsidRPr="008D22DF" w:rsidRDefault="00DE759E" w:rsidP="00BB1573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 w:val="restart"/>
          </w:tcPr>
          <w:p w14:paraId="756F792F" w14:textId="77777777" w:rsidR="00DE759E" w:rsidRPr="008D22DF" w:rsidRDefault="00DE759E" w:rsidP="00BB1573">
            <w:pPr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Gender</w:t>
            </w:r>
          </w:p>
        </w:tc>
        <w:tc>
          <w:tcPr>
            <w:tcW w:w="2263" w:type="dxa"/>
          </w:tcPr>
          <w:p w14:paraId="5088F436" w14:textId="77777777" w:rsidR="00DE759E" w:rsidRPr="008D22DF" w:rsidRDefault="00DE759E" w:rsidP="00BB1573">
            <w:pPr>
              <w:jc w:val="right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Male</w:t>
            </w:r>
          </w:p>
        </w:tc>
        <w:tc>
          <w:tcPr>
            <w:tcW w:w="1621" w:type="dxa"/>
          </w:tcPr>
          <w:p w14:paraId="310DAA70" w14:textId="77777777" w:rsidR="00DE759E" w:rsidRPr="008D22DF" w:rsidRDefault="00DE759E" w:rsidP="00BB1573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1</w:t>
            </w:r>
          </w:p>
        </w:tc>
        <w:tc>
          <w:tcPr>
            <w:tcW w:w="1057" w:type="dxa"/>
          </w:tcPr>
          <w:p w14:paraId="745056F6" w14:textId="77777777" w:rsidR="00DE759E" w:rsidRPr="008D22DF" w:rsidRDefault="00DE759E" w:rsidP="00BB1573">
            <w:pPr>
              <w:rPr>
                <w:sz w:val="24"/>
                <w:szCs w:val="24"/>
              </w:rPr>
            </w:pPr>
          </w:p>
        </w:tc>
      </w:tr>
      <w:tr w:rsidR="00DE759E" w:rsidRPr="008D22DF" w14:paraId="4C5F154E" w14:textId="77777777" w:rsidTr="00BB1573">
        <w:tc>
          <w:tcPr>
            <w:tcW w:w="619" w:type="dxa"/>
            <w:vMerge/>
          </w:tcPr>
          <w:p w14:paraId="2F1B47BC" w14:textId="77777777" w:rsidR="00DE759E" w:rsidRPr="008D22DF" w:rsidRDefault="00DE759E" w:rsidP="00BB1573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449BD568" w14:textId="77777777" w:rsidR="00DE759E" w:rsidRPr="008D22DF" w:rsidRDefault="00DE759E" w:rsidP="00BB1573">
            <w:pPr>
              <w:rPr>
                <w:sz w:val="24"/>
                <w:szCs w:val="24"/>
              </w:rPr>
            </w:pPr>
          </w:p>
        </w:tc>
        <w:tc>
          <w:tcPr>
            <w:tcW w:w="2263" w:type="dxa"/>
          </w:tcPr>
          <w:p w14:paraId="2956D604" w14:textId="77777777" w:rsidR="00DE759E" w:rsidRPr="008D22DF" w:rsidRDefault="00DE759E" w:rsidP="00BB1573">
            <w:pPr>
              <w:jc w:val="right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Female</w:t>
            </w:r>
          </w:p>
        </w:tc>
        <w:tc>
          <w:tcPr>
            <w:tcW w:w="1621" w:type="dxa"/>
          </w:tcPr>
          <w:p w14:paraId="035D2C20" w14:textId="77777777" w:rsidR="00DE759E" w:rsidRPr="008D22DF" w:rsidRDefault="00DE759E" w:rsidP="00BB1573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2</w:t>
            </w:r>
          </w:p>
        </w:tc>
        <w:tc>
          <w:tcPr>
            <w:tcW w:w="1057" w:type="dxa"/>
          </w:tcPr>
          <w:p w14:paraId="287284D8" w14:textId="77777777" w:rsidR="00DE759E" w:rsidRPr="008D22DF" w:rsidRDefault="00DE759E" w:rsidP="00BB1573">
            <w:pPr>
              <w:rPr>
                <w:sz w:val="24"/>
                <w:szCs w:val="24"/>
              </w:rPr>
            </w:pPr>
          </w:p>
        </w:tc>
      </w:tr>
      <w:tr w:rsidR="00DE759E" w:rsidRPr="008D22DF" w14:paraId="492906C9" w14:textId="77777777" w:rsidTr="00BB1573">
        <w:tc>
          <w:tcPr>
            <w:tcW w:w="619" w:type="dxa"/>
            <w:vMerge/>
          </w:tcPr>
          <w:p w14:paraId="76C12C12" w14:textId="77777777" w:rsidR="00DE759E" w:rsidRPr="008D22DF" w:rsidRDefault="00DE759E" w:rsidP="00BB1573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6BC4AD77" w14:textId="77777777" w:rsidR="00DE759E" w:rsidRPr="008D22DF" w:rsidRDefault="00DE759E" w:rsidP="00BB1573">
            <w:pPr>
              <w:rPr>
                <w:sz w:val="24"/>
                <w:szCs w:val="24"/>
              </w:rPr>
            </w:pPr>
          </w:p>
        </w:tc>
        <w:tc>
          <w:tcPr>
            <w:tcW w:w="2263" w:type="dxa"/>
          </w:tcPr>
          <w:p w14:paraId="733FA30A" w14:textId="77777777" w:rsidR="00DE759E" w:rsidRPr="008D22DF" w:rsidRDefault="00DE759E" w:rsidP="00BB1573">
            <w:pPr>
              <w:jc w:val="right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Other</w:t>
            </w:r>
          </w:p>
        </w:tc>
        <w:tc>
          <w:tcPr>
            <w:tcW w:w="1621" w:type="dxa"/>
          </w:tcPr>
          <w:p w14:paraId="6B5EBDBA" w14:textId="77777777" w:rsidR="00DE759E" w:rsidRPr="008D22DF" w:rsidRDefault="00DE759E" w:rsidP="00BB1573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3</w:t>
            </w:r>
          </w:p>
        </w:tc>
        <w:tc>
          <w:tcPr>
            <w:tcW w:w="1057" w:type="dxa"/>
          </w:tcPr>
          <w:p w14:paraId="2CA17598" w14:textId="77777777" w:rsidR="00DE759E" w:rsidRPr="008D22DF" w:rsidRDefault="00DE759E" w:rsidP="00BB1573">
            <w:pPr>
              <w:rPr>
                <w:sz w:val="24"/>
                <w:szCs w:val="24"/>
              </w:rPr>
            </w:pPr>
          </w:p>
        </w:tc>
      </w:tr>
      <w:tr w:rsidR="00DE759E" w:rsidRPr="008D22DF" w14:paraId="60D0335B" w14:textId="77777777" w:rsidTr="00BB1573">
        <w:tc>
          <w:tcPr>
            <w:tcW w:w="619" w:type="dxa"/>
            <w:vMerge w:val="restart"/>
          </w:tcPr>
          <w:p w14:paraId="45F61A32" w14:textId="77777777" w:rsidR="00DE759E" w:rsidRPr="008D22DF" w:rsidRDefault="00DE759E" w:rsidP="00BB1573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 w:val="restart"/>
          </w:tcPr>
          <w:p w14:paraId="0D57CD74" w14:textId="77777777" w:rsidR="00DE759E" w:rsidRPr="008D22DF" w:rsidRDefault="00DE759E" w:rsidP="00BB1573">
            <w:pPr>
              <w:rPr>
                <w:sz w:val="24"/>
                <w:szCs w:val="24"/>
              </w:rPr>
            </w:pPr>
            <w:r w:rsidRPr="008D22DF">
              <w:t>What is your dominant hand?</w:t>
            </w:r>
          </w:p>
        </w:tc>
        <w:tc>
          <w:tcPr>
            <w:tcW w:w="2263" w:type="dxa"/>
          </w:tcPr>
          <w:p w14:paraId="7C719415" w14:textId="77777777" w:rsidR="00DE759E" w:rsidRPr="008D22DF" w:rsidRDefault="00DE759E" w:rsidP="00BB1573">
            <w:pPr>
              <w:jc w:val="right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Left</w:t>
            </w:r>
          </w:p>
        </w:tc>
        <w:tc>
          <w:tcPr>
            <w:tcW w:w="1621" w:type="dxa"/>
          </w:tcPr>
          <w:p w14:paraId="2C4AEBA2" w14:textId="77777777" w:rsidR="00DE759E" w:rsidRPr="008D22DF" w:rsidRDefault="00DE759E" w:rsidP="00BB1573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1</w:t>
            </w:r>
          </w:p>
        </w:tc>
        <w:tc>
          <w:tcPr>
            <w:tcW w:w="1057" w:type="dxa"/>
          </w:tcPr>
          <w:p w14:paraId="513E5F05" w14:textId="77777777" w:rsidR="00DE759E" w:rsidRPr="008D22DF" w:rsidRDefault="00DE759E" w:rsidP="00BB1573">
            <w:pPr>
              <w:rPr>
                <w:sz w:val="24"/>
                <w:szCs w:val="24"/>
              </w:rPr>
            </w:pPr>
          </w:p>
        </w:tc>
      </w:tr>
      <w:tr w:rsidR="00DE759E" w:rsidRPr="008D22DF" w14:paraId="2845C374" w14:textId="77777777" w:rsidTr="00BB1573">
        <w:tc>
          <w:tcPr>
            <w:tcW w:w="619" w:type="dxa"/>
            <w:vMerge/>
          </w:tcPr>
          <w:p w14:paraId="2E4F2385" w14:textId="77777777" w:rsidR="00DE759E" w:rsidRPr="008D22DF" w:rsidRDefault="00DE759E" w:rsidP="00BB1573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2D1269A7" w14:textId="77777777" w:rsidR="00DE759E" w:rsidRPr="008D22DF" w:rsidRDefault="00DE759E" w:rsidP="00BB1573"/>
        </w:tc>
        <w:tc>
          <w:tcPr>
            <w:tcW w:w="2263" w:type="dxa"/>
          </w:tcPr>
          <w:p w14:paraId="366BF852" w14:textId="77777777" w:rsidR="00DE759E" w:rsidRPr="008D22DF" w:rsidRDefault="00DE759E" w:rsidP="00BB1573">
            <w:pPr>
              <w:jc w:val="right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Right</w:t>
            </w:r>
          </w:p>
        </w:tc>
        <w:tc>
          <w:tcPr>
            <w:tcW w:w="1621" w:type="dxa"/>
          </w:tcPr>
          <w:p w14:paraId="672234A8" w14:textId="77777777" w:rsidR="00DE759E" w:rsidRPr="008D22DF" w:rsidRDefault="00DE759E" w:rsidP="00BB1573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2</w:t>
            </w:r>
          </w:p>
        </w:tc>
        <w:tc>
          <w:tcPr>
            <w:tcW w:w="1057" w:type="dxa"/>
          </w:tcPr>
          <w:p w14:paraId="264B0D30" w14:textId="77777777" w:rsidR="00DE759E" w:rsidRPr="008D22DF" w:rsidRDefault="00DE759E" w:rsidP="00BB1573">
            <w:pPr>
              <w:rPr>
                <w:sz w:val="24"/>
                <w:szCs w:val="24"/>
              </w:rPr>
            </w:pPr>
          </w:p>
        </w:tc>
      </w:tr>
      <w:tr w:rsidR="00AE014C" w:rsidRPr="008D22DF" w14:paraId="0D1BA17C" w14:textId="77777777" w:rsidTr="00BB1573">
        <w:tc>
          <w:tcPr>
            <w:tcW w:w="619" w:type="dxa"/>
            <w:vMerge w:val="restart"/>
          </w:tcPr>
          <w:p w14:paraId="17680AE4" w14:textId="77777777" w:rsidR="00AE014C" w:rsidRPr="008D22DF" w:rsidRDefault="00AE014C" w:rsidP="00BB1573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 w:val="restart"/>
          </w:tcPr>
          <w:p w14:paraId="0D7686D3" w14:textId="77777777" w:rsidR="00AE014C" w:rsidRPr="008D22DF" w:rsidRDefault="00AE014C" w:rsidP="00BB1573">
            <w:r w:rsidRPr="008D22DF">
              <w:t>What is your highest Education level?</w:t>
            </w:r>
          </w:p>
        </w:tc>
        <w:tc>
          <w:tcPr>
            <w:tcW w:w="2263" w:type="dxa"/>
          </w:tcPr>
          <w:p w14:paraId="171F16C2" w14:textId="77777777" w:rsidR="00AE014C" w:rsidRPr="008D22DF" w:rsidRDefault="00AE014C" w:rsidP="00BB1573">
            <w:pPr>
              <w:jc w:val="right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Not be able to speak or read Vietnamese</w:t>
            </w:r>
          </w:p>
        </w:tc>
        <w:tc>
          <w:tcPr>
            <w:tcW w:w="1621" w:type="dxa"/>
          </w:tcPr>
          <w:p w14:paraId="1EB8DC9B" w14:textId="77777777" w:rsidR="00AE014C" w:rsidRPr="008D22DF" w:rsidRDefault="00AE014C" w:rsidP="00BB157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57" w:type="dxa"/>
          </w:tcPr>
          <w:p w14:paraId="34F3EEC4" w14:textId="77777777" w:rsidR="00AE014C" w:rsidRPr="008D22DF" w:rsidRDefault="00AE014C" w:rsidP="00BB1573">
            <w:pPr>
              <w:rPr>
                <w:sz w:val="24"/>
                <w:szCs w:val="24"/>
              </w:rPr>
            </w:pPr>
            <w:r w:rsidRPr="008D22DF">
              <w:rPr>
                <w:rFonts w:ascii="SimSun" w:eastAsia="SimSun" w:hAnsi="SimSun" w:hint="eastAsia"/>
                <w:sz w:val="24"/>
                <w:szCs w:val="24"/>
              </w:rPr>
              <w:t>→</w:t>
            </w:r>
            <w:r w:rsidRPr="008D22DF">
              <w:rPr>
                <w:sz w:val="24"/>
                <w:szCs w:val="24"/>
              </w:rPr>
              <w:t xml:space="preserve"> Stop</w:t>
            </w:r>
          </w:p>
        </w:tc>
      </w:tr>
      <w:tr w:rsidR="00AE014C" w:rsidRPr="008D22DF" w14:paraId="20CB345E" w14:textId="77777777" w:rsidTr="00BB1573">
        <w:tc>
          <w:tcPr>
            <w:tcW w:w="619" w:type="dxa"/>
            <w:vMerge/>
          </w:tcPr>
          <w:p w14:paraId="780EC213" w14:textId="77777777" w:rsidR="00AE014C" w:rsidRPr="008D22DF" w:rsidRDefault="00AE014C" w:rsidP="00BB1573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69383D4C" w14:textId="77777777" w:rsidR="00AE014C" w:rsidRPr="008D22DF" w:rsidRDefault="00AE014C" w:rsidP="00BB1573"/>
        </w:tc>
        <w:tc>
          <w:tcPr>
            <w:tcW w:w="2263" w:type="dxa"/>
          </w:tcPr>
          <w:p w14:paraId="2D948A1E" w14:textId="77777777" w:rsidR="00AE014C" w:rsidRPr="008D22DF" w:rsidRDefault="00AE014C" w:rsidP="00BB1573">
            <w:pPr>
              <w:jc w:val="right"/>
              <w:rPr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≤grade 5</w:t>
            </w:r>
          </w:p>
        </w:tc>
        <w:tc>
          <w:tcPr>
            <w:tcW w:w="1621" w:type="dxa"/>
          </w:tcPr>
          <w:p w14:paraId="36835DE4" w14:textId="77777777" w:rsidR="00AE014C" w:rsidRPr="008D22DF" w:rsidRDefault="00AE014C" w:rsidP="00BB1573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1</w:t>
            </w:r>
          </w:p>
        </w:tc>
        <w:tc>
          <w:tcPr>
            <w:tcW w:w="1057" w:type="dxa"/>
          </w:tcPr>
          <w:p w14:paraId="68B5C81F" w14:textId="77777777" w:rsidR="00AE014C" w:rsidRPr="008D22DF" w:rsidRDefault="00AE014C" w:rsidP="00BB1573">
            <w:pPr>
              <w:rPr>
                <w:sz w:val="24"/>
                <w:szCs w:val="24"/>
              </w:rPr>
            </w:pPr>
          </w:p>
        </w:tc>
      </w:tr>
      <w:tr w:rsidR="00AE014C" w:rsidRPr="008D22DF" w14:paraId="7F931EE2" w14:textId="77777777" w:rsidTr="00BB1573">
        <w:tc>
          <w:tcPr>
            <w:tcW w:w="619" w:type="dxa"/>
            <w:vMerge/>
          </w:tcPr>
          <w:p w14:paraId="2EA4AB3A" w14:textId="77777777" w:rsidR="00AE014C" w:rsidRPr="008D22DF" w:rsidRDefault="00AE014C" w:rsidP="00BB1573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7E49A8EF" w14:textId="77777777" w:rsidR="00AE014C" w:rsidRPr="008D22DF" w:rsidRDefault="00AE014C" w:rsidP="00BB1573"/>
        </w:tc>
        <w:tc>
          <w:tcPr>
            <w:tcW w:w="2263" w:type="dxa"/>
          </w:tcPr>
          <w:p w14:paraId="6AE2C2FF" w14:textId="77777777" w:rsidR="00AE014C" w:rsidRPr="008D22DF" w:rsidRDefault="00AE014C" w:rsidP="00BB1573">
            <w:pPr>
              <w:jc w:val="right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Grade 6- 9</w:t>
            </w:r>
          </w:p>
        </w:tc>
        <w:tc>
          <w:tcPr>
            <w:tcW w:w="1621" w:type="dxa"/>
          </w:tcPr>
          <w:p w14:paraId="185F9950" w14:textId="77777777" w:rsidR="00AE014C" w:rsidRPr="008D22DF" w:rsidRDefault="00AE014C" w:rsidP="00BB1573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2</w:t>
            </w:r>
          </w:p>
        </w:tc>
        <w:tc>
          <w:tcPr>
            <w:tcW w:w="1057" w:type="dxa"/>
          </w:tcPr>
          <w:p w14:paraId="26896276" w14:textId="77777777" w:rsidR="00AE014C" w:rsidRPr="008D22DF" w:rsidRDefault="00AE014C" w:rsidP="00BB1573">
            <w:pPr>
              <w:rPr>
                <w:sz w:val="24"/>
                <w:szCs w:val="24"/>
              </w:rPr>
            </w:pPr>
          </w:p>
        </w:tc>
      </w:tr>
      <w:tr w:rsidR="00AE014C" w:rsidRPr="008D22DF" w14:paraId="72EC0B69" w14:textId="77777777" w:rsidTr="00BB1573">
        <w:tc>
          <w:tcPr>
            <w:tcW w:w="619" w:type="dxa"/>
            <w:vMerge/>
          </w:tcPr>
          <w:p w14:paraId="4A14B205" w14:textId="77777777" w:rsidR="00AE014C" w:rsidRPr="008D22DF" w:rsidRDefault="00AE014C" w:rsidP="00BB1573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16FE55A4" w14:textId="77777777" w:rsidR="00AE014C" w:rsidRPr="008D22DF" w:rsidRDefault="00AE014C" w:rsidP="00BB1573">
            <w:pPr>
              <w:rPr>
                <w:b/>
              </w:rPr>
            </w:pPr>
          </w:p>
        </w:tc>
        <w:tc>
          <w:tcPr>
            <w:tcW w:w="2263" w:type="dxa"/>
          </w:tcPr>
          <w:p w14:paraId="362836AA" w14:textId="77777777" w:rsidR="00AE014C" w:rsidRPr="008D22DF" w:rsidRDefault="00AE014C" w:rsidP="00BB1573">
            <w:pPr>
              <w:jc w:val="right"/>
              <w:rPr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Grade 10 -12</w:t>
            </w:r>
          </w:p>
        </w:tc>
        <w:tc>
          <w:tcPr>
            <w:tcW w:w="1621" w:type="dxa"/>
          </w:tcPr>
          <w:p w14:paraId="3FC5F98A" w14:textId="77777777" w:rsidR="00AE014C" w:rsidRPr="008D22DF" w:rsidRDefault="00AE014C" w:rsidP="00BB1573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3</w:t>
            </w:r>
          </w:p>
        </w:tc>
        <w:tc>
          <w:tcPr>
            <w:tcW w:w="1057" w:type="dxa"/>
          </w:tcPr>
          <w:p w14:paraId="2902FE8C" w14:textId="77777777" w:rsidR="00AE014C" w:rsidRPr="008D22DF" w:rsidRDefault="00AE014C" w:rsidP="00BB1573">
            <w:pPr>
              <w:rPr>
                <w:sz w:val="24"/>
                <w:szCs w:val="24"/>
              </w:rPr>
            </w:pPr>
          </w:p>
        </w:tc>
      </w:tr>
      <w:tr w:rsidR="00AE014C" w:rsidRPr="008D22DF" w14:paraId="12D776E4" w14:textId="77777777" w:rsidTr="00BB1573">
        <w:tc>
          <w:tcPr>
            <w:tcW w:w="619" w:type="dxa"/>
            <w:vMerge/>
          </w:tcPr>
          <w:p w14:paraId="647EB114" w14:textId="77777777" w:rsidR="00AE014C" w:rsidRPr="008D22DF" w:rsidRDefault="00AE014C" w:rsidP="00BB1573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6B5C48DE" w14:textId="77777777" w:rsidR="00AE014C" w:rsidRPr="008D22DF" w:rsidRDefault="00AE014C" w:rsidP="00BB1573">
            <w:pPr>
              <w:rPr>
                <w:b/>
              </w:rPr>
            </w:pPr>
          </w:p>
        </w:tc>
        <w:tc>
          <w:tcPr>
            <w:tcW w:w="2263" w:type="dxa"/>
          </w:tcPr>
          <w:p w14:paraId="4E646F79" w14:textId="77777777" w:rsidR="00AE014C" w:rsidRPr="008D22DF" w:rsidRDefault="00AE014C" w:rsidP="00BB1573">
            <w:pPr>
              <w:jc w:val="right"/>
              <w:rPr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Technical/Vocational University and higher</w:t>
            </w:r>
          </w:p>
        </w:tc>
        <w:tc>
          <w:tcPr>
            <w:tcW w:w="1621" w:type="dxa"/>
          </w:tcPr>
          <w:p w14:paraId="7E15547D" w14:textId="77777777" w:rsidR="00AE014C" w:rsidRPr="008D22DF" w:rsidRDefault="00AE014C" w:rsidP="00BB1573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4</w:t>
            </w:r>
          </w:p>
        </w:tc>
        <w:tc>
          <w:tcPr>
            <w:tcW w:w="1057" w:type="dxa"/>
          </w:tcPr>
          <w:p w14:paraId="13572FF5" w14:textId="77777777" w:rsidR="00AE014C" w:rsidRPr="008D22DF" w:rsidRDefault="00AE014C" w:rsidP="00BB1573">
            <w:pPr>
              <w:rPr>
                <w:sz w:val="24"/>
                <w:szCs w:val="24"/>
              </w:rPr>
            </w:pPr>
          </w:p>
        </w:tc>
      </w:tr>
      <w:tr w:rsidR="00DE759E" w:rsidRPr="008D22DF" w14:paraId="01E37BDF" w14:textId="77777777" w:rsidTr="00BB1573">
        <w:tc>
          <w:tcPr>
            <w:tcW w:w="619" w:type="dxa"/>
            <w:vMerge w:val="restart"/>
          </w:tcPr>
          <w:p w14:paraId="6EF8B4BC" w14:textId="77777777" w:rsidR="00DE759E" w:rsidRPr="008D22DF" w:rsidRDefault="00DE759E" w:rsidP="00BB1573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 w:val="restart"/>
          </w:tcPr>
          <w:p w14:paraId="563A7B12" w14:textId="77777777" w:rsidR="00DE759E" w:rsidRPr="008D22DF" w:rsidRDefault="00DE759E" w:rsidP="00BB1573">
            <w:pPr>
              <w:rPr>
                <w:b/>
              </w:rPr>
            </w:pPr>
            <w:r w:rsidRPr="008D22DF">
              <w:rPr>
                <w:rFonts w:ascii="Calibri" w:eastAsia="Calibri" w:hAnsi="Calibri"/>
              </w:rPr>
              <w:t>What is your current Employment status?</w:t>
            </w:r>
          </w:p>
        </w:tc>
        <w:tc>
          <w:tcPr>
            <w:tcW w:w="2263" w:type="dxa"/>
          </w:tcPr>
          <w:p w14:paraId="1C90353D" w14:textId="77777777" w:rsidR="00DE759E" w:rsidRPr="008D22DF" w:rsidRDefault="00DE759E" w:rsidP="00BB1573">
            <w:pPr>
              <w:contextualSpacing/>
              <w:jc w:val="right"/>
              <w:rPr>
                <w:rFonts w:ascii="Calibri" w:eastAsia="Calibri" w:hAnsi="Calibri"/>
                <w:sz w:val="24"/>
                <w:szCs w:val="24"/>
              </w:rPr>
            </w:pPr>
            <w:r w:rsidRPr="008D22DF">
              <w:rPr>
                <w:rFonts w:ascii="Calibri" w:eastAsia="Calibri" w:hAnsi="Calibri"/>
              </w:rPr>
              <w:t>Employed</w:t>
            </w:r>
          </w:p>
        </w:tc>
        <w:tc>
          <w:tcPr>
            <w:tcW w:w="1621" w:type="dxa"/>
          </w:tcPr>
          <w:p w14:paraId="63571483" w14:textId="77777777" w:rsidR="00DE759E" w:rsidRPr="008D22DF" w:rsidRDefault="00DE759E" w:rsidP="00BB1573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1</w:t>
            </w:r>
          </w:p>
        </w:tc>
        <w:tc>
          <w:tcPr>
            <w:tcW w:w="1057" w:type="dxa"/>
          </w:tcPr>
          <w:p w14:paraId="1EBADE01" w14:textId="77777777" w:rsidR="00DE759E" w:rsidRPr="008D22DF" w:rsidRDefault="00DE759E" w:rsidP="00BB1573">
            <w:pPr>
              <w:rPr>
                <w:sz w:val="24"/>
                <w:szCs w:val="24"/>
              </w:rPr>
            </w:pPr>
          </w:p>
        </w:tc>
      </w:tr>
      <w:tr w:rsidR="00DE759E" w:rsidRPr="008D22DF" w14:paraId="6AD49A4D" w14:textId="77777777" w:rsidTr="00BB1573">
        <w:tc>
          <w:tcPr>
            <w:tcW w:w="619" w:type="dxa"/>
            <w:vMerge/>
          </w:tcPr>
          <w:p w14:paraId="0F13D3A3" w14:textId="77777777" w:rsidR="00DE759E" w:rsidRPr="008D22DF" w:rsidRDefault="00DE759E" w:rsidP="00BB1573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06AABB7C" w14:textId="77777777" w:rsidR="00DE759E" w:rsidRPr="008D22DF" w:rsidRDefault="00DE759E" w:rsidP="00BB1573">
            <w:pPr>
              <w:rPr>
                <w:rFonts w:ascii="Calibri" w:eastAsia="Calibri" w:hAnsi="Calibri"/>
              </w:rPr>
            </w:pPr>
          </w:p>
        </w:tc>
        <w:tc>
          <w:tcPr>
            <w:tcW w:w="2263" w:type="dxa"/>
          </w:tcPr>
          <w:p w14:paraId="5EE72F0E" w14:textId="77777777" w:rsidR="00DE759E" w:rsidRPr="008D22DF" w:rsidRDefault="00DE759E" w:rsidP="00BB1573">
            <w:pPr>
              <w:contextualSpacing/>
              <w:jc w:val="right"/>
              <w:rPr>
                <w:rFonts w:ascii="Calibri" w:eastAsia="Calibri" w:hAnsi="Calibri"/>
                <w:sz w:val="24"/>
                <w:szCs w:val="24"/>
              </w:rPr>
            </w:pPr>
            <w:r w:rsidRPr="008D22DF">
              <w:rPr>
                <w:rFonts w:ascii="Calibri" w:eastAsia="Calibri" w:hAnsi="Calibri"/>
              </w:rPr>
              <w:t>Unemployed</w:t>
            </w:r>
          </w:p>
        </w:tc>
        <w:tc>
          <w:tcPr>
            <w:tcW w:w="1621" w:type="dxa"/>
          </w:tcPr>
          <w:p w14:paraId="66050FF7" w14:textId="77777777" w:rsidR="00DE759E" w:rsidRPr="008D22DF" w:rsidRDefault="00DE759E" w:rsidP="00BB1573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2</w:t>
            </w:r>
          </w:p>
        </w:tc>
        <w:tc>
          <w:tcPr>
            <w:tcW w:w="1057" w:type="dxa"/>
          </w:tcPr>
          <w:p w14:paraId="6B425570" w14:textId="77777777" w:rsidR="00DE759E" w:rsidRPr="008D22DF" w:rsidRDefault="00DE759E" w:rsidP="00BB1573">
            <w:pPr>
              <w:rPr>
                <w:sz w:val="24"/>
                <w:szCs w:val="24"/>
              </w:rPr>
            </w:pPr>
          </w:p>
        </w:tc>
      </w:tr>
      <w:tr w:rsidR="00DE759E" w:rsidRPr="008D22DF" w14:paraId="298C29DD" w14:textId="77777777" w:rsidTr="00BB1573">
        <w:tc>
          <w:tcPr>
            <w:tcW w:w="619" w:type="dxa"/>
            <w:vMerge/>
          </w:tcPr>
          <w:p w14:paraId="79307C79" w14:textId="77777777" w:rsidR="00DE759E" w:rsidRPr="008D22DF" w:rsidRDefault="00DE759E" w:rsidP="00BB1573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54241B94" w14:textId="77777777" w:rsidR="00DE759E" w:rsidRPr="008D22DF" w:rsidRDefault="00DE759E" w:rsidP="00BB1573">
            <w:pPr>
              <w:rPr>
                <w:rFonts w:ascii="Calibri" w:eastAsia="Calibri" w:hAnsi="Calibri"/>
              </w:rPr>
            </w:pPr>
          </w:p>
        </w:tc>
        <w:tc>
          <w:tcPr>
            <w:tcW w:w="2263" w:type="dxa"/>
          </w:tcPr>
          <w:p w14:paraId="0842CCB8" w14:textId="77777777" w:rsidR="00DE759E" w:rsidRPr="008D22DF" w:rsidRDefault="00DE759E" w:rsidP="00BB1573">
            <w:pPr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Retired</w:t>
            </w:r>
          </w:p>
        </w:tc>
        <w:tc>
          <w:tcPr>
            <w:tcW w:w="1621" w:type="dxa"/>
          </w:tcPr>
          <w:p w14:paraId="05B45B0E" w14:textId="77777777" w:rsidR="00DE759E" w:rsidRPr="008D22DF" w:rsidRDefault="00DE759E" w:rsidP="00BB1573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3</w:t>
            </w:r>
          </w:p>
        </w:tc>
        <w:tc>
          <w:tcPr>
            <w:tcW w:w="1057" w:type="dxa"/>
          </w:tcPr>
          <w:p w14:paraId="7315E201" w14:textId="77777777" w:rsidR="00DE759E" w:rsidRPr="008D22DF" w:rsidRDefault="00DE759E" w:rsidP="00BB1573">
            <w:pPr>
              <w:rPr>
                <w:sz w:val="24"/>
                <w:szCs w:val="24"/>
              </w:rPr>
            </w:pPr>
          </w:p>
        </w:tc>
      </w:tr>
      <w:tr w:rsidR="00DE759E" w:rsidRPr="008D22DF" w14:paraId="5D62D4A8" w14:textId="77777777" w:rsidTr="00BB1573">
        <w:tc>
          <w:tcPr>
            <w:tcW w:w="619" w:type="dxa"/>
            <w:vMerge/>
          </w:tcPr>
          <w:p w14:paraId="012ED38A" w14:textId="77777777" w:rsidR="00DE759E" w:rsidRPr="008D22DF" w:rsidRDefault="00DE759E" w:rsidP="00BB1573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7C75F6D9" w14:textId="77777777" w:rsidR="00DE759E" w:rsidRPr="008D22DF" w:rsidRDefault="00DE759E" w:rsidP="00BB1573">
            <w:pPr>
              <w:rPr>
                <w:rFonts w:ascii="Calibri" w:eastAsia="Calibri" w:hAnsi="Calibri"/>
              </w:rPr>
            </w:pPr>
          </w:p>
        </w:tc>
        <w:tc>
          <w:tcPr>
            <w:tcW w:w="2263" w:type="dxa"/>
          </w:tcPr>
          <w:p w14:paraId="548BD8FF" w14:textId="77777777" w:rsidR="00DE759E" w:rsidRPr="008D22DF" w:rsidRDefault="00DE759E" w:rsidP="00BB1573">
            <w:pPr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 xml:space="preserve">Freelance/ self-employed </w:t>
            </w:r>
          </w:p>
        </w:tc>
        <w:tc>
          <w:tcPr>
            <w:tcW w:w="1621" w:type="dxa"/>
          </w:tcPr>
          <w:p w14:paraId="14107EE3" w14:textId="77777777" w:rsidR="00DE759E" w:rsidRPr="008D22DF" w:rsidRDefault="00DE759E" w:rsidP="00BB1573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4</w:t>
            </w:r>
          </w:p>
        </w:tc>
        <w:tc>
          <w:tcPr>
            <w:tcW w:w="1057" w:type="dxa"/>
          </w:tcPr>
          <w:p w14:paraId="57E0928B" w14:textId="77777777" w:rsidR="00DE759E" w:rsidRPr="008D22DF" w:rsidRDefault="00DE759E" w:rsidP="00BB1573">
            <w:pPr>
              <w:rPr>
                <w:sz w:val="24"/>
                <w:szCs w:val="24"/>
              </w:rPr>
            </w:pPr>
          </w:p>
        </w:tc>
      </w:tr>
      <w:tr w:rsidR="00DE759E" w:rsidRPr="008D22DF" w14:paraId="098EA308" w14:textId="77777777" w:rsidTr="00BB1573">
        <w:tc>
          <w:tcPr>
            <w:tcW w:w="619" w:type="dxa"/>
            <w:vMerge/>
          </w:tcPr>
          <w:p w14:paraId="33851C08" w14:textId="77777777" w:rsidR="00DE759E" w:rsidRPr="008D22DF" w:rsidRDefault="00DE759E" w:rsidP="00BB1573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14912112" w14:textId="77777777" w:rsidR="00DE759E" w:rsidRPr="008D22DF" w:rsidRDefault="00DE759E" w:rsidP="00BB1573">
            <w:pPr>
              <w:rPr>
                <w:rFonts w:ascii="Calibri" w:eastAsia="Calibri" w:hAnsi="Calibri"/>
              </w:rPr>
            </w:pPr>
          </w:p>
        </w:tc>
        <w:tc>
          <w:tcPr>
            <w:tcW w:w="2263" w:type="dxa"/>
          </w:tcPr>
          <w:p w14:paraId="1EAE71EE" w14:textId="77777777" w:rsidR="00DE759E" w:rsidRPr="008D22DF" w:rsidRDefault="00DE759E" w:rsidP="00BB1573">
            <w:pPr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Housewife</w:t>
            </w:r>
          </w:p>
        </w:tc>
        <w:tc>
          <w:tcPr>
            <w:tcW w:w="1621" w:type="dxa"/>
          </w:tcPr>
          <w:p w14:paraId="25556864" w14:textId="77777777" w:rsidR="00DE759E" w:rsidRPr="008D22DF" w:rsidRDefault="00DE759E" w:rsidP="00BB1573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5</w:t>
            </w:r>
          </w:p>
        </w:tc>
        <w:tc>
          <w:tcPr>
            <w:tcW w:w="1057" w:type="dxa"/>
          </w:tcPr>
          <w:p w14:paraId="58928F41" w14:textId="77777777" w:rsidR="00DE759E" w:rsidRPr="008D22DF" w:rsidRDefault="00DE759E" w:rsidP="00BB1573">
            <w:pPr>
              <w:rPr>
                <w:sz w:val="24"/>
                <w:szCs w:val="24"/>
              </w:rPr>
            </w:pPr>
          </w:p>
        </w:tc>
      </w:tr>
      <w:tr w:rsidR="00DE759E" w:rsidRPr="008D22DF" w14:paraId="7C17003B" w14:textId="77777777" w:rsidTr="00BB1573">
        <w:tc>
          <w:tcPr>
            <w:tcW w:w="619" w:type="dxa"/>
            <w:vMerge/>
          </w:tcPr>
          <w:p w14:paraId="40112B65" w14:textId="77777777" w:rsidR="00DE759E" w:rsidRPr="008D22DF" w:rsidRDefault="00DE759E" w:rsidP="00BB1573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6DBA9216" w14:textId="77777777" w:rsidR="00DE759E" w:rsidRPr="008D22DF" w:rsidRDefault="00DE759E" w:rsidP="00BB1573">
            <w:pPr>
              <w:rPr>
                <w:rFonts w:ascii="Calibri" w:eastAsia="Calibri" w:hAnsi="Calibri"/>
              </w:rPr>
            </w:pPr>
          </w:p>
        </w:tc>
        <w:tc>
          <w:tcPr>
            <w:tcW w:w="2263" w:type="dxa"/>
          </w:tcPr>
          <w:p w14:paraId="29835260" w14:textId="77777777" w:rsidR="00DE759E" w:rsidRPr="008D22DF" w:rsidRDefault="00DE759E" w:rsidP="00BB1573">
            <w:pPr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Student</w:t>
            </w:r>
          </w:p>
        </w:tc>
        <w:tc>
          <w:tcPr>
            <w:tcW w:w="1621" w:type="dxa"/>
          </w:tcPr>
          <w:p w14:paraId="2DFBF46F" w14:textId="77777777" w:rsidR="00DE759E" w:rsidRPr="008D22DF" w:rsidRDefault="00DE759E" w:rsidP="00BB1573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6</w:t>
            </w:r>
          </w:p>
        </w:tc>
        <w:tc>
          <w:tcPr>
            <w:tcW w:w="1057" w:type="dxa"/>
          </w:tcPr>
          <w:p w14:paraId="35DD0BB5" w14:textId="77777777" w:rsidR="00DE759E" w:rsidRPr="008D22DF" w:rsidRDefault="00DE759E" w:rsidP="00BB1573">
            <w:pPr>
              <w:rPr>
                <w:sz w:val="24"/>
                <w:szCs w:val="24"/>
              </w:rPr>
            </w:pPr>
          </w:p>
        </w:tc>
      </w:tr>
      <w:tr w:rsidR="00DE759E" w:rsidRPr="008D22DF" w14:paraId="45495ED8" w14:textId="77777777" w:rsidTr="00BB1573">
        <w:tc>
          <w:tcPr>
            <w:tcW w:w="619" w:type="dxa"/>
            <w:vMerge w:val="restart"/>
          </w:tcPr>
          <w:p w14:paraId="1970E3B4" w14:textId="77777777" w:rsidR="00DE759E" w:rsidRPr="008D22DF" w:rsidRDefault="00DE759E" w:rsidP="00BB1573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 w:val="restart"/>
          </w:tcPr>
          <w:p w14:paraId="1ADC2511" w14:textId="77777777" w:rsidR="00DE759E" w:rsidRPr="008D22DF" w:rsidRDefault="00DE759E" w:rsidP="00BB1573">
            <w:pPr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What is your Visual status (use of spectacles)?</w:t>
            </w:r>
          </w:p>
        </w:tc>
        <w:tc>
          <w:tcPr>
            <w:tcW w:w="2263" w:type="dxa"/>
          </w:tcPr>
          <w:p w14:paraId="0A86CB41" w14:textId="77777777" w:rsidR="00DE759E" w:rsidRPr="008D22DF" w:rsidRDefault="00DE759E" w:rsidP="00BB1573">
            <w:pPr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Yes</w:t>
            </w:r>
          </w:p>
        </w:tc>
        <w:tc>
          <w:tcPr>
            <w:tcW w:w="1621" w:type="dxa"/>
          </w:tcPr>
          <w:p w14:paraId="70303A6D" w14:textId="77777777" w:rsidR="00DE759E" w:rsidRPr="008D22DF" w:rsidRDefault="00DE759E" w:rsidP="00BB1573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1</w:t>
            </w:r>
          </w:p>
        </w:tc>
        <w:tc>
          <w:tcPr>
            <w:tcW w:w="1057" w:type="dxa"/>
          </w:tcPr>
          <w:p w14:paraId="053E622F" w14:textId="77777777" w:rsidR="00DE759E" w:rsidRPr="008D22DF" w:rsidRDefault="00DE759E" w:rsidP="00BB1573">
            <w:pPr>
              <w:rPr>
                <w:sz w:val="24"/>
                <w:szCs w:val="24"/>
              </w:rPr>
            </w:pPr>
          </w:p>
        </w:tc>
      </w:tr>
      <w:tr w:rsidR="00DE759E" w:rsidRPr="008D22DF" w14:paraId="47FF4B24" w14:textId="77777777" w:rsidTr="00BB1573">
        <w:tc>
          <w:tcPr>
            <w:tcW w:w="619" w:type="dxa"/>
            <w:vMerge/>
          </w:tcPr>
          <w:p w14:paraId="2AC86008" w14:textId="77777777" w:rsidR="00DE759E" w:rsidRPr="008D22DF" w:rsidRDefault="00DE759E" w:rsidP="00BB1573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6418EB65" w14:textId="77777777" w:rsidR="00DE759E" w:rsidRPr="008D22DF" w:rsidRDefault="00DE759E" w:rsidP="00BB1573">
            <w:pPr>
              <w:rPr>
                <w:rFonts w:ascii="Calibri" w:eastAsia="Calibri" w:hAnsi="Calibri"/>
              </w:rPr>
            </w:pPr>
          </w:p>
        </w:tc>
        <w:tc>
          <w:tcPr>
            <w:tcW w:w="2263" w:type="dxa"/>
          </w:tcPr>
          <w:p w14:paraId="2B0B6F63" w14:textId="77777777" w:rsidR="00DE759E" w:rsidRPr="008D22DF" w:rsidRDefault="00DE759E" w:rsidP="00BB1573">
            <w:pPr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No</w:t>
            </w:r>
          </w:p>
        </w:tc>
        <w:tc>
          <w:tcPr>
            <w:tcW w:w="1621" w:type="dxa"/>
          </w:tcPr>
          <w:p w14:paraId="70BCFFCE" w14:textId="77777777" w:rsidR="00DE759E" w:rsidRPr="008D22DF" w:rsidRDefault="00DE759E" w:rsidP="00BB1573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0</w:t>
            </w:r>
          </w:p>
        </w:tc>
        <w:tc>
          <w:tcPr>
            <w:tcW w:w="1057" w:type="dxa"/>
          </w:tcPr>
          <w:p w14:paraId="1DAE6FAF" w14:textId="77777777" w:rsidR="00DE759E" w:rsidRPr="008D22DF" w:rsidRDefault="00DE759E" w:rsidP="00BB1573">
            <w:pPr>
              <w:rPr>
                <w:sz w:val="24"/>
                <w:szCs w:val="24"/>
              </w:rPr>
            </w:pPr>
          </w:p>
        </w:tc>
      </w:tr>
      <w:tr w:rsidR="00DE759E" w:rsidRPr="008D22DF" w14:paraId="628DD03E" w14:textId="77777777" w:rsidTr="00BB1573">
        <w:tc>
          <w:tcPr>
            <w:tcW w:w="619" w:type="dxa"/>
            <w:vMerge w:val="restart"/>
          </w:tcPr>
          <w:p w14:paraId="27F27142" w14:textId="77777777" w:rsidR="00DE759E" w:rsidRPr="008D22DF" w:rsidRDefault="00DE759E" w:rsidP="00BB1573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 w:val="restart"/>
          </w:tcPr>
          <w:p w14:paraId="1AEFA7E7" w14:textId="77777777" w:rsidR="00DE759E" w:rsidRPr="008D22DF" w:rsidRDefault="00DE759E" w:rsidP="00BB1573">
            <w:pPr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Do you have Reading impairment now?</w:t>
            </w:r>
            <w:r w:rsidR="00C65595">
              <w:rPr>
                <w:rFonts w:ascii="Calibri" w:eastAsia="Calibri" w:hAnsi="Calibri"/>
              </w:rPr>
              <w:t xml:space="preserve"> </w:t>
            </w:r>
          </w:p>
        </w:tc>
        <w:tc>
          <w:tcPr>
            <w:tcW w:w="2263" w:type="dxa"/>
          </w:tcPr>
          <w:p w14:paraId="770901DC" w14:textId="77777777" w:rsidR="00DE759E" w:rsidRPr="008D22DF" w:rsidRDefault="00DE759E" w:rsidP="00BB1573">
            <w:pPr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Yes</w:t>
            </w:r>
          </w:p>
        </w:tc>
        <w:tc>
          <w:tcPr>
            <w:tcW w:w="1621" w:type="dxa"/>
          </w:tcPr>
          <w:p w14:paraId="2F9956EC" w14:textId="77777777" w:rsidR="00DE759E" w:rsidRPr="008D22DF" w:rsidRDefault="00DE759E" w:rsidP="00BB1573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1</w:t>
            </w:r>
          </w:p>
        </w:tc>
        <w:tc>
          <w:tcPr>
            <w:tcW w:w="1057" w:type="dxa"/>
          </w:tcPr>
          <w:p w14:paraId="28A87B45" w14:textId="77777777" w:rsidR="00DE759E" w:rsidRPr="008D22DF" w:rsidRDefault="00DE759E" w:rsidP="00BB1573">
            <w:pPr>
              <w:rPr>
                <w:sz w:val="24"/>
                <w:szCs w:val="24"/>
              </w:rPr>
            </w:pPr>
            <w:r w:rsidRPr="008D22DF">
              <w:rPr>
                <w:rFonts w:ascii="Calibri" w:eastAsia="Calibri" w:hAnsi="Calibri"/>
                <w:b/>
              </w:rPr>
              <w:t xml:space="preserve">If not able to Read </w:t>
            </w:r>
            <w:r w:rsidRPr="008D22DF">
              <w:rPr>
                <w:rFonts w:ascii="SimSun" w:eastAsia="SimSun" w:hAnsi="SimSun" w:hint="eastAsia"/>
                <w:b/>
              </w:rPr>
              <w:t>→</w:t>
            </w:r>
            <w:r w:rsidRPr="008D22DF">
              <w:rPr>
                <w:rFonts w:ascii="Calibri" w:eastAsia="Calibri" w:hAnsi="Calibri"/>
                <w:b/>
              </w:rPr>
              <w:t xml:space="preserve"> STOP</w:t>
            </w:r>
          </w:p>
        </w:tc>
      </w:tr>
      <w:tr w:rsidR="00DE759E" w:rsidRPr="008D22DF" w14:paraId="493185B2" w14:textId="77777777" w:rsidTr="00BB1573">
        <w:tc>
          <w:tcPr>
            <w:tcW w:w="619" w:type="dxa"/>
            <w:vMerge/>
          </w:tcPr>
          <w:p w14:paraId="757AD3FB" w14:textId="77777777" w:rsidR="00DE759E" w:rsidRPr="008D22DF" w:rsidRDefault="00DE759E" w:rsidP="00BB1573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04232EE3" w14:textId="77777777" w:rsidR="00DE759E" w:rsidRPr="008D22DF" w:rsidRDefault="00DE759E" w:rsidP="00BB1573">
            <w:pPr>
              <w:rPr>
                <w:rFonts w:ascii="Calibri" w:eastAsia="Calibri" w:hAnsi="Calibri"/>
              </w:rPr>
            </w:pPr>
          </w:p>
        </w:tc>
        <w:tc>
          <w:tcPr>
            <w:tcW w:w="2263" w:type="dxa"/>
          </w:tcPr>
          <w:p w14:paraId="54CA60C1" w14:textId="77777777" w:rsidR="00DE759E" w:rsidRPr="008D22DF" w:rsidRDefault="00DE759E" w:rsidP="00BB1573">
            <w:pPr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No</w:t>
            </w:r>
          </w:p>
        </w:tc>
        <w:tc>
          <w:tcPr>
            <w:tcW w:w="1621" w:type="dxa"/>
          </w:tcPr>
          <w:p w14:paraId="72EE9EFB" w14:textId="77777777" w:rsidR="00DE759E" w:rsidRPr="008D22DF" w:rsidRDefault="00DE759E" w:rsidP="00BB1573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0</w:t>
            </w:r>
          </w:p>
        </w:tc>
        <w:tc>
          <w:tcPr>
            <w:tcW w:w="1057" w:type="dxa"/>
          </w:tcPr>
          <w:p w14:paraId="4755FF57" w14:textId="77777777" w:rsidR="00DE759E" w:rsidRPr="008D22DF" w:rsidRDefault="00DE759E" w:rsidP="00BB1573">
            <w:pPr>
              <w:rPr>
                <w:sz w:val="24"/>
                <w:szCs w:val="24"/>
              </w:rPr>
            </w:pPr>
          </w:p>
        </w:tc>
      </w:tr>
      <w:tr w:rsidR="00DE759E" w:rsidRPr="008D22DF" w14:paraId="715327B4" w14:textId="77777777" w:rsidTr="00BB1573">
        <w:tc>
          <w:tcPr>
            <w:tcW w:w="619" w:type="dxa"/>
            <w:vMerge w:val="restart"/>
          </w:tcPr>
          <w:p w14:paraId="0BE2D662" w14:textId="77777777" w:rsidR="00DE759E" w:rsidRPr="008D22DF" w:rsidRDefault="00DE759E" w:rsidP="00BB1573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 w:val="restart"/>
          </w:tcPr>
          <w:p w14:paraId="1847237A" w14:textId="77777777" w:rsidR="00DE759E" w:rsidRPr="008D22DF" w:rsidRDefault="00DE759E" w:rsidP="00BB1573">
            <w:pPr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Have you ever had an HIV test?</w:t>
            </w:r>
          </w:p>
        </w:tc>
        <w:tc>
          <w:tcPr>
            <w:tcW w:w="2263" w:type="dxa"/>
          </w:tcPr>
          <w:p w14:paraId="7C28C9CC" w14:textId="77777777" w:rsidR="00DE759E" w:rsidRPr="008D22DF" w:rsidRDefault="00DE759E" w:rsidP="00BB1573">
            <w:pPr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Yes</w:t>
            </w:r>
          </w:p>
        </w:tc>
        <w:tc>
          <w:tcPr>
            <w:tcW w:w="1621" w:type="dxa"/>
          </w:tcPr>
          <w:p w14:paraId="43D28614" w14:textId="77777777" w:rsidR="00DE759E" w:rsidRPr="008D22DF" w:rsidRDefault="00DE759E" w:rsidP="00BB1573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1</w:t>
            </w:r>
          </w:p>
        </w:tc>
        <w:tc>
          <w:tcPr>
            <w:tcW w:w="1057" w:type="dxa"/>
          </w:tcPr>
          <w:p w14:paraId="7E6E878D" w14:textId="77777777" w:rsidR="00DE759E" w:rsidRPr="008D22DF" w:rsidRDefault="00DE759E" w:rsidP="00BB1573">
            <w:pPr>
              <w:rPr>
                <w:rFonts w:ascii="Calibri" w:eastAsia="Calibri" w:hAnsi="Calibri"/>
                <w:b/>
              </w:rPr>
            </w:pPr>
          </w:p>
        </w:tc>
      </w:tr>
      <w:tr w:rsidR="00DE759E" w:rsidRPr="008D22DF" w14:paraId="7E345C65" w14:textId="77777777" w:rsidTr="00BB1573">
        <w:tc>
          <w:tcPr>
            <w:tcW w:w="619" w:type="dxa"/>
            <w:vMerge/>
          </w:tcPr>
          <w:p w14:paraId="1E270B6B" w14:textId="77777777" w:rsidR="00DE759E" w:rsidRPr="008D22DF" w:rsidRDefault="00DE759E" w:rsidP="00BB1573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5AEDD86B" w14:textId="77777777" w:rsidR="00DE759E" w:rsidRPr="008D22DF" w:rsidRDefault="00DE759E" w:rsidP="00BB1573">
            <w:pPr>
              <w:rPr>
                <w:rFonts w:ascii="Calibri" w:eastAsia="Calibri" w:hAnsi="Calibri"/>
              </w:rPr>
            </w:pPr>
          </w:p>
        </w:tc>
        <w:tc>
          <w:tcPr>
            <w:tcW w:w="2263" w:type="dxa"/>
          </w:tcPr>
          <w:p w14:paraId="719464D3" w14:textId="77777777" w:rsidR="00DE759E" w:rsidRPr="008D22DF" w:rsidRDefault="00DE759E" w:rsidP="00BB1573">
            <w:pPr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No</w:t>
            </w:r>
          </w:p>
        </w:tc>
        <w:tc>
          <w:tcPr>
            <w:tcW w:w="1621" w:type="dxa"/>
          </w:tcPr>
          <w:p w14:paraId="64ECD854" w14:textId="77777777" w:rsidR="00DE759E" w:rsidRPr="008D22DF" w:rsidRDefault="00DE759E" w:rsidP="00BB1573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0</w:t>
            </w:r>
          </w:p>
        </w:tc>
        <w:tc>
          <w:tcPr>
            <w:tcW w:w="1057" w:type="dxa"/>
          </w:tcPr>
          <w:p w14:paraId="6D33FB16" w14:textId="77777777" w:rsidR="00DE759E" w:rsidRPr="008D22DF" w:rsidRDefault="00DE759E" w:rsidP="00BB1573">
            <w:r w:rsidRPr="008D22DF">
              <w:rPr>
                <w:rFonts w:ascii="SimSun" w:eastAsia="SimSun" w:hAnsi="SimSun" w:hint="eastAsia"/>
                <w:sz w:val="24"/>
                <w:szCs w:val="24"/>
              </w:rPr>
              <w:t>→</w:t>
            </w:r>
            <w:r w:rsidRPr="008D22DF">
              <w:rPr>
                <w:rFonts w:ascii="SimSun" w:eastAsia="SimSun" w:hAnsi="SimSun"/>
                <w:sz w:val="24"/>
                <w:szCs w:val="24"/>
              </w:rPr>
              <w:t>S12</w:t>
            </w:r>
          </w:p>
        </w:tc>
      </w:tr>
      <w:tr w:rsidR="00DE759E" w:rsidRPr="008D22DF" w14:paraId="68560803" w14:textId="77777777" w:rsidTr="00BB1573">
        <w:tc>
          <w:tcPr>
            <w:tcW w:w="619" w:type="dxa"/>
            <w:vMerge/>
          </w:tcPr>
          <w:p w14:paraId="39C993FD" w14:textId="77777777" w:rsidR="00DE759E" w:rsidRPr="008D22DF" w:rsidRDefault="00DE759E" w:rsidP="00BB1573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053F3026" w14:textId="77777777" w:rsidR="00DE759E" w:rsidRPr="008D22DF" w:rsidRDefault="00DE759E" w:rsidP="00BB1573">
            <w:pPr>
              <w:rPr>
                <w:rFonts w:ascii="Calibri" w:eastAsia="Calibri" w:hAnsi="Calibri"/>
              </w:rPr>
            </w:pPr>
          </w:p>
        </w:tc>
        <w:tc>
          <w:tcPr>
            <w:tcW w:w="2263" w:type="dxa"/>
          </w:tcPr>
          <w:p w14:paraId="6426D01C" w14:textId="77777777" w:rsidR="00DE759E" w:rsidRPr="008D22DF" w:rsidRDefault="00DE759E" w:rsidP="00BB1573">
            <w:pPr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Don’t know/not sure</w:t>
            </w:r>
          </w:p>
        </w:tc>
        <w:tc>
          <w:tcPr>
            <w:tcW w:w="1621" w:type="dxa"/>
          </w:tcPr>
          <w:p w14:paraId="400AA5C0" w14:textId="77777777" w:rsidR="00DE759E" w:rsidRPr="008D22DF" w:rsidRDefault="00DE759E" w:rsidP="00BB1573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9</w:t>
            </w:r>
          </w:p>
        </w:tc>
        <w:tc>
          <w:tcPr>
            <w:tcW w:w="1057" w:type="dxa"/>
          </w:tcPr>
          <w:p w14:paraId="73859FF2" w14:textId="77777777" w:rsidR="00DE759E" w:rsidRPr="008D22DF" w:rsidRDefault="00DE759E" w:rsidP="00BB1573">
            <w:r w:rsidRPr="008D22DF">
              <w:rPr>
                <w:rFonts w:ascii="SimSun" w:eastAsia="SimSun" w:hAnsi="SimSun" w:hint="eastAsia"/>
                <w:sz w:val="24"/>
                <w:szCs w:val="24"/>
              </w:rPr>
              <w:t>→</w:t>
            </w:r>
            <w:r w:rsidRPr="008D22DF">
              <w:rPr>
                <w:rFonts w:ascii="SimSun" w:eastAsia="SimSun" w:hAnsi="SimSun"/>
                <w:sz w:val="24"/>
                <w:szCs w:val="24"/>
              </w:rPr>
              <w:t>S12</w:t>
            </w:r>
          </w:p>
        </w:tc>
      </w:tr>
      <w:tr w:rsidR="00DE759E" w:rsidRPr="008D22DF" w14:paraId="69F75EEF" w14:textId="77777777" w:rsidTr="00BB1573">
        <w:tc>
          <w:tcPr>
            <w:tcW w:w="619" w:type="dxa"/>
            <w:vMerge w:val="restart"/>
          </w:tcPr>
          <w:p w14:paraId="477E5A18" w14:textId="77777777" w:rsidR="00DE759E" w:rsidRPr="008D22DF" w:rsidRDefault="00DE759E" w:rsidP="00BB1573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 w:val="restart"/>
          </w:tcPr>
          <w:p w14:paraId="55531FFC" w14:textId="77777777" w:rsidR="00DE759E" w:rsidRPr="008D22DF" w:rsidRDefault="00DE759E" w:rsidP="00BB1573">
            <w:pPr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When was the last HIV Test?</w:t>
            </w:r>
          </w:p>
        </w:tc>
        <w:tc>
          <w:tcPr>
            <w:tcW w:w="2263" w:type="dxa"/>
          </w:tcPr>
          <w:p w14:paraId="70FEFB82" w14:textId="77777777" w:rsidR="00DE759E" w:rsidRPr="008D22DF" w:rsidRDefault="00DE759E" w:rsidP="00BB1573">
            <w:pPr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&lt;</w:t>
            </w:r>
            <w:r w:rsidR="008B4BEE">
              <w:rPr>
                <w:rFonts w:ascii="Calibri" w:eastAsia="Calibri" w:hAnsi="Calibri"/>
              </w:rPr>
              <w:t>=</w:t>
            </w:r>
            <w:r w:rsidRPr="008D22DF">
              <w:rPr>
                <w:rFonts w:ascii="Calibri" w:eastAsia="Calibri" w:hAnsi="Calibri"/>
              </w:rPr>
              <w:t>3 months</w:t>
            </w:r>
          </w:p>
        </w:tc>
        <w:tc>
          <w:tcPr>
            <w:tcW w:w="1621" w:type="dxa"/>
          </w:tcPr>
          <w:p w14:paraId="010398D3" w14:textId="77777777" w:rsidR="00DE759E" w:rsidRPr="008D22DF" w:rsidRDefault="00DE759E" w:rsidP="00BB1573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1</w:t>
            </w:r>
          </w:p>
        </w:tc>
        <w:tc>
          <w:tcPr>
            <w:tcW w:w="1057" w:type="dxa"/>
          </w:tcPr>
          <w:p w14:paraId="020A8E07" w14:textId="77777777" w:rsidR="00DE759E" w:rsidRPr="008D22DF" w:rsidRDefault="00DE759E" w:rsidP="00BB1573">
            <w:pPr>
              <w:rPr>
                <w:rFonts w:ascii="Calibri" w:eastAsia="Calibri" w:hAnsi="Calibri"/>
                <w:b/>
              </w:rPr>
            </w:pPr>
          </w:p>
        </w:tc>
      </w:tr>
      <w:tr w:rsidR="00DE759E" w:rsidRPr="008D22DF" w14:paraId="57DC14A8" w14:textId="77777777" w:rsidTr="00BB1573">
        <w:tc>
          <w:tcPr>
            <w:tcW w:w="619" w:type="dxa"/>
            <w:vMerge/>
          </w:tcPr>
          <w:p w14:paraId="5201EB99" w14:textId="77777777" w:rsidR="00DE759E" w:rsidRPr="008D22DF" w:rsidRDefault="00DE759E" w:rsidP="00BB1573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2EB825F9" w14:textId="77777777" w:rsidR="00DE759E" w:rsidRPr="008D22DF" w:rsidRDefault="00DE759E" w:rsidP="00BB1573">
            <w:pPr>
              <w:rPr>
                <w:rFonts w:ascii="Calibri" w:eastAsia="Calibri" w:hAnsi="Calibri"/>
              </w:rPr>
            </w:pPr>
          </w:p>
        </w:tc>
        <w:tc>
          <w:tcPr>
            <w:tcW w:w="2263" w:type="dxa"/>
          </w:tcPr>
          <w:p w14:paraId="69958FAE" w14:textId="77777777" w:rsidR="00DE759E" w:rsidRPr="008D22DF" w:rsidRDefault="00DE759E" w:rsidP="00BB1573">
            <w:pPr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From &gt;3 to 6 months</w:t>
            </w:r>
          </w:p>
        </w:tc>
        <w:tc>
          <w:tcPr>
            <w:tcW w:w="1621" w:type="dxa"/>
          </w:tcPr>
          <w:p w14:paraId="29B5F854" w14:textId="77777777" w:rsidR="00DE759E" w:rsidRPr="008D22DF" w:rsidRDefault="00DE759E" w:rsidP="00BB1573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2</w:t>
            </w:r>
          </w:p>
        </w:tc>
        <w:tc>
          <w:tcPr>
            <w:tcW w:w="1057" w:type="dxa"/>
          </w:tcPr>
          <w:p w14:paraId="45047A7E" w14:textId="77777777" w:rsidR="00DE759E" w:rsidRPr="008D22DF" w:rsidRDefault="00DE759E" w:rsidP="00BB1573">
            <w:pPr>
              <w:rPr>
                <w:rFonts w:ascii="Calibri" w:eastAsia="Calibri" w:hAnsi="Calibri"/>
                <w:b/>
              </w:rPr>
            </w:pPr>
          </w:p>
        </w:tc>
      </w:tr>
      <w:tr w:rsidR="00DE759E" w:rsidRPr="008D22DF" w14:paraId="481C4EE1" w14:textId="77777777" w:rsidTr="00BB1573">
        <w:tc>
          <w:tcPr>
            <w:tcW w:w="619" w:type="dxa"/>
            <w:vMerge/>
          </w:tcPr>
          <w:p w14:paraId="3111458D" w14:textId="77777777" w:rsidR="00DE759E" w:rsidRPr="008D22DF" w:rsidRDefault="00DE759E" w:rsidP="00BB1573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7EA607DD" w14:textId="77777777" w:rsidR="00DE759E" w:rsidRPr="008D22DF" w:rsidRDefault="00DE759E" w:rsidP="00BB1573">
            <w:pPr>
              <w:rPr>
                <w:rFonts w:ascii="Calibri" w:eastAsia="Calibri" w:hAnsi="Calibri"/>
              </w:rPr>
            </w:pPr>
          </w:p>
        </w:tc>
        <w:tc>
          <w:tcPr>
            <w:tcW w:w="2263" w:type="dxa"/>
          </w:tcPr>
          <w:p w14:paraId="42889ABA" w14:textId="77777777" w:rsidR="00DE759E" w:rsidRPr="008D22DF" w:rsidRDefault="00DE759E" w:rsidP="00BB1573">
            <w:pPr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From &gt;6 to 12 months</w:t>
            </w:r>
          </w:p>
        </w:tc>
        <w:tc>
          <w:tcPr>
            <w:tcW w:w="1621" w:type="dxa"/>
          </w:tcPr>
          <w:p w14:paraId="0DA4ABB6" w14:textId="77777777" w:rsidR="00DE759E" w:rsidRPr="008D22DF" w:rsidRDefault="00DE759E" w:rsidP="00BB1573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3</w:t>
            </w:r>
          </w:p>
        </w:tc>
        <w:tc>
          <w:tcPr>
            <w:tcW w:w="1057" w:type="dxa"/>
          </w:tcPr>
          <w:p w14:paraId="015C2C4E" w14:textId="77777777" w:rsidR="00DE759E" w:rsidRPr="008D22DF" w:rsidRDefault="00DE759E" w:rsidP="00BB1573">
            <w:pPr>
              <w:rPr>
                <w:rFonts w:ascii="Calibri" w:eastAsia="Calibri" w:hAnsi="Calibri"/>
                <w:b/>
              </w:rPr>
            </w:pPr>
          </w:p>
        </w:tc>
      </w:tr>
      <w:tr w:rsidR="00DE759E" w:rsidRPr="008D22DF" w14:paraId="38878664" w14:textId="77777777" w:rsidTr="00BB1573">
        <w:tc>
          <w:tcPr>
            <w:tcW w:w="619" w:type="dxa"/>
            <w:vMerge/>
          </w:tcPr>
          <w:p w14:paraId="010ADD78" w14:textId="77777777" w:rsidR="00DE759E" w:rsidRPr="008D22DF" w:rsidRDefault="00DE759E" w:rsidP="00BB1573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18DEE75D" w14:textId="77777777" w:rsidR="00DE759E" w:rsidRPr="008D22DF" w:rsidRDefault="00DE759E" w:rsidP="00BB1573">
            <w:pPr>
              <w:rPr>
                <w:rFonts w:ascii="Calibri" w:eastAsia="Calibri" w:hAnsi="Calibri"/>
              </w:rPr>
            </w:pPr>
          </w:p>
        </w:tc>
        <w:tc>
          <w:tcPr>
            <w:tcW w:w="2263" w:type="dxa"/>
          </w:tcPr>
          <w:p w14:paraId="3A5E990D" w14:textId="77777777" w:rsidR="00DE759E" w:rsidRPr="008D22DF" w:rsidRDefault="00DE759E" w:rsidP="00BB1573">
            <w:pPr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&gt;12 months</w:t>
            </w:r>
          </w:p>
        </w:tc>
        <w:tc>
          <w:tcPr>
            <w:tcW w:w="1621" w:type="dxa"/>
          </w:tcPr>
          <w:p w14:paraId="5A226AE4" w14:textId="77777777" w:rsidR="00DE759E" w:rsidRPr="008D22DF" w:rsidRDefault="00DE759E" w:rsidP="00BB1573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4</w:t>
            </w:r>
          </w:p>
        </w:tc>
        <w:tc>
          <w:tcPr>
            <w:tcW w:w="1057" w:type="dxa"/>
          </w:tcPr>
          <w:p w14:paraId="756B82D8" w14:textId="77777777" w:rsidR="00DE759E" w:rsidRPr="008D22DF" w:rsidRDefault="00DE759E" w:rsidP="00BB1573">
            <w:pPr>
              <w:rPr>
                <w:rFonts w:ascii="Calibri" w:eastAsia="Calibri" w:hAnsi="Calibri"/>
                <w:b/>
              </w:rPr>
            </w:pPr>
          </w:p>
        </w:tc>
      </w:tr>
      <w:tr w:rsidR="00DE759E" w:rsidRPr="008D22DF" w14:paraId="255E3827" w14:textId="77777777" w:rsidTr="00BB1573">
        <w:tc>
          <w:tcPr>
            <w:tcW w:w="619" w:type="dxa"/>
            <w:vMerge/>
          </w:tcPr>
          <w:p w14:paraId="423B6FC9" w14:textId="77777777" w:rsidR="00DE759E" w:rsidRPr="008D22DF" w:rsidRDefault="00DE759E" w:rsidP="00BB1573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7D3C5A77" w14:textId="77777777" w:rsidR="00DE759E" w:rsidRPr="008D22DF" w:rsidRDefault="00DE759E" w:rsidP="00BB1573">
            <w:pPr>
              <w:rPr>
                <w:rFonts w:ascii="Calibri" w:eastAsia="Calibri" w:hAnsi="Calibri"/>
              </w:rPr>
            </w:pPr>
          </w:p>
        </w:tc>
        <w:tc>
          <w:tcPr>
            <w:tcW w:w="2263" w:type="dxa"/>
          </w:tcPr>
          <w:p w14:paraId="0F678F61" w14:textId="77777777" w:rsidR="00DE759E" w:rsidRPr="008D22DF" w:rsidRDefault="00DE759E" w:rsidP="00BB1573">
            <w:pPr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Don’t remember</w:t>
            </w:r>
          </w:p>
        </w:tc>
        <w:tc>
          <w:tcPr>
            <w:tcW w:w="1621" w:type="dxa"/>
          </w:tcPr>
          <w:p w14:paraId="12F4315E" w14:textId="77777777" w:rsidR="00DE759E" w:rsidRPr="008D22DF" w:rsidRDefault="00DE759E" w:rsidP="00BB1573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9</w:t>
            </w:r>
          </w:p>
        </w:tc>
        <w:tc>
          <w:tcPr>
            <w:tcW w:w="1057" w:type="dxa"/>
          </w:tcPr>
          <w:p w14:paraId="3D168E4F" w14:textId="77777777" w:rsidR="00DE759E" w:rsidRPr="008D22DF" w:rsidRDefault="00DE759E" w:rsidP="00BB1573">
            <w:pPr>
              <w:rPr>
                <w:rFonts w:ascii="Calibri" w:eastAsia="Calibri" w:hAnsi="Calibri"/>
                <w:b/>
              </w:rPr>
            </w:pPr>
          </w:p>
        </w:tc>
      </w:tr>
      <w:tr w:rsidR="00DE759E" w:rsidRPr="008D22DF" w14:paraId="3979EE11" w14:textId="77777777" w:rsidTr="00BB1573">
        <w:tc>
          <w:tcPr>
            <w:tcW w:w="619" w:type="dxa"/>
            <w:vMerge w:val="restart"/>
          </w:tcPr>
          <w:p w14:paraId="2A9D06A3" w14:textId="77777777" w:rsidR="00DE759E" w:rsidRPr="008D22DF" w:rsidRDefault="00DE759E" w:rsidP="00BB1573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 w:val="restart"/>
          </w:tcPr>
          <w:p w14:paraId="65146637" w14:textId="77777777" w:rsidR="00DE759E" w:rsidRPr="008D22DF" w:rsidRDefault="00DE759E" w:rsidP="00BB1573">
            <w:pPr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What was the HIV test result?</w:t>
            </w:r>
          </w:p>
        </w:tc>
        <w:tc>
          <w:tcPr>
            <w:tcW w:w="2263" w:type="dxa"/>
          </w:tcPr>
          <w:p w14:paraId="5AA2455D" w14:textId="77777777" w:rsidR="00DE759E" w:rsidRPr="008D22DF" w:rsidRDefault="00DE759E" w:rsidP="00BB1573">
            <w:pPr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Unknown</w:t>
            </w:r>
          </w:p>
        </w:tc>
        <w:tc>
          <w:tcPr>
            <w:tcW w:w="1621" w:type="dxa"/>
          </w:tcPr>
          <w:p w14:paraId="1E4BE484" w14:textId="77777777" w:rsidR="00DE759E" w:rsidRPr="008D22DF" w:rsidRDefault="00DE759E" w:rsidP="00BB1573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1</w:t>
            </w:r>
          </w:p>
        </w:tc>
        <w:tc>
          <w:tcPr>
            <w:tcW w:w="1057" w:type="dxa"/>
          </w:tcPr>
          <w:p w14:paraId="608A6CB9" w14:textId="77777777" w:rsidR="00DE759E" w:rsidRPr="008D22DF" w:rsidRDefault="00DE759E" w:rsidP="00BB1573">
            <w:pPr>
              <w:rPr>
                <w:rFonts w:ascii="SimSun" w:eastAsia="SimSun" w:hAnsi="SimSun"/>
                <w:sz w:val="24"/>
                <w:szCs w:val="24"/>
              </w:rPr>
            </w:pPr>
          </w:p>
        </w:tc>
      </w:tr>
      <w:tr w:rsidR="00DE759E" w:rsidRPr="008D22DF" w14:paraId="4A499425" w14:textId="77777777" w:rsidTr="00BB1573">
        <w:tc>
          <w:tcPr>
            <w:tcW w:w="619" w:type="dxa"/>
            <w:vMerge/>
          </w:tcPr>
          <w:p w14:paraId="15AEDB7E" w14:textId="77777777" w:rsidR="00DE759E" w:rsidRPr="008D22DF" w:rsidRDefault="00DE759E" w:rsidP="00BB1573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70273807" w14:textId="77777777" w:rsidR="00DE759E" w:rsidRPr="008D22DF" w:rsidRDefault="00DE759E" w:rsidP="00BB1573">
            <w:pPr>
              <w:rPr>
                <w:rFonts w:ascii="Calibri" w:eastAsia="Calibri" w:hAnsi="Calibri"/>
              </w:rPr>
            </w:pPr>
          </w:p>
        </w:tc>
        <w:tc>
          <w:tcPr>
            <w:tcW w:w="2263" w:type="dxa"/>
          </w:tcPr>
          <w:p w14:paraId="2B9D5AC8" w14:textId="77777777" w:rsidR="00DE759E" w:rsidRPr="008D22DF" w:rsidRDefault="00DE759E" w:rsidP="00BB1573">
            <w:pPr>
              <w:contextualSpacing/>
              <w:jc w:val="right"/>
              <w:rPr>
                <w:rFonts w:ascii="Calibri" w:eastAsia="Calibri" w:hAnsi="Calibri"/>
                <w:sz w:val="24"/>
                <w:szCs w:val="24"/>
              </w:rPr>
            </w:pPr>
            <w:r w:rsidRPr="008D22DF">
              <w:rPr>
                <w:rFonts w:ascii="Calibri" w:eastAsia="Calibri" w:hAnsi="Calibri"/>
              </w:rPr>
              <w:t>Negative status</w:t>
            </w:r>
          </w:p>
        </w:tc>
        <w:tc>
          <w:tcPr>
            <w:tcW w:w="1621" w:type="dxa"/>
          </w:tcPr>
          <w:p w14:paraId="4EB07668" w14:textId="77777777" w:rsidR="00DE759E" w:rsidRPr="008D22DF" w:rsidRDefault="00DE759E" w:rsidP="00BB1573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2</w:t>
            </w:r>
          </w:p>
        </w:tc>
        <w:tc>
          <w:tcPr>
            <w:tcW w:w="1057" w:type="dxa"/>
          </w:tcPr>
          <w:p w14:paraId="62BB661F" w14:textId="77777777" w:rsidR="00DE759E" w:rsidRPr="008D22DF" w:rsidRDefault="00DE759E" w:rsidP="00BB1573">
            <w:pPr>
              <w:rPr>
                <w:rFonts w:ascii="SimSun" w:eastAsia="SimSun" w:hAnsi="SimSun"/>
                <w:sz w:val="24"/>
                <w:szCs w:val="24"/>
              </w:rPr>
            </w:pPr>
          </w:p>
        </w:tc>
      </w:tr>
      <w:tr w:rsidR="00DE759E" w:rsidRPr="008D22DF" w14:paraId="67CA5E3F" w14:textId="77777777" w:rsidTr="00BB1573">
        <w:tc>
          <w:tcPr>
            <w:tcW w:w="619" w:type="dxa"/>
            <w:vMerge/>
          </w:tcPr>
          <w:p w14:paraId="03C523F7" w14:textId="77777777" w:rsidR="00DE759E" w:rsidRPr="008D22DF" w:rsidRDefault="00DE759E" w:rsidP="00BB1573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3D016A03" w14:textId="77777777" w:rsidR="00DE759E" w:rsidRPr="008D22DF" w:rsidRDefault="00DE759E" w:rsidP="00BB1573">
            <w:pPr>
              <w:rPr>
                <w:rFonts w:ascii="Calibri" w:eastAsia="Calibri" w:hAnsi="Calibri"/>
              </w:rPr>
            </w:pPr>
          </w:p>
        </w:tc>
        <w:tc>
          <w:tcPr>
            <w:tcW w:w="2263" w:type="dxa"/>
          </w:tcPr>
          <w:p w14:paraId="7A4CC02A" w14:textId="77777777" w:rsidR="00DE759E" w:rsidRPr="008D22DF" w:rsidRDefault="00DE759E" w:rsidP="00BB1573">
            <w:pPr>
              <w:contextualSpacing/>
              <w:jc w:val="right"/>
              <w:rPr>
                <w:rFonts w:ascii="Calibri" w:eastAsia="Calibri" w:hAnsi="Calibri"/>
                <w:sz w:val="24"/>
                <w:szCs w:val="24"/>
              </w:rPr>
            </w:pPr>
            <w:r w:rsidRPr="008D22DF">
              <w:rPr>
                <w:rFonts w:ascii="Calibri" w:eastAsia="Calibri" w:hAnsi="Calibri"/>
              </w:rPr>
              <w:t>Positive status</w:t>
            </w:r>
          </w:p>
        </w:tc>
        <w:tc>
          <w:tcPr>
            <w:tcW w:w="1621" w:type="dxa"/>
          </w:tcPr>
          <w:p w14:paraId="6D750B9C" w14:textId="77777777" w:rsidR="00DE759E" w:rsidRPr="008D22DF" w:rsidRDefault="00DE759E" w:rsidP="00BB1573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3</w:t>
            </w:r>
          </w:p>
        </w:tc>
        <w:tc>
          <w:tcPr>
            <w:tcW w:w="1057" w:type="dxa"/>
          </w:tcPr>
          <w:p w14:paraId="3E4B3F5B" w14:textId="77777777" w:rsidR="00DE759E" w:rsidRPr="008D22DF" w:rsidRDefault="00DE759E" w:rsidP="00BB1573">
            <w:pPr>
              <w:contextualSpacing/>
              <w:rPr>
                <w:rFonts w:ascii="Calibri" w:eastAsia="Calibri" w:hAnsi="Calibri"/>
                <w:b/>
                <w:sz w:val="24"/>
                <w:szCs w:val="24"/>
              </w:rPr>
            </w:pPr>
            <w:r w:rsidRPr="008D22DF">
              <w:rPr>
                <w:rFonts w:ascii="Calibri" w:eastAsia="Calibri" w:hAnsi="Calibri"/>
                <w:b/>
                <w:sz w:val="24"/>
                <w:szCs w:val="24"/>
              </w:rPr>
              <w:t xml:space="preserve">If Positive </w:t>
            </w:r>
            <w:r w:rsidRPr="008D22DF">
              <w:rPr>
                <w:rFonts w:ascii="SimSun" w:eastAsia="SimSun" w:hAnsi="SimSun" w:hint="eastAsia"/>
                <w:b/>
              </w:rPr>
              <w:t>→</w:t>
            </w:r>
            <w:r w:rsidRPr="008D22DF">
              <w:rPr>
                <w:rFonts w:ascii="Calibri" w:eastAsia="Calibri" w:hAnsi="Calibri"/>
                <w:b/>
              </w:rPr>
              <w:t xml:space="preserve"> STOP</w:t>
            </w:r>
          </w:p>
        </w:tc>
      </w:tr>
      <w:tr w:rsidR="00DE759E" w:rsidRPr="008D22DF" w14:paraId="4336D950" w14:textId="77777777" w:rsidTr="00BB1573">
        <w:trPr>
          <w:trHeight w:val="647"/>
        </w:trPr>
        <w:tc>
          <w:tcPr>
            <w:tcW w:w="619" w:type="dxa"/>
            <w:vMerge w:val="restart"/>
          </w:tcPr>
          <w:p w14:paraId="598E8F12" w14:textId="77777777" w:rsidR="00DE759E" w:rsidRPr="008D22DF" w:rsidRDefault="00DE759E" w:rsidP="00BB1573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 w:val="restart"/>
          </w:tcPr>
          <w:p w14:paraId="4D138CDD" w14:textId="77777777" w:rsidR="00DE759E" w:rsidRPr="008D22DF" w:rsidRDefault="00DE759E" w:rsidP="00BB1573">
            <w:r w:rsidRPr="008D22DF">
              <w:t>Have you received any experimental HIV vaccine?</w:t>
            </w:r>
          </w:p>
        </w:tc>
        <w:tc>
          <w:tcPr>
            <w:tcW w:w="2263" w:type="dxa"/>
          </w:tcPr>
          <w:p w14:paraId="020FE6A3" w14:textId="77777777" w:rsidR="00DE759E" w:rsidRPr="008D22DF" w:rsidRDefault="00DE759E" w:rsidP="00BB1573">
            <w:pPr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Yes</w:t>
            </w:r>
          </w:p>
        </w:tc>
        <w:tc>
          <w:tcPr>
            <w:tcW w:w="1621" w:type="dxa"/>
          </w:tcPr>
          <w:p w14:paraId="370FA15B" w14:textId="77777777" w:rsidR="00DE759E" w:rsidRPr="008D22DF" w:rsidRDefault="00DE759E" w:rsidP="00BB1573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1</w:t>
            </w:r>
          </w:p>
        </w:tc>
        <w:tc>
          <w:tcPr>
            <w:tcW w:w="1057" w:type="dxa"/>
          </w:tcPr>
          <w:p w14:paraId="6DADE4FE" w14:textId="77777777" w:rsidR="00DE759E" w:rsidRPr="008D22DF" w:rsidRDefault="00DE759E" w:rsidP="00BB1573">
            <w:pPr>
              <w:rPr>
                <w:rFonts w:ascii="Calibri" w:eastAsia="Calibri" w:hAnsi="Calibri"/>
                <w:b/>
              </w:rPr>
            </w:pPr>
            <w:r w:rsidRPr="008D22DF">
              <w:rPr>
                <w:rFonts w:ascii="SimSun" w:eastAsia="SimSun" w:hAnsi="SimSun" w:hint="eastAsia"/>
                <w:sz w:val="24"/>
                <w:szCs w:val="24"/>
              </w:rPr>
              <w:t>→</w:t>
            </w:r>
            <w:r w:rsidRPr="008D22DF">
              <w:rPr>
                <w:sz w:val="24"/>
                <w:szCs w:val="24"/>
              </w:rPr>
              <w:t xml:space="preserve"> Stop</w:t>
            </w:r>
          </w:p>
        </w:tc>
      </w:tr>
      <w:tr w:rsidR="00DE759E" w:rsidRPr="008D22DF" w14:paraId="2EED3DF6" w14:textId="77777777" w:rsidTr="00BB1573">
        <w:trPr>
          <w:trHeight w:val="359"/>
        </w:trPr>
        <w:tc>
          <w:tcPr>
            <w:tcW w:w="619" w:type="dxa"/>
            <w:vMerge/>
          </w:tcPr>
          <w:p w14:paraId="2A3BA16A" w14:textId="77777777" w:rsidR="00DE759E" w:rsidRPr="008D22DF" w:rsidRDefault="00DE759E" w:rsidP="00BB1573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4CAC20B2" w14:textId="77777777" w:rsidR="00DE759E" w:rsidRPr="008D22DF" w:rsidRDefault="00DE759E" w:rsidP="00BB1573"/>
        </w:tc>
        <w:tc>
          <w:tcPr>
            <w:tcW w:w="2263" w:type="dxa"/>
          </w:tcPr>
          <w:p w14:paraId="026F278E" w14:textId="77777777" w:rsidR="00DE759E" w:rsidRPr="008D22DF" w:rsidRDefault="00DE759E" w:rsidP="00BB1573">
            <w:pPr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No</w:t>
            </w:r>
          </w:p>
        </w:tc>
        <w:tc>
          <w:tcPr>
            <w:tcW w:w="1621" w:type="dxa"/>
          </w:tcPr>
          <w:p w14:paraId="7D4D32B9" w14:textId="77777777" w:rsidR="00DE759E" w:rsidRPr="008D22DF" w:rsidRDefault="00DE759E" w:rsidP="00BB1573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0</w:t>
            </w:r>
          </w:p>
        </w:tc>
        <w:tc>
          <w:tcPr>
            <w:tcW w:w="1057" w:type="dxa"/>
          </w:tcPr>
          <w:p w14:paraId="159FCFA2" w14:textId="77777777" w:rsidR="00DE759E" w:rsidRPr="008D22DF" w:rsidRDefault="00DE759E" w:rsidP="00BB1573">
            <w:pPr>
              <w:rPr>
                <w:rFonts w:ascii="Calibri" w:eastAsia="Calibri" w:hAnsi="Calibri"/>
                <w:b/>
              </w:rPr>
            </w:pPr>
          </w:p>
        </w:tc>
      </w:tr>
      <w:tr w:rsidR="00DE759E" w:rsidRPr="008D22DF" w14:paraId="2E7357BD" w14:textId="77777777" w:rsidTr="00BB1573">
        <w:tc>
          <w:tcPr>
            <w:tcW w:w="619" w:type="dxa"/>
            <w:vMerge w:val="restart"/>
          </w:tcPr>
          <w:p w14:paraId="5E6EE47A" w14:textId="77777777" w:rsidR="00DE759E" w:rsidRPr="008D22DF" w:rsidRDefault="00DE759E" w:rsidP="00BB1573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 w:val="restart"/>
          </w:tcPr>
          <w:p w14:paraId="5F3FFB8D" w14:textId="77777777" w:rsidR="00DE759E" w:rsidRPr="008D22DF" w:rsidRDefault="00DE759E" w:rsidP="00BB1573">
            <w:pPr>
              <w:rPr>
                <w:rFonts w:ascii="Calibri" w:eastAsia="Calibri" w:hAnsi="Calibri"/>
              </w:rPr>
            </w:pPr>
            <w:r w:rsidRPr="008D22DF">
              <w:t>Are you currently on a PrEP regimen or any ARV medication?</w:t>
            </w:r>
          </w:p>
        </w:tc>
        <w:tc>
          <w:tcPr>
            <w:tcW w:w="2263" w:type="dxa"/>
          </w:tcPr>
          <w:p w14:paraId="34A24B42" w14:textId="77777777" w:rsidR="00DE759E" w:rsidRPr="008D22DF" w:rsidRDefault="00DE759E" w:rsidP="00BB1573">
            <w:pPr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Yes</w:t>
            </w:r>
          </w:p>
        </w:tc>
        <w:tc>
          <w:tcPr>
            <w:tcW w:w="1621" w:type="dxa"/>
          </w:tcPr>
          <w:p w14:paraId="512DE031" w14:textId="77777777" w:rsidR="00DE759E" w:rsidRPr="008D22DF" w:rsidRDefault="00DE759E" w:rsidP="00BB1573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1</w:t>
            </w:r>
          </w:p>
        </w:tc>
        <w:tc>
          <w:tcPr>
            <w:tcW w:w="1057" w:type="dxa"/>
          </w:tcPr>
          <w:p w14:paraId="67FEA0FF" w14:textId="77777777" w:rsidR="00DE759E" w:rsidRPr="008D22DF" w:rsidRDefault="00DE759E" w:rsidP="00BB1573">
            <w:pPr>
              <w:rPr>
                <w:rFonts w:ascii="Calibri" w:eastAsia="Calibri" w:hAnsi="Calibri"/>
                <w:b/>
              </w:rPr>
            </w:pPr>
            <w:r w:rsidRPr="008D22DF">
              <w:rPr>
                <w:rFonts w:ascii="SimSun" w:eastAsia="SimSun" w:hAnsi="SimSun" w:hint="eastAsia"/>
                <w:sz w:val="24"/>
                <w:szCs w:val="24"/>
              </w:rPr>
              <w:t>→</w:t>
            </w:r>
            <w:r w:rsidRPr="008D22DF">
              <w:rPr>
                <w:sz w:val="24"/>
                <w:szCs w:val="24"/>
              </w:rPr>
              <w:t xml:space="preserve"> Stop</w:t>
            </w:r>
          </w:p>
        </w:tc>
      </w:tr>
      <w:tr w:rsidR="00DE759E" w:rsidRPr="008D22DF" w14:paraId="22513519" w14:textId="77777777" w:rsidTr="00BB1573">
        <w:tc>
          <w:tcPr>
            <w:tcW w:w="619" w:type="dxa"/>
            <w:vMerge/>
          </w:tcPr>
          <w:p w14:paraId="19F9C63A" w14:textId="77777777" w:rsidR="00DE759E" w:rsidRPr="008D22DF" w:rsidRDefault="00DE759E" w:rsidP="00BB1573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1E366D5F" w14:textId="77777777" w:rsidR="00DE759E" w:rsidRPr="008D22DF" w:rsidRDefault="00DE759E" w:rsidP="00BB1573"/>
        </w:tc>
        <w:tc>
          <w:tcPr>
            <w:tcW w:w="2263" w:type="dxa"/>
          </w:tcPr>
          <w:p w14:paraId="290EA83C" w14:textId="77777777" w:rsidR="00DE759E" w:rsidRPr="008D22DF" w:rsidRDefault="00DE759E" w:rsidP="00BB1573">
            <w:pPr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No</w:t>
            </w:r>
          </w:p>
        </w:tc>
        <w:tc>
          <w:tcPr>
            <w:tcW w:w="1621" w:type="dxa"/>
          </w:tcPr>
          <w:p w14:paraId="3258CDA7" w14:textId="77777777" w:rsidR="00DE759E" w:rsidRPr="008D22DF" w:rsidRDefault="00DE759E" w:rsidP="00BB1573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0</w:t>
            </w:r>
          </w:p>
        </w:tc>
        <w:tc>
          <w:tcPr>
            <w:tcW w:w="1057" w:type="dxa"/>
          </w:tcPr>
          <w:p w14:paraId="13D660EE" w14:textId="77777777" w:rsidR="00DE759E" w:rsidRPr="008D22DF" w:rsidRDefault="00DE759E" w:rsidP="00BB1573">
            <w:pPr>
              <w:rPr>
                <w:rFonts w:ascii="Calibri" w:eastAsia="Calibri" w:hAnsi="Calibri"/>
                <w:b/>
              </w:rPr>
            </w:pPr>
          </w:p>
        </w:tc>
      </w:tr>
      <w:tr w:rsidR="00DE759E" w:rsidRPr="008D22DF" w14:paraId="3A348275" w14:textId="77777777" w:rsidTr="00BB1573">
        <w:tc>
          <w:tcPr>
            <w:tcW w:w="619" w:type="dxa"/>
            <w:vMerge w:val="restart"/>
          </w:tcPr>
          <w:p w14:paraId="206EC11F" w14:textId="77777777" w:rsidR="00DE759E" w:rsidRPr="008D22DF" w:rsidRDefault="00DE759E" w:rsidP="00BB1573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 w:val="restart"/>
          </w:tcPr>
          <w:p w14:paraId="53F38F36" w14:textId="77777777" w:rsidR="00DE759E" w:rsidRPr="008D22DF" w:rsidRDefault="00DE759E" w:rsidP="00BB1573">
            <w:r w:rsidRPr="008D22DF">
              <w:t>Have you participated in any prior, or concurrent trial of HIV self-tests?</w:t>
            </w:r>
          </w:p>
        </w:tc>
        <w:tc>
          <w:tcPr>
            <w:tcW w:w="2263" w:type="dxa"/>
          </w:tcPr>
          <w:p w14:paraId="41C9F95D" w14:textId="77777777" w:rsidR="00DE759E" w:rsidRPr="008D22DF" w:rsidRDefault="00DE759E" w:rsidP="00BB1573">
            <w:pPr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Yes</w:t>
            </w:r>
          </w:p>
        </w:tc>
        <w:tc>
          <w:tcPr>
            <w:tcW w:w="1621" w:type="dxa"/>
          </w:tcPr>
          <w:p w14:paraId="7C702A17" w14:textId="77777777" w:rsidR="00DE759E" w:rsidRPr="008D22DF" w:rsidRDefault="00DE759E" w:rsidP="00BB1573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1</w:t>
            </w:r>
          </w:p>
        </w:tc>
        <w:tc>
          <w:tcPr>
            <w:tcW w:w="1057" w:type="dxa"/>
          </w:tcPr>
          <w:p w14:paraId="760BB53B" w14:textId="77777777" w:rsidR="00DE759E" w:rsidRPr="008D22DF" w:rsidRDefault="00DE759E" w:rsidP="00BB1573">
            <w:pPr>
              <w:rPr>
                <w:rFonts w:ascii="Calibri" w:eastAsia="Calibri" w:hAnsi="Calibri"/>
                <w:b/>
              </w:rPr>
            </w:pPr>
            <w:r w:rsidRPr="008D22DF">
              <w:rPr>
                <w:rFonts w:ascii="SimSun" w:eastAsia="SimSun" w:hAnsi="SimSun" w:hint="eastAsia"/>
                <w:sz w:val="24"/>
                <w:szCs w:val="24"/>
              </w:rPr>
              <w:t>→</w:t>
            </w:r>
            <w:r w:rsidRPr="008D22DF">
              <w:rPr>
                <w:sz w:val="24"/>
                <w:szCs w:val="24"/>
              </w:rPr>
              <w:t xml:space="preserve"> Stop</w:t>
            </w:r>
          </w:p>
        </w:tc>
      </w:tr>
      <w:tr w:rsidR="00DE759E" w:rsidRPr="008D22DF" w14:paraId="2E57DF3E" w14:textId="77777777" w:rsidTr="00BB1573">
        <w:tc>
          <w:tcPr>
            <w:tcW w:w="619" w:type="dxa"/>
            <w:vMerge/>
          </w:tcPr>
          <w:p w14:paraId="0B7D9D3F" w14:textId="77777777" w:rsidR="00DE759E" w:rsidRPr="008D22DF" w:rsidRDefault="00DE759E" w:rsidP="00BB1573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6D062C16" w14:textId="77777777" w:rsidR="00DE759E" w:rsidRPr="008D22DF" w:rsidRDefault="00DE759E" w:rsidP="00BB1573"/>
        </w:tc>
        <w:tc>
          <w:tcPr>
            <w:tcW w:w="2263" w:type="dxa"/>
          </w:tcPr>
          <w:p w14:paraId="20D63CA8" w14:textId="77777777" w:rsidR="00DE759E" w:rsidRPr="008D22DF" w:rsidRDefault="00DE759E" w:rsidP="00BB1573">
            <w:pPr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No</w:t>
            </w:r>
          </w:p>
        </w:tc>
        <w:tc>
          <w:tcPr>
            <w:tcW w:w="1621" w:type="dxa"/>
          </w:tcPr>
          <w:p w14:paraId="55E1CBD3" w14:textId="77777777" w:rsidR="00DE759E" w:rsidRPr="008D22DF" w:rsidRDefault="00DE759E" w:rsidP="00BB1573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0</w:t>
            </w:r>
          </w:p>
        </w:tc>
        <w:tc>
          <w:tcPr>
            <w:tcW w:w="1057" w:type="dxa"/>
          </w:tcPr>
          <w:p w14:paraId="525552D7" w14:textId="77777777" w:rsidR="00DE759E" w:rsidRPr="008D22DF" w:rsidRDefault="00DE759E" w:rsidP="00BB1573">
            <w:pPr>
              <w:rPr>
                <w:rFonts w:ascii="Calibri" w:eastAsia="Calibri" w:hAnsi="Calibri"/>
                <w:b/>
              </w:rPr>
            </w:pPr>
          </w:p>
        </w:tc>
      </w:tr>
      <w:tr w:rsidR="00DE759E" w:rsidRPr="008D22DF" w14:paraId="5CB379E0" w14:textId="77777777" w:rsidTr="00BB1573">
        <w:tc>
          <w:tcPr>
            <w:tcW w:w="619" w:type="dxa"/>
            <w:vMerge w:val="restart"/>
          </w:tcPr>
          <w:p w14:paraId="7C1C1EE4" w14:textId="77777777" w:rsidR="00DE759E" w:rsidRPr="008D22DF" w:rsidRDefault="00DE759E" w:rsidP="00BB1573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 w:val="restart"/>
          </w:tcPr>
          <w:p w14:paraId="5DDA1B12" w14:textId="77777777" w:rsidR="00DE759E" w:rsidRPr="008D22DF" w:rsidRDefault="00DE759E" w:rsidP="00BB1573">
            <w:pPr>
              <w:rPr>
                <w:rFonts w:ascii="Calibri" w:eastAsia="Calibri" w:hAnsi="Calibri"/>
              </w:rPr>
            </w:pPr>
            <w:r w:rsidRPr="008D22DF">
              <w:t xml:space="preserve">Are you </w:t>
            </w:r>
            <w:r w:rsidR="00AE11B4">
              <w:t>a</w:t>
            </w:r>
            <w:r w:rsidRPr="008D22DF">
              <w:t xml:space="preserve"> practicing medical healthcare professional (doctor, nurse or HIV Counsellor that performs HIV testing with Rapid Tests)?</w:t>
            </w:r>
          </w:p>
        </w:tc>
        <w:tc>
          <w:tcPr>
            <w:tcW w:w="2263" w:type="dxa"/>
          </w:tcPr>
          <w:p w14:paraId="134D6054" w14:textId="77777777" w:rsidR="00DE759E" w:rsidRPr="008D22DF" w:rsidRDefault="00DE759E" w:rsidP="00BB1573">
            <w:pPr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Yes</w:t>
            </w:r>
          </w:p>
        </w:tc>
        <w:tc>
          <w:tcPr>
            <w:tcW w:w="1621" w:type="dxa"/>
          </w:tcPr>
          <w:p w14:paraId="1A752161" w14:textId="77777777" w:rsidR="00DE759E" w:rsidRPr="008D22DF" w:rsidRDefault="00DE759E" w:rsidP="00BB1573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1</w:t>
            </w:r>
          </w:p>
        </w:tc>
        <w:tc>
          <w:tcPr>
            <w:tcW w:w="1057" w:type="dxa"/>
          </w:tcPr>
          <w:p w14:paraId="1A8E35D2" w14:textId="77777777" w:rsidR="00DE759E" w:rsidRPr="008D22DF" w:rsidRDefault="00DE759E" w:rsidP="00BB1573">
            <w:pPr>
              <w:rPr>
                <w:rFonts w:ascii="Calibri" w:eastAsia="Calibri" w:hAnsi="Calibri"/>
                <w:b/>
              </w:rPr>
            </w:pPr>
            <w:r w:rsidRPr="008D22DF">
              <w:rPr>
                <w:rFonts w:ascii="SimSun" w:eastAsia="SimSun" w:hAnsi="SimSun" w:hint="eastAsia"/>
                <w:sz w:val="24"/>
                <w:szCs w:val="24"/>
              </w:rPr>
              <w:t>→</w:t>
            </w:r>
            <w:r w:rsidRPr="008D22DF">
              <w:rPr>
                <w:sz w:val="24"/>
                <w:szCs w:val="24"/>
              </w:rPr>
              <w:t xml:space="preserve"> Stop</w:t>
            </w:r>
          </w:p>
        </w:tc>
      </w:tr>
      <w:tr w:rsidR="00DE759E" w:rsidRPr="008D22DF" w14:paraId="4501AC4F" w14:textId="77777777" w:rsidTr="00BB1573">
        <w:tc>
          <w:tcPr>
            <w:tcW w:w="619" w:type="dxa"/>
            <w:vMerge/>
          </w:tcPr>
          <w:p w14:paraId="6C57763E" w14:textId="77777777" w:rsidR="00DE759E" w:rsidRPr="008D22DF" w:rsidRDefault="00DE759E" w:rsidP="00BB1573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726009A1" w14:textId="77777777" w:rsidR="00DE759E" w:rsidRPr="008D22DF" w:rsidRDefault="00DE759E" w:rsidP="00BB1573"/>
        </w:tc>
        <w:tc>
          <w:tcPr>
            <w:tcW w:w="2263" w:type="dxa"/>
          </w:tcPr>
          <w:p w14:paraId="695E4EE9" w14:textId="77777777" w:rsidR="00DE759E" w:rsidRPr="008D22DF" w:rsidRDefault="00DE759E" w:rsidP="00BB1573">
            <w:pPr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No</w:t>
            </w:r>
          </w:p>
        </w:tc>
        <w:tc>
          <w:tcPr>
            <w:tcW w:w="1621" w:type="dxa"/>
          </w:tcPr>
          <w:p w14:paraId="6206305C" w14:textId="77777777" w:rsidR="00DE759E" w:rsidRPr="008D22DF" w:rsidRDefault="00DE759E" w:rsidP="00BB1573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0</w:t>
            </w:r>
          </w:p>
        </w:tc>
        <w:tc>
          <w:tcPr>
            <w:tcW w:w="1057" w:type="dxa"/>
          </w:tcPr>
          <w:p w14:paraId="227A32F5" w14:textId="77777777" w:rsidR="00DE759E" w:rsidRPr="008D22DF" w:rsidRDefault="00DE759E" w:rsidP="00BB1573">
            <w:pPr>
              <w:rPr>
                <w:rFonts w:ascii="Calibri" w:eastAsia="Calibri" w:hAnsi="Calibri"/>
                <w:b/>
              </w:rPr>
            </w:pPr>
          </w:p>
        </w:tc>
      </w:tr>
      <w:tr w:rsidR="00DE759E" w:rsidRPr="008D22DF" w14:paraId="40987994" w14:textId="77777777" w:rsidTr="00BB1573">
        <w:tc>
          <w:tcPr>
            <w:tcW w:w="619" w:type="dxa"/>
            <w:vMerge w:val="restart"/>
          </w:tcPr>
          <w:p w14:paraId="6C3C1B3A" w14:textId="77777777" w:rsidR="00DE759E" w:rsidRPr="008D22DF" w:rsidRDefault="00DE759E" w:rsidP="00BB1573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 w:val="restart"/>
          </w:tcPr>
          <w:p w14:paraId="58ED79AE" w14:textId="77777777" w:rsidR="00DE759E" w:rsidRPr="008D22DF" w:rsidRDefault="00DE759E" w:rsidP="00BB1573">
            <w:r w:rsidRPr="008D22DF">
              <w:t xml:space="preserve">Have you ever used an RDT for HIV self-testing previously? </w:t>
            </w:r>
          </w:p>
        </w:tc>
        <w:tc>
          <w:tcPr>
            <w:tcW w:w="2263" w:type="dxa"/>
          </w:tcPr>
          <w:p w14:paraId="2961DA8F" w14:textId="77777777" w:rsidR="00DE759E" w:rsidRPr="008D22DF" w:rsidRDefault="00DE759E" w:rsidP="00BB1573">
            <w:pPr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Yes</w:t>
            </w:r>
          </w:p>
        </w:tc>
        <w:tc>
          <w:tcPr>
            <w:tcW w:w="1621" w:type="dxa"/>
          </w:tcPr>
          <w:p w14:paraId="2A0A6B54" w14:textId="77777777" w:rsidR="00DE759E" w:rsidRPr="008D22DF" w:rsidRDefault="00DE759E" w:rsidP="00BB1573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1</w:t>
            </w:r>
          </w:p>
        </w:tc>
        <w:tc>
          <w:tcPr>
            <w:tcW w:w="1057" w:type="dxa"/>
          </w:tcPr>
          <w:p w14:paraId="6CC44503" w14:textId="77777777" w:rsidR="00DE759E" w:rsidRPr="008D22DF" w:rsidRDefault="00DE759E" w:rsidP="00BB1573">
            <w:pPr>
              <w:rPr>
                <w:rFonts w:ascii="Calibri" w:eastAsia="Calibri" w:hAnsi="Calibri"/>
                <w:b/>
              </w:rPr>
            </w:pPr>
            <w:r w:rsidRPr="008D22DF">
              <w:rPr>
                <w:rFonts w:ascii="SimSun" w:eastAsia="SimSun" w:hAnsi="SimSun" w:hint="eastAsia"/>
                <w:sz w:val="24"/>
                <w:szCs w:val="24"/>
              </w:rPr>
              <w:t>→</w:t>
            </w:r>
            <w:r w:rsidRPr="008D22DF">
              <w:rPr>
                <w:sz w:val="24"/>
                <w:szCs w:val="24"/>
              </w:rPr>
              <w:t xml:space="preserve"> Stop</w:t>
            </w:r>
          </w:p>
        </w:tc>
      </w:tr>
      <w:tr w:rsidR="00DE759E" w:rsidRPr="008D22DF" w14:paraId="24948D7C" w14:textId="77777777" w:rsidTr="00BB1573">
        <w:tc>
          <w:tcPr>
            <w:tcW w:w="619" w:type="dxa"/>
            <w:vMerge/>
          </w:tcPr>
          <w:p w14:paraId="347CF56A" w14:textId="77777777" w:rsidR="00DE759E" w:rsidRPr="008D22DF" w:rsidRDefault="00DE759E" w:rsidP="00BB1573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38DFA465" w14:textId="77777777" w:rsidR="00DE759E" w:rsidRPr="008D22DF" w:rsidRDefault="00DE759E" w:rsidP="00BB1573">
            <w:pPr>
              <w:rPr>
                <w:rFonts w:ascii="Calibri" w:eastAsia="Calibri" w:hAnsi="Calibri"/>
              </w:rPr>
            </w:pPr>
          </w:p>
        </w:tc>
        <w:tc>
          <w:tcPr>
            <w:tcW w:w="2263" w:type="dxa"/>
          </w:tcPr>
          <w:p w14:paraId="76B29C11" w14:textId="77777777" w:rsidR="00DE759E" w:rsidRPr="008D22DF" w:rsidRDefault="00DE759E" w:rsidP="00BB1573">
            <w:pPr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No</w:t>
            </w:r>
          </w:p>
        </w:tc>
        <w:tc>
          <w:tcPr>
            <w:tcW w:w="1621" w:type="dxa"/>
          </w:tcPr>
          <w:p w14:paraId="3D1A2F2A" w14:textId="77777777" w:rsidR="00DE759E" w:rsidRPr="008D22DF" w:rsidRDefault="00DE759E" w:rsidP="00BB1573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0</w:t>
            </w:r>
          </w:p>
        </w:tc>
        <w:tc>
          <w:tcPr>
            <w:tcW w:w="1057" w:type="dxa"/>
          </w:tcPr>
          <w:p w14:paraId="309022D2" w14:textId="77777777" w:rsidR="00DE759E" w:rsidRPr="008D22DF" w:rsidRDefault="00DE759E" w:rsidP="00BB1573">
            <w:pPr>
              <w:rPr>
                <w:rFonts w:ascii="Calibri" w:eastAsia="Calibri" w:hAnsi="Calibri"/>
                <w:b/>
              </w:rPr>
            </w:pPr>
          </w:p>
        </w:tc>
      </w:tr>
      <w:tr w:rsidR="00DE759E" w:rsidRPr="008D22DF" w14:paraId="1F30A84C" w14:textId="77777777" w:rsidTr="00BB1573">
        <w:tc>
          <w:tcPr>
            <w:tcW w:w="619" w:type="dxa"/>
            <w:vMerge w:val="restart"/>
          </w:tcPr>
          <w:p w14:paraId="7204948D" w14:textId="77777777" w:rsidR="00DE759E" w:rsidRPr="008D22DF" w:rsidRDefault="00DE759E" w:rsidP="00BB1573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  <w:vMerge w:val="restart"/>
          </w:tcPr>
          <w:p w14:paraId="34C3E281" w14:textId="77777777" w:rsidR="00DE759E" w:rsidRPr="008D22DF" w:rsidRDefault="00DE759E" w:rsidP="00BB1573">
            <w:r w:rsidRPr="008D22DF">
              <w:rPr>
                <w:b/>
                <w:sz w:val="24"/>
                <w:szCs w:val="24"/>
              </w:rPr>
              <w:t>Do you agree to participate in this study?</w:t>
            </w:r>
          </w:p>
        </w:tc>
        <w:tc>
          <w:tcPr>
            <w:tcW w:w="2263" w:type="dxa"/>
          </w:tcPr>
          <w:p w14:paraId="59D53D50" w14:textId="77777777" w:rsidR="00DE759E" w:rsidRPr="008D22DF" w:rsidRDefault="00DE759E" w:rsidP="00BB1573">
            <w:pPr>
              <w:contextualSpacing/>
              <w:jc w:val="right"/>
              <w:rPr>
                <w:rFonts w:ascii="Calibri" w:eastAsia="Calibri" w:hAnsi="Calibri"/>
              </w:rPr>
            </w:pPr>
            <w:r w:rsidRPr="008D22DF">
              <w:rPr>
                <w:rFonts w:ascii="Calibri" w:eastAsia="Calibri" w:hAnsi="Calibri"/>
              </w:rPr>
              <w:t>Yes</w:t>
            </w:r>
          </w:p>
        </w:tc>
        <w:tc>
          <w:tcPr>
            <w:tcW w:w="1621" w:type="dxa"/>
          </w:tcPr>
          <w:p w14:paraId="649E06B8" w14:textId="77777777" w:rsidR="00DE759E" w:rsidRPr="008D22DF" w:rsidRDefault="00DE759E" w:rsidP="00BB1573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1</w:t>
            </w:r>
          </w:p>
        </w:tc>
        <w:tc>
          <w:tcPr>
            <w:tcW w:w="1057" w:type="dxa"/>
          </w:tcPr>
          <w:p w14:paraId="1D74A6D3" w14:textId="77777777" w:rsidR="00DE759E" w:rsidRPr="008D22DF" w:rsidRDefault="00DE759E" w:rsidP="00BB1573">
            <w:pPr>
              <w:rPr>
                <w:rFonts w:ascii="Calibri" w:eastAsia="Calibri" w:hAnsi="Calibri"/>
                <w:b/>
              </w:rPr>
            </w:pPr>
          </w:p>
        </w:tc>
      </w:tr>
      <w:tr w:rsidR="00DE759E" w:rsidRPr="008D22DF" w14:paraId="1EA84C4E" w14:textId="77777777" w:rsidTr="00BB1573">
        <w:tc>
          <w:tcPr>
            <w:tcW w:w="619" w:type="dxa"/>
            <w:vMerge/>
          </w:tcPr>
          <w:p w14:paraId="28B53591" w14:textId="77777777" w:rsidR="00DE759E" w:rsidRPr="008D22DF" w:rsidRDefault="00DE759E" w:rsidP="00BB1573">
            <w:pPr>
              <w:rPr>
                <w:sz w:val="24"/>
                <w:szCs w:val="24"/>
              </w:rPr>
            </w:pPr>
          </w:p>
        </w:tc>
        <w:tc>
          <w:tcPr>
            <w:tcW w:w="3456" w:type="dxa"/>
            <w:vMerge/>
          </w:tcPr>
          <w:p w14:paraId="4AD4B9DE" w14:textId="77777777" w:rsidR="00DE759E" w:rsidRPr="008D22DF" w:rsidRDefault="00DE759E" w:rsidP="00BB1573">
            <w:pPr>
              <w:rPr>
                <w:rFonts w:ascii="Calibri" w:eastAsia="Calibri" w:hAnsi="Calibri"/>
              </w:rPr>
            </w:pPr>
          </w:p>
        </w:tc>
        <w:tc>
          <w:tcPr>
            <w:tcW w:w="2263" w:type="dxa"/>
          </w:tcPr>
          <w:p w14:paraId="5DEB4A58" w14:textId="77777777" w:rsidR="00DE759E" w:rsidRPr="008D22DF" w:rsidRDefault="00000000" w:rsidP="00BB1573">
            <w:pPr>
              <w:contextualSpacing/>
              <w:jc w:val="right"/>
              <w:rPr>
                <w:rFonts w:ascii="Calibri" w:eastAsia="Calibri" w:hAnsi="Calibri"/>
              </w:rPr>
            </w:pPr>
            <w:r>
              <w:rPr>
                <w:noProof/>
                <w:sz w:val="24"/>
                <w:szCs w:val="24"/>
                <w:lang w:val="en-US"/>
              </w:rPr>
              <w:pict w14:anchorId="3B46FAAC">
                <v:group id="Group 12" o:spid="_x0000_s2059" style="position:absolute;left:0;text-align:left;margin-left:7.75pt;margin-top:23.05pt;width:77.25pt;height:16.15pt;z-index:251665920;mso-position-horizontal-relative:text;mso-position-vertical-relative:text" coordsize="9810,20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">
                  <v:rect id="Rectangle 9" o:spid="_x0000_s2051" style="position:absolute;width:2286;height:20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" filled="f" strokecolor="#41719c" strokeweight="1pt"/>
                  <v:rect id="Rectangle 10" o:spid="_x0000_s2052" style="position:absolute;left:2667;width:2286;height:20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" filled="f" strokecolor="#41719c" strokeweight="1pt"/>
                  <v:rect id="Rectangle 11" o:spid="_x0000_s2053" style="position:absolute;left:5143;width:2286;height:20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" filled="f" strokecolor="#41719c" strokeweight="1pt"/>
                  <v:rect id="Rectangle 7" o:spid="_x0000_s2054" style="position:absolute;left:7524;width:2286;height:20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" filled="f" strokecolor="#41719c" strokeweight="1pt"/>
                </v:group>
              </w:pict>
            </w:r>
            <w:r w:rsidR="00DE759E" w:rsidRPr="008D22DF">
              <w:rPr>
                <w:rFonts w:ascii="Calibri" w:eastAsia="Calibri" w:hAnsi="Calibri"/>
              </w:rPr>
              <w:t>No</w:t>
            </w:r>
          </w:p>
        </w:tc>
        <w:tc>
          <w:tcPr>
            <w:tcW w:w="1621" w:type="dxa"/>
          </w:tcPr>
          <w:p w14:paraId="269003DD" w14:textId="77777777" w:rsidR="00DE759E" w:rsidRPr="008D22DF" w:rsidRDefault="00DE759E" w:rsidP="00BB1573">
            <w:pPr>
              <w:jc w:val="center"/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0</w:t>
            </w:r>
          </w:p>
        </w:tc>
        <w:tc>
          <w:tcPr>
            <w:tcW w:w="1057" w:type="dxa"/>
          </w:tcPr>
          <w:p w14:paraId="7DF0EC5B" w14:textId="77777777" w:rsidR="00DE759E" w:rsidRPr="008D22DF" w:rsidRDefault="00DE759E" w:rsidP="00BB1573">
            <w:pPr>
              <w:rPr>
                <w:rFonts w:ascii="Calibri" w:eastAsia="Calibri" w:hAnsi="Calibri"/>
                <w:b/>
              </w:rPr>
            </w:pPr>
            <w:r w:rsidRPr="008D22DF">
              <w:rPr>
                <w:rFonts w:ascii="SimSun" w:eastAsia="SimSun" w:hAnsi="SimSun" w:hint="eastAsia"/>
                <w:sz w:val="24"/>
                <w:szCs w:val="24"/>
              </w:rPr>
              <w:t>→</w:t>
            </w:r>
            <w:r w:rsidRPr="008D22DF">
              <w:rPr>
                <w:sz w:val="24"/>
                <w:szCs w:val="24"/>
              </w:rPr>
              <w:t xml:space="preserve"> Stop</w:t>
            </w:r>
          </w:p>
        </w:tc>
      </w:tr>
      <w:tr w:rsidR="00AE11B4" w:rsidRPr="008D22DF" w14:paraId="775145AA" w14:textId="77777777" w:rsidTr="00DB448F">
        <w:tc>
          <w:tcPr>
            <w:tcW w:w="619" w:type="dxa"/>
          </w:tcPr>
          <w:p w14:paraId="39841FE2" w14:textId="77777777" w:rsidR="00AE11B4" w:rsidRPr="00326ACC" w:rsidRDefault="00AE11B4" w:rsidP="00DB448F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</w:tcPr>
          <w:p w14:paraId="1CC7E8E3" w14:textId="77777777" w:rsidR="00AE11B4" w:rsidRPr="008D22DF" w:rsidRDefault="00AE11B4" w:rsidP="00AE11B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 w:rsidRPr="008D22DF">
              <w:rPr>
                <w:sz w:val="24"/>
                <w:szCs w:val="24"/>
              </w:rPr>
              <w:t>ode</w:t>
            </w:r>
            <w:r>
              <w:rPr>
                <w:sz w:val="24"/>
                <w:szCs w:val="24"/>
              </w:rPr>
              <w:t xml:space="preserve"> of Project</w:t>
            </w:r>
            <w:r w:rsidRPr="008D22DF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from S001 to S600</w:t>
            </w:r>
            <w:r w:rsidRPr="008D22DF"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t xml:space="preserve">. </w:t>
            </w:r>
            <w:r w:rsidRPr="008D22DF">
              <w:rPr>
                <w:sz w:val="24"/>
                <w:szCs w:val="24"/>
              </w:rPr>
              <w:t xml:space="preserve"> </w:t>
            </w:r>
          </w:p>
        </w:tc>
        <w:tc>
          <w:tcPr>
            <w:tcW w:w="2263" w:type="dxa"/>
          </w:tcPr>
          <w:p w14:paraId="3C3E0064" w14:textId="77777777" w:rsidR="00AE11B4" w:rsidRPr="008D22DF" w:rsidRDefault="00AE11B4" w:rsidP="00DB448F">
            <w:pPr>
              <w:rPr>
                <w:sz w:val="24"/>
                <w:szCs w:val="24"/>
              </w:rPr>
            </w:pPr>
          </w:p>
          <w:p w14:paraId="31A1D173" w14:textId="77777777" w:rsidR="00AE11B4" w:rsidRPr="008D22DF" w:rsidRDefault="00AE11B4" w:rsidP="00DB448F">
            <w:pPr>
              <w:rPr>
                <w:sz w:val="24"/>
                <w:szCs w:val="24"/>
              </w:rPr>
            </w:pPr>
          </w:p>
        </w:tc>
        <w:tc>
          <w:tcPr>
            <w:tcW w:w="1621" w:type="dxa"/>
          </w:tcPr>
          <w:p w14:paraId="27ECE971" w14:textId="77777777" w:rsidR="00AE11B4" w:rsidRPr="008D22DF" w:rsidRDefault="00AE11B4" w:rsidP="00DB448F">
            <w:pPr>
              <w:rPr>
                <w:sz w:val="24"/>
                <w:szCs w:val="24"/>
              </w:rPr>
            </w:pPr>
          </w:p>
        </w:tc>
        <w:tc>
          <w:tcPr>
            <w:tcW w:w="1057" w:type="dxa"/>
          </w:tcPr>
          <w:p w14:paraId="46C46486" w14:textId="77777777" w:rsidR="00AE11B4" w:rsidRPr="008D22DF" w:rsidRDefault="00AE11B4" w:rsidP="00DB448F">
            <w:pPr>
              <w:rPr>
                <w:sz w:val="24"/>
                <w:szCs w:val="24"/>
              </w:rPr>
            </w:pPr>
          </w:p>
        </w:tc>
      </w:tr>
      <w:tr w:rsidR="00AE11B4" w:rsidRPr="008D22DF" w14:paraId="42C08594" w14:textId="77777777" w:rsidTr="00DB448F">
        <w:tc>
          <w:tcPr>
            <w:tcW w:w="619" w:type="dxa"/>
          </w:tcPr>
          <w:p w14:paraId="03EA7490" w14:textId="77777777" w:rsidR="00AE11B4" w:rsidRPr="00326ACC" w:rsidRDefault="00AE11B4" w:rsidP="00DB448F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456" w:type="dxa"/>
          </w:tcPr>
          <w:p w14:paraId="548657B5" w14:textId="77777777" w:rsidR="00AE11B4" w:rsidRPr="008D22DF" w:rsidRDefault="00AE11B4" w:rsidP="00DB448F">
            <w:pPr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Client’s code (</w:t>
            </w:r>
            <w:r w:rsidRPr="005949A6">
              <w:rPr>
                <w:sz w:val="24"/>
                <w:szCs w:val="24"/>
              </w:rPr>
              <w:t>u</w:t>
            </w:r>
            <w:r>
              <w:rPr>
                <w:sz w:val="24"/>
                <w:szCs w:val="24"/>
              </w:rPr>
              <w:t>nique code for the study</w:t>
            </w:r>
            <w:r w:rsidRPr="008D22DF">
              <w:rPr>
                <w:sz w:val="24"/>
                <w:szCs w:val="24"/>
              </w:rPr>
              <w:t xml:space="preserve">: 10 digits, first 6 digits are dd/mm/yy and next 4 digits: from 1 to 9999) </w:t>
            </w:r>
          </w:p>
        </w:tc>
        <w:tc>
          <w:tcPr>
            <w:tcW w:w="2263" w:type="dxa"/>
          </w:tcPr>
          <w:p w14:paraId="40DF98B7" w14:textId="77777777" w:rsidR="00AE11B4" w:rsidRPr="008D22DF" w:rsidRDefault="00AE11B4" w:rsidP="00DB448F">
            <w:pPr>
              <w:rPr>
                <w:sz w:val="24"/>
                <w:szCs w:val="24"/>
              </w:rPr>
            </w:pPr>
            <w:r w:rsidRPr="008D22DF">
              <w:rPr>
                <w:sz w:val="24"/>
                <w:szCs w:val="24"/>
              </w:rPr>
              <w:t>……./…..../……..</w:t>
            </w:r>
          </w:p>
          <w:p w14:paraId="5CF275C7" w14:textId="77777777" w:rsidR="00AE11B4" w:rsidRPr="008D22DF" w:rsidRDefault="00000000" w:rsidP="00DB448F">
            <w:pPr>
              <w:rPr>
                <w:sz w:val="24"/>
                <w:szCs w:val="24"/>
              </w:rPr>
            </w:pPr>
            <w:r>
              <w:rPr>
                <w:rFonts w:eastAsia="Calibri"/>
                <w:b/>
                <w:noProof/>
                <w:sz w:val="24"/>
                <w:szCs w:val="24"/>
                <w:lang w:val="en-US"/>
              </w:rPr>
              <w:pict w14:anchorId="2D0B6B82">
                <v:rect id="Rectangle 2" o:spid="_x0000_s2058" style="position:absolute;margin-left:57.45pt;margin-top:14.4pt;width:18pt;height:16.1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" filled="f" strokecolor="#41719c" strokeweight="1pt"/>
              </w:pict>
            </w:r>
            <w:r>
              <w:rPr>
                <w:rFonts w:eastAsia="Calibri"/>
                <w:b/>
                <w:noProof/>
                <w:sz w:val="24"/>
                <w:szCs w:val="24"/>
                <w:lang w:val="en-US"/>
              </w:rPr>
              <w:pict w14:anchorId="2A281798">
                <v:rect id="Rectangle 3" o:spid="_x0000_s2057" style="position:absolute;margin-left:-1.7pt;margin-top:14.4pt;width:18pt;height:16.1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" filled="f" strokecolor="#41719c" strokeweight="1pt"/>
              </w:pict>
            </w:r>
            <w:r>
              <w:rPr>
                <w:rFonts w:eastAsia="Calibri"/>
                <w:b/>
                <w:noProof/>
                <w:sz w:val="24"/>
                <w:szCs w:val="24"/>
                <w:lang w:val="en-US"/>
              </w:rPr>
              <w:pict w14:anchorId="5F1DF2FD">
                <v:rect id="Rectangle 4" o:spid="_x0000_s2056" style="position:absolute;margin-left:18.7pt;margin-top:14.4pt;width:18pt;height:16.1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" filled="f" strokecolor="#41719c" strokeweight="1pt"/>
              </w:pict>
            </w:r>
            <w:r>
              <w:rPr>
                <w:rFonts w:eastAsia="Calibri"/>
                <w:b/>
                <w:noProof/>
                <w:sz w:val="24"/>
                <w:szCs w:val="24"/>
                <w:lang w:val="en-US"/>
              </w:rPr>
              <w:pict w14:anchorId="1AFFCCC6">
                <v:rect id="Rectangle 5" o:spid="_x0000_s2055" style="position:absolute;margin-left:38.75pt;margin-top:14.4pt;width:18pt;height:16.1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" filled="f" strokecolor="#41719c" strokeweight="1pt"/>
              </w:pict>
            </w:r>
          </w:p>
          <w:p w14:paraId="5C9D3034" w14:textId="77777777" w:rsidR="00AE11B4" w:rsidRPr="008D22DF" w:rsidRDefault="00AE11B4" w:rsidP="00DB448F">
            <w:pPr>
              <w:rPr>
                <w:sz w:val="24"/>
                <w:szCs w:val="24"/>
              </w:rPr>
            </w:pPr>
          </w:p>
        </w:tc>
        <w:tc>
          <w:tcPr>
            <w:tcW w:w="1621" w:type="dxa"/>
          </w:tcPr>
          <w:p w14:paraId="154F1DB9" w14:textId="77777777" w:rsidR="00AE11B4" w:rsidRPr="008D22DF" w:rsidRDefault="00AE11B4" w:rsidP="00DB448F">
            <w:pPr>
              <w:rPr>
                <w:sz w:val="24"/>
                <w:szCs w:val="24"/>
              </w:rPr>
            </w:pPr>
          </w:p>
        </w:tc>
        <w:tc>
          <w:tcPr>
            <w:tcW w:w="1057" w:type="dxa"/>
          </w:tcPr>
          <w:p w14:paraId="17340C17" w14:textId="77777777" w:rsidR="00AE11B4" w:rsidRPr="008D22DF" w:rsidRDefault="00AE11B4" w:rsidP="00DB448F">
            <w:pPr>
              <w:rPr>
                <w:sz w:val="24"/>
                <w:szCs w:val="24"/>
              </w:rPr>
            </w:pPr>
          </w:p>
        </w:tc>
      </w:tr>
    </w:tbl>
    <w:p w14:paraId="6ED15395" w14:textId="77777777" w:rsidR="002E2ED9" w:rsidRPr="008D22DF" w:rsidRDefault="008527E4">
      <w:pPr>
        <w:rPr>
          <w:b/>
          <w:sz w:val="24"/>
          <w:szCs w:val="24"/>
        </w:rPr>
      </w:pPr>
      <w:r w:rsidRPr="008D22DF">
        <w:rPr>
          <w:b/>
          <w:sz w:val="24"/>
          <w:szCs w:val="24"/>
        </w:rPr>
        <w:t xml:space="preserve">             </w:t>
      </w:r>
    </w:p>
    <w:p w14:paraId="6F806CA5" w14:textId="77777777" w:rsidR="00FF54FA" w:rsidRPr="008D22DF" w:rsidRDefault="00FF54FA">
      <w:pPr>
        <w:rPr>
          <w:b/>
          <w:sz w:val="24"/>
          <w:szCs w:val="24"/>
        </w:rPr>
      </w:pPr>
    </w:p>
    <w:p w14:paraId="2CD4D6FA" w14:textId="77777777" w:rsidR="00FF54FA" w:rsidRPr="008D22DF" w:rsidRDefault="00FF54FA">
      <w:pPr>
        <w:rPr>
          <w:b/>
          <w:sz w:val="24"/>
          <w:szCs w:val="24"/>
        </w:rPr>
      </w:pPr>
      <w:r w:rsidRPr="008D22DF">
        <w:rPr>
          <w:b/>
          <w:sz w:val="24"/>
          <w:szCs w:val="24"/>
        </w:rPr>
        <w:br w:type="page"/>
      </w:r>
    </w:p>
    <w:p w14:paraId="7C47F0FC" w14:textId="77777777" w:rsidR="00FF54FA" w:rsidRPr="008D22DF" w:rsidRDefault="00FF54FA">
      <w:pPr>
        <w:rPr>
          <w:b/>
          <w:color w:val="0070C0"/>
          <w:sz w:val="32"/>
          <w:szCs w:val="32"/>
        </w:rPr>
      </w:pPr>
      <w:r w:rsidRPr="008D22DF">
        <w:rPr>
          <w:b/>
          <w:color w:val="0070C0"/>
          <w:sz w:val="32"/>
          <w:szCs w:val="32"/>
        </w:rPr>
        <w:lastRenderedPageBreak/>
        <w:t>PART II. OBSERV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FF54FA" w:rsidRPr="008D22DF" w14:paraId="3270D334" w14:textId="77777777" w:rsidTr="003563A9">
        <w:tc>
          <w:tcPr>
            <w:tcW w:w="4621" w:type="dxa"/>
          </w:tcPr>
          <w:p w14:paraId="6EF4EE47" w14:textId="77777777" w:rsidR="00FF54FA" w:rsidRPr="008D22DF" w:rsidRDefault="00FF54FA" w:rsidP="00FF54FA">
            <w:pPr>
              <w:rPr>
                <w:b/>
                <w:sz w:val="24"/>
                <w:szCs w:val="24"/>
              </w:rPr>
            </w:pPr>
            <w:r w:rsidRPr="008D22DF">
              <w:rPr>
                <w:b/>
                <w:sz w:val="24"/>
                <w:szCs w:val="24"/>
              </w:rPr>
              <w:t>Staff name (who performs the Observation)</w:t>
            </w:r>
          </w:p>
        </w:tc>
        <w:tc>
          <w:tcPr>
            <w:tcW w:w="4621" w:type="dxa"/>
          </w:tcPr>
          <w:p w14:paraId="45660803" w14:textId="77777777" w:rsidR="00FF54FA" w:rsidRPr="008D22DF" w:rsidRDefault="00FF54FA" w:rsidP="003563A9">
            <w:pPr>
              <w:pBdr>
                <w:bottom w:val="single" w:sz="12" w:space="1" w:color="auto"/>
              </w:pBdr>
              <w:rPr>
                <w:b/>
                <w:sz w:val="24"/>
                <w:szCs w:val="24"/>
              </w:rPr>
            </w:pPr>
          </w:p>
          <w:p w14:paraId="764E3C6B" w14:textId="77777777" w:rsidR="00BB1573" w:rsidRPr="008D22DF" w:rsidRDefault="00BB1573" w:rsidP="003563A9">
            <w:pPr>
              <w:rPr>
                <w:b/>
                <w:sz w:val="24"/>
                <w:szCs w:val="24"/>
              </w:rPr>
            </w:pPr>
          </w:p>
        </w:tc>
      </w:tr>
      <w:tr w:rsidR="00E552D0" w:rsidRPr="008D22DF" w14:paraId="05142233" w14:textId="77777777" w:rsidTr="00C25E8D">
        <w:tc>
          <w:tcPr>
            <w:tcW w:w="4621" w:type="dxa"/>
            <w:shd w:val="clear" w:color="auto" w:fill="auto"/>
          </w:tcPr>
          <w:p w14:paraId="2D632EF5" w14:textId="77777777" w:rsidR="00E552D0" w:rsidRPr="00E552D0" w:rsidRDefault="00E552D0" w:rsidP="00E552D0">
            <w:pPr>
              <w:rPr>
                <w:b/>
                <w:sz w:val="24"/>
                <w:szCs w:val="24"/>
                <w:lang w:val="en-US"/>
              </w:rPr>
            </w:pPr>
            <w:r w:rsidRPr="00E552D0">
              <w:rPr>
                <w:b/>
                <w:sz w:val="24"/>
                <w:szCs w:val="24"/>
              </w:rPr>
              <w:t>The observer guides customers in the process of participating in self-testing:</w:t>
            </w:r>
          </w:p>
          <w:p w14:paraId="510D4844" w14:textId="77777777" w:rsidR="00E552D0" w:rsidRPr="008D22DF" w:rsidRDefault="00E552D0" w:rsidP="00FF54FA">
            <w:pPr>
              <w:rPr>
                <w:b/>
                <w:sz w:val="24"/>
                <w:szCs w:val="24"/>
              </w:rPr>
            </w:pPr>
          </w:p>
        </w:tc>
        <w:tc>
          <w:tcPr>
            <w:tcW w:w="4621" w:type="dxa"/>
            <w:shd w:val="clear" w:color="auto" w:fill="auto"/>
          </w:tcPr>
          <w:p w14:paraId="059A3BB0" w14:textId="77777777" w:rsidR="00F30896" w:rsidRDefault="00F30896" w:rsidP="00F30896">
            <w:pPr>
              <w:pStyle w:val="ListParagraph"/>
              <w:numPr>
                <w:ilvl w:val="0"/>
                <w:numId w:val="38"/>
              </w:numPr>
              <w:spacing w:before="120"/>
              <w:ind w:left="360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You will receive a HIV self-test kit</w:t>
            </w:r>
          </w:p>
          <w:p w14:paraId="08F08065" w14:textId="77777777" w:rsidR="00F30896" w:rsidRDefault="00F30896" w:rsidP="00F30896">
            <w:pPr>
              <w:pStyle w:val="ListParagraph"/>
              <w:numPr>
                <w:ilvl w:val="0"/>
                <w:numId w:val="38"/>
              </w:numPr>
              <w:spacing w:before="120"/>
              <w:ind w:left="360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You read the instruction and do the test yourself</w:t>
            </w:r>
          </w:p>
          <w:p w14:paraId="0D7A51AD" w14:textId="77777777" w:rsidR="009F2350" w:rsidRDefault="00F30896" w:rsidP="00C25E8D">
            <w:pPr>
              <w:pStyle w:val="ListParagraph"/>
              <w:numPr>
                <w:ilvl w:val="0"/>
                <w:numId w:val="38"/>
              </w:numPr>
              <w:spacing w:before="120"/>
              <w:ind w:left="360"/>
              <w:rPr>
                <w:rFonts w:asciiTheme="majorHAnsi" w:eastAsiaTheme="majorEastAsia" w:hAnsiTheme="majorHAnsi" w:cstheme="majorHAnsi"/>
                <w:color w:val="404040" w:themeColor="text1" w:themeTint="BF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While you are doing the test, I cannot give support or answer your questions but I will observe and note your performance</w:t>
            </w:r>
          </w:p>
          <w:p w14:paraId="289C090E" w14:textId="77777777" w:rsidR="009F2350" w:rsidRPr="00C25E8D" w:rsidRDefault="00EA5A3A" w:rsidP="00C25E8D">
            <w:pPr>
              <w:pStyle w:val="ListParagraph"/>
              <w:numPr>
                <w:ilvl w:val="0"/>
                <w:numId w:val="38"/>
              </w:numPr>
              <w:spacing w:before="120"/>
              <w:ind w:left="360"/>
              <w:rPr>
                <w:rFonts w:asciiTheme="majorHAnsi" w:hAnsiTheme="majorHAnsi" w:cstheme="majorHAnsi"/>
                <w:sz w:val="24"/>
                <w:szCs w:val="24"/>
              </w:rPr>
            </w:pPr>
            <w:r w:rsidRPr="00C25E8D">
              <w:rPr>
                <w:rFonts w:asciiTheme="majorHAnsi" w:hAnsiTheme="majorHAnsi" w:cstheme="majorHAnsi"/>
                <w:sz w:val="24"/>
                <w:szCs w:val="24"/>
              </w:rPr>
              <w:t>When you complete the test you should write down you test result</w:t>
            </w:r>
          </w:p>
        </w:tc>
      </w:tr>
    </w:tbl>
    <w:p w14:paraId="7070B645" w14:textId="77777777" w:rsidR="001939DC" w:rsidRPr="008D22DF" w:rsidRDefault="001939DC" w:rsidP="001939DC">
      <w:pPr>
        <w:ind w:left="1080"/>
        <w:contextualSpacing/>
        <w:rPr>
          <w:rFonts w:ascii="Calibri" w:eastAsia="Calibri" w:hAnsi="Calibri"/>
          <w:sz w:val="24"/>
          <w:szCs w:val="24"/>
        </w:rPr>
      </w:pPr>
    </w:p>
    <w:p w14:paraId="2F0D7AAA" w14:textId="77777777" w:rsidR="004A2E44" w:rsidRPr="008D22DF" w:rsidRDefault="000A3CD7">
      <w:pPr>
        <w:rPr>
          <w:b/>
          <w:color w:val="0070C0"/>
          <w:sz w:val="24"/>
        </w:rPr>
      </w:pPr>
      <w:r w:rsidRPr="008D22DF">
        <w:rPr>
          <w:b/>
          <w:color w:val="0070C0"/>
          <w:sz w:val="24"/>
        </w:rPr>
        <w:t>Section A. Test Performance</w:t>
      </w:r>
      <w:r w:rsidR="006F1517" w:rsidRPr="008D22DF">
        <w:rPr>
          <w:b/>
          <w:color w:val="0070C0"/>
          <w:sz w:val="24"/>
        </w:rPr>
        <w:t xml:space="preserve"> </w:t>
      </w:r>
    </w:p>
    <w:p w14:paraId="3327A081" w14:textId="77777777" w:rsidR="00E552D0" w:rsidRPr="008D22DF" w:rsidRDefault="003943E7" w:rsidP="003943E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4"/>
        </w:rPr>
      </w:pPr>
      <w:r w:rsidRPr="008D22DF">
        <w:rPr>
          <w:sz w:val="24"/>
        </w:rPr>
        <w:t xml:space="preserve">Process START time:     </w:t>
      </w:r>
      <w:r w:rsidRPr="008D22DF">
        <w:rPr>
          <w:sz w:val="24"/>
        </w:rPr>
        <w:tab/>
        <w:t>____  ____ : ____  ____</w:t>
      </w:r>
      <w:r w:rsidR="00E552D0" w:rsidRPr="00E552D0">
        <w:rPr>
          <w:sz w:val="24"/>
        </w:rPr>
        <w:br/>
      </w:r>
      <w:r w:rsidR="00EA5A3A" w:rsidRPr="00C25E8D">
        <w:rPr>
          <w:i/>
          <w:sz w:val="24"/>
        </w:rPr>
        <w:t>(</w:t>
      </w:r>
      <w:r w:rsidR="00F30896">
        <w:rPr>
          <w:rFonts w:asciiTheme="majorHAnsi" w:hAnsiTheme="majorHAnsi" w:cstheme="majorHAnsi"/>
          <w:i/>
          <w:sz w:val="24"/>
          <w:szCs w:val="24"/>
        </w:rPr>
        <w:t>Start time is when client starts opening the foil pouch, not when the client just reading the instruction</w:t>
      </w:r>
      <w:r w:rsidR="00EA5A3A" w:rsidRPr="00C25E8D">
        <w:rPr>
          <w:i/>
          <w:sz w:val="24"/>
        </w:rPr>
        <w:t>)</w:t>
      </w:r>
    </w:p>
    <w:p w14:paraId="1245390D" w14:textId="77777777" w:rsidR="008B59EE" w:rsidRPr="008D22DF" w:rsidRDefault="008B59EE" w:rsidP="008B59EE">
      <w:pPr>
        <w:pStyle w:val="NoSpacing"/>
        <w:spacing w:line="276" w:lineRule="auto"/>
        <w:rPr>
          <w:rFonts w:cstheme="minorHAnsi"/>
        </w:rPr>
      </w:pPr>
    </w:p>
    <w:tbl>
      <w:tblPr>
        <w:tblStyle w:val="TableGrid"/>
        <w:tblW w:w="10285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630"/>
        <w:gridCol w:w="3265"/>
        <w:gridCol w:w="4486"/>
        <w:gridCol w:w="814"/>
        <w:gridCol w:w="1090"/>
      </w:tblGrid>
      <w:tr w:rsidR="00A54BA5" w:rsidRPr="008D22DF" w14:paraId="25A6CAEE" w14:textId="77777777" w:rsidTr="00C25E8D">
        <w:trPr>
          <w:tblHeader/>
        </w:trPr>
        <w:tc>
          <w:tcPr>
            <w:tcW w:w="630" w:type="dxa"/>
            <w:shd w:val="clear" w:color="auto" w:fill="BDD6EE" w:themeFill="accent1" w:themeFillTint="66"/>
          </w:tcPr>
          <w:p w14:paraId="04AA6671" w14:textId="77777777" w:rsidR="00A54BA5" w:rsidRPr="008D22DF" w:rsidRDefault="00A54BA5" w:rsidP="00E82A78">
            <w:pPr>
              <w:contextualSpacing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3265" w:type="dxa"/>
            <w:shd w:val="clear" w:color="auto" w:fill="BDD6EE" w:themeFill="accent1" w:themeFillTint="66"/>
          </w:tcPr>
          <w:p w14:paraId="1828B1CE" w14:textId="77777777" w:rsidR="00A54BA5" w:rsidRPr="008D22DF" w:rsidRDefault="00A54BA5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Question</w:t>
            </w:r>
          </w:p>
        </w:tc>
        <w:tc>
          <w:tcPr>
            <w:tcW w:w="4486" w:type="dxa"/>
            <w:shd w:val="clear" w:color="auto" w:fill="BDD6EE" w:themeFill="accent1" w:themeFillTint="66"/>
          </w:tcPr>
          <w:p w14:paraId="6C39DA84" w14:textId="77777777" w:rsidR="00A54BA5" w:rsidRPr="008D22DF" w:rsidRDefault="00A54BA5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Answer</w:t>
            </w:r>
          </w:p>
        </w:tc>
        <w:tc>
          <w:tcPr>
            <w:tcW w:w="814" w:type="dxa"/>
            <w:shd w:val="clear" w:color="auto" w:fill="BDD6EE" w:themeFill="accent1" w:themeFillTint="66"/>
          </w:tcPr>
          <w:p w14:paraId="0280DA04" w14:textId="77777777" w:rsidR="00A54BA5" w:rsidRPr="008D22DF" w:rsidRDefault="00A54BA5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Code</w:t>
            </w:r>
          </w:p>
        </w:tc>
        <w:tc>
          <w:tcPr>
            <w:tcW w:w="1090" w:type="dxa"/>
            <w:shd w:val="clear" w:color="auto" w:fill="BDD6EE" w:themeFill="accent1" w:themeFillTint="66"/>
          </w:tcPr>
          <w:p w14:paraId="243879D6" w14:textId="77777777" w:rsidR="00A54BA5" w:rsidRPr="008D22DF" w:rsidRDefault="00A54BA5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Skip</w:t>
            </w:r>
          </w:p>
        </w:tc>
      </w:tr>
      <w:tr w:rsidR="00A54BA5" w:rsidRPr="008D22DF" w14:paraId="39365670" w14:textId="77777777" w:rsidTr="00C25E8D">
        <w:tc>
          <w:tcPr>
            <w:tcW w:w="630" w:type="dxa"/>
            <w:vMerge w:val="restart"/>
          </w:tcPr>
          <w:p w14:paraId="0AC3E22F" w14:textId="77777777" w:rsidR="00A54BA5" w:rsidRPr="008D22DF" w:rsidRDefault="00A54BA5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 w:val="restart"/>
          </w:tcPr>
          <w:p w14:paraId="17C8D0C3" w14:textId="77777777" w:rsidR="00A54BA5" w:rsidRPr="008D22DF" w:rsidRDefault="007E38FC" w:rsidP="00157B8F">
            <w:pPr>
              <w:contextualSpacing/>
              <w:rPr>
                <w:rFonts w:eastAsia="Calibri"/>
                <w:sz w:val="24"/>
                <w:szCs w:val="24"/>
              </w:rPr>
            </w:pPr>
            <w:r>
              <w:t>Did participant read the IFU before starting the test?</w:t>
            </w:r>
          </w:p>
        </w:tc>
        <w:tc>
          <w:tcPr>
            <w:tcW w:w="4486" w:type="dxa"/>
          </w:tcPr>
          <w:p w14:paraId="0DFD7859" w14:textId="77777777" w:rsidR="00A54BA5" w:rsidRPr="008D22DF" w:rsidRDefault="00A54BA5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4FFEA7F4" w14:textId="77777777" w:rsidR="00A54BA5" w:rsidRPr="008D22DF" w:rsidRDefault="00A54BA5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777E0943" w14:textId="77777777" w:rsidR="00A54BA5" w:rsidRPr="008D22DF" w:rsidRDefault="00A54BA5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A54BA5" w:rsidRPr="008D22DF" w14:paraId="046CAE59" w14:textId="77777777" w:rsidTr="00C25E8D">
        <w:tc>
          <w:tcPr>
            <w:tcW w:w="630" w:type="dxa"/>
            <w:vMerge/>
          </w:tcPr>
          <w:p w14:paraId="749ECD58" w14:textId="77777777" w:rsidR="00A54BA5" w:rsidRPr="008D22DF" w:rsidRDefault="00A54BA5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0B388DD3" w14:textId="77777777" w:rsidR="00A54BA5" w:rsidRPr="008D22DF" w:rsidRDefault="00A54BA5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13A59E03" w14:textId="77777777" w:rsidR="00A54BA5" w:rsidRPr="008D22DF" w:rsidRDefault="00A54BA5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53ABA212" w14:textId="77777777" w:rsidR="00A54BA5" w:rsidRPr="008D22DF" w:rsidRDefault="00A54BA5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7A75633A" w14:textId="77777777" w:rsidR="00A54BA5" w:rsidRPr="008D22DF" w:rsidRDefault="00A54BA5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7E38FC" w:rsidRPr="008D22DF" w14:paraId="09172399" w14:textId="77777777" w:rsidTr="00C25E8D">
        <w:tc>
          <w:tcPr>
            <w:tcW w:w="630" w:type="dxa"/>
            <w:vMerge w:val="restart"/>
          </w:tcPr>
          <w:p w14:paraId="58692CA0" w14:textId="77777777" w:rsidR="007E38FC" w:rsidRPr="008D22DF" w:rsidRDefault="007E38FC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 w:val="restart"/>
          </w:tcPr>
          <w:p w14:paraId="55E1DAFA" w14:textId="77777777" w:rsidR="007E38FC" w:rsidRPr="008D22DF" w:rsidRDefault="007E38FC" w:rsidP="00157B8F">
            <w:pPr>
              <w:contextualSpacing/>
              <w:rPr>
                <w:rFonts w:eastAsia="Calibri"/>
                <w:sz w:val="24"/>
                <w:szCs w:val="24"/>
              </w:rPr>
            </w:pPr>
            <w:r>
              <w:t>Did participant remove the test device from the foil pouch correctly?</w:t>
            </w:r>
          </w:p>
        </w:tc>
        <w:tc>
          <w:tcPr>
            <w:tcW w:w="4486" w:type="dxa"/>
          </w:tcPr>
          <w:p w14:paraId="549A9564" w14:textId="77777777" w:rsidR="007E38FC" w:rsidRPr="008D22DF" w:rsidRDefault="007E38FC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4961FEBC" w14:textId="77777777" w:rsidR="007E38FC" w:rsidRPr="008D22DF" w:rsidRDefault="007E38FC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4F76513B" w14:textId="77777777" w:rsidR="007E38FC" w:rsidRPr="008D22DF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7E38FC" w:rsidRPr="008D22DF" w14:paraId="7CCD280B" w14:textId="77777777" w:rsidTr="00C25E8D">
        <w:tc>
          <w:tcPr>
            <w:tcW w:w="630" w:type="dxa"/>
            <w:vMerge/>
          </w:tcPr>
          <w:p w14:paraId="57BD4BEB" w14:textId="77777777" w:rsidR="007E38FC" w:rsidRPr="008D22DF" w:rsidRDefault="007E38FC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14165E13" w14:textId="77777777" w:rsidR="007E38FC" w:rsidRPr="008D22DF" w:rsidRDefault="007E38FC" w:rsidP="00A54BA5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3923C15D" w14:textId="77777777" w:rsidR="007E38FC" w:rsidRPr="008D22DF" w:rsidRDefault="007E38FC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2BBDEB0C" w14:textId="77777777" w:rsidR="007E38FC" w:rsidRPr="008D22DF" w:rsidRDefault="007E38FC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2FEEF22B" w14:textId="77777777" w:rsidR="007E38FC" w:rsidRPr="008D22DF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7E38FC" w:rsidRPr="008D22DF" w14:paraId="625B05FA" w14:textId="77777777" w:rsidTr="00C25E8D">
        <w:tc>
          <w:tcPr>
            <w:tcW w:w="630" w:type="dxa"/>
            <w:vMerge w:val="restart"/>
          </w:tcPr>
          <w:p w14:paraId="658638B0" w14:textId="77777777" w:rsidR="007E38FC" w:rsidRPr="008D22DF" w:rsidRDefault="007E38FC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 w:val="restart"/>
          </w:tcPr>
          <w:p w14:paraId="69399A2B" w14:textId="77777777" w:rsidR="007E38FC" w:rsidRPr="00C25E8D" w:rsidRDefault="007E38FC" w:rsidP="00157B8F">
            <w:pPr>
              <w:spacing w:after="160" w:line="259" w:lineRule="auto"/>
              <w:contextualSpacing/>
              <w:rPr>
                <w:rFonts w:cstheme="minorHAnsi"/>
                <w:lang w:val="en-US"/>
              </w:rPr>
            </w:pPr>
            <w:r w:rsidRPr="008D22DF">
              <w:rPr>
                <w:rFonts w:cstheme="minorHAnsi"/>
              </w:rPr>
              <w:t>Did participant place stand on flat surface</w:t>
            </w:r>
            <w:r w:rsidR="00F620A1">
              <w:rPr>
                <w:rFonts w:cstheme="minorHAnsi"/>
              </w:rPr>
              <w:t xml:space="preserve"> </w:t>
            </w:r>
            <w:r w:rsidR="003D6B0F">
              <w:rPr>
                <w:rFonts w:cstheme="minorHAnsi"/>
              </w:rPr>
              <w:t>(from big head</w:t>
            </w:r>
            <w:r w:rsidR="003D6B0F" w:rsidRPr="003D6B0F">
              <w:rPr>
                <w:rFonts w:cstheme="minorHAnsi"/>
              </w:rPr>
              <w:t xml:space="preserve"> to bottom)</w:t>
            </w:r>
            <w:r w:rsidRPr="008D22DF">
              <w:rPr>
                <w:rFonts w:cstheme="minorHAnsi"/>
              </w:rPr>
              <w:t>?</w:t>
            </w:r>
            <w:r w:rsidR="003D6B0F">
              <w:rPr>
                <w:rFonts w:cstheme="minorHAnsi"/>
              </w:rPr>
              <w:t xml:space="preserve"> </w:t>
            </w:r>
          </w:p>
          <w:p w14:paraId="61DC427B" w14:textId="77777777" w:rsidR="003D6B0F" w:rsidRPr="00C25E8D" w:rsidRDefault="00EA5A3A" w:rsidP="003D6B0F">
            <w:pPr>
              <w:spacing w:after="160" w:line="259" w:lineRule="auto"/>
              <w:contextualSpacing/>
              <w:rPr>
                <w:rFonts w:cstheme="minorHAnsi"/>
                <w:i/>
                <w:lang w:val="en-US"/>
              </w:rPr>
            </w:pPr>
            <w:r w:rsidRPr="00C25E8D">
              <w:rPr>
                <w:rFonts w:cstheme="minorHAnsi"/>
                <w:i/>
              </w:rPr>
              <w:t>(If the customer initially placed it on a flat surface but then held it in their hand when pressing the test strip into the buffer solution, write “No” in this sentence)</w:t>
            </w:r>
          </w:p>
          <w:p w14:paraId="59EF40DF" w14:textId="77777777" w:rsidR="00EA74E2" w:rsidRPr="008D22DF" w:rsidRDefault="00EA74E2" w:rsidP="00157B8F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4A98A332" w14:textId="77777777" w:rsidR="007E38FC" w:rsidRPr="008D22DF" w:rsidRDefault="007E38FC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5CB99C7D" w14:textId="77777777" w:rsidR="007E38FC" w:rsidRPr="008D22DF" w:rsidRDefault="007E38FC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57B553C1" w14:textId="77777777" w:rsidR="007E38FC" w:rsidRPr="008D22DF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SimSun"/>
                <w:sz w:val="24"/>
                <w:szCs w:val="24"/>
              </w:rPr>
              <w:t>→</w:t>
            </w:r>
            <w:r w:rsidRPr="008D22DF">
              <w:rPr>
                <w:rFonts w:eastAsia="Calibri"/>
                <w:sz w:val="24"/>
                <w:szCs w:val="24"/>
              </w:rPr>
              <w:t xml:space="preserve"> Q</w:t>
            </w:r>
            <w:r>
              <w:rPr>
                <w:rFonts w:eastAsia="Calibri"/>
                <w:sz w:val="24"/>
                <w:szCs w:val="24"/>
              </w:rPr>
              <w:t>5</w:t>
            </w:r>
          </w:p>
        </w:tc>
      </w:tr>
      <w:tr w:rsidR="007E38FC" w:rsidRPr="008D22DF" w14:paraId="47111FAA" w14:textId="77777777" w:rsidTr="00C25E8D">
        <w:tc>
          <w:tcPr>
            <w:tcW w:w="630" w:type="dxa"/>
            <w:vMerge/>
          </w:tcPr>
          <w:p w14:paraId="5901331E" w14:textId="77777777" w:rsidR="007E38FC" w:rsidRPr="008D22DF" w:rsidRDefault="007E38FC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1E12E3F0" w14:textId="77777777" w:rsidR="007E38FC" w:rsidRPr="008D22DF" w:rsidRDefault="007E38FC" w:rsidP="00A54BA5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55BF2017" w14:textId="77777777" w:rsidR="007E38FC" w:rsidRPr="008D22DF" w:rsidRDefault="007E38FC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203EEB26" w14:textId="77777777" w:rsidR="007E38FC" w:rsidRPr="008D22DF" w:rsidRDefault="007E38FC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28CFCDA6" w14:textId="77777777" w:rsidR="007E38FC" w:rsidRPr="008D22DF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7E38FC" w:rsidRPr="008D22DF" w14:paraId="475701CE" w14:textId="77777777" w:rsidTr="00C25E8D">
        <w:tc>
          <w:tcPr>
            <w:tcW w:w="630" w:type="dxa"/>
          </w:tcPr>
          <w:p w14:paraId="76F885BC" w14:textId="77777777" w:rsidR="007E38FC" w:rsidRPr="008D22DF" w:rsidRDefault="007E38FC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</w:tcPr>
          <w:p w14:paraId="372F7A5A" w14:textId="77777777" w:rsidR="007E38FC" w:rsidRPr="008D22DF" w:rsidRDefault="007E38FC" w:rsidP="00A54BA5">
            <w:pPr>
              <w:contextualSpacing/>
              <w:rPr>
                <w:rFonts w:cstheme="minorHAnsi"/>
              </w:rPr>
            </w:pPr>
            <w:r w:rsidRPr="008D22DF">
              <w:rPr>
                <w:rFonts w:cstheme="minorHAnsi"/>
              </w:rPr>
              <w:t>If No, describe what was done?</w:t>
            </w:r>
          </w:p>
        </w:tc>
        <w:tc>
          <w:tcPr>
            <w:tcW w:w="4486" w:type="dxa"/>
          </w:tcPr>
          <w:p w14:paraId="3375AEAE" w14:textId="77777777" w:rsidR="007E38FC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  <w:p w14:paraId="44BB16D6" w14:textId="77777777" w:rsidR="007E38FC" w:rsidRPr="008D22DF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------------------------------------------------------</w:t>
            </w:r>
          </w:p>
        </w:tc>
        <w:tc>
          <w:tcPr>
            <w:tcW w:w="814" w:type="dxa"/>
          </w:tcPr>
          <w:p w14:paraId="5867F079" w14:textId="77777777" w:rsidR="007E38FC" w:rsidRPr="008D22DF" w:rsidRDefault="007E38FC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90" w:type="dxa"/>
          </w:tcPr>
          <w:p w14:paraId="26813EE8" w14:textId="77777777" w:rsidR="007E38FC" w:rsidRPr="008D22DF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7E38FC" w:rsidRPr="008D22DF" w14:paraId="273CB2A0" w14:textId="77777777" w:rsidTr="00C25E8D">
        <w:tc>
          <w:tcPr>
            <w:tcW w:w="630" w:type="dxa"/>
            <w:vMerge w:val="restart"/>
          </w:tcPr>
          <w:p w14:paraId="6FED062A" w14:textId="77777777" w:rsidR="007E38FC" w:rsidRPr="008D22DF" w:rsidRDefault="007E38FC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 w:val="restart"/>
          </w:tcPr>
          <w:p w14:paraId="73125A4A" w14:textId="77777777" w:rsidR="007E38FC" w:rsidRPr="008D22DF" w:rsidRDefault="007E38FC" w:rsidP="00157B8F">
            <w:pPr>
              <w:pStyle w:val="NoSpacing"/>
              <w:spacing w:line="360" w:lineRule="auto"/>
              <w:rPr>
                <w:rFonts w:cstheme="minorHAnsi"/>
              </w:rPr>
            </w:pPr>
            <w:r>
              <w:t>Did participant</w:t>
            </w:r>
            <w:r w:rsidR="00157B8F">
              <w:t xml:space="preserve"> car</w:t>
            </w:r>
            <w:r w:rsidR="001F17B9">
              <w:t>e</w:t>
            </w:r>
            <w:r w:rsidR="00157B8F">
              <w:t>fully</w:t>
            </w:r>
            <w:r>
              <w:t xml:space="preserve"> remove the buffer cap?</w:t>
            </w:r>
          </w:p>
        </w:tc>
        <w:tc>
          <w:tcPr>
            <w:tcW w:w="4486" w:type="dxa"/>
          </w:tcPr>
          <w:p w14:paraId="221EAB6A" w14:textId="77777777" w:rsidR="007E38FC" w:rsidRPr="008D22DF" w:rsidRDefault="007E38FC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0DA2D5F5" w14:textId="77777777" w:rsidR="007E38FC" w:rsidRPr="008D22DF" w:rsidRDefault="007E38FC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3AF6C051" w14:textId="77777777" w:rsidR="007E38FC" w:rsidRPr="008D22DF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SimSun"/>
                <w:sz w:val="24"/>
                <w:szCs w:val="24"/>
              </w:rPr>
              <w:t>→</w:t>
            </w:r>
            <w:r w:rsidR="00157B8F">
              <w:rPr>
                <w:rFonts w:eastAsia="Calibri"/>
                <w:sz w:val="24"/>
                <w:szCs w:val="24"/>
              </w:rPr>
              <w:t xml:space="preserve"> Q7</w:t>
            </w:r>
          </w:p>
        </w:tc>
      </w:tr>
      <w:tr w:rsidR="007E38FC" w:rsidRPr="008D22DF" w14:paraId="195A2DF5" w14:textId="77777777" w:rsidTr="00C25E8D">
        <w:tc>
          <w:tcPr>
            <w:tcW w:w="630" w:type="dxa"/>
            <w:vMerge/>
          </w:tcPr>
          <w:p w14:paraId="5E9D7DBD" w14:textId="77777777" w:rsidR="007E38FC" w:rsidRPr="008D22DF" w:rsidRDefault="007E38FC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5AED9ECA" w14:textId="77777777" w:rsidR="007E38FC" w:rsidRPr="008D22DF" w:rsidRDefault="007E38FC" w:rsidP="00A54BA5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68F19122" w14:textId="77777777" w:rsidR="007E38FC" w:rsidRPr="008D22DF" w:rsidRDefault="007E38FC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1659B8D2" w14:textId="77777777" w:rsidR="007E38FC" w:rsidRPr="008D22DF" w:rsidRDefault="007E38FC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0B14003F" w14:textId="77777777" w:rsidR="007E38FC" w:rsidRPr="008D22DF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7E38FC" w:rsidRPr="008D22DF" w14:paraId="5AE45231" w14:textId="77777777" w:rsidTr="00C25E8D">
        <w:tc>
          <w:tcPr>
            <w:tcW w:w="630" w:type="dxa"/>
          </w:tcPr>
          <w:p w14:paraId="33A1C4E8" w14:textId="77777777" w:rsidR="007E38FC" w:rsidRPr="008D22DF" w:rsidRDefault="007E38FC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</w:tcPr>
          <w:p w14:paraId="600BB4E6" w14:textId="77777777" w:rsidR="007E38FC" w:rsidRPr="008D22DF" w:rsidRDefault="007E38FC" w:rsidP="00A54BA5">
            <w:pPr>
              <w:contextualSpacing/>
              <w:rPr>
                <w:rFonts w:cstheme="minorHAnsi"/>
              </w:rPr>
            </w:pPr>
            <w:r w:rsidRPr="008D22DF">
              <w:rPr>
                <w:rFonts w:cstheme="minorHAnsi"/>
              </w:rPr>
              <w:t>If No, describe what was done?</w:t>
            </w:r>
          </w:p>
        </w:tc>
        <w:tc>
          <w:tcPr>
            <w:tcW w:w="4486" w:type="dxa"/>
          </w:tcPr>
          <w:p w14:paraId="3C27B35F" w14:textId="77777777" w:rsidR="00157B8F" w:rsidRDefault="00157B8F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  <w:p w14:paraId="5A1918DB" w14:textId="77777777" w:rsidR="007E38FC" w:rsidRPr="008D22DF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------------------------------------------------------</w:t>
            </w:r>
          </w:p>
        </w:tc>
        <w:tc>
          <w:tcPr>
            <w:tcW w:w="814" w:type="dxa"/>
          </w:tcPr>
          <w:p w14:paraId="0FDB5F21" w14:textId="77777777" w:rsidR="007E38FC" w:rsidRPr="008D22DF" w:rsidRDefault="007E38FC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90" w:type="dxa"/>
          </w:tcPr>
          <w:p w14:paraId="6DDD3918" w14:textId="77777777" w:rsidR="007E38FC" w:rsidRPr="008D22DF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7E38FC" w:rsidRPr="008D22DF" w14:paraId="7EA92D2B" w14:textId="77777777" w:rsidTr="00C25E8D">
        <w:tc>
          <w:tcPr>
            <w:tcW w:w="630" w:type="dxa"/>
            <w:vMerge w:val="restart"/>
          </w:tcPr>
          <w:p w14:paraId="0432010A" w14:textId="77777777" w:rsidR="007E38FC" w:rsidRPr="008D22DF" w:rsidRDefault="007E38FC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 w:val="restart"/>
          </w:tcPr>
          <w:p w14:paraId="0D5E8AF1" w14:textId="77777777" w:rsidR="007E38FC" w:rsidRPr="008D22DF" w:rsidRDefault="007E38FC" w:rsidP="00157B8F">
            <w:pPr>
              <w:contextualSpacing/>
              <w:rPr>
                <w:rFonts w:cstheme="minorHAnsi"/>
              </w:rPr>
            </w:pPr>
            <w:r w:rsidRPr="008D22DF">
              <w:rPr>
                <w:rFonts w:cstheme="minorHAnsi"/>
              </w:rPr>
              <w:t>Did participant correctly insert buffer cap into test stand?</w:t>
            </w:r>
          </w:p>
        </w:tc>
        <w:tc>
          <w:tcPr>
            <w:tcW w:w="4486" w:type="dxa"/>
          </w:tcPr>
          <w:p w14:paraId="7F04FCC4" w14:textId="77777777" w:rsidR="007E38FC" w:rsidRPr="008D22DF" w:rsidRDefault="007E38FC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7D61D466" w14:textId="77777777" w:rsidR="007E38FC" w:rsidRPr="008D22DF" w:rsidRDefault="007E38FC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2D1E4E28" w14:textId="77777777" w:rsidR="007E38FC" w:rsidRPr="008D22DF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SimSun"/>
                <w:sz w:val="24"/>
                <w:szCs w:val="24"/>
              </w:rPr>
              <w:t>→</w:t>
            </w:r>
            <w:r w:rsidR="00157B8F">
              <w:rPr>
                <w:rFonts w:eastAsia="Calibri"/>
                <w:sz w:val="24"/>
                <w:szCs w:val="24"/>
              </w:rPr>
              <w:t xml:space="preserve"> Q9</w:t>
            </w:r>
          </w:p>
        </w:tc>
      </w:tr>
      <w:tr w:rsidR="007E38FC" w:rsidRPr="008D22DF" w14:paraId="27594BBD" w14:textId="77777777" w:rsidTr="00C25E8D">
        <w:tc>
          <w:tcPr>
            <w:tcW w:w="630" w:type="dxa"/>
            <w:vMerge/>
          </w:tcPr>
          <w:p w14:paraId="3B36C641" w14:textId="77777777" w:rsidR="007E38FC" w:rsidRPr="008D22DF" w:rsidRDefault="007E38FC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3F607A5D" w14:textId="77777777" w:rsidR="007E38FC" w:rsidRPr="008D22DF" w:rsidRDefault="007E38FC" w:rsidP="00A54BA5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734317F3" w14:textId="77777777" w:rsidR="007E38FC" w:rsidRPr="008D22DF" w:rsidRDefault="007E38FC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6FFAC122" w14:textId="77777777" w:rsidR="007E38FC" w:rsidRPr="008D22DF" w:rsidRDefault="007E38FC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01D018EF" w14:textId="77777777" w:rsidR="007E38FC" w:rsidRPr="008D22DF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7E38FC" w:rsidRPr="008D22DF" w14:paraId="529D4528" w14:textId="77777777" w:rsidTr="00C25E8D">
        <w:tc>
          <w:tcPr>
            <w:tcW w:w="630" w:type="dxa"/>
          </w:tcPr>
          <w:p w14:paraId="27BB4D02" w14:textId="77777777" w:rsidR="007E38FC" w:rsidRPr="008D22DF" w:rsidRDefault="007E38FC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</w:tcPr>
          <w:p w14:paraId="57860ACF" w14:textId="77777777" w:rsidR="007E38FC" w:rsidRPr="008D22DF" w:rsidRDefault="007E38FC" w:rsidP="00E82A78">
            <w:pPr>
              <w:contextualSpacing/>
              <w:rPr>
                <w:rFonts w:cstheme="minorHAnsi"/>
              </w:rPr>
            </w:pPr>
            <w:r w:rsidRPr="008D22DF">
              <w:rPr>
                <w:rFonts w:cstheme="minorHAnsi"/>
              </w:rPr>
              <w:t>If No, describe what was done?</w:t>
            </w:r>
          </w:p>
        </w:tc>
        <w:tc>
          <w:tcPr>
            <w:tcW w:w="4486" w:type="dxa"/>
          </w:tcPr>
          <w:p w14:paraId="4C59932C" w14:textId="77777777" w:rsidR="00157B8F" w:rsidRDefault="00157B8F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  <w:p w14:paraId="236FCF03" w14:textId="77777777" w:rsidR="007E38FC" w:rsidRPr="008D22DF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------------------------------------------------------</w:t>
            </w:r>
          </w:p>
        </w:tc>
        <w:tc>
          <w:tcPr>
            <w:tcW w:w="814" w:type="dxa"/>
          </w:tcPr>
          <w:p w14:paraId="13655945" w14:textId="77777777" w:rsidR="007E38FC" w:rsidRPr="008D22DF" w:rsidRDefault="007E38FC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90" w:type="dxa"/>
          </w:tcPr>
          <w:p w14:paraId="321E61DE" w14:textId="77777777" w:rsidR="007E38FC" w:rsidRPr="008D22DF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7E38FC" w:rsidRPr="008D22DF" w14:paraId="789C29A0" w14:textId="77777777" w:rsidTr="00C25E8D">
        <w:tc>
          <w:tcPr>
            <w:tcW w:w="630" w:type="dxa"/>
            <w:vMerge w:val="restart"/>
          </w:tcPr>
          <w:p w14:paraId="7673029E" w14:textId="77777777" w:rsidR="007E38FC" w:rsidRPr="008D22DF" w:rsidRDefault="007E38FC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 w:val="restart"/>
          </w:tcPr>
          <w:p w14:paraId="3538679A" w14:textId="77777777" w:rsidR="007E38FC" w:rsidRPr="00157B8F" w:rsidRDefault="00157B8F" w:rsidP="00157B8F">
            <w:pPr>
              <w:pStyle w:val="CommentText"/>
              <w:rPr>
                <w:sz w:val="22"/>
                <w:szCs w:val="22"/>
              </w:rPr>
            </w:pPr>
            <w:r w:rsidRPr="00157B8F">
              <w:rPr>
                <w:sz w:val="22"/>
                <w:szCs w:val="22"/>
              </w:rPr>
              <w:t xml:space="preserve">Did participant open disinfectant wipe? </w:t>
            </w:r>
          </w:p>
        </w:tc>
        <w:tc>
          <w:tcPr>
            <w:tcW w:w="4486" w:type="dxa"/>
          </w:tcPr>
          <w:p w14:paraId="4FEB50B1" w14:textId="77777777" w:rsidR="007E38FC" w:rsidRPr="008D22DF" w:rsidRDefault="007E38FC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118376A9" w14:textId="77777777" w:rsidR="007E38FC" w:rsidRPr="008D22DF" w:rsidRDefault="007E38FC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7B6BFB7F" w14:textId="77777777" w:rsidR="007E38FC" w:rsidRPr="008D22DF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SimSun"/>
                <w:sz w:val="24"/>
                <w:szCs w:val="24"/>
              </w:rPr>
              <w:t>→</w:t>
            </w:r>
            <w:r w:rsidR="00157B8F">
              <w:rPr>
                <w:rFonts w:eastAsia="Calibri"/>
                <w:sz w:val="24"/>
                <w:szCs w:val="24"/>
              </w:rPr>
              <w:t xml:space="preserve"> Q11</w:t>
            </w:r>
          </w:p>
        </w:tc>
      </w:tr>
      <w:tr w:rsidR="007E38FC" w:rsidRPr="008D22DF" w14:paraId="7F099AD7" w14:textId="77777777" w:rsidTr="00C25E8D">
        <w:tc>
          <w:tcPr>
            <w:tcW w:w="630" w:type="dxa"/>
            <w:vMerge/>
          </w:tcPr>
          <w:p w14:paraId="19F5CDF2" w14:textId="77777777" w:rsidR="007E38FC" w:rsidRPr="008D22DF" w:rsidRDefault="007E38FC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05EA8945" w14:textId="77777777" w:rsidR="007E38FC" w:rsidRPr="008D22DF" w:rsidRDefault="007E38FC" w:rsidP="00A54BA5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11A0D311" w14:textId="77777777" w:rsidR="007E38FC" w:rsidRPr="008D22DF" w:rsidRDefault="007E38FC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61CDF316" w14:textId="77777777" w:rsidR="007E38FC" w:rsidRPr="008D22DF" w:rsidRDefault="007E38FC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34F390DF" w14:textId="77777777" w:rsidR="007E38FC" w:rsidRPr="008D22DF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7E38FC" w:rsidRPr="008D22DF" w14:paraId="2EE65067" w14:textId="77777777" w:rsidTr="00C25E8D">
        <w:tc>
          <w:tcPr>
            <w:tcW w:w="630" w:type="dxa"/>
          </w:tcPr>
          <w:p w14:paraId="2E863686" w14:textId="77777777" w:rsidR="007E38FC" w:rsidRPr="008D22DF" w:rsidRDefault="007E38FC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</w:tcPr>
          <w:p w14:paraId="6DE67570" w14:textId="77777777" w:rsidR="007E38FC" w:rsidRPr="008D22DF" w:rsidRDefault="007E38FC" w:rsidP="009D2B30">
            <w:pPr>
              <w:rPr>
                <w:rFonts w:cstheme="minorHAnsi"/>
              </w:rPr>
            </w:pPr>
            <w:r w:rsidRPr="008D22DF">
              <w:rPr>
                <w:rFonts w:cstheme="minorHAnsi"/>
              </w:rPr>
              <w:t xml:space="preserve">If No, describe what was done? </w:t>
            </w:r>
          </w:p>
          <w:p w14:paraId="3D3443D2" w14:textId="77777777" w:rsidR="007E38FC" w:rsidRPr="008D22DF" w:rsidRDefault="007E38FC" w:rsidP="00A54BA5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191AAC21" w14:textId="77777777" w:rsidR="00157B8F" w:rsidRDefault="00157B8F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  <w:p w14:paraId="2F4A237D" w14:textId="77777777" w:rsidR="007E38FC" w:rsidRPr="008D22DF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------------------------------------------------------</w:t>
            </w:r>
          </w:p>
        </w:tc>
        <w:tc>
          <w:tcPr>
            <w:tcW w:w="814" w:type="dxa"/>
          </w:tcPr>
          <w:p w14:paraId="4A404069" w14:textId="77777777" w:rsidR="007E38FC" w:rsidRPr="008D22DF" w:rsidRDefault="007E38FC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90" w:type="dxa"/>
          </w:tcPr>
          <w:p w14:paraId="1DF3D95C" w14:textId="77777777" w:rsidR="007E38FC" w:rsidRPr="008D22DF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7E38FC" w:rsidRPr="008D22DF" w14:paraId="19BAE49F" w14:textId="77777777" w:rsidTr="00C25E8D">
        <w:tc>
          <w:tcPr>
            <w:tcW w:w="630" w:type="dxa"/>
            <w:vMerge w:val="restart"/>
          </w:tcPr>
          <w:p w14:paraId="54A738D0" w14:textId="77777777" w:rsidR="007E38FC" w:rsidRPr="008D22DF" w:rsidRDefault="007E38FC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 w:val="restart"/>
          </w:tcPr>
          <w:p w14:paraId="2E3B62A6" w14:textId="77777777" w:rsidR="007E38FC" w:rsidRPr="008D22DF" w:rsidRDefault="00157B8F" w:rsidP="00A54BA5">
            <w:pPr>
              <w:contextualSpacing/>
              <w:rPr>
                <w:rFonts w:cstheme="minorHAnsi"/>
              </w:rPr>
            </w:pPr>
            <w:r>
              <w:t>Did participant open sterile pad?</w:t>
            </w:r>
          </w:p>
        </w:tc>
        <w:tc>
          <w:tcPr>
            <w:tcW w:w="4486" w:type="dxa"/>
          </w:tcPr>
          <w:p w14:paraId="3744410A" w14:textId="77777777" w:rsidR="007E38FC" w:rsidRPr="008D22DF" w:rsidRDefault="007E38FC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507FE217" w14:textId="77777777" w:rsidR="007E38FC" w:rsidRPr="008D22DF" w:rsidRDefault="007E38FC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551174CE" w14:textId="77777777" w:rsidR="007E38FC" w:rsidRPr="008D22DF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SimSun"/>
                <w:sz w:val="24"/>
                <w:szCs w:val="24"/>
              </w:rPr>
              <w:t>→</w:t>
            </w:r>
            <w:r w:rsidR="00157B8F">
              <w:rPr>
                <w:rFonts w:eastAsia="Calibri"/>
                <w:sz w:val="24"/>
                <w:szCs w:val="24"/>
              </w:rPr>
              <w:t xml:space="preserve"> Q13</w:t>
            </w:r>
          </w:p>
        </w:tc>
      </w:tr>
      <w:tr w:rsidR="007E38FC" w:rsidRPr="008D22DF" w14:paraId="7AD7B582" w14:textId="77777777" w:rsidTr="00C25E8D">
        <w:tc>
          <w:tcPr>
            <w:tcW w:w="630" w:type="dxa"/>
            <w:vMerge/>
          </w:tcPr>
          <w:p w14:paraId="31E15CD0" w14:textId="77777777" w:rsidR="007E38FC" w:rsidRPr="008D22DF" w:rsidRDefault="007E38FC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2DB2621E" w14:textId="77777777" w:rsidR="007E38FC" w:rsidRPr="008D22DF" w:rsidRDefault="007E38FC" w:rsidP="00A54BA5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2F6AE879" w14:textId="77777777" w:rsidR="007E38FC" w:rsidRPr="008D22DF" w:rsidRDefault="007E38FC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3365400D" w14:textId="77777777" w:rsidR="007E38FC" w:rsidRPr="008D22DF" w:rsidRDefault="007E38FC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4E57013F" w14:textId="77777777" w:rsidR="007E38FC" w:rsidRPr="008D22DF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7E38FC" w:rsidRPr="008D22DF" w14:paraId="73C8DB82" w14:textId="77777777" w:rsidTr="00C25E8D">
        <w:tc>
          <w:tcPr>
            <w:tcW w:w="630" w:type="dxa"/>
          </w:tcPr>
          <w:p w14:paraId="405B4472" w14:textId="77777777" w:rsidR="007E38FC" w:rsidRPr="008D22DF" w:rsidRDefault="007E38FC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</w:tcPr>
          <w:p w14:paraId="085DABF3" w14:textId="77777777" w:rsidR="007E38FC" w:rsidRPr="008D22DF" w:rsidRDefault="007E38FC" w:rsidP="00E82A78">
            <w:pPr>
              <w:rPr>
                <w:rFonts w:cstheme="minorHAnsi"/>
              </w:rPr>
            </w:pPr>
            <w:r w:rsidRPr="008D22DF">
              <w:rPr>
                <w:rFonts w:cstheme="minorHAnsi"/>
              </w:rPr>
              <w:t xml:space="preserve">If No, describe what was done? </w:t>
            </w:r>
          </w:p>
          <w:p w14:paraId="0C9A3749" w14:textId="77777777" w:rsidR="007E38FC" w:rsidRPr="008D22DF" w:rsidRDefault="007E38FC" w:rsidP="00E82A78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1347B33B" w14:textId="77777777" w:rsidR="00157B8F" w:rsidRDefault="00157B8F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  <w:p w14:paraId="40B38B64" w14:textId="77777777" w:rsidR="007E38FC" w:rsidRPr="008D22DF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------------------------------------------------------</w:t>
            </w:r>
          </w:p>
        </w:tc>
        <w:tc>
          <w:tcPr>
            <w:tcW w:w="814" w:type="dxa"/>
          </w:tcPr>
          <w:p w14:paraId="42F75491" w14:textId="77777777" w:rsidR="007E38FC" w:rsidRPr="008D22DF" w:rsidRDefault="007E38FC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90" w:type="dxa"/>
          </w:tcPr>
          <w:p w14:paraId="25742554" w14:textId="77777777" w:rsidR="007E38FC" w:rsidRPr="008D22DF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7E38FC" w:rsidRPr="008D22DF" w14:paraId="4CCBBE49" w14:textId="77777777" w:rsidTr="00C25E8D">
        <w:tc>
          <w:tcPr>
            <w:tcW w:w="630" w:type="dxa"/>
            <w:vMerge w:val="restart"/>
          </w:tcPr>
          <w:p w14:paraId="7B99FBD1" w14:textId="77777777" w:rsidR="007E38FC" w:rsidRPr="008D22DF" w:rsidRDefault="007E38FC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 w:val="restart"/>
          </w:tcPr>
          <w:p w14:paraId="5D5E68DA" w14:textId="77777777" w:rsidR="007E38FC" w:rsidRPr="008D22DF" w:rsidRDefault="007E38FC" w:rsidP="00157B8F">
            <w:pPr>
              <w:contextualSpacing/>
              <w:rPr>
                <w:rFonts w:cstheme="minorHAnsi"/>
              </w:rPr>
            </w:pPr>
            <w:r w:rsidRPr="008D22DF">
              <w:rPr>
                <w:rFonts w:cstheme="minorHAnsi"/>
              </w:rPr>
              <w:t>Did participant swab finger with disinfectant wipe and allow to dry?</w:t>
            </w:r>
          </w:p>
        </w:tc>
        <w:tc>
          <w:tcPr>
            <w:tcW w:w="4486" w:type="dxa"/>
          </w:tcPr>
          <w:p w14:paraId="09E94AA4" w14:textId="77777777" w:rsidR="007E38FC" w:rsidRPr="008D22DF" w:rsidRDefault="007E38FC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55E12814" w14:textId="77777777" w:rsidR="007E38FC" w:rsidRPr="008D22DF" w:rsidRDefault="007E38FC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39CB7171" w14:textId="77777777" w:rsidR="007E38FC" w:rsidRPr="008D22DF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SimSun"/>
                <w:sz w:val="24"/>
                <w:szCs w:val="24"/>
              </w:rPr>
              <w:t>→</w:t>
            </w:r>
            <w:r w:rsidR="00157B8F">
              <w:rPr>
                <w:rFonts w:eastAsia="Calibri"/>
                <w:sz w:val="24"/>
                <w:szCs w:val="24"/>
              </w:rPr>
              <w:t xml:space="preserve"> Q15</w:t>
            </w:r>
          </w:p>
        </w:tc>
      </w:tr>
      <w:tr w:rsidR="007E38FC" w:rsidRPr="008D22DF" w14:paraId="14B63037" w14:textId="77777777" w:rsidTr="00C25E8D">
        <w:tc>
          <w:tcPr>
            <w:tcW w:w="630" w:type="dxa"/>
            <w:vMerge/>
          </w:tcPr>
          <w:p w14:paraId="3F4FE63D" w14:textId="77777777" w:rsidR="007E38FC" w:rsidRPr="008D22DF" w:rsidRDefault="007E38FC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77408554" w14:textId="77777777" w:rsidR="007E38FC" w:rsidRPr="008D22DF" w:rsidRDefault="007E38FC" w:rsidP="00A54BA5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0147D930" w14:textId="77777777" w:rsidR="007E38FC" w:rsidRPr="008D22DF" w:rsidRDefault="007E38FC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3C63A8AE" w14:textId="77777777" w:rsidR="007E38FC" w:rsidRPr="008D22DF" w:rsidRDefault="007E38FC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564AF56D" w14:textId="77777777" w:rsidR="007E38FC" w:rsidRPr="008D22DF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7E38FC" w:rsidRPr="008D22DF" w14:paraId="4B570978" w14:textId="77777777" w:rsidTr="00C25E8D">
        <w:tc>
          <w:tcPr>
            <w:tcW w:w="630" w:type="dxa"/>
          </w:tcPr>
          <w:p w14:paraId="2C646AC0" w14:textId="77777777" w:rsidR="007E38FC" w:rsidRPr="008D22DF" w:rsidRDefault="007E38FC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</w:tcPr>
          <w:p w14:paraId="23600724" w14:textId="77777777" w:rsidR="007E38FC" w:rsidRPr="008D22DF" w:rsidRDefault="007E38FC" w:rsidP="009D2B30">
            <w:r w:rsidRPr="008D22DF">
              <w:rPr>
                <w:rFonts w:cstheme="minorHAnsi"/>
              </w:rPr>
              <w:t>If No, describe what was done?</w:t>
            </w:r>
          </w:p>
          <w:p w14:paraId="35FEBD2E" w14:textId="77777777" w:rsidR="007E38FC" w:rsidRPr="008D22DF" w:rsidRDefault="007E38FC" w:rsidP="00A54BA5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08AC6408" w14:textId="77777777" w:rsidR="00157B8F" w:rsidRDefault="00157B8F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  <w:p w14:paraId="588643F9" w14:textId="77777777" w:rsidR="007E38FC" w:rsidRPr="008D22DF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------------------------------------------------------</w:t>
            </w:r>
          </w:p>
        </w:tc>
        <w:tc>
          <w:tcPr>
            <w:tcW w:w="814" w:type="dxa"/>
          </w:tcPr>
          <w:p w14:paraId="31EA82B9" w14:textId="77777777" w:rsidR="007E38FC" w:rsidRPr="008D22DF" w:rsidRDefault="007E38FC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90" w:type="dxa"/>
          </w:tcPr>
          <w:p w14:paraId="0CA5AFD4" w14:textId="77777777" w:rsidR="007E38FC" w:rsidRPr="008D22DF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7E38FC" w:rsidRPr="008D22DF" w14:paraId="25EF4375" w14:textId="77777777" w:rsidTr="00C25E8D">
        <w:tc>
          <w:tcPr>
            <w:tcW w:w="630" w:type="dxa"/>
            <w:vMerge w:val="restart"/>
          </w:tcPr>
          <w:p w14:paraId="651315EF" w14:textId="77777777" w:rsidR="007E38FC" w:rsidRPr="008D22DF" w:rsidRDefault="007E38FC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 w:val="restart"/>
          </w:tcPr>
          <w:p w14:paraId="283D6DC2" w14:textId="77777777" w:rsidR="007E38FC" w:rsidRPr="008D22DF" w:rsidRDefault="007E38FC" w:rsidP="00157B8F">
            <w:pPr>
              <w:contextualSpacing/>
              <w:rPr>
                <w:rFonts w:cstheme="minorHAnsi"/>
              </w:rPr>
            </w:pPr>
            <w:r w:rsidRPr="008D22DF">
              <w:rPr>
                <w:rFonts w:cstheme="minorHAnsi"/>
              </w:rPr>
              <w:t>Did participant uncap safety lancet?</w:t>
            </w:r>
          </w:p>
        </w:tc>
        <w:tc>
          <w:tcPr>
            <w:tcW w:w="4486" w:type="dxa"/>
          </w:tcPr>
          <w:p w14:paraId="57A86F96" w14:textId="77777777" w:rsidR="007E38FC" w:rsidRPr="008D22DF" w:rsidRDefault="007E38FC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73CDAB99" w14:textId="77777777" w:rsidR="007E38FC" w:rsidRPr="008D22DF" w:rsidRDefault="007E38FC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343D122E" w14:textId="77777777" w:rsidR="007E38FC" w:rsidRPr="008D22DF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SimSun"/>
                <w:sz w:val="24"/>
                <w:szCs w:val="24"/>
              </w:rPr>
              <w:t>→</w:t>
            </w:r>
            <w:r w:rsidR="00157B8F">
              <w:rPr>
                <w:rFonts w:eastAsia="Calibri"/>
                <w:sz w:val="24"/>
                <w:szCs w:val="24"/>
              </w:rPr>
              <w:t xml:space="preserve"> Q17</w:t>
            </w:r>
          </w:p>
        </w:tc>
      </w:tr>
      <w:tr w:rsidR="007E38FC" w:rsidRPr="008D22DF" w14:paraId="26E1A384" w14:textId="77777777" w:rsidTr="00C25E8D">
        <w:tc>
          <w:tcPr>
            <w:tcW w:w="630" w:type="dxa"/>
            <w:vMerge/>
          </w:tcPr>
          <w:p w14:paraId="66FBA3B0" w14:textId="77777777" w:rsidR="007E38FC" w:rsidRPr="008D22DF" w:rsidRDefault="007E38FC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5EC37C04" w14:textId="77777777" w:rsidR="007E38FC" w:rsidRPr="008D22DF" w:rsidRDefault="007E38FC" w:rsidP="00A54BA5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0C798092" w14:textId="77777777" w:rsidR="007E38FC" w:rsidRPr="008D22DF" w:rsidRDefault="007E38FC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2C460FB9" w14:textId="77777777" w:rsidR="007E38FC" w:rsidRPr="008D22DF" w:rsidRDefault="007E38FC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16D5E5E8" w14:textId="77777777" w:rsidR="007E38FC" w:rsidRPr="008D22DF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7E38FC" w:rsidRPr="008D22DF" w14:paraId="58AEAE23" w14:textId="77777777" w:rsidTr="00C25E8D">
        <w:tc>
          <w:tcPr>
            <w:tcW w:w="630" w:type="dxa"/>
          </w:tcPr>
          <w:p w14:paraId="394AB534" w14:textId="77777777" w:rsidR="007E38FC" w:rsidRPr="008D22DF" w:rsidRDefault="007E38FC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</w:tcPr>
          <w:p w14:paraId="021652DA" w14:textId="77777777" w:rsidR="007E38FC" w:rsidRPr="008D22DF" w:rsidRDefault="007E38FC" w:rsidP="009D2B30">
            <w:r w:rsidRPr="008D22DF">
              <w:rPr>
                <w:rFonts w:cstheme="minorHAnsi"/>
              </w:rPr>
              <w:t>If No, describe what was done?</w:t>
            </w:r>
          </w:p>
          <w:p w14:paraId="2D752932" w14:textId="77777777" w:rsidR="007E38FC" w:rsidRPr="008D22DF" w:rsidRDefault="007E38FC" w:rsidP="00A54BA5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02BA3F42" w14:textId="77777777" w:rsidR="007E38FC" w:rsidRPr="008D22DF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------------------------------------------------------</w:t>
            </w:r>
          </w:p>
        </w:tc>
        <w:tc>
          <w:tcPr>
            <w:tcW w:w="814" w:type="dxa"/>
          </w:tcPr>
          <w:p w14:paraId="3E197429" w14:textId="77777777" w:rsidR="007E38FC" w:rsidRPr="008D22DF" w:rsidRDefault="007E38FC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90" w:type="dxa"/>
          </w:tcPr>
          <w:p w14:paraId="718A10AD" w14:textId="77777777" w:rsidR="007E38FC" w:rsidRPr="008D22DF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7E38FC" w:rsidRPr="001C7947" w14:paraId="351DAFC7" w14:textId="77777777" w:rsidTr="00C25E8D">
        <w:tc>
          <w:tcPr>
            <w:tcW w:w="630" w:type="dxa"/>
            <w:vMerge w:val="restart"/>
          </w:tcPr>
          <w:p w14:paraId="405B6721" w14:textId="77777777" w:rsidR="007E38FC" w:rsidRPr="008D22DF" w:rsidRDefault="007E38FC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 w:val="restart"/>
          </w:tcPr>
          <w:p w14:paraId="0D9044D8" w14:textId="77777777" w:rsidR="007E38FC" w:rsidRPr="008D22DF" w:rsidRDefault="007E38FC" w:rsidP="00157B8F">
            <w:pPr>
              <w:rPr>
                <w:rFonts w:cstheme="minorHAnsi"/>
              </w:rPr>
            </w:pPr>
            <w:r w:rsidRPr="008D22DF">
              <w:rPr>
                <w:rFonts w:cstheme="minorHAnsi"/>
              </w:rPr>
              <w:t xml:space="preserve">Did participant place red end of lancet against the side of fingertip? </w:t>
            </w:r>
          </w:p>
        </w:tc>
        <w:tc>
          <w:tcPr>
            <w:tcW w:w="4486" w:type="dxa"/>
          </w:tcPr>
          <w:p w14:paraId="72ADBC80" w14:textId="77777777" w:rsidR="007E38FC" w:rsidRPr="008D22DF" w:rsidRDefault="007E38FC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0E2576E2" w14:textId="77777777" w:rsidR="007E38FC" w:rsidRPr="008D22DF" w:rsidRDefault="007E38FC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4E4E83A8" w14:textId="77777777" w:rsidR="007E38FC" w:rsidRPr="001C7947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  <w:r w:rsidRPr="008D22DF">
              <w:rPr>
                <w:rFonts w:eastAsia="SimSun"/>
                <w:sz w:val="24"/>
                <w:szCs w:val="24"/>
              </w:rPr>
              <w:t>→</w:t>
            </w:r>
            <w:r w:rsidR="00157B8F">
              <w:rPr>
                <w:rFonts w:eastAsia="Calibri"/>
                <w:sz w:val="24"/>
                <w:szCs w:val="24"/>
              </w:rPr>
              <w:t xml:space="preserve"> Q19</w:t>
            </w:r>
          </w:p>
        </w:tc>
      </w:tr>
      <w:tr w:rsidR="007E38FC" w:rsidRPr="001C7947" w14:paraId="7B7D71D3" w14:textId="77777777" w:rsidTr="00C25E8D">
        <w:tc>
          <w:tcPr>
            <w:tcW w:w="630" w:type="dxa"/>
            <w:vMerge/>
          </w:tcPr>
          <w:p w14:paraId="4EED46C6" w14:textId="77777777" w:rsidR="007E38FC" w:rsidRPr="001C7947" w:rsidRDefault="007E38FC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7FC0FFD4" w14:textId="77777777" w:rsidR="007E38FC" w:rsidRPr="00DC6CDB" w:rsidRDefault="007E38FC" w:rsidP="00A54BA5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2A23696B" w14:textId="77777777" w:rsidR="007E38FC" w:rsidRPr="001C7947" w:rsidRDefault="007E38FC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2B8FFC06" w14:textId="77777777" w:rsidR="007E38FC" w:rsidRPr="001C7947" w:rsidRDefault="007E38FC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4DC436F7" w14:textId="77777777" w:rsidR="007E38FC" w:rsidRPr="001C7947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7E38FC" w:rsidRPr="001C7947" w14:paraId="4805EE87" w14:textId="77777777" w:rsidTr="00C25E8D">
        <w:tc>
          <w:tcPr>
            <w:tcW w:w="630" w:type="dxa"/>
          </w:tcPr>
          <w:p w14:paraId="1684B287" w14:textId="77777777" w:rsidR="007E38FC" w:rsidRPr="001C7947" w:rsidRDefault="007E38FC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</w:tcPr>
          <w:p w14:paraId="7BC196B8" w14:textId="77777777" w:rsidR="007E38FC" w:rsidRPr="00DC6CDB" w:rsidRDefault="007E38FC" w:rsidP="00A54BA5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f No</w:t>
            </w:r>
            <w:r w:rsidRPr="00EF643D">
              <w:rPr>
                <w:rFonts w:cstheme="minorHAnsi"/>
              </w:rPr>
              <w:t xml:space="preserve">, </w:t>
            </w:r>
            <w:r>
              <w:rPr>
                <w:rFonts w:cstheme="minorHAnsi"/>
              </w:rPr>
              <w:t>describe what was done?</w:t>
            </w:r>
          </w:p>
        </w:tc>
        <w:tc>
          <w:tcPr>
            <w:tcW w:w="4486" w:type="dxa"/>
          </w:tcPr>
          <w:p w14:paraId="4CBFFB17" w14:textId="77777777" w:rsidR="00157B8F" w:rsidRDefault="00157B8F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  <w:p w14:paraId="7C109112" w14:textId="77777777" w:rsidR="007E38FC" w:rsidRPr="001C7947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------------------------------------------------------</w:t>
            </w:r>
          </w:p>
        </w:tc>
        <w:tc>
          <w:tcPr>
            <w:tcW w:w="814" w:type="dxa"/>
          </w:tcPr>
          <w:p w14:paraId="229A5913" w14:textId="77777777" w:rsidR="007E38FC" w:rsidRPr="001C7947" w:rsidRDefault="007E38FC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90" w:type="dxa"/>
          </w:tcPr>
          <w:p w14:paraId="1657F95C" w14:textId="77777777" w:rsidR="007E38FC" w:rsidRPr="001C7947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7E38FC" w:rsidRPr="001C7947" w14:paraId="5AD0807F" w14:textId="77777777" w:rsidTr="00C25E8D">
        <w:tc>
          <w:tcPr>
            <w:tcW w:w="630" w:type="dxa"/>
            <w:vMerge w:val="restart"/>
          </w:tcPr>
          <w:p w14:paraId="269C7C0C" w14:textId="77777777" w:rsidR="007E38FC" w:rsidRPr="001C7947" w:rsidRDefault="007E38FC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 w:val="restart"/>
          </w:tcPr>
          <w:p w14:paraId="5C4FAB61" w14:textId="77777777" w:rsidR="007E38FC" w:rsidRPr="00DC6CDB" w:rsidRDefault="007E38FC" w:rsidP="00157B8F">
            <w:pPr>
              <w:rPr>
                <w:rFonts w:cstheme="minorHAnsi"/>
              </w:rPr>
            </w:pPr>
            <w:r w:rsidRPr="009D2B30">
              <w:rPr>
                <w:rFonts w:cstheme="minorHAnsi"/>
              </w:rPr>
              <w:t>Did participant successfully press d</w:t>
            </w:r>
            <w:r w:rsidR="00157B8F">
              <w:rPr>
                <w:rFonts w:cstheme="minorHAnsi"/>
              </w:rPr>
              <w:t>own firmly to prick their skin?</w:t>
            </w:r>
          </w:p>
        </w:tc>
        <w:tc>
          <w:tcPr>
            <w:tcW w:w="4486" w:type="dxa"/>
          </w:tcPr>
          <w:p w14:paraId="776E8BF7" w14:textId="77777777" w:rsidR="007E38FC" w:rsidRPr="001C7947" w:rsidRDefault="007E38FC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66FC79DD" w14:textId="77777777" w:rsidR="007E38FC" w:rsidRPr="001C7947" w:rsidRDefault="007E38FC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7EDC0C4A" w14:textId="77777777" w:rsidR="007E38FC" w:rsidRPr="001C7947" w:rsidRDefault="007E38FC" w:rsidP="00157B8F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SimSun"/>
                <w:sz w:val="24"/>
                <w:szCs w:val="24"/>
              </w:rPr>
              <w:t>→</w:t>
            </w:r>
            <w:r w:rsidRPr="001C7947">
              <w:rPr>
                <w:rFonts w:eastAsia="Calibri"/>
                <w:sz w:val="24"/>
                <w:szCs w:val="24"/>
              </w:rPr>
              <w:t xml:space="preserve"> Q</w:t>
            </w:r>
            <w:r w:rsidR="00157B8F">
              <w:rPr>
                <w:rFonts w:eastAsia="Calibri"/>
                <w:sz w:val="24"/>
                <w:szCs w:val="24"/>
              </w:rPr>
              <w:t>21</w:t>
            </w:r>
          </w:p>
        </w:tc>
      </w:tr>
      <w:tr w:rsidR="007E38FC" w:rsidRPr="001C7947" w14:paraId="48B370BF" w14:textId="77777777" w:rsidTr="00C25E8D">
        <w:tc>
          <w:tcPr>
            <w:tcW w:w="630" w:type="dxa"/>
            <w:vMerge/>
          </w:tcPr>
          <w:p w14:paraId="0BDE6DAB" w14:textId="77777777" w:rsidR="007E38FC" w:rsidRPr="001C7947" w:rsidRDefault="007E38FC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6F21F151" w14:textId="77777777" w:rsidR="007E38FC" w:rsidRPr="00DC6CDB" w:rsidRDefault="007E38FC" w:rsidP="00A54BA5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0433931C" w14:textId="77777777" w:rsidR="007E38FC" w:rsidRPr="001C7947" w:rsidRDefault="007E38FC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499F5530" w14:textId="77777777" w:rsidR="007E38FC" w:rsidRPr="001C7947" w:rsidRDefault="007E38FC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0093FF3D" w14:textId="77777777" w:rsidR="007E38FC" w:rsidRPr="001C7947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7E38FC" w:rsidRPr="001C7947" w14:paraId="2A5F3243" w14:textId="77777777" w:rsidTr="00C25E8D">
        <w:tc>
          <w:tcPr>
            <w:tcW w:w="630" w:type="dxa"/>
          </w:tcPr>
          <w:p w14:paraId="26F921F6" w14:textId="77777777" w:rsidR="007E38FC" w:rsidRPr="001C7947" w:rsidRDefault="007E38FC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</w:tcPr>
          <w:p w14:paraId="3E989FC0" w14:textId="77777777" w:rsidR="007E38FC" w:rsidRPr="009D2B30" w:rsidRDefault="007E38FC" w:rsidP="009D2B30">
            <w:pPr>
              <w:rPr>
                <w:rFonts w:cstheme="minorHAnsi"/>
              </w:rPr>
            </w:pPr>
            <w:r w:rsidRPr="009D2B30">
              <w:rPr>
                <w:rFonts w:cstheme="minorHAnsi"/>
              </w:rPr>
              <w:t>If No, describe what was done?</w:t>
            </w:r>
          </w:p>
          <w:p w14:paraId="00356A3C" w14:textId="77777777" w:rsidR="007E38FC" w:rsidRPr="00DC6CDB" w:rsidRDefault="007E38FC" w:rsidP="00A54BA5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1C393F57" w14:textId="77777777" w:rsidR="00157B8F" w:rsidRDefault="00157B8F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  <w:p w14:paraId="5B3FA148" w14:textId="77777777" w:rsidR="007E38FC" w:rsidRPr="001C7947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------------------------------------------------------</w:t>
            </w:r>
          </w:p>
        </w:tc>
        <w:tc>
          <w:tcPr>
            <w:tcW w:w="814" w:type="dxa"/>
          </w:tcPr>
          <w:p w14:paraId="331B239E" w14:textId="77777777" w:rsidR="007E38FC" w:rsidRPr="001C7947" w:rsidRDefault="007E38FC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90" w:type="dxa"/>
          </w:tcPr>
          <w:p w14:paraId="333243C9" w14:textId="77777777" w:rsidR="007E38FC" w:rsidRPr="001C7947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7E38FC" w:rsidRPr="001C7947" w14:paraId="244C17B9" w14:textId="77777777" w:rsidTr="00C25E8D">
        <w:tc>
          <w:tcPr>
            <w:tcW w:w="630" w:type="dxa"/>
            <w:vMerge w:val="restart"/>
          </w:tcPr>
          <w:p w14:paraId="21180FAE" w14:textId="77777777" w:rsidR="007E38FC" w:rsidRPr="001C7947" w:rsidRDefault="007E38FC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 w:val="restart"/>
          </w:tcPr>
          <w:p w14:paraId="331E49CC" w14:textId="77777777" w:rsidR="007E38FC" w:rsidRPr="00DC6CDB" w:rsidRDefault="007E38FC" w:rsidP="00157B8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Did participant gently squeeze out the first blood drop?</w:t>
            </w:r>
          </w:p>
        </w:tc>
        <w:tc>
          <w:tcPr>
            <w:tcW w:w="4486" w:type="dxa"/>
          </w:tcPr>
          <w:p w14:paraId="2C01EACE" w14:textId="77777777" w:rsidR="007E38FC" w:rsidRPr="001C7947" w:rsidRDefault="007E38FC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6099B68D" w14:textId="77777777" w:rsidR="007E38FC" w:rsidRPr="001C7947" w:rsidRDefault="007E38FC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03FD37A3" w14:textId="77777777" w:rsidR="007E38FC" w:rsidRPr="001C7947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SimSun"/>
                <w:sz w:val="24"/>
                <w:szCs w:val="24"/>
              </w:rPr>
              <w:t>→</w:t>
            </w:r>
            <w:r w:rsidRPr="001C7947">
              <w:rPr>
                <w:rFonts w:eastAsia="Calibri"/>
                <w:sz w:val="24"/>
                <w:szCs w:val="24"/>
              </w:rPr>
              <w:t xml:space="preserve"> Q</w:t>
            </w:r>
            <w:r w:rsidR="00157B8F">
              <w:rPr>
                <w:rFonts w:eastAsia="Calibri"/>
                <w:sz w:val="24"/>
                <w:szCs w:val="24"/>
              </w:rPr>
              <w:t>23</w:t>
            </w:r>
          </w:p>
        </w:tc>
      </w:tr>
      <w:tr w:rsidR="007E38FC" w:rsidRPr="001C7947" w14:paraId="01708417" w14:textId="77777777" w:rsidTr="00C25E8D">
        <w:tc>
          <w:tcPr>
            <w:tcW w:w="630" w:type="dxa"/>
            <w:vMerge/>
          </w:tcPr>
          <w:p w14:paraId="1636CDD4" w14:textId="77777777" w:rsidR="007E38FC" w:rsidRPr="001C7947" w:rsidRDefault="007E38FC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4F830BA4" w14:textId="77777777" w:rsidR="007E38FC" w:rsidRPr="00DC6CDB" w:rsidRDefault="007E38FC" w:rsidP="00A54BA5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7162734F" w14:textId="77777777" w:rsidR="007E38FC" w:rsidRPr="001C7947" w:rsidRDefault="007E38FC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68EE8AA5" w14:textId="77777777" w:rsidR="007E38FC" w:rsidRPr="001C7947" w:rsidRDefault="007E38FC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2249B9FB" w14:textId="77777777" w:rsidR="007E38FC" w:rsidRPr="001C7947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7E38FC" w:rsidRPr="001C7947" w14:paraId="64C79314" w14:textId="77777777" w:rsidTr="00C25E8D">
        <w:tc>
          <w:tcPr>
            <w:tcW w:w="630" w:type="dxa"/>
          </w:tcPr>
          <w:p w14:paraId="548818C8" w14:textId="77777777" w:rsidR="007E38FC" w:rsidRPr="001C7947" w:rsidRDefault="007E38FC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</w:tcPr>
          <w:p w14:paraId="042B93DE" w14:textId="77777777" w:rsidR="007E38FC" w:rsidRPr="00DC6CDB" w:rsidRDefault="007E38FC" w:rsidP="00A54BA5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f No</w:t>
            </w:r>
            <w:r w:rsidRPr="00EF643D">
              <w:rPr>
                <w:rFonts w:cstheme="minorHAnsi"/>
              </w:rPr>
              <w:t xml:space="preserve"> then, </w:t>
            </w:r>
            <w:r>
              <w:rPr>
                <w:rFonts w:cstheme="minorHAnsi"/>
              </w:rPr>
              <w:t>describe what was done?</w:t>
            </w:r>
          </w:p>
        </w:tc>
        <w:tc>
          <w:tcPr>
            <w:tcW w:w="4486" w:type="dxa"/>
          </w:tcPr>
          <w:p w14:paraId="16D4571C" w14:textId="77777777" w:rsidR="00157B8F" w:rsidRDefault="00157B8F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  <w:p w14:paraId="6B1E8E22" w14:textId="77777777" w:rsidR="007E38FC" w:rsidRPr="001C7947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------------------------------------------------------</w:t>
            </w:r>
          </w:p>
        </w:tc>
        <w:tc>
          <w:tcPr>
            <w:tcW w:w="814" w:type="dxa"/>
          </w:tcPr>
          <w:p w14:paraId="0E3F9AB4" w14:textId="77777777" w:rsidR="007E38FC" w:rsidRPr="001C7947" w:rsidRDefault="007E38FC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90" w:type="dxa"/>
          </w:tcPr>
          <w:p w14:paraId="391E91AE" w14:textId="77777777" w:rsidR="007E38FC" w:rsidRPr="001C7947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7E38FC" w:rsidRPr="001C7947" w14:paraId="4CF93F0A" w14:textId="77777777" w:rsidTr="00C25E8D">
        <w:tc>
          <w:tcPr>
            <w:tcW w:w="630" w:type="dxa"/>
            <w:vMerge w:val="restart"/>
          </w:tcPr>
          <w:p w14:paraId="5762626C" w14:textId="77777777" w:rsidR="007E38FC" w:rsidRPr="001C7947" w:rsidRDefault="007E38FC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 w:val="restart"/>
          </w:tcPr>
          <w:p w14:paraId="7466A23F" w14:textId="77777777" w:rsidR="007E38FC" w:rsidRPr="00DC6CDB" w:rsidRDefault="007E38FC" w:rsidP="00157B8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Did participant use sterile pad to wipe up blood?</w:t>
            </w:r>
          </w:p>
        </w:tc>
        <w:tc>
          <w:tcPr>
            <w:tcW w:w="4486" w:type="dxa"/>
          </w:tcPr>
          <w:p w14:paraId="206B4300" w14:textId="77777777" w:rsidR="007E38FC" w:rsidRPr="001C7947" w:rsidRDefault="007E38FC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4DF61112" w14:textId="77777777" w:rsidR="007E38FC" w:rsidRPr="001C7947" w:rsidRDefault="007E38FC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73F9B09C" w14:textId="77777777" w:rsidR="007E38FC" w:rsidRPr="001C7947" w:rsidRDefault="007E38FC" w:rsidP="00157B8F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SimSun"/>
                <w:sz w:val="24"/>
                <w:szCs w:val="24"/>
              </w:rPr>
              <w:t>→</w:t>
            </w:r>
            <w:r w:rsidRPr="001C7947">
              <w:rPr>
                <w:rFonts w:eastAsia="Calibri"/>
                <w:sz w:val="24"/>
                <w:szCs w:val="24"/>
              </w:rPr>
              <w:t xml:space="preserve"> Q</w:t>
            </w:r>
            <w:r>
              <w:rPr>
                <w:rFonts w:eastAsia="Calibri"/>
                <w:sz w:val="24"/>
                <w:szCs w:val="24"/>
              </w:rPr>
              <w:t>2</w:t>
            </w:r>
            <w:r w:rsidR="00157B8F">
              <w:rPr>
                <w:rFonts w:eastAsia="Calibri"/>
                <w:sz w:val="24"/>
                <w:szCs w:val="24"/>
              </w:rPr>
              <w:t>5</w:t>
            </w:r>
          </w:p>
        </w:tc>
      </w:tr>
      <w:tr w:rsidR="007E38FC" w:rsidRPr="001C7947" w14:paraId="215D8C45" w14:textId="77777777" w:rsidTr="00C25E8D">
        <w:tc>
          <w:tcPr>
            <w:tcW w:w="630" w:type="dxa"/>
            <w:vMerge/>
          </w:tcPr>
          <w:p w14:paraId="10F451E8" w14:textId="77777777" w:rsidR="007E38FC" w:rsidRPr="001C7947" w:rsidRDefault="007E38FC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07F6DAA5" w14:textId="77777777" w:rsidR="007E38FC" w:rsidRPr="00DC6CDB" w:rsidRDefault="007E38FC" w:rsidP="00A54BA5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242EA99C" w14:textId="77777777" w:rsidR="007E38FC" w:rsidRPr="001C7947" w:rsidRDefault="007E38FC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2D2D8BF5" w14:textId="77777777" w:rsidR="007E38FC" w:rsidRPr="001C7947" w:rsidRDefault="007E38FC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475EF804" w14:textId="77777777" w:rsidR="007E38FC" w:rsidRPr="001C7947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7E38FC" w:rsidRPr="001C7947" w14:paraId="6CE7676D" w14:textId="77777777" w:rsidTr="00C25E8D">
        <w:tc>
          <w:tcPr>
            <w:tcW w:w="630" w:type="dxa"/>
          </w:tcPr>
          <w:p w14:paraId="1CDAEC3D" w14:textId="77777777" w:rsidR="007E38FC" w:rsidRPr="001C7947" w:rsidRDefault="007E38FC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</w:tcPr>
          <w:p w14:paraId="15A5AA58" w14:textId="77777777" w:rsidR="007E38FC" w:rsidRPr="00DC6CDB" w:rsidRDefault="007E38FC" w:rsidP="00E82A78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f No</w:t>
            </w:r>
            <w:r w:rsidRPr="00EF643D">
              <w:rPr>
                <w:rFonts w:cstheme="minorHAnsi"/>
              </w:rPr>
              <w:t xml:space="preserve"> then, </w:t>
            </w:r>
            <w:r>
              <w:rPr>
                <w:rFonts w:cstheme="minorHAnsi"/>
              </w:rPr>
              <w:t>describe what was done?</w:t>
            </w:r>
          </w:p>
        </w:tc>
        <w:tc>
          <w:tcPr>
            <w:tcW w:w="4486" w:type="dxa"/>
          </w:tcPr>
          <w:p w14:paraId="0F849EB4" w14:textId="77777777" w:rsidR="00157B8F" w:rsidRDefault="00157B8F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  <w:p w14:paraId="6DC923B9" w14:textId="77777777" w:rsidR="007E38FC" w:rsidRPr="001C7947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------------------------------------------------------</w:t>
            </w:r>
          </w:p>
        </w:tc>
        <w:tc>
          <w:tcPr>
            <w:tcW w:w="814" w:type="dxa"/>
          </w:tcPr>
          <w:p w14:paraId="586C6339" w14:textId="77777777" w:rsidR="007E38FC" w:rsidRPr="001C7947" w:rsidRDefault="007E38FC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90" w:type="dxa"/>
          </w:tcPr>
          <w:p w14:paraId="512754A7" w14:textId="77777777" w:rsidR="007E38FC" w:rsidRPr="001C7947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7E38FC" w:rsidRPr="001C7947" w14:paraId="6822D27B" w14:textId="77777777" w:rsidTr="00C25E8D">
        <w:tc>
          <w:tcPr>
            <w:tcW w:w="630" w:type="dxa"/>
            <w:vMerge w:val="restart"/>
          </w:tcPr>
          <w:p w14:paraId="0477BBDC" w14:textId="77777777" w:rsidR="007E38FC" w:rsidRPr="001C7947" w:rsidRDefault="007E38FC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 w:val="restart"/>
          </w:tcPr>
          <w:p w14:paraId="006E92C2" w14:textId="77777777" w:rsidR="007E38FC" w:rsidRPr="00DC6CDB" w:rsidRDefault="007E38FC" w:rsidP="00157B8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Did participant gently squeeze out second blood drop?</w:t>
            </w:r>
          </w:p>
        </w:tc>
        <w:tc>
          <w:tcPr>
            <w:tcW w:w="4486" w:type="dxa"/>
          </w:tcPr>
          <w:p w14:paraId="2D00D9EB" w14:textId="77777777" w:rsidR="007E38FC" w:rsidRPr="001C7947" w:rsidRDefault="007E38FC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14B4E41E" w14:textId="77777777" w:rsidR="007E38FC" w:rsidRPr="001C7947" w:rsidRDefault="007E38FC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7AA00669" w14:textId="77777777" w:rsidR="007E38FC" w:rsidRPr="001C7947" w:rsidRDefault="007E38FC" w:rsidP="001650BB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SimSun"/>
                <w:sz w:val="24"/>
                <w:szCs w:val="24"/>
              </w:rPr>
              <w:t>→</w:t>
            </w:r>
            <w:r w:rsidRPr="001C7947">
              <w:rPr>
                <w:rFonts w:eastAsia="Calibri"/>
                <w:sz w:val="24"/>
                <w:szCs w:val="24"/>
              </w:rPr>
              <w:t xml:space="preserve"> Q</w:t>
            </w:r>
            <w:r w:rsidR="001650BB">
              <w:rPr>
                <w:rFonts w:eastAsia="Calibri"/>
                <w:sz w:val="24"/>
                <w:szCs w:val="24"/>
              </w:rPr>
              <w:t>27</w:t>
            </w:r>
          </w:p>
        </w:tc>
      </w:tr>
      <w:tr w:rsidR="007E38FC" w:rsidRPr="001C7947" w14:paraId="2D298E1B" w14:textId="77777777" w:rsidTr="00C25E8D">
        <w:tc>
          <w:tcPr>
            <w:tcW w:w="630" w:type="dxa"/>
            <w:vMerge/>
          </w:tcPr>
          <w:p w14:paraId="1AF1A34F" w14:textId="77777777" w:rsidR="007E38FC" w:rsidRPr="001C7947" w:rsidRDefault="007E38FC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4312D362" w14:textId="77777777" w:rsidR="007E38FC" w:rsidRPr="00DC6CDB" w:rsidRDefault="007E38FC" w:rsidP="00A54BA5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44442D98" w14:textId="77777777" w:rsidR="007E38FC" w:rsidRPr="001C7947" w:rsidRDefault="007E38FC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0695F5A4" w14:textId="77777777" w:rsidR="007E38FC" w:rsidRPr="001C7947" w:rsidRDefault="007E38FC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41FD4AC0" w14:textId="77777777" w:rsidR="007E38FC" w:rsidRPr="001C7947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7E38FC" w:rsidRPr="001C7947" w14:paraId="0D803263" w14:textId="77777777" w:rsidTr="00C25E8D">
        <w:tc>
          <w:tcPr>
            <w:tcW w:w="630" w:type="dxa"/>
          </w:tcPr>
          <w:p w14:paraId="2E3D59EE" w14:textId="77777777" w:rsidR="007E38FC" w:rsidRPr="001C7947" w:rsidRDefault="007E38FC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</w:tcPr>
          <w:p w14:paraId="02AFDB2D" w14:textId="77777777" w:rsidR="007E38FC" w:rsidRPr="00DC6CDB" w:rsidRDefault="007E38FC" w:rsidP="00E82A78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f No</w:t>
            </w:r>
            <w:r w:rsidRPr="00EF643D">
              <w:rPr>
                <w:rFonts w:cstheme="minorHAnsi"/>
              </w:rPr>
              <w:t xml:space="preserve"> then, </w:t>
            </w:r>
            <w:r>
              <w:rPr>
                <w:rFonts w:cstheme="minorHAnsi"/>
              </w:rPr>
              <w:t>describe what was done?</w:t>
            </w:r>
          </w:p>
        </w:tc>
        <w:tc>
          <w:tcPr>
            <w:tcW w:w="4486" w:type="dxa"/>
          </w:tcPr>
          <w:p w14:paraId="2F780D6A" w14:textId="77777777" w:rsidR="001650BB" w:rsidRDefault="001650BB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  <w:p w14:paraId="2BA75A9A" w14:textId="77777777" w:rsidR="007E38FC" w:rsidRPr="001C7947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------------------------------------------------------</w:t>
            </w:r>
          </w:p>
        </w:tc>
        <w:tc>
          <w:tcPr>
            <w:tcW w:w="814" w:type="dxa"/>
          </w:tcPr>
          <w:p w14:paraId="4E4B8E2D" w14:textId="77777777" w:rsidR="007E38FC" w:rsidRPr="001C7947" w:rsidRDefault="007E38FC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90" w:type="dxa"/>
          </w:tcPr>
          <w:p w14:paraId="439A3215" w14:textId="77777777" w:rsidR="007E38FC" w:rsidRPr="001C7947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7E38FC" w:rsidRPr="001C7947" w14:paraId="0105E76C" w14:textId="77777777" w:rsidTr="00C25E8D">
        <w:tc>
          <w:tcPr>
            <w:tcW w:w="630" w:type="dxa"/>
            <w:vMerge w:val="restart"/>
          </w:tcPr>
          <w:p w14:paraId="0A19C2E1" w14:textId="77777777" w:rsidR="007E38FC" w:rsidRPr="001C7947" w:rsidRDefault="007E38FC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 w:val="restart"/>
          </w:tcPr>
          <w:p w14:paraId="1955ED16" w14:textId="77777777" w:rsidR="007E38FC" w:rsidRDefault="001650BB" w:rsidP="001650B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Did participant succe</w:t>
            </w:r>
            <w:r w:rsidR="00267B9D">
              <w:rPr>
                <w:rFonts w:cstheme="minorHAnsi"/>
              </w:rPr>
              <w:t>s</w:t>
            </w:r>
            <w:r>
              <w:rPr>
                <w:rFonts w:cstheme="minorHAnsi"/>
              </w:rPr>
              <w:t>sfully fill tip of</w:t>
            </w:r>
            <w:r w:rsidR="007E38FC">
              <w:rPr>
                <w:rFonts w:cstheme="minorHAnsi"/>
              </w:rPr>
              <w:t xml:space="preserve"> testing device with blood?</w:t>
            </w:r>
          </w:p>
        </w:tc>
        <w:tc>
          <w:tcPr>
            <w:tcW w:w="4486" w:type="dxa"/>
          </w:tcPr>
          <w:p w14:paraId="10751314" w14:textId="77777777" w:rsidR="007E38FC" w:rsidRPr="001C7947" w:rsidRDefault="007E38FC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76698E93" w14:textId="77777777" w:rsidR="007E38FC" w:rsidRPr="001C7947" w:rsidRDefault="007E38FC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4A8F92F7" w14:textId="77777777" w:rsidR="007E38FC" w:rsidRPr="001C7947" w:rsidRDefault="007E38FC" w:rsidP="001650BB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SimSun"/>
                <w:sz w:val="24"/>
                <w:szCs w:val="24"/>
              </w:rPr>
              <w:t>→</w:t>
            </w:r>
            <w:r w:rsidRPr="001C7947">
              <w:rPr>
                <w:rFonts w:eastAsia="Calibri"/>
                <w:sz w:val="24"/>
                <w:szCs w:val="24"/>
              </w:rPr>
              <w:t xml:space="preserve"> Q</w:t>
            </w:r>
            <w:r w:rsidR="001650BB">
              <w:rPr>
                <w:rFonts w:eastAsia="Calibri"/>
                <w:sz w:val="24"/>
                <w:szCs w:val="24"/>
              </w:rPr>
              <w:t>29</w:t>
            </w:r>
          </w:p>
        </w:tc>
      </w:tr>
      <w:tr w:rsidR="007E38FC" w:rsidRPr="001C7947" w14:paraId="3AD9B438" w14:textId="77777777" w:rsidTr="00C25E8D">
        <w:tc>
          <w:tcPr>
            <w:tcW w:w="630" w:type="dxa"/>
            <w:vMerge/>
          </w:tcPr>
          <w:p w14:paraId="5A8BDDF8" w14:textId="77777777" w:rsidR="007E38FC" w:rsidRPr="001C7947" w:rsidRDefault="007E38FC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42CF54BA" w14:textId="77777777" w:rsidR="007E38FC" w:rsidRDefault="007E38FC" w:rsidP="00E82A78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26F23C83" w14:textId="77777777" w:rsidR="007E38FC" w:rsidRPr="001C7947" w:rsidRDefault="007E38FC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3608385F" w14:textId="77777777" w:rsidR="007E38FC" w:rsidRPr="001C7947" w:rsidRDefault="007E38FC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746752A0" w14:textId="77777777" w:rsidR="007E38FC" w:rsidRPr="001C7947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7E38FC" w:rsidRPr="001C7947" w14:paraId="7538F9D4" w14:textId="77777777" w:rsidTr="00C25E8D">
        <w:tc>
          <w:tcPr>
            <w:tcW w:w="630" w:type="dxa"/>
          </w:tcPr>
          <w:p w14:paraId="4CE397FE" w14:textId="77777777" w:rsidR="007E38FC" w:rsidRPr="001C7947" w:rsidRDefault="007E38FC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</w:tcPr>
          <w:p w14:paraId="524AC855" w14:textId="77777777" w:rsidR="007E38FC" w:rsidRPr="00DC6CDB" w:rsidRDefault="007E38FC" w:rsidP="00E82A78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f No</w:t>
            </w:r>
            <w:r w:rsidRPr="00EF643D">
              <w:rPr>
                <w:rFonts w:cstheme="minorHAnsi"/>
              </w:rPr>
              <w:t xml:space="preserve"> then, </w:t>
            </w:r>
            <w:r>
              <w:rPr>
                <w:rFonts w:cstheme="minorHAnsi"/>
              </w:rPr>
              <w:t>describe what was done?</w:t>
            </w:r>
          </w:p>
        </w:tc>
        <w:tc>
          <w:tcPr>
            <w:tcW w:w="4486" w:type="dxa"/>
          </w:tcPr>
          <w:p w14:paraId="19F455A6" w14:textId="77777777" w:rsidR="001650BB" w:rsidRDefault="001650BB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  <w:p w14:paraId="4D8682F1" w14:textId="77777777" w:rsidR="007E38FC" w:rsidRPr="001C7947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------------------------------------------------------</w:t>
            </w:r>
          </w:p>
        </w:tc>
        <w:tc>
          <w:tcPr>
            <w:tcW w:w="814" w:type="dxa"/>
          </w:tcPr>
          <w:p w14:paraId="3C5A35E3" w14:textId="77777777" w:rsidR="007E38FC" w:rsidRPr="001C7947" w:rsidRDefault="007E38FC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90" w:type="dxa"/>
          </w:tcPr>
          <w:p w14:paraId="6BD2133D" w14:textId="77777777" w:rsidR="007E38FC" w:rsidRPr="001C7947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7E38FC" w:rsidRPr="001C7947" w14:paraId="49012A9C" w14:textId="77777777" w:rsidTr="00C25E8D">
        <w:tc>
          <w:tcPr>
            <w:tcW w:w="630" w:type="dxa"/>
            <w:vMerge w:val="restart"/>
          </w:tcPr>
          <w:p w14:paraId="25D51ECC" w14:textId="77777777" w:rsidR="007E38FC" w:rsidRPr="001C7947" w:rsidRDefault="007E38FC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 w:val="restart"/>
          </w:tcPr>
          <w:p w14:paraId="7C0B376C" w14:textId="77777777" w:rsidR="007E38FC" w:rsidRDefault="001650BB" w:rsidP="00E82A78">
            <w:pPr>
              <w:contextualSpacing/>
              <w:rPr>
                <w:rFonts w:cstheme="minorHAnsi"/>
              </w:rPr>
            </w:pPr>
            <w:r>
              <w:t>Did participant position test device vertically above test stand?</w:t>
            </w:r>
          </w:p>
        </w:tc>
        <w:tc>
          <w:tcPr>
            <w:tcW w:w="4486" w:type="dxa"/>
          </w:tcPr>
          <w:p w14:paraId="555A16BB" w14:textId="77777777" w:rsidR="007E38FC" w:rsidRPr="001C7947" w:rsidRDefault="007E38FC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7C26DE5E" w14:textId="77777777" w:rsidR="007E38FC" w:rsidRPr="001C7947" w:rsidRDefault="007E38FC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7A2DC590" w14:textId="77777777" w:rsidR="007E38FC" w:rsidRPr="001C7947" w:rsidRDefault="007E38FC" w:rsidP="001650BB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SimSun"/>
                <w:sz w:val="24"/>
                <w:szCs w:val="24"/>
              </w:rPr>
              <w:t>→</w:t>
            </w:r>
            <w:r w:rsidRPr="001C7947">
              <w:rPr>
                <w:rFonts w:eastAsia="Calibri"/>
                <w:sz w:val="24"/>
                <w:szCs w:val="24"/>
              </w:rPr>
              <w:t xml:space="preserve"> Q</w:t>
            </w:r>
            <w:r w:rsidR="001650BB">
              <w:rPr>
                <w:rFonts w:eastAsia="Calibri"/>
                <w:sz w:val="24"/>
                <w:szCs w:val="24"/>
              </w:rPr>
              <w:t>31</w:t>
            </w:r>
          </w:p>
        </w:tc>
      </w:tr>
      <w:tr w:rsidR="007E38FC" w:rsidRPr="001C7947" w14:paraId="62E83F8B" w14:textId="77777777" w:rsidTr="00C25E8D">
        <w:tc>
          <w:tcPr>
            <w:tcW w:w="630" w:type="dxa"/>
            <w:vMerge/>
          </w:tcPr>
          <w:p w14:paraId="4CCC81E8" w14:textId="77777777" w:rsidR="007E38FC" w:rsidRPr="001C7947" w:rsidRDefault="007E38FC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5CA075F3" w14:textId="77777777" w:rsidR="007E38FC" w:rsidRDefault="007E38FC" w:rsidP="00E82A78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12D9CEDC" w14:textId="77777777" w:rsidR="007E38FC" w:rsidRPr="001C7947" w:rsidRDefault="007E38FC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48E190C2" w14:textId="77777777" w:rsidR="007E38FC" w:rsidRPr="001C7947" w:rsidRDefault="007E38FC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107B3D38" w14:textId="77777777" w:rsidR="007E38FC" w:rsidRPr="001C7947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7E38FC" w:rsidRPr="001C7947" w14:paraId="2677FF31" w14:textId="77777777" w:rsidTr="00C25E8D">
        <w:tc>
          <w:tcPr>
            <w:tcW w:w="630" w:type="dxa"/>
          </w:tcPr>
          <w:p w14:paraId="02DAAC2A" w14:textId="77777777" w:rsidR="007E38FC" w:rsidRPr="001C7947" w:rsidRDefault="007E38FC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</w:tcPr>
          <w:p w14:paraId="1A0B739E" w14:textId="77777777" w:rsidR="007E38FC" w:rsidRPr="00DC6CDB" w:rsidRDefault="007E38FC" w:rsidP="00E82A78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f No</w:t>
            </w:r>
            <w:r w:rsidRPr="00EF643D">
              <w:rPr>
                <w:rFonts w:cstheme="minorHAnsi"/>
              </w:rPr>
              <w:t xml:space="preserve"> then, </w:t>
            </w:r>
            <w:r>
              <w:rPr>
                <w:rFonts w:cstheme="minorHAnsi"/>
              </w:rPr>
              <w:t xml:space="preserve">describe what was </w:t>
            </w:r>
            <w:r>
              <w:rPr>
                <w:rFonts w:cstheme="minorHAnsi"/>
              </w:rPr>
              <w:lastRenderedPageBreak/>
              <w:t>done?</w:t>
            </w:r>
          </w:p>
        </w:tc>
        <w:tc>
          <w:tcPr>
            <w:tcW w:w="4486" w:type="dxa"/>
          </w:tcPr>
          <w:p w14:paraId="445F3C42" w14:textId="77777777" w:rsidR="001650BB" w:rsidRDefault="001650BB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  <w:p w14:paraId="149781E0" w14:textId="77777777" w:rsidR="007E38FC" w:rsidRPr="001C7947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lastRenderedPageBreak/>
              <w:t>------------------------------------------------------</w:t>
            </w:r>
          </w:p>
        </w:tc>
        <w:tc>
          <w:tcPr>
            <w:tcW w:w="814" w:type="dxa"/>
          </w:tcPr>
          <w:p w14:paraId="135E364F" w14:textId="77777777" w:rsidR="007E38FC" w:rsidRPr="001C7947" w:rsidRDefault="007E38FC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90" w:type="dxa"/>
          </w:tcPr>
          <w:p w14:paraId="20563690" w14:textId="77777777" w:rsidR="007E38FC" w:rsidRPr="001C7947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7E38FC" w:rsidRPr="001C7947" w14:paraId="1CF25719" w14:textId="77777777" w:rsidTr="00C25E8D">
        <w:tc>
          <w:tcPr>
            <w:tcW w:w="630" w:type="dxa"/>
            <w:vMerge w:val="restart"/>
          </w:tcPr>
          <w:p w14:paraId="6485BC36" w14:textId="77777777" w:rsidR="007E38FC" w:rsidRPr="001C7947" w:rsidRDefault="007E38FC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 w:val="restart"/>
          </w:tcPr>
          <w:p w14:paraId="79925368" w14:textId="77777777" w:rsidR="007E38FC" w:rsidRDefault="001650BB" w:rsidP="001650B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Did </w:t>
            </w:r>
            <w:r w:rsidR="007E38FC" w:rsidRPr="000D7835">
              <w:rPr>
                <w:rFonts w:cstheme="minorHAnsi"/>
              </w:rPr>
              <w:t>participa</w:t>
            </w:r>
            <w:r w:rsidR="007E38FC">
              <w:rPr>
                <w:rFonts w:cstheme="minorHAnsi"/>
              </w:rPr>
              <w:t xml:space="preserve">nt push </w:t>
            </w:r>
            <w:r>
              <w:rPr>
                <w:rFonts w:cstheme="minorHAnsi"/>
              </w:rPr>
              <w:t>hard</w:t>
            </w:r>
            <w:r w:rsidR="007E38FC">
              <w:rPr>
                <w:rFonts w:cstheme="minorHAnsi"/>
              </w:rPr>
              <w:t xml:space="preserve"> through the foil cap until </w:t>
            </w:r>
            <w:r>
              <w:rPr>
                <w:rFonts w:cstheme="minorHAnsi"/>
              </w:rPr>
              <w:t xml:space="preserve">fully seated in the buffer cap with </w:t>
            </w:r>
            <w:r w:rsidR="007E38FC">
              <w:rPr>
                <w:rFonts w:cstheme="minorHAnsi"/>
              </w:rPr>
              <w:t>3 snaps were felt?</w:t>
            </w:r>
          </w:p>
        </w:tc>
        <w:tc>
          <w:tcPr>
            <w:tcW w:w="4486" w:type="dxa"/>
          </w:tcPr>
          <w:p w14:paraId="7D96BD48" w14:textId="77777777" w:rsidR="007E38FC" w:rsidRPr="001C7947" w:rsidRDefault="007E38FC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1AE860C7" w14:textId="77777777" w:rsidR="007E38FC" w:rsidRPr="001C7947" w:rsidRDefault="007E38FC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5FD5823D" w14:textId="77777777" w:rsidR="007E38FC" w:rsidRPr="001C7947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SimSun"/>
                <w:sz w:val="24"/>
                <w:szCs w:val="24"/>
              </w:rPr>
              <w:t>→</w:t>
            </w:r>
            <w:r w:rsidRPr="001C7947">
              <w:rPr>
                <w:rFonts w:eastAsia="Calibri"/>
                <w:sz w:val="24"/>
                <w:szCs w:val="24"/>
              </w:rPr>
              <w:t xml:space="preserve"> Q</w:t>
            </w:r>
            <w:r w:rsidR="001650BB">
              <w:rPr>
                <w:rFonts w:eastAsia="Calibri"/>
                <w:sz w:val="24"/>
                <w:szCs w:val="24"/>
              </w:rPr>
              <w:t>33</w:t>
            </w:r>
          </w:p>
        </w:tc>
      </w:tr>
      <w:tr w:rsidR="007E38FC" w:rsidRPr="001C7947" w14:paraId="59E46A62" w14:textId="77777777" w:rsidTr="00C25E8D">
        <w:tc>
          <w:tcPr>
            <w:tcW w:w="630" w:type="dxa"/>
            <w:vMerge/>
          </w:tcPr>
          <w:p w14:paraId="18041401" w14:textId="77777777" w:rsidR="007E38FC" w:rsidRPr="001C7947" w:rsidRDefault="007E38FC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6F802D7F" w14:textId="77777777" w:rsidR="007E38FC" w:rsidRDefault="007E38FC" w:rsidP="00E82A78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235E57C0" w14:textId="77777777" w:rsidR="007E38FC" w:rsidRPr="001C7947" w:rsidRDefault="007E38FC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755928E7" w14:textId="77777777" w:rsidR="007E38FC" w:rsidRPr="001C7947" w:rsidRDefault="007E38FC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7883230C" w14:textId="77777777" w:rsidR="007E38FC" w:rsidRPr="001C7947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7E38FC" w:rsidRPr="001C7947" w14:paraId="0CCD1216" w14:textId="77777777" w:rsidTr="00C25E8D">
        <w:tc>
          <w:tcPr>
            <w:tcW w:w="630" w:type="dxa"/>
          </w:tcPr>
          <w:p w14:paraId="2AD22884" w14:textId="77777777" w:rsidR="007E38FC" w:rsidRPr="001C7947" w:rsidRDefault="007E38FC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</w:tcPr>
          <w:p w14:paraId="5B690D8B" w14:textId="77777777" w:rsidR="007E38FC" w:rsidRPr="00DC6CDB" w:rsidRDefault="007E38FC" w:rsidP="00E82A78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f No</w:t>
            </w:r>
            <w:r w:rsidRPr="00EF643D">
              <w:rPr>
                <w:rFonts w:cstheme="minorHAnsi"/>
              </w:rPr>
              <w:t xml:space="preserve"> then, </w:t>
            </w:r>
            <w:r>
              <w:rPr>
                <w:rFonts w:cstheme="minorHAnsi"/>
              </w:rPr>
              <w:t>describe what was done?</w:t>
            </w:r>
          </w:p>
        </w:tc>
        <w:tc>
          <w:tcPr>
            <w:tcW w:w="4486" w:type="dxa"/>
          </w:tcPr>
          <w:p w14:paraId="6839732C" w14:textId="77777777" w:rsidR="001650BB" w:rsidRDefault="001650BB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  <w:p w14:paraId="7F044B7A" w14:textId="77777777" w:rsidR="007E38FC" w:rsidRPr="001C7947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------------------------------------------------------</w:t>
            </w:r>
          </w:p>
        </w:tc>
        <w:tc>
          <w:tcPr>
            <w:tcW w:w="814" w:type="dxa"/>
          </w:tcPr>
          <w:p w14:paraId="62D0881F" w14:textId="77777777" w:rsidR="007E38FC" w:rsidRPr="001C7947" w:rsidRDefault="007E38FC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90" w:type="dxa"/>
          </w:tcPr>
          <w:p w14:paraId="7502F064" w14:textId="77777777" w:rsidR="007E38FC" w:rsidRPr="001C7947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7E38FC" w:rsidRPr="001C7947" w14:paraId="7BE270D0" w14:textId="77777777" w:rsidTr="00C25E8D">
        <w:tc>
          <w:tcPr>
            <w:tcW w:w="630" w:type="dxa"/>
            <w:vMerge w:val="restart"/>
          </w:tcPr>
          <w:p w14:paraId="323B7CE2" w14:textId="77777777" w:rsidR="007E38FC" w:rsidRPr="001C7947" w:rsidRDefault="007E38FC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 w:val="restart"/>
          </w:tcPr>
          <w:p w14:paraId="2F32A7FE" w14:textId="77777777" w:rsidR="007E38FC" w:rsidRDefault="00CD4756" w:rsidP="0071292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Did participant </w:t>
            </w:r>
            <w:r w:rsidR="007E38FC" w:rsidRPr="00E82A78">
              <w:rPr>
                <w:rFonts w:cstheme="minorHAnsi"/>
              </w:rPr>
              <w:t xml:space="preserve">check for pink stain forming within 1 minute of puncturing </w:t>
            </w:r>
            <w:r w:rsidR="007E38FC" w:rsidRPr="0071292E">
              <w:rPr>
                <w:rFonts w:cstheme="minorHAnsi"/>
              </w:rPr>
              <w:t>the buffer pot?</w:t>
            </w:r>
          </w:p>
        </w:tc>
        <w:tc>
          <w:tcPr>
            <w:tcW w:w="4486" w:type="dxa"/>
          </w:tcPr>
          <w:p w14:paraId="45639676" w14:textId="77777777" w:rsidR="007E38FC" w:rsidRPr="001C7947" w:rsidRDefault="007E38FC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189008E2" w14:textId="77777777" w:rsidR="007E38FC" w:rsidRPr="001C7947" w:rsidRDefault="007E38FC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68B17BAC" w14:textId="77777777" w:rsidR="007E38FC" w:rsidRPr="001C7947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7E38FC" w:rsidRPr="001C7947" w14:paraId="6F5B93C3" w14:textId="77777777" w:rsidTr="00C25E8D">
        <w:tc>
          <w:tcPr>
            <w:tcW w:w="630" w:type="dxa"/>
            <w:vMerge/>
          </w:tcPr>
          <w:p w14:paraId="390EDB04" w14:textId="77777777" w:rsidR="007E38FC" w:rsidRPr="001C7947" w:rsidRDefault="007E38FC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09F5013F" w14:textId="77777777" w:rsidR="007E38FC" w:rsidRDefault="007E38FC" w:rsidP="00E82A78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173D8ABB" w14:textId="77777777" w:rsidR="007E38FC" w:rsidRPr="001C7947" w:rsidRDefault="007E38FC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2EFFEE4B" w14:textId="77777777" w:rsidR="007E38FC" w:rsidRPr="001C7947" w:rsidRDefault="007E38FC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2B657C3A" w14:textId="77777777" w:rsidR="007E38FC" w:rsidRPr="001C7947" w:rsidRDefault="007E38FC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71129A" w:rsidRPr="001C7947" w14:paraId="34946272" w14:textId="77777777" w:rsidTr="00C25E8D">
        <w:trPr>
          <w:trHeight w:val="458"/>
        </w:trPr>
        <w:tc>
          <w:tcPr>
            <w:tcW w:w="630" w:type="dxa"/>
            <w:vMerge w:val="restart"/>
          </w:tcPr>
          <w:p w14:paraId="27407FC0" w14:textId="77777777" w:rsidR="0071129A" w:rsidRPr="001C7947" w:rsidRDefault="0071129A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 w:val="restart"/>
          </w:tcPr>
          <w:p w14:paraId="7071AF68" w14:textId="77777777" w:rsidR="0071129A" w:rsidRPr="00DC6CDB" w:rsidRDefault="0071129A" w:rsidP="00331B9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f no colour formation is observed did participant push the device further down into buffer cap?</w:t>
            </w:r>
          </w:p>
        </w:tc>
        <w:tc>
          <w:tcPr>
            <w:tcW w:w="4486" w:type="dxa"/>
          </w:tcPr>
          <w:p w14:paraId="54630DA2" w14:textId="77777777" w:rsidR="0071129A" w:rsidRPr="001C7947" w:rsidRDefault="0071129A" w:rsidP="0071129A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770EEC92" w14:textId="77777777" w:rsidR="0071129A" w:rsidRPr="001C7947" w:rsidRDefault="0071129A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12968C63" w14:textId="77777777" w:rsidR="0071129A" w:rsidRPr="001C7947" w:rsidRDefault="0071129A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71129A" w:rsidRPr="001C7947" w14:paraId="6533BA1A" w14:textId="77777777" w:rsidTr="00C25E8D">
        <w:trPr>
          <w:trHeight w:val="390"/>
        </w:trPr>
        <w:tc>
          <w:tcPr>
            <w:tcW w:w="630" w:type="dxa"/>
            <w:vMerge/>
          </w:tcPr>
          <w:p w14:paraId="3B9176E5" w14:textId="77777777" w:rsidR="0071129A" w:rsidRPr="001C7947" w:rsidRDefault="0071129A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568B13F8" w14:textId="77777777" w:rsidR="0071129A" w:rsidRDefault="0071129A" w:rsidP="00331B9E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3089F6B3" w14:textId="77777777" w:rsidR="0071129A" w:rsidRPr="001C7947" w:rsidRDefault="0071129A" w:rsidP="0071129A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37C9F031" w14:textId="77777777" w:rsidR="0071129A" w:rsidRPr="001C7947" w:rsidRDefault="0071129A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5910665C" w14:textId="77777777" w:rsidR="0071129A" w:rsidRPr="001C7947" w:rsidRDefault="0071129A" w:rsidP="00E82A78">
            <w:pPr>
              <w:contextualSpacing/>
              <w:rPr>
                <w:rFonts w:eastAsia="SimSun"/>
                <w:sz w:val="24"/>
                <w:szCs w:val="24"/>
              </w:rPr>
            </w:pPr>
          </w:p>
        </w:tc>
      </w:tr>
      <w:tr w:rsidR="0071129A" w:rsidRPr="001C7947" w14:paraId="454839E3" w14:textId="77777777" w:rsidTr="00C25E8D">
        <w:trPr>
          <w:trHeight w:val="390"/>
        </w:trPr>
        <w:tc>
          <w:tcPr>
            <w:tcW w:w="630" w:type="dxa"/>
            <w:vMerge/>
          </w:tcPr>
          <w:p w14:paraId="0C7759C1" w14:textId="77777777" w:rsidR="0071129A" w:rsidRPr="001C7947" w:rsidRDefault="0071129A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59BB0094" w14:textId="77777777" w:rsidR="0071129A" w:rsidRDefault="0071129A" w:rsidP="00331B9E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761201D5" w14:textId="77777777" w:rsidR="0071129A" w:rsidRPr="001C7947" w:rsidRDefault="0071129A" w:rsidP="0071129A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The colour was obseved then no need to push the device</w:t>
            </w:r>
          </w:p>
        </w:tc>
        <w:tc>
          <w:tcPr>
            <w:tcW w:w="814" w:type="dxa"/>
          </w:tcPr>
          <w:p w14:paraId="2BDD40F1" w14:textId="77777777" w:rsidR="0071129A" w:rsidRPr="001C7947" w:rsidRDefault="0071129A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1090" w:type="dxa"/>
          </w:tcPr>
          <w:p w14:paraId="62111B11" w14:textId="77777777" w:rsidR="0071129A" w:rsidRPr="001C7947" w:rsidRDefault="0071129A" w:rsidP="00E82A78">
            <w:pPr>
              <w:contextualSpacing/>
              <w:rPr>
                <w:rFonts w:eastAsia="SimSun"/>
                <w:sz w:val="24"/>
                <w:szCs w:val="24"/>
              </w:rPr>
            </w:pPr>
          </w:p>
        </w:tc>
      </w:tr>
      <w:tr w:rsidR="00246EF4" w:rsidRPr="001C7947" w14:paraId="1CE4E029" w14:textId="77777777" w:rsidTr="00C25E8D">
        <w:trPr>
          <w:trHeight w:val="270"/>
        </w:trPr>
        <w:tc>
          <w:tcPr>
            <w:tcW w:w="630" w:type="dxa"/>
            <w:vMerge w:val="restart"/>
          </w:tcPr>
          <w:p w14:paraId="7EE183B7" w14:textId="77777777" w:rsidR="00246EF4" w:rsidRPr="001C7947" w:rsidRDefault="00246EF4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 w:val="restart"/>
          </w:tcPr>
          <w:p w14:paraId="2C8703E9" w14:textId="77777777" w:rsidR="00246EF4" w:rsidRDefault="00246EF4" w:rsidP="00331B9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Did participant use sterile gauze pad to clean finger?</w:t>
            </w:r>
          </w:p>
        </w:tc>
        <w:tc>
          <w:tcPr>
            <w:tcW w:w="4486" w:type="dxa"/>
          </w:tcPr>
          <w:p w14:paraId="52ADC202" w14:textId="77777777" w:rsidR="00246EF4" w:rsidRDefault="00246EF4" w:rsidP="0071129A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6EF8A1B0" w14:textId="77777777" w:rsidR="00246EF4" w:rsidRDefault="00246EF4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535FCA68" w14:textId="77777777" w:rsidR="00246EF4" w:rsidRPr="001C7947" w:rsidRDefault="00246EF4" w:rsidP="00E82A78">
            <w:pPr>
              <w:contextualSpacing/>
              <w:rPr>
                <w:rFonts w:eastAsia="SimSun"/>
                <w:sz w:val="24"/>
                <w:szCs w:val="24"/>
              </w:rPr>
            </w:pPr>
          </w:p>
        </w:tc>
      </w:tr>
      <w:tr w:rsidR="00246EF4" w:rsidRPr="001C7947" w14:paraId="49D14EBD" w14:textId="77777777" w:rsidTr="00C25E8D">
        <w:trPr>
          <w:trHeight w:val="270"/>
        </w:trPr>
        <w:tc>
          <w:tcPr>
            <w:tcW w:w="630" w:type="dxa"/>
            <w:vMerge/>
          </w:tcPr>
          <w:p w14:paraId="13783959" w14:textId="77777777" w:rsidR="00246EF4" w:rsidRPr="001C7947" w:rsidRDefault="00246EF4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063CC482" w14:textId="77777777" w:rsidR="00246EF4" w:rsidRDefault="00246EF4" w:rsidP="00331B9E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644B530A" w14:textId="77777777" w:rsidR="00246EF4" w:rsidRDefault="00246EF4" w:rsidP="0071129A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38BDA018" w14:textId="77777777" w:rsidR="00246EF4" w:rsidRDefault="00246EF4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5DB37D0D" w14:textId="77777777" w:rsidR="00246EF4" w:rsidRPr="001C7947" w:rsidRDefault="00246EF4" w:rsidP="00E82A78">
            <w:pPr>
              <w:contextualSpacing/>
              <w:rPr>
                <w:rFonts w:eastAsia="SimSun"/>
                <w:sz w:val="24"/>
                <w:szCs w:val="24"/>
              </w:rPr>
            </w:pPr>
          </w:p>
        </w:tc>
      </w:tr>
      <w:tr w:rsidR="00246EF4" w:rsidRPr="001C7947" w14:paraId="5AD4CFC0" w14:textId="77777777" w:rsidTr="00C25E8D">
        <w:trPr>
          <w:trHeight w:val="270"/>
        </w:trPr>
        <w:tc>
          <w:tcPr>
            <w:tcW w:w="630" w:type="dxa"/>
            <w:vMerge w:val="restart"/>
          </w:tcPr>
          <w:p w14:paraId="7DC67B87" w14:textId="77777777" w:rsidR="00246EF4" w:rsidRPr="001C7947" w:rsidRDefault="00246EF4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 w:val="restart"/>
          </w:tcPr>
          <w:p w14:paraId="427DE633" w14:textId="77777777" w:rsidR="00246EF4" w:rsidRDefault="00246EF4" w:rsidP="00331B9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Did participant apply bandage to finger?</w:t>
            </w:r>
          </w:p>
        </w:tc>
        <w:tc>
          <w:tcPr>
            <w:tcW w:w="4486" w:type="dxa"/>
            <w:vMerge w:val="restart"/>
          </w:tcPr>
          <w:p w14:paraId="72F50B9D" w14:textId="77777777" w:rsidR="00246EF4" w:rsidRDefault="00246EF4" w:rsidP="0071129A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  <w:p w14:paraId="3DCB851D" w14:textId="77777777" w:rsidR="00246EF4" w:rsidRDefault="00246EF4" w:rsidP="0071129A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43BE85C6" w14:textId="77777777" w:rsidR="00246EF4" w:rsidRDefault="00246EF4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7F1EC768" w14:textId="77777777" w:rsidR="00246EF4" w:rsidRPr="001C7947" w:rsidRDefault="00246EF4" w:rsidP="00E82A78">
            <w:pPr>
              <w:contextualSpacing/>
              <w:rPr>
                <w:rFonts w:eastAsia="SimSun"/>
                <w:sz w:val="24"/>
                <w:szCs w:val="24"/>
              </w:rPr>
            </w:pPr>
          </w:p>
        </w:tc>
      </w:tr>
      <w:tr w:rsidR="00246EF4" w:rsidRPr="001C7947" w14:paraId="6817603C" w14:textId="77777777" w:rsidTr="00C25E8D">
        <w:trPr>
          <w:trHeight w:val="270"/>
        </w:trPr>
        <w:tc>
          <w:tcPr>
            <w:tcW w:w="630" w:type="dxa"/>
            <w:vMerge/>
          </w:tcPr>
          <w:p w14:paraId="3132D30A" w14:textId="77777777" w:rsidR="00246EF4" w:rsidRPr="001C7947" w:rsidRDefault="00246EF4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05D6FBC1" w14:textId="77777777" w:rsidR="00246EF4" w:rsidRDefault="00246EF4" w:rsidP="00331B9E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  <w:vMerge/>
          </w:tcPr>
          <w:p w14:paraId="2384DBC7" w14:textId="77777777" w:rsidR="00246EF4" w:rsidRDefault="00246EF4" w:rsidP="0071129A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814" w:type="dxa"/>
          </w:tcPr>
          <w:p w14:paraId="3AF031C4" w14:textId="77777777" w:rsidR="00246EF4" w:rsidRDefault="00246EF4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2BB20931" w14:textId="77777777" w:rsidR="00246EF4" w:rsidRPr="001C7947" w:rsidRDefault="00246EF4" w:rsidP="00E82A78">
            <w:pPr>
              <w:contextualSpacing/>
              <w:rPr>
                <w:rFonts w:eastAsia="SimSun"/>
                <w:sz w:val="24"/>
                <w:szCs w:val="24"/>
              </w:rPr>
            </w:pPr>
          </w:p>
        </w:tc>
      </w:tr>
      <w:tr w:rsidR="0071129A" w:rsidRPr="001C7947" w14:paraId="787A7013" w14:textId="77777777" w:rsidTr="00C25E8D">
        <w:trPr>
          <w:trHeight w:val="270"/>
        </w:trPr>
        <w:tc>
          <w:tcPr>
            <w:tcW w:w="630" w:type="dxa"/>
            <w:vMerge w:val="restart"/>
          </w:tcPr>
          <w:p w14:paraId="63D3C9EB" w14:textId="77777777" w:rsidR="0071129A" w:rsidRPr="001C7947" w:rsidRDefault="0071129A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 w:val="restart"/>
          </w:tcPr>
          <w:p w14:paraId="4EF61A55" w14:textId="77777777" w:rsidR="0071129A" w:rsidRDefault="0071129A" w:rsidP="0071129A">
            <w:pPr>
              <w:contextualSpacing/>
              <w:rPr>
                <w:rFonts w:cstheme="minorHAnsi"/>
              </w:rPr>
            </w:pPr>
            <w:r>
              <w:t>Did participant refer to the IFU during performing the test?</w:t>
            </w:r>
          </w:p>
        </w:tc>
        <w:tc>
          <w:tcPr>
            <w:tcW w:w="4486" w:type="dxa"/>
          </w:tcPr>
          <w:p w14:paraId="525D002D" w14:textId="77777777" w:rsidR="0071129A" w:rsidRDefault="0071129A" w:rsidP="0071129A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54DC9B42" w14:textId="77777777" w:rsidR="0071129A" w:rsidRDefault="0071129A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2E3D15CF" w14:textId="77777777" w:rsidR="0071129A" w:rsidRPr="001C7947" w:rsidRDefault="0071129A" w:rsidP="00E82A78">
            <w:pPr>
              <w:contextualSpacing/>
              <w:rPr>
                <w:rFonts w:eastAsia="SimSun"/>
                <w:sz w:val="24"/>
                <w:szCs w:val="24"/>
              </w:rPr>
            </w:pPr>
          </w:p>
        </w:tc>
      </w:tr>
      <w:tr w:rsidR="0071129A" w:rsidRPr="001C7947" w14:paraId="13609FB2" w14:textId="77777777" w:rsidTr="00C25E8D">
        <w:trPr>
          <w:trHeight w:val="270"/>
        </w:trPr>
        <w:tc>
          <w:tcPr>
            <w:tcW w:w="630" w:type="dxa"/>
            <w:vMerge/>
          </w:tcPr>
          <w:p w14:paraId="0C2A8CDB" w14:textId="77777777" w:rsidR="0071129A" w:rsidRPr="001C7947" w:rsidRDefault="0071129A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576A5C17" w14:textId="77777777" w:rsidR="0071129A" w:rsidRDefault="0071129A" w:rsidP="0071129A">
            <w:pPr>
              <w:contextualSpacing/>
            </w:pPr>
          </w:p>
        </w:tc>
        <w:tc>
          <w:tcPr>
            <w:tcW w:w="4486" w:type="dxa"/>
          </w:tcPr>
          <w:p w14:paraId="265BB07B" w14:textId="77777777" w:rsidR="0071129A" w:rsidRDefault="0071129A" w:rsidP="0071129A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268E1529" w14:textId="77777777" w:rsidR="0071129A" w:rsidRDefault="0071129A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33CE7B65" w14:textId="77777777" w:rsidR="0071129A" w:rsidRPr="001C7947" w:rsidRDefault="0071129A" w:rsidP="00E82A78">
            <w:pPr>
              <w:contextualSpacing/>
              <w:rPr>
                <w:rFonts w:eastAsia="SimSun"/>
                <w:sz w:val="24"/>
                <w:szCs w:val="24"/>
              </w:rPr>
            </w:pPr>
          </w:p>
        </w:tc>
      </w:tr>
      <w:tr w:rsidR="000F5E1E" w:rsidRPr="001C7947" w14:paraId="14114A17" w14:textId="77777777" w:rsidTr="00C25E8D">
        <w:trPr>
          <w:trHeight w:val="270"/>
        </w:trPr>
        <w:tc>
          <w:tcPr>
            <w:tcW w:w="630" w:type="dxa"/>
            <w:vMerge w:val="restart"/>
          </w:tcPr>
          <w:p w14:paraId="7CDB2682" w14:textId="77777777" w:rsidR="000F5E1E" w:rsidRPr="001C7947" w:rsidRDefault="000F5E1E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D</w:t>
            </w:r>
          </w:p>
        </w:tc>
        <w:tc>
          <w:tcPr>
            <w:tcW w:w="3265" w:type="dxa"/>
            <w:vMerge w:val="restart"/>
          </w:tcPr>
          <w:p w14:paraId="7E6147ED" w14:textId="77777777" w:rsidR="000F5E1E" w:rsidRDefault="000F5E1E" w:rsidP="000A41BA">
            <w:pPr>
              <w:contextualSpacing/>
            </w:pPr>
            <w:r>
              <w:t>Did participant complete self-test process? (</w:t>
            </w:r>
            <w:r w:rsidR="000A41BA">
              <w:t>Doing to  reading result step)</w:t>
            </w:r>
          </w:p>
        </w:tc>
        <w:tc>
          <w:tcPr>
            <w:tcW w:w="4486" w:type="dxa"/>
          </w:tcPr>
          <w:p w14:paraId="7511554B" w14:textId="77777777" w:rsidR="000F5E1E" w:rsidRPr="001C7947" w:rsidRDefault="000F5E1E" w:rsidP="0071129A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35020460" w14:textId="77777777" w:rsidR="000F5E1E" w:rsidRPr="001C7947" w:rsidRDefault="000F5E1E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296EA088" w14:textId="77777777" w:rsidR="00EA5A3A" w:rsidRPr="00C25E8D" w:rsidRDefault="00C0050D" w:rsidP="00C25E8D">
            <w:pPr>
              <w:rPr>
                <w:rFonts w:eastAsia="SimSun"/>
                <w:sz w:val="24"/>
                <w:szCs w:val="24"/>
              </w:rPr>
            </w:pPr>
            <w:r w:rsidRPr="001C7947">
              <w:rPr>
                <w:rFonts w:eastAsia="SimSun"/>
                <w:sz w:val="24"/>
                <w:szCs w:val="24"/>
              </w:rPr>
              <w:t>→</w:t>
            </w:r>
            <w:r w:rsidR="00D26946">
              <w:rPr>
                <w:rFonts w:eastAsia="SimSun"/>
                <w:sz w:val="24"/>
                <w:szCs w:val="24"/>
              </w:rPr>
              <w:t xml:space="preserve"> </w:t>
            </w:r>
            <w:r w:rsidR="00D26946">
              <w:rPr>
                <w:sz w:val="24"/>
              </w:rPr>
              <w:t>Process END time</w:t>
            </w:r>
          </w:p>
        </w:tc>
      </w:tr>
      <w:tr w:rsidR="000F5E1E" w:rsidRPr="001C7947" w14:paraId="3DD8FDD8" w14:textId="77777777" w:rsidTr="00C25E8D">
        <w:trPr>
          <w:trHeight w:val="270"/>
        </w:trPr>
        <w:tc>
          <w:tcPr>
            <w:tcW w:w="630" w:type="dxa"/>
            <w:vMerge/>
          </w:tcPr>
          <w:p w14:paraId="76540F2C" w14:textId="77777777" w:rsidR="00EA5A3A" w:rsidRPr="00C25E8D" w:rsidRDefault="00EA5A3A" w:rsidP="00C25E8D">
            <w:pPr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11D6FB61" w14:textId="77777777" w:rsidR="000F5E1E" w:rsidRDefault="000F5E1E" w:rsidP="0071129A">
            <w:pPr>
              <w:contextualSpacing/>
            </w:pPr>
          </w:p>
        </w:tc>
        <w:tc>
          <w:tcPr>
            <w:tcW w:w="4486" w:type="dxa"/>
          </w:tcPr>
          <w:p w14:paraId="7F767D65" w14:textId="77777777" w:rsidR="000F5E1E" w:rsidRPr="001C7947" w:rsidRDefault="000F5E1E" w:rsidP="0071129A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No</w:t>
            </w:r>
            <w:r w:rsidR="00C0050D" w:rsidRPr="00C0050D">
              <w:rPr>
                <w:rFonts w:eastAsia="Calibri"/>
                <w:sz w:val="24"/>
                <w:szCs w:val="24"/>
              </w:rPr>
              <w:br/>
            </w:r>
            <w:r w:rsidR="00EA5A3A" w:rsidRPr="00C25E8D">
              <w:rPr>
                <w:rFonts w:eastAsia="Calibri"/>
                <w:i/>
                <w:sz w:val="24"/>
                <w:szCs w:val="24"/>
              </w:rPr>
              <w:t>Specify which step to stop (specify the order of the question the customer has stopped from): ____________</w:t>
            </w:r>
          </w:p>
        </w:tc>
        <w:tc>
          <w:tcPr>
            <w:tcW w:w="814" w:type="dxa"/>
          </w:tcPr>
          <w:p w14:paraId="7FB57EA1" w14:textId="77777777" w:rsidR="000F5E1E" w:rsidRPr="001C7947" w:rsidRDefault="000F5E1E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70C7D8E7" w14:textId="77777777" w:rsidR="000F5E1E" w:rsidRPr="001C7947" w:rsidRDefault="000F5E1E" w:rsidP="00E82A78">
            <w:pPr>
              <w:contextualSpacing/>
              <w:rPr>
                <w:rFonts w:eastAsia="SimSun"/>
                <w:sz w:val="24"/>
                <w:szCs w:val="24"/>
              </w:rPr>
            </w:pPr>
          </w:p>
        </w:tc>
      </w:tr>
    </w:tbl>
    <w:p w14:paraId="488F1EE9" w14:textId="77777777" w:rsidR="008B59EE" w:rsidRDefault="008B59EE" w:rsidP="008B59EE">
      <w:pPr>
        <w:pStyle w:val="NoSpacing"/>
        <w:spacing w:line="276" w:lineRule="auto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68"/>
        <w:gridCol w:w="2474"/>
      </w:tblGrid>
      <w:tr w:rsidR="00C0050D" w14:paraId="519193A7" w14:textId="77777777" w:rsidTr="00C0050D">
        <w:trPr>
          <w:trHeight w:val="301"/>
        </w:trPr>
        <w:tc>
          <w:tcPr>
            <w:tcW w:w="6768" w:type="dxa"/>
          </w:tcPr>
          <w:p w14:paraId="35A1A983" w14:textId="77777777" w:rsidR="00C0050D" w:rsidRDefault="00C0050D" w:rsidP="00D26946">
            <w:r>
              <w:rPr>
                <w:sz w:val="24"/>
              </w:rPr>
              <w:t>Process END time</w:t>
            </w:r>
            <w:r w:rsidR="00D26946" w:rsidRPr="00D26946">
              <w:rPr>
                <w:sz w:val="24"/>
              </w:rPr>
              <w:t>(Hour / minute): (up to the time the customer completes pressing the test stick into the bottom of the buffer solution: Q34)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2474" w:type="dxa"/>
          </w:tcPr>
          <w:p w14:paraId="15F0CA67" w14:textId="77777777" w:rsidR="00C0050D" w:rsidRDefault="00C0050D" w:rsidP="00C0050D">
            <w:r w:rsidRPr="00C0050D">
              <w:t>____  ____ : ____  ____</w:t>
            </w:r>
          </w:p>
        </w:tc>
      </w:tr>
      <w:tr w:rsidR="00C0050D" w14:paraId="6C507404" w14:textId="77777777" w:rsidTr="00C0050D">
        <w:trPr>
          <w:trHeight w:val="291"/>
        </w:trPr>
        <w:tc>
          <w:tcPr>
            <w:tcW w:w="6768" w:type="dxa"/>
          </w:tcPr>
          <w:p w14:paraId="58DA5D63" w14:textId="77777777" w:rsidR="00C0050D" w:rsidRDefault="00C0050D" w:rsidP="00D26946">
            <w:pPr>
              <w:rPr>
                <w:sz w:val="24"/>
              </w:rPr>
            </w:pPr>
            <w:r>
              <w:rPr>
                <w:sz w:val="24"/>
              </w:rPr>
              <w:t>Time study participant read the test</w:t>
            </w:r>
            <w:r w:rsidR="00D26946" w:rsidRPr="00D26946">
              <w:rPr>
                <w:sz w:val="24"/>
              </w:rPr>
              <w:t>(Hour / minute) (</w:t>
            </w:r>
            <w:r w:rsidR="00D26946">
              <w:rPr>
                <w:sz w:val="24"/>
              </w:rPr>
              <w:t>Write</w:t>
            </w:r>
            <w:r w:rsidR="00D26946" w:rsidRPr="00D26946">
              <w:rPr>
                <w:sz w:val="24"/>
              </w:rPr>
              <w:t xml:space="preserve"> 00 if not completed):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2474" w:type="dxa"/>
          </w:tcPr>
          <w:p w14:paraId="4C3D7223" w14:textId="77777777" w:rsidR="00C0050D" w:rsidRPr="00C0050D" w:rsidRDefault="00C0050D" w:rsidP="00C0050D">
            <w:r w:rsidRPr="00C0050D">
              <w:t>___ ___ :____ ____</w:t>
            </w:r>
          </w:p>
        </w:tc>
      </w:tr>
      <w:tr w:rsidR="00C0050D" w14:paraId="5572D131" w14:textId="77777777" w:rsidTr="00C0050D">
        <w:trPr>
          <w:trHeight w:val="494"/>
        </w:trPr>
        <w:tc>
          <w:tcPr>
            <w:tcW w:w="6768" w:type="dxa"/>
          </w:tcPr>
          <w:p w14:paraId="657FAC58" w14:textId="77777777" w:rsidR="00C0050D" w:rsidRDefault="00C0050D" w:rsidP="00F5225E">
            <w:pPr>
              <w:rPr>
                <w:sz w:val="24"/>
              </w:rPr>
            </w:pPr>
            <w:r>
              <w:rPr>
                <w:sz w:val="24"/>
              </w:rPr>
              <w:t>Time study Participant concludes they have Completed the test</w:t>
            </w:r>
            <w:r w:rsidR="00D26946">
              <w:rPr>
                <w:sz w:val="24"/>
              </w:rPr>
              <w:t xml:space="preserve"> </w:t>
            </w:r>
            <w:r w:rsidR="00D26946" w:rsidRPr="00D26946">
              <w:rPr>
                <w:sz w:val="24"/>
              </w:rPr>
              <w:t>(Hour / minute) (</w:t>
            </w:r>
            <w:r w:rsidR="00D26946">
              <w:rPr>
                <w:sz w:val="24"/>
              </w:rPr>
              <w:t>Write</w:t>
            </w:r>
            <w:r w:rsidR="00D26946" w:rsidRPr="00D26946">
              <w:rPr>
                <w:sz w:val="24"/>
              </w:rPr>
              <w:t xml:space="preserve"> 00 if not completed):</w:t>
            </w:r>
            <w:r>
              <w:rPr>
                <w:sz w:val="24"/>
              </w:rPr>
              <w:t xml:space="preserve">                                                              </w:t>
            </w:r>
          </w:p>
        </w:tc>
        <w:tc>
          <w:tcPr>
            <w:tcW w:w="2474" w:type="dxa"/>
          </w:tcPr>
          <w:p w14:paraId="6E03A593" w14:textId="77777777" w:rsidR="00C0050D" w:rsidRPr="00C0050D" w:rsidRDefault="00C0050D" w:rsidP="00C0050D">
            <w:r w:rsidRPr="00C0050D">
              <w:t>___ ___ :____ ____</w:t>
            </w:r>
          </w:p>
          <w:p w14:paraId="1CF3F10A" w14:textId="77777777" w:rsidR="00C0050D" w:rsidRPr="00C0050D" w:rsidRDefault="00C0050D" w:rsidP="00F5225E"/>
        </w:tc>
      </w:tr>
    </w:tbl>
    <w:p w14:paraId="30D0265C" w14:textId="77777777" w:rsidR="00F032EB" w:rsidRDefault="00F032EB" w:rsidP="00F5225E"/>
    <w:p w14:paraId="3C5C5DEE" w14:textId="77777777" w:rsidR="00E82A78" w:rsidRDefault="00E82A78" w:rsidP="003943E7">
      <w:pPr>
        <w:pStyle w:val="ListParagraph"/>
        <w:rPr>
          <w:rFonts w:cstheme="minorHAnsi"/>
        </w:rPr>
      </w:pPr>
    </w:p>
    <w:tbl>
      <w:tblPr>
        <w:tblStyle w:val="TableGrid"/>
        <w:tblW w:w="1017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720"/>
        <w:gridCol w:w="3060"/>
        <w:gridCol w:w="4486"/>
        <w:gridCol w:w="814"/>
        <w:gridCol w:w="1090"/>
      </w:tblGrid>
      <w:tr w:rsidR="000D13B8" w:rsidRPr="001C7947" w14:paraId="5DC5DFF0" w14:textId="77777777" w:rsidTr="00D26946">
        <w:trPr>
          <w:tblHeader/>
        </w:trPr>
        <w:tc>
          <w:tcPr>
            <w:tcW w:w="720" w:type="dxa"/>
            <w:shd w:val="clear" w:color="auto" w:fill="BDD6EE" w:themeFill="accent1" w:themeFillTint="66"/>
          </w:tcPr>
          <w:p w14:paraId="3E8C4A61" w14:textId="77777777" w:rsidR="000D13B8" w:rsidRPr="001C7947" w:rsidRDefault="000D13B8" w:rsidP="00A85B2D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3060" w:type="dxa"/>
            <w:shd w:val="clear" w:color="auto" w:fill="BDD6EE" w:themeFill="accent1" w:themeFillTint="66"/>
          </w:tcPr>
          <w:p w14:paraId="270E39B1" w14:textId="77777777" w:rsidR="000D13B8" w:rsidRPr="001C7947" w:rsidRDefault="000D13B8" w:rsidP="00A85B2D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Question</w:t>
            </w:r>
          </w:p>
        </w:tc>
        <w:tc>
          <w:tcPr>
            <w:tcW w:w="4486" w:type="dxa"/>
            <w:shd w:val="clear" w:color="auto" w:fill="BDD6EE" w:themeFill="accent1" w:themeFillTint="66"/>
          </w:tcPr>
          <w:p w14:paraId="67C7F598" w14:textId="77777777" w:rsidR="000D13B8" w:rsidRPr="001C7947" w:rsidRDefault="000D13B8" w:rsidP="00A85B2D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Answer</w:t>
            </w:r>
          </w:p>
        </w:tc>
        <w:tc>
          <w:tcPr>
            <w:tcW w:w="814" w:type="dxa"/>
            <w:shd w:val="clear" w:color="auto" w:fill="BDD6EE" w:themeFill="accent1" w:themeFillTint="66"/>
          </w:tcPr>
          <w:p w14:paraId="7D25AE31" w14:textId="77777777" w:rsidR="000D13B8" w:rsidRPr="001C7947" w:rsidRDefault="000D13B8" w:rsidP="00A85B2D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Code</w:t>
            </w:r>
          </w:p>
        </w:tc>
        <w:tc>
          <w:tcPr>
            <w:tcW w:w="1090" w:type="dxa"/>
            <w:shd w:val="clear" w:color="auto" w:fill="BDD6EE" w:themeFill="accent1" w:themeFillTint="66"/>
          </w:tcPr>
          <w:p w14:paraId="2998962C" w14:textId="77777777" w:rsidR="000D13B8" w:rsidRPr="001C7947" w:rsidRDefault="000D13B8" w:rsidP="00A85B2D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Skip</w:t>
            </w:r>
          </w:p>
        </w:tc>
      </w:tr>
      <w:tr w:rsidR="000D13B8" w:rsidRPr="001C7947" w14:paraId="7672C31B" w14:textId="77777777" w:rsidTr="00D26946">
        <w:tc>
          <w:tcPr>
            <w:tcW w:w="720" w:type="dxa"/>
            <w:vMerge w:val="restart"/>
          </w:tcPr>
          <w:p w14:paraId="0B2CDEBF" w14:textId="77777777" w:rsidR="00EA5A3A" w:rsidRPr="00C25E8D" w:rsidRDefault="00D26946" w:rsidP="00C25E8D">
            <w:pPr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QQ39</w:t>
            </w:r>
          </w:p>
        </w:tc>
        <w:tc>
          <w:tcPr>
            <w:tcW w:w="3060" w:type="dxa"/>
            <w:vMerge w:val="restart"/>
          </w:tcPr>
          <w:p w14:paraId="5369EFB8" w14:textId="77777777" w:rsidR="000D13B8" w:rsidRDefault="000D13B8" w:rsidP="00A85B2D">
            <w:pPr>
              <w:contextualSpacing/>
              <w:rPr>
                <w:rFonts w:cstheme="minorHAnsi"/>
              </w:rPr>
            </w:pPr>
            <w:r w:rsidRPr="00546B8E">
              <w:rPr>
                <w:rFonts w:ascii="Calibri" w:eastAsia="Calibri" w:hAnsi="Calibri" w:cs="Times New Roman"/>
              </w:rPr>
              <w:t>What was the participant’s apparent level of stress?</w:t>
            </w:r>
          </w:p>
        </w:tc>
        <w:tc>
          <w:tcPr>
            <w:tcW w:w="4486" w:type="dxa"/>
          </w:tcPr>
          <w:p w14:paraId="221E57BD" w14:textId="77777777" w:rsidR="000D13B8" w:rsidRPr="001C1A27" w:rsidRDefault="000D13B8" w:rsidP="00A85B2D">
            <w:pPr>
              <w:ind w:left="720"/>
              <w:jc w:val="right"/>
              <w:rPr>
                <w:rFonts w:ascii="Calibri" w:eastAsia="Calibri" w:hAnsi="Calibri" w:cs="Arial"/>
              </w:rPr>
            </w:pPr>
            <w:r w:rsidRPr="001C1A27">
              <w:rPr>
                <w:rFonts w:ascii="Calibri" w:eastAsia="Calibri" w:hAnsi="Calibri" w:cs="Arial"/>
              </w:rPr>
              <w:t>Calm</w:t>
            </w:r>
          </w:p>
        </w:tc>
        <w:tc>
          <w:tcPr>
            <w:tcW w:w="814" w:type="dxa"/>
          </w:tcPr>
          <w:p w14:paraId="0118A4BD" w14:textId="77777777" w:rsidR="000D13B8" w:rsidRPr="001C7947" w:rsidRDefault="000D13B8" w:rsidP="00A85B2D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2974872E" w14:textId="77777777" w:rsidR="000D13B8" w:rsidRPr="001C7947" w:rsidRDefault="000D13B8" w:rsidP="00A85B2D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0D13B8" w:rsidRPr="001C7947" w14:paraId="26B5438F" w14:textId="77777777" w:rsidTr="00D26946">
        <w:tc>
          <w:tcPr>
            <w:tcW w:w="720" w:type="dxa"/>
            <w:vMerge/>
          </w:tcPr>
          <w:p w14:paraId="2BB3CE85" w14:textId="77777777" w:rsidR="000D13B8" w:rsidRPr="001C7947" w:rsidRDefault="000D13B8" w:rsidP="00A85B2D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060" w:type="dxa"/>
            <w:vMerge/>
          </w:tcPr>
          <w:p w14:paraId="2C068F2C" w14:textId="77777777" w:rsidR="000D13B8" w:rsidRDefault="000D13B8" w:rsidP="00A85B2D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12AF5012" w14:textId="77777777" w:rsidR="000D13B8" w:rsidRPr="001C1A27" w:rsidRDefault="000D13B8" w:rsidP="00A85B2D">
            <w:pPr>
              <w:ind w:left="720"/>
              <w:jc w:val="right"/>
              <w:rPr>
                <w:rFonts w:ascii="Calibri" w:eastAsia="Calibri" w:hAnsi="Calibri" w:cs="Arial"/>
              </w:rPr>
            </w:pPr>
            <w:r w:rsidRPr="001C1A27">
              <w:rPr>
                <w:rFonts w:ascii="Calibri" w:eastAsia="Calibri" w:hAnsi="Calibri" w:cs="Arial"/>
              </w:rPr>
              <w:t>Appears anxious</w:t>
            </w:r>
          </w:p>
        </w:tc>
        <w:tc>
          <w:tcPr>
            <w:tcW w:w="814" w:type="dxa"/>
          </w:tcPr>
          <w:p w14:paraId="6A9F8825" w14:textId="77777777" w:rsidR="000D13B8" w:rsidRPr="001C7947" w:rsidRDefault="000D13B8" w:rsidP="00A85B2D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1090" w:type="dxa"/>
          </w:tcPr>
          <w:p w14:paraId="0536E9D5" w14:textId="77777777" w:rsidR="000D13B8" w:rsidRPr="001C7947" w:rsidRDefault="000D13B8" w:rsidP="00A85B2D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0D13B8" w:rsidRPr="001C7947" w14:paraId="131C982B" w14:textId="77777777" w:rsidTr="00D26946">
        <w:tc>
          <w:tcPr>
            <w:tcW w:w="720" w:type="dxa"/>
            <w:vMerge/>
          </w:tcPr>
          <w:p w14:paraId="12ED7AC0" w14:textId="77777777" w:rsidR="000D13B8" w:rsidRPr="001C7947" w:rsidRDefault="000D13B8" w:rsidP="00A85B2D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060" w:type="dxa"/>
            <w:vMerge/>
          </w:tcPr>
          <w:p w14:paraId="3B8ADB43" w14:textId="77777777" w:rsidR="000D13B8" w:rsidRDefault="000D13B8" w:rsidP="00A85B2D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590A6611" w14:textId="77777777" w:rsidR="000D13B8" w:rsidRPr="001C1A27" w:rsidRDefault="000D13B8" w:rsidP="00A85B2D">
            <w:pPr>
              <w:ind w:left="720"/>
              <w:jc w:val="right"/>
              <w:rPr>
                <w:rFonts w:ascii="Calibri" w:eastAsia="Calibri" w:hAnsi="Calibri" w:cs="Arial"/>
              </w:rPr>
            </w:pPr>
            <w:r w:rsidRPr="001C1A27">
              <w:rPr>
                <w:rFonts w:ascii="Calibri" w:eastAsia="Calibri" w:hAnsi="Calibri" w:cs="Arial"/>
              </w:rPr>
              <w:t>Verbally communicates distress</w:t>
            </w:r>
          </w:p>
        </w:tc>
        <w:tc>
          <w:tcPr>
            <w:tcW w:w="814" w:type="dxa"/>
          </w:tcPr>
          <w:p w14:paraId="7EFA7403" w14:textId="77777777" w:rsidR="000D13B8" w:rsidRPr="001C7947" w:rsidRDefault="000D13B8" w:rsidP="00A85B2D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3</w:t>
            </w:r>
          </w:p>
        </w:tc>
        <w:tc>
          <w:tcPr>
            <w:tcW w:w="1090" w:type="dxa"/>
          </w:tcPr>
          <w:p w14:paraId="69418F1F" w14:textId="77777777" w:rsidR="000D13B8" w:rsidRPr="001C7947" w:rsidRDefault="000D13B8" w:rsidP="00A85B2D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0D13B8" w:rsidRPr="001C7947" w14:paraId="62FE9B3F" w14:textId="77777777" w:rsidTr="00D26946">
        <w:tc>
          <w:tcPr>
            <w:tcW w:w="720" w:type="dxa"/>
            <w:vMerge/>
          </w:tcPr>
          <w:p w14:paraId="4B065F6B" w14:textId="77777777" w:rsidR="000D13B8" w:rsidRPr="001C7947" w:rsidRDefault="000D13B8" w:rsidP="00A85B2D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060" w:type="dxa"/>
            <w:vMerge/>
          </w:tcPr>
          <w:p w14:paraId="4E8775BF" w14:textId="77777777" w:rsidR="000D13B8" w:rsidRDefault="000D13B8" w:rsidP="00A85B2D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3DBCED1D" w14:textId="77777777" w:rsidR="000D13B8" w:rsidRPr="001C1A27" w:rsidRDefault="000D13B8" w:rsidP="00A85B2D">
            <w:pPr>
              <w:ind w:left="720"/>
              <w:jc w:val="right"/>
              <w:rPr>
                <w:rFonts w:ascii="Calibri" w:eastAsia="Calibri" w:hAnsi="Calibri" w:cs="Arial"/>
              </w:rPr>
            </w:pPr>
            <w:r w:rsidRPr="001C1A27">
              <w:rPr>
                <w:rFonts w:ascii="Calibri" w:eastAsia="Calibri" w:hAnsi="Calibri" w:cs="Arial"/>
              </w:rPr>
              <w:t>Staff intervention required</w:t>
            </w:r>
          </w:p>
        </w:tc>
        <w:tc>
          <w:tcPr>
            <w:tcW w:w="814" w:type="dxa"/>
          </w:tcPr>
          <w:p w14:paraId="13E14B61" w14:textId="77777777" w:rsidR="000D13B8" w:rsidRPr="001C7947" w:rsidRDefault="000D13B8" w:rsidP="00A85B2D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4</w:t>
            </w:r>
          </w:p>
        </w:tc>
        <w:tc>
          <w:tcPr>
            <w:tcW w:w="1090" w:type="dxa"/>
          </w:tcPr>
          <w:p w14:paraId="4515738C" w14:textId="77777777" w:rsidR="000D13B8" w:rsidRPr="001C7947" w:rsidRDefault="000D13B8" w:rsidP="00A85B2D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0D13B8" w:rsidRPr="001C7947" w14:paraId="4D01228D" w14:textId="77777777" w:rsidTr="00D26946">
        <w:tc>
          <w:tcPr>
            <w:tcW w:w="720" w:type="dxa"/>
            <w:vMerge/>
          </w:tcPr>
          <w:p w14:paraId="5C96B479" w14:textId="77777777" w:rsidR="000D13B8" w:rsidRPr="001C7947" w:rsidRDefault="000D13B8" w:rsidP="00A85B2D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060" w:type="dxa"/>
            <w:vMerge/>
          </w:tcPr>
          <w:p w14:paraId="1C967813" w14:textId="77777777" w:rsidR="000D13B8" w:rsidRDefault="000D13B8" w:rsidP="00A85B2D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53893CE1" w14:textId="77777777" w:rsidR="000D13B8" w:rsidRDefault="000D13B8" w:rsidP="00A85B2D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C1A27">
              <w:rPr>
                <w:rFonts w:ascii="Calibri" w:eastAsia="Calibri" w:hAnsi="Calibri" w:cs="Times New Roman"/>
              </w:rPr>
              <w:t xml:space="preserve">Any other observer comments: </w:t>
            </w:r>
          </w:p>
          <w:p w14:paraId="52F1649F" w14:textId="77777777" w:rsidR="000D13B8" w:rsidRPr="001C1A27" w:rsidRDefault="000D13B8" w:rsidP="00A85B2D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lastRenderedPageBreak/>
              <w:t>-----------------------------------------------------------</w:t>
            </w:r>
            <w:r w:rsidRPr="001C1A27">
              <w:rPr>
                <w:rFonts w:ascii="Calibri" w:eastAsia="Calibri" w:hAnsi="Calibri" w:cs="Times New Roman"/>
              </w:rPr>
              <w:t xml:space="preserve"> </w:t>
            </w:r>
          </w:p>
        </w:tc>
        <w:tc>
          <w:tcPr>
            <w:tcW w:w="814" w:type="dxa"/>
          </w:tcPr>
          <w:p w14:paraId="11ADFC49" w14:textId="77777777" w:rsidR="000D13B8" w:rsidRPr="001C7947" w:rsidRDefault="000D13B8" w:rsidP="00A85B2D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lastRenderedPageBreak/>
              <w:t>98</w:t>
            </w:r>
          </w:p>
        </w:tc>
        <w:tc>
          <w:tcPr>
            <w:tcW w:w="1090" w:type="dxa"/>
          </w:tcPr>
          <w:p w14:paraId="5AB42BCC" w14:textId="77777777" w:rsidR="000D13B8" w:rsidRPr="001C7947" w:rsidRDefault="000D13B8" w:rsidP="00A85B2D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0D13B8" w:rsidRPr="001C7947" w14:paraId="5099FAA1" w14:textId="77777777" w:rsidTr="00D26946">
        <w:tc>
          <w:tcPr>
            <w:tcW w:w="720" w:type="dxa"/>
            <w:vMerge w:val="restart"/>
          </w:tcPr>
          <w:p w14:paraId="3F975536" w14:textId="77777777" w:rsidR="00EA5A3A" w:rsidRPr="00C25E8D" w:rsidRDefault="00D26946" w:rsidP="00C25E8D">
            <w:pPr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QQ40</w:t>
            </w:r>
          </w:p>
        </w:tc>
        <w:tc>
          <w:tcPr>
            <w:tcW w:w="3060" w:type="dxa"/>
            <w:vMerge w:val="restart"/>
          </w:tcPr>
          <w:p w14:paraId="2BACD83A" w14:textId="77777777" w:rsidR="000D13B8" w:rsidRDefault="000D13B8" w:rsidP="00A85B2D">
            <w:pPr>
              <w:contextualSpacing/>
              <w:rPr>
                <w:rFonts w:cstheme="minorHAnsi"/>
              </w:rPr>
            </w:pPr>
            <w:r w:rsidRPr="00546B8E">
              <w:rPr>
                <w:rFonts w:ascii="Calibri" w:eastAsia="Calibri" w:hAnsi="Calibri" w:cs="Times New Roman"/>
              </w:rPr>
              <w:t>Was there significant hesitation or indecision at specific steps or overall?</w:t>
            </w:r>
          </w:p>
        </w:tc>
        <w:tc>
          <w:tcPr>
            <w:tcW w:w="4486" w:type="dxa"/>
          </w:tcPr>
          <w:p w14:paraId="20EFFA38" w14:textId="77777777" w:rsidR="000D13B8" w:rsidRPr="001C7947" w:rsidRDefault="000D13B8" w:rsidP="00A85B2D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315F0552" w14:textId="77777777" w:rsidR="000D13B8" w:rsidRPr="001C7947" w:rsidRDefault="000D13B8" w:rsidP="00A85B2D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255BDF80" w14:textId="77777777" w:rsidR="000D13B8" w:rsidRPr="001C7947" w:rsidRDefault="000D13B8" w:rsidP="00A85B2D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0D13B8" w:rsidRPr="001C7947" w14:paraId="237ADB31" w14:textId="77777777" w:rsidTr="00D26946">
        <w:tc>
          <w:tcPr>
            <w:tcW w:w="720" w:type="dxa"/>
            <w:vMerge/>
          </w:tcPr>
          <w:p w14:paraId="3E30D71E" w14:textId="77777777" w:rsidR="000D13B8" w:rsidRPr="001C7947" w:rsidRDefault="000D13B8" w:rsidP="00A85B2D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060" w:type="dxa"/>
            <w:vMerge/>
          </w:tcPr>
          <w:p w14:paraId="72B97190" w14:textId="77777777" w:rsidR="000D13B8" w:rsidRDefault="000D13B8" w:rsidP="00A85B2D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4F468F15" w14:textId="77777777" w:rsidR="000D13B8" w:rsidRPr="001C7947" w:rsidRDefault="000D13B8" w:rsidP="00A85B2D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60EBF683" w14:textId="77777777" w:rsidR="000D13B8" w:rsidRPr="001C7947" w:rsidRDefault="000D13B8" w:rsidP="00A85B2D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575CF048" w14:textId="77777777" w:rsidR="000D13B8" w:rsidRPr="001C7947" w:rsidRDefault="000D13B8" w:rsidP="00A85B2D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0D13B8" w:rsidRPr="001C7947" w14:paraId="6E53FAF9" w14:textId="77777777" w:rsidTr="00D26946">
        <w:tc>
          <w:tcPr>
            <w:tcW w:w="720" w:type="dxa"/>
            <w:vMerge w:val="restart"/>
          </w:tcPr>
          <w:p w14:paraId="3B37A2E5" w14:textId="77777777" w:rsidR="00EA5A3A" w:rsidRPr="00C25E8D" w:rsidRDefault="00D26946" w:rsidP="00C25E8D">
            <w:pPr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QQ 41</w:t>
            </w:r>
          </w:p>
        </w:tc>
        <w:tc>
          <w:tcPr>
            <w:tcW w:w="3060" w:type="dxa"/>
            <w:vMerge w:val="restart"/>
          </w:tcPr>
          <w:p w14:paraId="6070F897" w14:textId="77777777" w:rsidR="000D13B8" w:rsidRDefault="00B649EE" w:rsidP="00A85B2D">
            <w:pPr>
              <w:contextualSpacing/>
              <w:rPr>
                <w:rFonts w:cstheme="minorHAnsi"/>
              </w:rPr>
            </w:pPr>
            <w:r>
              <w:t>Did participant ask observer questions or ask for help during the process?</w:t>
            </w:r>
          </w:p>
        </w:tc>
        <w:tc>
          <w:tcPr>
            <w:tcW w:w="4486" w:type="dxa"/>
          </w:tcPr>
          <w:p w14:paraId="68FDAB0B" w14:textId="77777777" w:rsidR="000D13B8" w:rsidRPr="001C7947" w:rsidRDefault="000D13B8" w:rsidP="00A85B2D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6697BE4E" w14:textId="77777777" w:rsidR="000D13B8" w:rsidRPr="001C7947" w:rsidRDefault="000D13B8" w:rsidP="00A85B2D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666C9318" w14:textId="77777777" w:rsidR="000D13B8" w:rsidRPr="001C7947" w:rsidRDefault="000D13B8" w:rsidP="00A85B2D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0D13B8" w:rsidRPr="001C7947" w14:paraId="7C393C18" w14:textId="77777777" w:rsidTr="00D26946">
        <w:tc>
          <w:tcPr>
            <w:tcW w:w="720" w:type="dxa"/>
            <w:vMerge/>
          </w:tcPr>
          <w:p w14:paraId="26D01AF2" w14:textId="77777777" w:rsidR="000D13B8" w:rsidRPr="001C7947" w:rsidRDefault="000D13B8" w:rsidP="00A85B2D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060" w:type="dxa"/>
            <w:vMerge/>
          </w:tcPr>
          <w:p w14:paraId="18A66C64" w14:textId="77777777" w:rsidR="000D13B8" w:rsidRDefault="000D13B8" w:rsidP="00A85B2D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4398EDD4" w14:textId="77777777" w:rsidR="000D13B8" w:rsidRPr="001C7947" w:rsidRDefault="000D13B8" w:rsidP="00A85B2D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5CE8AC04" w14:textId="77777777" w:rsidR="000D13B8" w:rsidRPr="001C7947" w:rsidRDefault="000D13B8" w:rsidP="00A85B2D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651BF2A9" w14:textId="77777777" w:rsidR="000D13B8" w:rsidRPr="001C7947" w:rsidRDefault="000D13B8" w:rsidP="00A85B2D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SimSun"/>
                <w:sz w:val="24"/>
                <w:szCs w:val="24"/>
              </w:rPr>
              <w:t>→</w:t>
            </w:r>
            <w:r>
              <w:rPr>
                <w:rFonts w:eastAsia="SimSun"/>
                <w:sz w:val="24"/>
                <w:szCs w:val="24"/>
              </w:rPr>
              <w:t xml:space="preserve"> A1</w:t>
            </w:r>
          </w:p>
        </w:tc>
      </w:tr>
      <w:tr w:rsidR="000D13B8" w:rsidRPr="001C7947" w14:paraId="0822DB9F" w14:textId="77777777" w:rsidTr="00D26946">
        <w:tc>
          <w:tcPr>
            <w:tcW w:w="720" w:type="dxa"/>
          </w:tcPr>
          <w:p w14:paraId="3AC36AD7" w14:textId="77777777" w:rsidR="00EA5A3A" w:rsidRPr="00C25E8D" w:rsidRDefault="00D26946" w:rsidP="00C25E8D">
            <w:pPr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QQ 42</w:t>
            </w:r>
          </w:p>
        </w:tc>
        <w:tc>
          <w:tcPr>
            <w:tcW w:w="3060" w:type="dxa"/>
          </w:tcPr>
          <w:p w14:paraId="75E69956" w14:textId="77777777" w:rsidR="000D13B8" w:rsidRDefault="000D13B8" w:rsidP="00A85B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f YES, what did they say or ask?</w:t>
            </w:r>
          </w:p>
        </w:tc>
        <w:tc>
          <w:tcPr>
            <w:tcW w:w="4486" w:type="dxa"/>
          </w:tcPr>
          <w:p w14:paraId="2A957347" w14:textId="77777777" w:rsidR="000D13B8" w:rsidRPr="001C1A27" w:rsidRDefault="000D13B8" w:rsidP="00A85B2D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-----------------------------------------------------------</w:t>
            </w:r>
          </w:p>
        </w:tc>
        <w:tc>
          <w:tcPr>
            <w:tcW w:w="814" w:type="dxa"/>
          </w:tcPr>
          <w:p w14:paraId="42742829" w14:textId="77777777" w:rsidR="000D13B8" w:rsidRDefault="000D13B8" w:rsidP="00A85B2D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90" w:type="dxa"/>
          </w:tcPr>
          <w:p w14:paraId="7D357DAA" w14:textId="77777777" w:rsidR="000D13B8" w:rsidRPr="001C7947" w:rsidRDefault="000D13B8" w:rsidP="00A85B2D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</w:tbl>
    <w:p w14:paraId="3C5015CA" w14:textId="77777777" w:rsidR="000D13B8" w:rsidRDefault="000D13B8" w:rsidP="003943E7">
      <w:pPr>
        <w:pStyle w:val="ListParagraph"/>
        <w:rPr>
          <w:rFonts w:cstheme="minorHAnsi"/>
        </w:rPr>
      </w:pPr>
    </w:p>
    <w:p w14:paraId="6760B49B" w14:textId="77777777" w:rsidR="00E82A78" w:rsidRPr="00777DFA" w:rsidRDefault="00E82A78" w:rsidP="003943E7">
      <w:pPr>
        <w:pStyle w:val="ListParagraph"/>
        <w:rPr>
          <w:rFonts w:cstheme="minorHAnsi"/>
        </w:rPr>
      </w:pPr>
    </w:p>
    <w:p w14:paraId="03FD906E" w14:textId="77777777" w:rsidR="009F12F8" w:rsidRPr="000D484C" w:rsidRDefault="000D484C" w:rsidP="009F12F8">
      <w:pPr>
        <w:contextualSpacing/>
        <w:rPr>
          <w:rFonts w:ascii="Calibri" w:eastAsia="Calibri" w:hAnsi="Calibri" w:cs="Times New Roman"/>
          <w:b/>
          <w:color w:val="0070C0"/>
          <w:sz w:val="24"/>
        </w:rPr>
      </w:pPr>
      <w:r w:rsidRPr="000D484C">
        <w:rPr>
          <w:rFonts w:ascii="Calibri" w:eastAsia="Calibri" w:hAnsi="Calibri" w:cs="Times New Roman"/>
          <w:b/>
          <w:color w:val="0070C0"/>
          <w:sz w:val="24"/>
        </w:rPr>
        <w:t>Section</w:t>
      </w:r>
      <w:r w:rsidR="009F12F8" w:rsidRPr="000D484C">
        <w:rPr>
          <w:rFonts w:ascii="Calibri" w:eastAsia="Calibri" w:hAnsi="Calibri" w:cs="Times New Roman"/>
          <w:b/>
          <w:color w:val="0070C0"/>
          <w:sz w:val="24"/>
        </w:rPr>
        <w:t xml:space="preserve"> B. Result Interpretation </w:t>
      </w:r>
    </w:p>
    <w:p w14:paraId="319A7193" w14:textId="77777777" w:rsidR="009F12F8" w:rsidRDefault="009F12F8" w:rsidP="009F12F8">
      <w:pPr>
        <w:contextualSpacing/>
        <w:rPr>
          <w:rFonts w:ascii="Calibri" w:eastAsia="Calibri" w:hAnsi="Calibri" w:cs="Times New Roman"/>
          <w:b/>
        </w:rPr>
      </w:pPr>
    </w:p>
    <w:p w14:paraId="0D03F54A" w14:textId="77777777" w:rsidR="009F12F8" w:rsidRDefault="009F12F8" w:rsidP="009F12F8">
      <w:pPr>
        <w:numPr>
          <w:ilvl w:val="0"/>
          <w:numId w:val="23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b/>
        </w:rPr>
      </w:pPr>
      <w:r w:rsidRPr="009F12F8">
        <w:rPr>
          <w:rFonts w:ascii="Calibri" w:eastAsia="Calibri" w:hAnsi="Calibri" w:cs="Times New Roman"/>
          <w:b/>
        </w:rPr>
        <w:t xml:space="preserve">Participant performed Self-test </w:t>
      </w:r>
    </w:p>
    <w:p w14:paraId="6BE5C609" w14:textId="77777777" w:rsidR="00493A54" w:rsidRDefault="00493A54" w:rsidP="00493A54">
      <w:pPr>
        <w:spacing w:after="200" w:line="276" w:lineRule="auto"/>
        <w:contextualSpacing/>
        <w:jc w:val="both"/>
        <w:rPr>
          <w:rFonts w:ascii="Calibri" w:eastAsia="Calibri" w:hAnsi="Calibri" w:cs="Times New Roman"/>
          <w:b/>
        </w:rPr>
      </w:pPr>
    </w:p>
    <w:tbl>
      <w:tblPr>
        <w:tblStyle w:val="TableGrid"/>
        <w:tblW w:w="1017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515"/>
        <w:gridCol w:w="3265"/>
        <w:gridCol w:w="4486"/>
        <w:gridCol w:w="814"/>
        <w:gridCol w:w="1090"/>
      </w:tblGrid>
      <w:tr w:rsidR="00493A54" w:rsidRPr="001C7947" w14:paraId="452D1094" w14:textId="77777777" w:rsidTr="001939DC">
        <w:trPr>
          <w:tblHeader/>
        </w:trPr>
        <w:tc>
          <w:tcPr>
            <w:tcW w:w="515" w:type="dxa"/>
            <w:shd w:val="clear" w:color="auto" w:fill="BDD6EE" w:themeFill="accent1" w:themeFillTint="66"/>
          </w:tcPr>
          <w:p w14:paraId="68EB4346" w14:textId="77777777" w:rsidR="00493A54" w:rsidRPr="001C7947" w:rsidRDefault="00493A54" w:rsidP="001939DC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3265" w:type="dxa"/>
            <w:shd w:val="clear" w:color="auto" w:fill="BDD6EE" w:themeFill="accent1" w:themeFillTint="66"/>
          </w:tcPr>
          <w:p w14:paraId="2480C5F3" w14:textId="77777777" w:rsidR="00493A54" w:rsidRPr="001C7947" w:rsidRDefault="00493A54" w:rsidP="001939DC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Question</w:t>
            </w:r>
          </w:p>
        </w:tc>
        <w:tc>
          <w:tcPr>
            <w:tcW w:w="4486" w:type="dxa"/>
            <w:shd w:val="clear" w:color="auto" w:fill="BDD6EE" w:themeFill="accent1" w:themeFillTint="66"/>
          </w:tcPr>
          <w:p w14:paraId="7B36B5DE" w14:textId="77777777" w:rsidR="00493A54" w:rsidRPr="001C7947" w:rsidRDefault="00493A54" w:rsidP="001939DC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Answer</w:t>
            </w:r>
          </w:p>
        </w:tc>
        <w:tc>
          <w:tcPr>
            <w:tcW w:w="814" w:type="dxa"/>
            <w:shd w:val="clear" w:color="auto" w:fill="BDD6EE" w:themeFill="accent1" w:themeFillTint="66"/>
          </w:tcPr>
          <w:p w14:paraId="7CEC077F" w14:textId="77777777" w:rsidR="00493A54" w:rsidRPr="001C7947" w:rsidRDefault="00493A54" w:rsidP="001939DC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Code</w:t>
            </w:r>
          </w:p>
        </w:tc>
        <w:tc>
          <w:tcPr>
            <w:tcW w:w="1090" w:type="dxa"/>
            <w:shd w:val="clear" w:color="auto" w:fill="BDD6EE" w:themeFill="accent1" w:themeFillTint="66"/>
          </w:tcPr>
          <w:p w14:paraId="05E88B1A" w14:textId="77777777" w:rsidR="00493A54" w:rsidRPr="001C7947" w:rsidRDefault="00493A54" w:rsidP="001939DC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Skip</w:t>
            </w:r>
          </w:p>
        </w:tc>
      </w:tr>
      <w:tr w:rsidR="00BF502B" w:rsidRPr="001C7947" w14:paraId="73A69F19" w14:textId="77777777" w:rsidTr="00DB448F">
        <w:tc>
          <w:tcPr>
            <w:tcW w:w="515" w:type="dxa"/>
            <w:vMerge w:val="restart"/>
          </w:tcPr>
          <w:p w14:paraId="6CE1D714" w14:textId="77777777" w:rsidR="00BF502B" w:rsidRPr="00493A54" w:rsidRDefault="00BF502B" w:rsidP="00DB448F">
            <w:pPr>
              <w:pStyle w:val="ListParagraph"/>
              <w:numPr>
                <w:ilvl w:val="0"/>
                <w:numId w:val="25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 w:val="restart"/>
          </w:tcPr>
          <w:p w14:paraId="2F0507E3" w14:textId="77777777" w:rsidR="00BF502B" w:rsidRPr="009F12F8" w:rsidRDefault="00BF502B" w:rsidP="00DB448F">
            <w:pPr>
              <w:contextualSpacing/>
              <w:rPr>
                <w:rFonts w:ascii="Calibri" w:eastAsia="Calibri" w:hAnsi="Calibri" w:cs="Times New Roman"/>
              </w:rPr>
            </w:pPr>
            <w:r>
              <w:t>What is the result according to the participant?</w:t>
            </w:r>
          </w:p>
        </w:tc>
        <w:tc>
          <w:tcPr>
            <w:tcW w:w="4486" w:type="dxa"/>
            <w:vAlign w:val="bottom"/>
          </w:tcPr>
          <w:p w14:paraId="6F0C5F69" w14:textId="77777777" w:rsidR="00BF502B" w:rsidRPr="00720D5C" w:rsidRDefault="00BF502B" w:rsidP="00DB448F">
            <w:pPr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720D5C">
              <w:rPr>
                <w:rFonts w:ascii="Calibri" w:eastAsia="Times New Roman" w:hAnsi="Calibri" w:cs="Times New Roman"/>
                <w:color w:val="000000"/>
                <w:lang w:eastAsia="en-ZA"/>
              </w:rPr>
              <w:t>Negative</w:t>
            </w:r>
          </w:p>
        </w:tc>
        <w:tc>
          <w:tcPr>
            <w:tcW w:w="814" w:type="dxa"/>
          </w:tcPr>
          <w:p w14:paraId="48B53814" w14:textId="77777777" w:rsidR="00BF502B" w:rsidRPr="001C7947" w:rsidRDefault="00BF502B" w:rsidP="00DB448F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6B3537B2" w14:textId="77777777" w:rsidR="00BF502B" w:rsidRPr="001C7947" w:rsidRDefault="00BF502B" w:rsidP="00DB448F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BF502B" w:rsidRPr="001C7947" w14:paraId="54C55809" w14:textId="77777777" w:rsidTr="00DB448F">
        <w:tc>
          <w:tcPr>
            <w:tcW w:w="515" w:type="dxa"/>
            <w:vMerge/>
          </w:tcPr>
          <w:p w14:paraId="5A32709A" w14:textId="77777777" w:rsidR="00BF502B" w:rsidRPr="00493A54" w:rsidRDefault="00BF502B" w:rsidP="00DB448F">
            <w:pPr>
              <w:pStyle w:val="ListParagraph"/>
              <w:numPr>
                <w:ilvl w:val="0"/>
                <w:numId w:val="25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5C169AC9" w14:textId="77777777" w:rsidR="00BF502B" w:rsidRPr="009F12F8" w:rsidRDefault="00BF502B" w:rsidP="00DB448F">
            <w:pPr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4486" w:type="dxa"/>
            <w:vAlign w:val="bottom"/>
          </w:tcPr>
          <w:p w14:paraId="6A3CFEDD" w14:textId="77777777" w:rsidR="00BF502B" w:rsidRPr="00720D5C" w:rsidRDefault="00BF502B" w:rsidP="00DB448F">
            <w:pPr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720D5C">
              <w:rPr>
                <w:rFonts w:ascii="Calibri" w:eastAsia="Times New Roman" w:hAnsi="Calibri" w:cs="Times New Roman"/>
                <w:color w:val="000000"/>
                <w:lang w:eastAsia="en-ZA"/>
              </w:rPr>
              <w:t>Positive</w:t>
            </w:r>
          </w:p>
        </w:tc>
        <w:tc>
          <w:tcPr>
            <w:tcW w:w="814" w:type="dxa"/>
          </w:tcPr>
          <w:p w14:paraId="410A4910" w14:textId="77777777" w:rsidR="00BF502B" w:rsidRPr="001C7947" w:rsidRDefault="00BF502B" w:rsidP="00DB448F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1090" w:type="dxa"/>
          </w:tcPr>
          <w:p w14:paraId="42A1D06A" w14:textId="77777777" w:rsidR="00BF502B" w:rsidRPr="001C7947" w:rsidRDefault="00BF502B" w:rsidP="00DB448F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BF502B" w:rsidRPr="001C7947" w14:paraId="5801E508" w14:textId="77777777" w:rsidTr="00DB448F">
        <w:tc>
          <w:tcPr>
            <w:tcW w:w="515" w:type="dxa"/>
            <w:vMerge/>
          </w:tcPr>
          <w:p w14:paraId="31CF2FD5" w14:textId="77777777" w:rsidR="00BF502B" w:rsidRPr="00493A54" w:rsidRDefault="00BF502B" w:rsidP="00DB448F">
            <w:pPr>
              <w:pStyle w:val="ListParagraph"/>
              <w:numPr>
                <w:ilvl w:val="0"/>
                <w:numId w:val="25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746ABAB1" w14:textId="77777777" w:rsidR="00BF502B" w:rsidRPr="009F12F8" w:rsidRDefault="00BF502B" w:rsidP="00DB448F">
            <w:pPr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4486" w:type="dxa"/>
            <w:vAlign w:val="bottom"/>
          </w:tcPr>
          <w:p w14:paraId="3D8920F8" w14:textId="77777777" w:rsidR="00BF502B" w:rsidRPr="00720D5C" w:rsidRDefault="00BF502B" w:rsidP="00DB448F">
            <w:pPr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720D5C">
              <w:rPr>
                <w:rFonts w:ascii="Calibri" w:eastAsia="Times New Roman" w:hAnsi="Calibri" w:cs="Times New Roman"/>
                <w:color w:val="000000"/>
                <w:lang w:eastAsia="en-ZA"/>
              </w:rPr>
              <w:t>Invalid/test did not work</w:t>
            </w:r>
          </w:p>
        </w:tc>
        <w:tc>
          <w:tcPr>
            <w:tcW w:w="814" w:type="dxa"/>
          </w:tcPr>
          <w:p w14:paraId="50C2AFEC" w14:textId="77777777" w:rsidR="00BF502B" w:rsidRPr="001C7947" w:rsidRDefault="00BF502B" w:rsidP="00DB448F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3</w:t>
            </w:r>
          </w:p>
        </w:tc>
        <w:tc>
          <w:tcPr>
            <w:tcW w:w="1090" w:type="dxa"/>
          </w:tcPr>
          <w:p w14:paraId="57E3C4CE" w14:textId="77777777" w:rsidR="00BF502B" w:rsidRPr="001C7947" w:rsidRDefault="00BF502B" w:rsidP="00DB448F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BF502B" w:rsidRPr="001C7947" w14:paraId="1BEF0542" w14:textId="77777777" w:rsidTr="00DB448F">
        <w:tc>
          <w:tcPr>
            <w:tcW w:w="515" w:type="dxa"/>
            <w:vMerge/>
          </w:tcPr>
          <w:p w14:paraId="5BBC47B6" w14:textId="77777777" w:rsidR="00BF502B" w:rsidRPr="00493A54" w:rsidRDefault="00BF502B" w:rsidP="00DB448F">
            <w:pPr>
              <w:pStyle w:val="ListParagraph"/>
              <w:numPr>
                <w:ilvl w:val="0"/>
                <w:numId w:val="25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6117E8DB" w14:textId="77777777" w:rsidR="00BF502B" w:rsidRPr="009F12F8" w:rsidRDefault="00BF502B" w:rsidP="00DB448F">
            <w:pPr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4486" w:type="dxa"/>
            <w:vAlign w:val="bottom"/>
          </w:tcPr>
          <w:p w14:paraId="6D4D0E4B" w14:textId="77777777" w:rsidR="00BF502B" w:rsidRPr="00720D5C" w:rsidRDefault="00BF502B" w:rsidP="00DB448F">
            <w:pPr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720D5C">
              <w:rPr>
                <w:rFonts w:ascii="Calibri" w:eastAsia="Times New Roman" w:hAnsi="Calibri" w:cs="Times New Roman"/>
                <w:color w:val="000000"/>
                <w:lang w:eastAsia="en-ZA"/>
              </w:rPr>
              <w:t>Do not know/not sure</w:t>
            </w:r>
          </w:p>
        </w:tc>
        <w:tc>
          <w:tcPr>
            <w:tcW w:w="814" w:type="dxa"/>
          </w:tcPr>
          <w:p w14:paraId="402A534D" w14:textId="77777777" w:rsidR="00BF502B" w:rsidRPr="001C7947" w:rsidRDefault="00BF502B" w:rsidP="00DB448F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9</w:t>
            </w:r>
          </w:p>
        </w:tc>
        <w:tc>
          <w:tcPr>
            <w:tcW w:w="1090" w:type="dxa"/>
          </w:tcPr>
          <w:p w14:paraId="32CA74C9" w14:textId="77777777" w:rsidR="00BF502B" w:rsidRPr="001C7947" w:rsidRDefault="00BF502B" w:rsidP="00DB448F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BF502B" w:rsidRPr="001C7947" w14:paraId="77A992F7" w14:textId="77777777" w:rsidTr="00DB448F">
        <w:trPr>
          <w:trHeight w:val="596"/>
        </w:trPr>
        <w:tc>
          <w:tcPr>
            <w:tcW w:w="515" w:type="dxa"/>
            <w:vMerge/>
          </w:tcPr>
          <w:p w14:paraId="3BA97E55" w14:textId="77777777" w:rsidR="00BF502B" w:rsidRPr="00493A54" w:rsidRDefault="00BF502B" w:rsidP="00DB448F">
            <w:pPr>
              <w:pStyle w:val="ListParagraph"/>
              <w:numPr>
                <w:ilvl w:val="0"/>
                <w:numId w:val="25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7060560C" w14:textId="77777777" w:rsidR="00BF502B" w:rsidRPr="009F12F8" w:rsidRDefault="00BF502B" w:rsidP="00DB448F">
            <w:pPr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4486" w:type="dxa"/>
            <w:vAlign w:val="bottom"/>
          </w:tcPr>
          <w:p w14:paraId="3AD1FC07" w14:textId="77777777" w:rsidR="00BF502B" w:rsidRPr="00720D5C" w:rsidRDefault="00BF502B" w:rsidP="00DB448F">
            <w:pPr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720D5C">
              <w:rPr>
                <w:rFonts w:ascii="Calibri" w:eastAsia="Times New Roman" w:hAnsi="Calibri" w:cs="Times New Roman"/>
                <w:color w:val="000000"/>
                <w:lang w:eastAsia="en-ZA"/>
              </w:rPr>
              <w:t>Other</w:t>
            </w: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(specify): ----------------------------------------</w:t>
            </w:r>
          </w:p>
        </w:tc>
        <w:tc>
          <w:tcPr>
            <w:tcW w:w="814" w:type="dxa"/>
          </w:tcPr>
          <w:p w14:paraId="24BE6127" w14:textId="77777777" w:rsidR="00BF502B" w:rsidRPr="001C7947" w:rsidRDefault="00BF502B" w:rsidP="00DB448F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98</w:t>
            </w:r>
          </w:p>
        </w:tc>
        <w:tc>
          <w:tcPr>
            <w:tcW w:w="1090" w:type="dxa"/>
          </w:tcPr>
          <w:p w14:paraId="36A1C905" w14:textId="77777777" w:rsidR="00BF502B" w:rsidRPr="001C7947" w:rsidRDefault="00BF502B" w:rsidP="00DB448F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493A54" w:rsidRPr="001C7947" w14:paraId="18A7CF67" w14:textId="77777777" w:rsidTr="001939DC">
        <w:tc>
          <w:tcPr>
            <w:tcW w:w="515" w:type="dxa"/>
            <w:vMerge w:val="restart"/>
          </w:tcPr>
          <w:p w14:paraId="3F77F8E1" w14:textId="77777777" w:rsidR="00493A54" w:rsidRPr="00493A54" w:rsidRDefault="00493A54" w:rsidP="00493A54">
            <w:pPr>
              <w:pStyle w:val="ListParagraph"/>
              <w:numPr>
                <w:ilvl w:val="0"/>
                <w:numId w:val="25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 w:val="restart"/>
          </w:tcPr>
          <w:p w14:paraId="78939FFC" w14:textId="77777777" w:rsidR="00493A54" w:rsidRPr="009F12F8" w:rsidRDefault="00493A54" w:rsidP="00493A54">
            <w:pPr>
              <w:spacing w:after="200"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9F12F8">
              <w:rPr>
                <w:rFonts w:ascii="Calibri" w:eastAsia="Calibri" w:hAnsi="Calibri" w:cs="Times New Roman"/>
              </w:rPr>
              <w:t xml:space="preserve">Is the </w:t>
            </w:r>
            <w:r w:rsidRPr="009F12F8">
              <w:rPr>
                <w:rFonts w:ascii="Calibri" w:eastAsia="Calibri" w:hAnsi="Calibri" w:cs="Times New Roman"/>
                <w:b/>
              </w:rPr>
              <w:t>control</w:t>
            </w:r>
            <w:r w:rsidRPr="009F12F8">
              <w:rPr>
                <w:rFonts w:ascii="Calibri" w:eastAsia="Calibri" w:hAnsi="Calibri" w:cs="Times New Roman"/>
              </w:rPr>
              <w:t xml:space="preserve"> line present?</w:t>
            </w:r>
            <w:r w:rsidR="00BF502B">
              <w:rPr>
                <w:rFonts w:ascii="Calibri" w:eastAsia="Calibri" w:hAnsi="Calibri" w:cs="Times New Roman"/>
              </w:rPr>
              <w:t xml:space="preserve"> (Trained user obverse on test then result is filled here)</w:t>
            </w:r>
          </w:p>
          <w:p w14:paraId="526D74FE" w14:textId="77777777" w:rsidR="00493A54" w:rsidRDefault="00493A54" w:rsidP="001939DC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4C2E0439" w14:textId="77777777" w:rsidR="00493A54" w:rsidRPr="001C7947" w:rsidRDefault="00493A54" w:rsidP="001939DC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1C64D148" w14:textId="77777777" w:rsidR="00493A54" w:rsidRPr="001C7947" w:rsidRDefault="00493A54" w:rsidP="001939DC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62BD7113" w14:textId="77777777" w:rsidR="00493A54" w:rsidRPr="001C7947" w:rsidRDefault="00493A54" w:rsidP="001939DC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493A54" w:rsidRPr="001C7947" w14:paraId="683EB97D" w14:textId="77777777" w:rsidTr="001939DC">
        <w:tc>
          <w:tcPr>
            <w:tcW w:w="515" w:type="dxa"/>
            <w:vMerge/>
          </w:tcPr>
          <w:p w14:paraId="78CC72AA" w14:textId="77777777" w:rsidR="00493A54" w:rsidRPr="00493A54" w:rsidRDefault="00493A54" w:rsidP="00493A54">
            <w:pPr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5657D233" w14:textId="77777777" w:rsidR="00493A54" w:rsidRDefault="00493A54" w:rsidP="001939DC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0227E4D8" w14:textId="77777777" w:rsidR="00493A54" w:rsidRPr="001C7947" w:rsidRDefault="00493A54" w:rsidP="001939DC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4F82DEAD" w14:textId="77777777" w:rsidR="00493A54" w:rsidRPr="001C7947" w:rsidRDefault="00493A54" w:rsidP="001939DC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6AA57321" w14:textId="77777777" w:rsidR="00493A54" w:rsidRPr="001C7947" w:rsidRDefault="00493A54" w:rsidP="001939DC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5C7897" w:rsidRPr="001C7947" w14:paraId="5FFA311E" w14:textId="77777777" w:rsidTr="001939DC">
        <w:tc>
          <w:tcPr>
            <w:tcW w:w="515" w:type="dxa"/>
            <w:vMerge w:val="restart"/>
          </w:tcPr>
          <w:p w14:paraId="495EDDF4" w14:textId="77777777" w:rsidR="005C7897" w:rsidRPr="00493A54" w:rsidRDefault="005C7897" w:rsidP="001939DC">
            <w:pPr>
              <w:pStyle w:val="ListParagraph"/>
              <w:numPr>
                <w:ilvl w:val="0"/>
                <w:numId w:val="25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 w:val="restart"/>
          </w:tcPr>
          <w:p w14:paraId="5775C8E8" w14:textId="77777777" w:rsidR="005C7897" w:rsidRDefault="005C7897" w:rsidP="00493A54">
            <w:pPr>
              <w:spacing w:after="200"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9F12F8">
              <w:rPr>
                <w:rFonts w:ascii="Calibri" w:eastAsia="Calibri" w:hAnsi="Calibri" w:cs="Times New Roman"/>
              </w:rPr>
              <w:t xml:space="preserve">Is the </w:t>
            </w:r>
            <w:r w:rsidRPr="009F12F8">
              <w:rPr>
                <w:rFonts w:ascii="Calibri" w:eastAsia="Calibri" w:hAnsi="Calibri" w:cs="Times New Roman"/>
                <w:b/>
              </w:rPr>
              <w:t>test</w:t>
            </w:r>
            <w:r>
              <w:rPr>
                <w:rFonts w:ascii="Calibri" w:eastAsia="Calibri" w:hAnsi="Calibri" w:cs="Times New Roman"/>
              </w:rPr>
              <w:t xml:space="preserve"> line present?</w:t>
            </w:r>
          </w:p>
          <w:p w14:paraId="5CA9625E" w14:textId="77777777" w:rsidR="00D26946" w:rsidRPr="00493A54" w:rsidRDefault="00D26946" w:rsidP="00493A54">
            <w:pPr>
              <w:spacing w:after="200"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D26946">
              <w:rPr>
                <w:rFonts w:ascii="Calibri" w:eastAsia="Calibri" w:hAnsi="Calibri" w:cs="Times New Roman"/>
              </w:rPr>
              <w:t>(Trained user obverse on test then result is filled here)</w:t>
            </w:r>
          </w:p>
        </w:tc>
        <w:tc>
          <w:tcPr>
            <w:tcW w:w="4486" w:type="dxa"/>
          </w:tcPr>
          <w:p w14:paraId="692F942D" w14:textId="77777777" w:rsidR="005C7897" w:rsidRPr="001C7947" w:rsidRDefault="005C7897" w:rsidP="001939DC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61546EFE" w14:textId="77777777" w:rsidR="005C7897" w:rsidRPr="001C7947" w:rsidRDefault="005C7897" w:rsidP="001939DC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7F32EEA5" w14:textId="77777777" w:rsidR="005C7897" w:rsidRPr="001C7947" w:rsidRDefault="005C7897" w:rsidP="001939DC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5C7897" w:rsidRPr="001C7947" w14:paraId="11A68DDF" w14:textId="77777777" w:rsidTr="001939DC">
        <w:tc>
          <w:tcPr>
            <w:tcW w:w="515" w:type="dxa"/>
            <w:vMerge/>
          </w:tcPr>
          <w:p w14:paraId="1C3B2B6F" w14:textId="77777777" w:rsidR="005C7897" w:rsidRPr="00493A54" w:rsidRDefault="005C7897" w:rsidP="001939DC">
            <w:pPr>
              <w:pStyle w:val="ListParagraph"/>
              <w:numPr>
                <w:ilvl w:val="0"/>
                <w:numId w:val="25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24FE0B81" w14:textId="77777777" w:rsidR="005C7897" w:rsidRDefault="005C7897" w:rsidP="001939DC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410C26F6" w14:textId="77777777" w:rsidR="005C7897" w:rsidRPr="001C7947" w:rsidRDefault="005C7897" w:rsidP="001939DC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0A3F6FB5" w14:textId="77777777" w:rsidR="005C7897" w:rsidRPr="001C7947" w:rsidRDefault="005C7897" w:rsidP="001939DC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3EAD190B" w14:textId="77777777" w:rsidR="005C7897" w:rsidRPr="001C7947" w:rsidRDefault="005C7897" w:rsidP="001939DC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C75710" w:rsidRPr="001C7947" w14:paraId="20D69B1D" w14:textId="77777777" w:rsidTr="001939DC">
        <w:tc>
          <w:tcPr>
            <w:tcW w:w="515" w:type="dxa"/>
            <w:vMerge w:val="restart"/>
          </w:tcPr>
          <w:p w14:paraId="3D9D5371" w14:textId="77777777" w:rsidR="00C75710" w:rsidRPr="00493A54" w:rsidRDefault="00C75710" w:rsidP="001939DC">
            <w:pPr>
              <w:pStyle w:val="ListParagraph"/>
              <w:numPr>
                <w:ilvl w:val="0"/>
                <w:numId w:val="25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 w:val="restart"/>
          </w:tcPr>
          <w:p w14:paraId="5796EF11" w14:textId="77777777" w:rsidR="00C75710" w:rsidRDefault="00F73130" w:rsidP="001939DC">
            <w:pPr>
              <w:contextualSpacing/>
            </w:pPr>
            <w:r>
              <w:t>What is the result according to the trained user?</w:t>
            </w:r>
          </w:p>
          <w:p w14:paraId="545E30EC" w14:textId="77777777" w:rsidR="00D26946" w:rsidRPr="00C25E8D" w:rsidRDefault="00D26946" w:rsidP="001939DC">
            <w:pPr>
              <w:spacing w:after="160" w:line="259" w:lineRule="auto"/>
              <w:contextualSpacing/>
              <w:rPr>
                <w:rFonts w:ascii="Calibri" w:eastAsia="Calibri" w:hAnsi="Calibri" w:cs="Times New Roman"/>
                <w:i/>
              </w:rPr>
            </w:pPr>
            <w:r w:rsidRPr="00D26946">
              <w:rPr>
                <w:rFonts w:ascii="Calibri" w:eastAsia="Calibri" w:hAnsi="Calibri" w:cs="Times New Roman"/>
              </w:rPr>
              <w:br/>
            </w:r>
            <w:r w:rsidR="00EA5A3A" w:rsidRPr="00C25E8D">
              <w:rPr>
                <w:rFonts w:ascii="Calibri" w:eastAsia="Calibri" w:hAnsi="Calibri" w:cs="Times New Roman"/>
                <w:i/>
              </w:rPr>
              <w:t>Note: Observers read and record the results independently (without letting Customer know)</w:t>
            </w:r>
          </w:p>
        </w:tc>
        <w:tc>
          <w:tcPr>
            <w:tcW w:w="4486" w:type="dxa"/>
            <w:vAlign w:val="bottom"/>
          </w:tcPr>
          <w:p w14:paraId="3C87AE18" w14:textId="77777777" w:rsidR="00C75710" w:rsidRPr="00720D5C" w:rsidRDefault="00C75710" w:rsidP="001939DC">
            <w:pPr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720D5C">
              <w:rPr>
                <w:rFonts w:ascii="Calibri" w:eastAsia="Times New Roman" w:hAnsi="Calibri" w:cs="Times New Roman"/>
                <w:color w:val="000000"/>
                <w:lang w:eastAsia="en-ZA"/>
              </w:rPr>
              <w:t>Negative</w:t>
            </w:r>
          </w:p>
        </w:tc>
        <w:tc>
          <w:tcPr>
            <w:tcW w:w="814" w:type="dxa"/>
          </w:tcPr>
          <w:p w14:paraId="3C2E98D3" w14:textId="77777777" w:rsidR="00C75710" w:rsidRPr="001C7947" w:rsidRDefault="00C75710" w:rsidP="001939DC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62A9A2C7" w14:textId="77777777" w:rsidR="00C75710" w:rsidRPr="001C7947" w:rsidRDefault="00C75710" w:rsidP="001939DC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C75710" w:rsidRPr="001C7947" w14:paraId="141DECD1" w14:textId="77777777" w:rsidTr="001939DC">
        <w:tc>
          <w:tcPr>
            <w:tcW w:w="515" w:type="dxa"/>
            <w:vMerge/>
          </w:tcPr>
          <w:p w14:paraId="640973CF" w14:textId="77777777" w:rsidR="00C75710" w:rsidRPr="00493A54" w:rsidRDefault="00C75710" w:rsidP="001939DC">
            <w:pPr>
              <w:pStyle w:val="ListParagraph"/>
              <w:numPr>
                <w:ilvl w:val="0"/>
                <w:numId w:val="25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59ACC8F4" w14:textId="77777777" w:rsidR="00C75710" w:rsidRPr="009F12F8" w:rsidRDefault="00C75710" w:rsidP="001939DC">
            <w:pPr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4486" w:type="dxa"/>
            <w:vAlign w:val="bottom"/>
          </w:tcPr>
          <w:p w14:paraId="54A6230A" w14:textId="77777777" w:rsidR="00C75710" w:rsidRPr="00720D5C" w:rsidRDefault="00C75710" w:rsidP="001939DC">
            <w:pPr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720D5C">
              <w:rPr>
                <w:rFonts w:ascii="Calibri" w:eastAsia="Times New Roman" w:hAnsi="Calibri" w:cs="Times New Roman"/>
                <w:color w:val="000000"/>
                <w:lang w:eastAsia="en-ZA"/>
              </w:rPr>
              <w:t>Positive</w:t>
            </w:r>
          </w:p>
        </w:tc>
        <w:tc>
          <w:tcPr>
            <w:tcW w:w="814" w:type="dxa"/>
          </w:tcPr>
          <w:p w14:paraId="049B0DC7" w14:textId="77777777" w:rsidR="00C75710" w:rsidRPr="001C7947" w:rsidRDefault="00C75710" w:rsidP="001939DC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1090" w:type="dxa"/>
          </w:tcPr>
          <w:p w14:paraId="4B6C4849" w14:textId="77777777" w:rsidR="00C75710" w:rsidRPr="001C7947" w:rsidRDefault="00C75710" w:rsidP="001939DC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C75710" w:rsidRPr="001C7947" w14:paraId="7A03BB94" w14:textId="77777777" w:rsidTr="001939DC">
        <w:tc>
          <w:tcPr>
            <w:tcW w:w="515" w:type="dxa"/>
            <w:vMerge/>
          </w:tcPr>
          <w:p w14:paraId="5B12CEAA" w14:textId="77777777" w:rsidR="00C75710" w:rsidRPr="00493A54" w:rsidRDefault="00C75710" w:rsidP="001939DC">
            <w:pPr>
              <w:pStyle w:val="ListParagraph"/>
              <w:numPr>
                <w:ilvl w:val="0"/>
                <w:numId w:val="25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7B8F2732" w14:textId="77777777" w:rsidR="00C75710" w:rsidRPr="009F12F8" w:rsidRDefault="00C75710" w:rsidP="001939DC">
            <w:pPr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4486" w:type="dxa"/>
            <w:vAlign w:val="bottom"/>
          </w:tcPr>
          <w:p w14:paraId="3DDFA865" w14:textId="77777777" w:rsidR="00C75710" w:rsidRPr="00720D5C" w:rsidRDefault="00C75710" w:rsidP="001939DC">
            <w:pPr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720D5C">
              <w:rPr>
                <w:rFonts w:ascii="Calibri" w:eastAsia="Times New Roman" w:hAnsi="Calibri" w:cs="Times New Roman"/>
                <w:color w:val="000000"/>
                <w:lang w:eastAsia="en-ZA"/>
              </w:rPr>
              <w:t>Invalid/test did not work</w:t>
            </w:r>
          </w:p>
        </w:tc>
        <w:tc>
          <w:tcPr>
            <w:tcW w:w="814" w:type="dxa"/>
          </w:tcPr>
          <w:p w14:paraId="484BEEA7" w14:textId="77777777" w:rsidR="00C75710" w:rsidRPr="001C7947" w:rsidRDefault="00C75710" w:rsidP="001939DC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3</w:t>
            </w:r>
          </w:p>
        </w:tc>
        <w:tc>
          <w:tcPr>
            <w:tcW w:w="1090" w:type="dxa"/>
          </w:tcPr>
          <w:p w14:paraId="240F4CD8" w14:textId="77777777" w:rsidR="00C75710" w:rsidRPr="001C7947" w:rsidRDefault="00C75710" w:rsidP="001939DC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C75710" w:rsidRPr="001C7947" w14:paraId="4E4A9131" w14:textId="77777777" w:rsidTr="001939DC">
        <w:tc>
          <w:tcPr>
            <w:tcW w:w="515" w:type="dxa"/>
            <w:vMerge/>
          </w:tcPr>
          <w:p w14:paraId="7C40170C" w14:textId="77777777" w:rsidR="00C75710" w:rsidRPr="00493A54" w:rsidRDefault="00C75710" w:rsidP="001939DC">
            <w:pPr>
              <w:pStyle w:val="ListParagraph"/>
              <w:numPr>
                <w:ilvl w:val="0"/>
                <w:numId w:val="25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41C111FC" w14:textId="77777777" w:rsidR="00C75710" w:rsidRPr="009F12F8" w:rsidRDefault="00C75710" w:rsidP="001939DC">
            <w:pPr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4486" w:type="dxa"/>
            <w:vAlign w:val="bottom"/>
          </w:tcPr>
          <w:p w14:paraId="26DBB64F" w14:textId="77777777" w:rsidR="00C75710" w:rsidRPr="00720D5C" w:rsidRDefault="00C75710" w:rsidP="001939DC">
            <w:pPr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720D5C">
              <w:rPr>
                <w:rFonts w:ascii="Calibri" w:eastAsia="Times New Roman" w:hAnsi="Calibri" w:cs="Times New Roman"/>
                <w:color w:val="000000"/>
                <w:lang w:eastAsia="en-ZA"/>
              </w:rPr>
              <w:t>Do not know/not sure</w:t>
            </w:r>
          </w:p>
        </w:tc>
        <w:tc>
          <w:tcPr>
            <w:tcW w:w="814" w:type="dxa"/>
          </w:tcPr>
          <w:p w14:paraId="55EDAC4C" w14:textId="77777777" w:rsidR="00C75710" w:rsidRPr="001C7947" w:rsidRDefault="00C75710" w:rsidP="001939DC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9</w:t>
            </w:r>
          </w:p>
        </w:tc>
        <w:tc>
          <w:tcPr>
            <w:tcW w:w="1090" w:type="dxa"/>
          </w:tcPr>
          <w:p w14:paraId="19F7B0E9" w14:textId="77777777" w:rsidR="00C75710" w:rsidRPr="001C7947" w:rsidRDefault="00C75710" w:rsidP="001939DC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4C2C8D" w:rsidRPr="001C7947" w14:paraId="2501DF9C" w14:textId="77777777" w:rsidTr="00BB1573">
        <w:trPr>
          <w:trHeight w:val="596"/>
        </w:trPr>
        <w:tc>
          <w:tcPr>
            <w:tcW w:w="515" w:type="dxa"/>
            <w:vMerge/>
          </w:tcPr>
          <w:p w14:paraId="1DB0E7A2" w14:textId="77777777" w:rsidR="004C2C8D" w:rsidRPr="00493A54" w:rsidRDefault="004C2C8D" w:rsidP="001939DC">
            <w:pPr>
              <w:pStyle w:val="ListParagraph"/>
              <w:numPr>
                <w:ilvl w:val="0"/>
                <w:numId w:val="25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vMerge/>
          </w:tcPr>
          <w:p w14:paraId="26B2FBBC" w14:textId="77777777" w:rsidR="004C2C8D" w:rsidRPr="009F12F8" w:rsidRDefault="004C2C8D" w:rsidP="001939DC">
            <w:pPr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4486" w:type="dxa"/>
            <w:vAlign w:val="bottom"/>
          </w:tcPr>
          <w:p w14:paraId="3B701285" w14:textId="77777777" w:rsidR="004C2C8D" w:rsidRPr="00720D5C" w:rsidRDefault="004C2C8D" w:rsidP="001939DC">
            <w:pPr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720D5C">
              <w:rPr>
                <w:rFonts w:ascii="Calibri" w:eastAsia="Times New Roman" w:hAnsi="Calibri" w:cs="Times New Roman"/>
                <w:color w:val="000000"/>
                <w:lang w:eastAsia="en-ZA"/>
              </w:rPr>
              <w:t>Other</w:t>
            </w: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(specify): ----------------------------------------</w:t>
            </w:r>
          </w:p>
        </w:tc>
        <w:tc>
          <w:tcPr>
            <w:tcW w:w="814" w:type="dxa"/>
          </w:tcPr>
          <w:p w14:paraId="55834D22" w14:textId="77777777" w:rsidR="004C2C8D" w:rsidRPr="001C7947" w:rsidRDefault="004C2C8D" w:rsidP="001939DC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98</w:t>
            </w:r>
          </w:p>
        </w:tc>
        <w:tc>
          <w:tcPr>
            <w:tcW w:w="1090" w:type="dxa"/>
          </w:tcPr>
          <w:p w14:paraId="293302DF" w14:textId="77777777" w:rsidR="004C2C8D" w:rsidRPr="001C7947" w:rsidRDefault="004C2C8D" w:rsidP="001939DC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</w:tbl>
    <w:p w14:paraId="53EC18CC" w14:textId="77777777" w:rsidR="00493A54" w:rsidRPr="009F12F8" w:rsidRDefault="00493A54" w:rsidP="00493A54">
      <w:pPr>
        <w:spacing w:after="200" w:line="276" w:lineRule="auto"/>
        <w:contextualSpacing/>
        <w:jc w:val="both"/>
        <w:rPr>
          <w:rFonts w:ascii="Calibri" w:eastAsia="Calibri" w:hAnsi="Calibri" w:cs="Times New Roman"/>
          <w:b/>
        </w:rPr>
      </w:pPr>
    </w:p>
    <w:p w14:paraId="23801BA2" w14:textId="77777777" w:rsidR="009F12F8" w:rsidRPr="009F12F8" w:rsidRDefault="009F12F8" w:rsidP="009F12F8">
      <w:pPr>
        <w:contextualSpacing/>
        <w:rPr>
          <w:rFonts w:ascii="Calibri" w:eastAsia="Calibri" w:hAnsi="Calibri" w:cs="Times New Roman"/>
          <w:b/>
        </w:rPr>
      </w:pPr>
    </w:p>
    <w:p w14:paraId="04B0E14F" w14:textId="77777777" w:rsidR="009F12F8" w:rsidRPr="008D22DF" w:rsidRDefault="009F12F8" w:rsidP="009F12F8">
      <w:pPr>
        <w:numPr>
          <w:ilvl w:val="0"/>
          <w:numId w:val="23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b/>
        </w:rPr>
      </w:pPr>
      <w:r w:rsidRPr="008D22DF">
        <w:rPr>
          <w:rFonts w:ascii="Calibri" w:eastAsia="Calibri" w:hAnsi="Calibri" w:cs="Times New Roman"/>
          <w:b/>
        </w:rPr>
        <w:t xml:space="preserve">Confirmatory test performed by </w:t>
      </w:r>
      <w:r w:rsidR="003563A9" w:rsidRPr="008D22DF">
        <w:rPr>
          <w:rFonts w:ascii="Calibri" w:eastAsia="Calibri" w:hAnsi="Calibri" w:cs="Times New Roman"/>
          <w:b/>
        </w:rPr>
        <w:t>Lab staff (Blinded procedure: the observe</w:t>
      </w:r>
      <w:r w:rsidR="00367179">
        <w:rPr>
          <w:rFonts w:ascii="Calibri" w:eastAsia="Calibri" w:hAnsi="Calibri" w:cs="Times New Roman"/>
          <w:b/>
        </w:rPr>
        <w:t>r</w:t>
      </w:r>
      <w:r w:rsidR="003563A9" w:rsidRPr="008D22DF">
        <w:rPr>
          <w:rFonts w:ascii="Calibri" w:eastAsia="Calibri" w:hAnsi="Calibri" w:cs="Times New Roman"/>
          <w:b/>
        </w:rPr>
        <w:t xml:space="preserve"> nurse copy the test result from the separate test record into this part. The observe</w:t>
      </w:r>
      <w:r w:rsidR="00367179">
        <w:rPr>
          <w:rFonts w:ascii="Calibri" w:eastAsia="Calibri" w:hAnsi="Calibri" w:cs="Times New Roman"/>
          <w:b/>
        </w:rPr>
        <w:t>r</w:t>
      </w:r>
      <w:r w:rsidR="003563A9" w:rsidRPr="008D22DF">
        <w:rPr>
          <w:rFonts w:ascii="Calibri" w:eastAsia="Calibri" w:hAnsi="Calibri" w:cs="Times New Roman"/>
          <w:b/>
        </w:rPr>
        <w:t xml:space="preserve"> nurse should check and make sure the client’s code of this form is the same with the client’s code in the HIV test record)</w:t>
      </w:r>
    </w:p>
    <w:p w14:paraId="10C043CE" w14:textId="77777777" w:rsidR="005C7897" w:rsidRDefault="005C7897" w:rsidP="005C7897">
      <w:pPr>
        <w:spacing w:after="200" w:line="276" w:lineRule="auto"/>
        <w:contextualSpacing/>
        <w:jc w:val="both"/>
        <w:rPr>
          <w:rFonts w:ascii="Calibri" w:eastAsia="Calibri" w:hAnsi="Calibri" w:cs="Times New Roman"/>
          <w:b/>
        </w:rPr>
      </w:pPr>
    </w:p>
    <w:tbl>
      <w:tblPr>
        <w:tblStyle w:val="TableGrid"/>
        <w:tblW w:w="1017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630"/>
        <w:gridCol w:w="3150"/>
        <w:gridCol w:w="4486"/>
        <w:gridCol w:w="814"/>
        <w:gridCol w:w="1090"/>
      </w:tblGrid>
      <w:tr w:rsidR="005C7897" w:rsidRPr="001C7947" w14:paraId="3C29C4B1" w14:textId="77777777" w:rsidTr="00562AC1">
        <w:trPr>
          <w:tblHeader/>
        </w:trPr>
        <w:tc>
          <w:tcPr>
            <w:tcW w:w="630" w:type="dxa"/>
            <w:shd w:val="clear" w:color="auto" w:fill="BDD6EE" w:themeFill="accent1" w:themeFillTint="66"/>
          </w:tcPr>
          <w:p w14:paraId="3AF600D7" w14:textId="77777777" w:rsidR="005C7897" w:rsidRPr="001C7947" w:rsidRDefault="005C7897" w:rsidP="001939DC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3150" w:type="dxa"/>
            <w:shd w:val="clear" w:color="auto" w:fill="BDD6EE" w:themeFill="accent1" w:themeFillTint="66"/>
          </w:tcPr>
          <w:p w14:paraId="0A8B0B21" w14:textId="77777777" w:rsidR="005C7897" w:rsidRPr="001C7947" w:rsidRDefault="005C7897" w:rsidP="001939DC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Question</w:t>
            </w:r>
          </w:p>
        </w:tc>
        <w:tc>
          <w:tcPr>
            <w:tcW w:w="4486" w:type="dxa"/>
            <w:shd w:val="clear" w:color="auto" w:fill="BDD6EE" w:themeFill="accent1" w:themeFillTint="66"/>
          </w:tcPr>
          <w:p w14:paraId="1336AE5C" w14:textId="77777777" w:rsidR="005C7897" w:rsidRPr="001C7947" w:rsidRDefault="005C7897" w:rsidP="001939DC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Answer</w:t>
            </w:r>
          </w:p>
        </w:tc>
        <w:tc>
          <w:tcPr>
            <w:tcW w:w="814" w:type="dxa"/>
            <w:shd w:val="clear" w:color="auto" w:fill="BDD6EE" w:themeFill="accent1" w:themeFillTint="66"/>
          </w:tcPr>
          <w:p w14:paraId="33CBA9D5" w14:textId="77777777" w:rsidR="005C7897" w:rsidRPr="001C7947" w:rsidRDefault="005C7897" w:rsidP="001939DC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Code</w:t>
            </w:r>
          </w:p>
        </w:tc>
        <w:tc>
          <w:tcPr>
            <w:tcW w:w="1090" w:type="dxa"/>
            <w:shd w:val="clear" w:color="auto" w:fill="BDD6EE" w:themeFill="accent1" w:themeFillTint="66"/>
          </w:tcPr>
          <w:p w14:paraId="273F22E0" w14:textId="77777777" w:rsidR="005C7897" w:rsidRPr="001C7947" w:rsidRDefault="005C7897" w:rsidP="001939DC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Skip</w:t>
            </w:r>
          </w:p>
        </w:tc>
      </w:tr>
      <w:tr w:rsidR="00367662" w:rsidRPr="001C7947" w14:paraId="6825B989" w14:textId="77777777" w:rsidTr="00562AC1">
        <w:tc>
          <w:tcPr>
            <w:tcW w:w="630" w:type="dxa"/>
            <w:vMerge w:val="restart"/>
          </w:tcPr>
          <w:p w14:paraId="296B818F" w14:textId="77777777" w:rsidR="00367662" w:rsidRPr="00493A54" w:rsidRDefault="00367662" w:rsidP="00367662">
            <w:pPr>
              <w:pStyle w:val="ListParagraph"/>
              <w:numPr>
                <w:ilvl w:val="0"/>
                <w:numId w:val="26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vMerge w:val="restart"/>
          </w:tcPr>
          <w:p w14:paraId="1C561AD3" w14:textId="77777777" w:rsidR="00367662" w:rsidRDefault="00367662" w:rsidP="00367662">
            <w:pPr>
              <w:contextualSpacing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FINAL CONFIRMATORY TEST RESULT with ELISA</w:t>
            </w:r>
          </w:p>
        </w:tc>
        <w:tc>
          <w:tcPr>
            <w:tcW w:w="4486" w:type="dxa"/>
            <w:vAlign w:val="bottom"/>
          </w:tcPr>
          <w:p w14:paraId="2E4FDC42" w14:textId="77777777" w:rsidR="00367662" w:rsidRPr="00562AC1" w:rsidRDefault="00367662" w:rsidP="00367662">
            <w:pPr>
              <w:pStyle w:val="ListParagraph"/>
              <w:ind w:hanging="360"/>
              <w:jc w:val="right"/>
            </w:pPr>
            <w:r w:rsidRPr="00720D5C">
              <w:rPr>
                <w:rFonts w:ascii="Calibri" w:eastAsia="Times New Roman" w:hAnsi="Calibri" w:cs="Times New Roman"/>
                <w:color w:val="000000"/>
                <w:lang w:eastAsia="en-ZA"/>
              </w:rPr>
              <w:t>Negative</w:t>
            </w:r>
          </w:p>
        </w:tc>
        <w:tc>
          <w:tcPr>
            <w:tcW w:w="814" w:type="dxa"/>
          </w:tcPr>
          <w:p w14:paraId="48C18E04" w14:textId="77777777" w:rsidR="00367662" w:rsidRDefault="00367662" w:rsidP="00367662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44721894" w14:textId="77777777" w:rsidR="00367662" w:rsidRPr="001C7947" w:rsidDel="00A7380B" w:rsidRDefault="00367662" w:rsidP="00367662">
            <w:pPr>
              <w:contextualSpacing/>
              <w:rPr>
                <w:rFonts w:eastAsia="SimSun"/>
                <w:sz w:val="24"/>
                <w:szCs w:val="24"/>
              </w:rPr>
            </w:pPr>
          </w:p>
        </w:tc>
      </w:tr>
      <w:tr w:rsidR="00367662" w:rsidRPr="001C7947" w14:paraId="2126F8DE" w14:textId="77777777" w:rsidTr="00562AC1">
        <w:tc>
          <w:tcPr>
            <w:tcW w:w="630" w:type="dxa"/>
            <w:vMerge/>
          </w:tcPr>
          <w:p w14:paraId="0A4B9976" w14:textId="77777777" w:rsidR="00367662" w:rsidRPr="00493A54" w:rsidRDefault="00367662" w:rsidP="00367662">
            <w:pPr>
              <w:pStyle w:val="ListParagraph"/>
              <w:numPr>
                <w:ilvl w:val="0"/>
                <w:numId w:val="26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vMerge/>
          </w:tcPr>
          <w:p w14:paraId="114AEB6F" w14:textId="77777777" w:rsidR="00367662" w:rsidRDefault="00367662" w:rsidP="00367662">
            <w:pPr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4486" w:type="dxa"/>
            <w:vAlign w:val="bottom"/>
          </w:tcPr>
          <w:p w14:paraId="0236B135" w14:textId="77777777" w:rsidR="00367662" w:rsidRPr="00720D5C" w:rsidRDefault="00367662" w:rsidP="00367662">
            <w:pPr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720D5C">
              <w:rPr>
                <w:rFonts w:ascii="Calibri" w:eastAsia="Times New Roman" w:hAnsi="Calibri" w:cs="Times New Roman"/>
                <w:color w:val="000000"/>
                <w:lang w:eastAsia="en-ZA"/>
              </w:rPr>
              <w:t>Positive</w:t>
            </w:r>
          </w:p>
        </w:tc>
        <w:tc>
          <w:tcPr>
            <w:tcW w:w="814" w:type="dxa"/>
          </w:tcPr>
          <w:p w14:paraId="0738F45B" w14:textId="77777777" w:rsidR="00367662" w:rsidRDefault="00367662" w:rsidP="00367662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1090" w:type="dxa"/>
          </w:tcPr>
          <w:p w14:paraId="2F030015" w14:textId="77777777" w:rsidR="00367662" w:rsidRPr="001C7947" w:rsidDel="00A7380B" w:rsidRDefault="00367662" w:rsidP="00367662">
            <w:pPr>
              <w:contextualSpacing/>
              <w:rPr>
                <w:rFonts w:eastAsia="SimSun"/>
                <w:sz w:val="24"/>
                <w:szCs w:val="24"/>
              </w:rPr>
            </w:pPr>
          </w:p>
        </w:tc>
      </w:tr>
      <w:tr w:rsidR="00367662" w:rsidRPr="001C7947" w14:paraId="3DB9C5E5" w14:textId="77777777" w:rsidTr="00562AC1">
        <w:tc>
          <w:tcPr>
            <w:tcW w:w="630" w:type="dxa"/>
            <w:vMerge/>
          </w:tcPr>
          <w:p w14:paraId="6F261FAB" w14:textId="77777777" w:rsidR="00367662" w:rsidRPr="00493A54" w:rsidRDefault="00367662" w:rsidP="00367662">
            <w:pPr>
              <w:pStyle w:val="ListParagraph"/>
              <w:numPr>
                <w:ilvl w:val="0"/>
                <w:numId w:val="26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vMerge/>
          </w:tcPr>
          <w:p w14:paraId="2499E277" w14:textId="77777777" w:rsidR="00367662" w:rsidRDefault="00367662" w:rsidP="00367662">
            <w:pPr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4486" w:type="dxa"/>
            <w:vAlign w:val="bottom"/>
          </w:tcPr>
          <w:p w14:paraId="3E91AA59" w14:textId="77777777" w:rsidR="00367662" w:rsidRPr="00720D5C" w:rsidRDefault="00367662" w:rsidP="00367662">
            <w:pPr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In-determined</w:t>
            </w:r>
          </w:p>
        </w:tc>
        <w:tc>
          <w:tcPr>
            <w:tcW w:w="814" w:type="dxa"/>
          </w:tcPr>
          <w:p w14:paraId="7540FE3B" w14:textId="77777777" w:rsidR="00367662" w:rsidRDefault="00367662" w:rsidP="00367662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9</w:t>
            </w:r>
          </w:p>
        </w:tc>
        <w:tc>
          <w:tcPr>
            <w:tcW w:w="1090" w:type="dxa"/>
          </w:tcPr>
          <w:p w14:paraId="59661ED5" w14:textId="77777777" w:rsidR="00367662" w:rsidRPr="001C7947" w:rsidDel="00A7380B" w:rsidRDefault="00367662" w:rsidP="00367662">
            <w:pPr>
              <w:contextualSpacing/>
              <w:rPr>
                <w:rFonts w:eastAsia="SimSun"/>
                <w:sz w:val="24"/>
                <w:szCs w:val="24"/>
              </w:rPr>
            </w:pPr>
          </w:p>
        </w:tc>
      </w:tr>
    </w:tbl>
    <w:p w14:paraId="1AE9A6FA" w14:textId="77777777" w:rsidR="005C7897" w:rsidRDefault="005C7897" w:rsidP="005C7897">
      <w:pPr>
        <w:spacing w:after="200" w:line="276" w:lineRule="auto"/>
        <w:contextualSpacing/>
        <w:jc w:val="both"/>
        <w:rPr>
          <w:rFonts w:ascii="Calibri" w:eastAsia="Calibri" w:hAnsi="Calibri" w:cs="Times New Roman"/>
          <w:b/>
        </w:rPr>
      </w:pPr>
    </w:p>
    <w:p w14:paraId="10B794EC" w14:textId="77777777" w:rsidR="005C7897" w:rsidRPr="009F12F8" w:rsidRDefault="005C7897" w:rsidP="005C7897">
      <w:pPr>
        <w:spacing w:after="200" w:line="276" w:lineRule="auto"/>
        <w:contextualSpacing/>
        <w:jc w:val="both"/>
        <w:rPr>
          <w:rFonts w:ascii="Calibri" w:eastAsia="Calibri" w:hAnsi="Calibri" w:cs="Times New Roman"/>
          <w:b/>
        </w:rPr>
      </w:pPr>
    </w:p>
    <w:p w14:paraId="6DD8DBE0" w14:textId="77777777" w:rsidR="009F12F8" w:rsidRPr="009F12F8" w:rsidRDefault="009F12F8" w:rsidP="009F12F8">
      <w:pPr>
        <w:ind w:left="720"/>
        <w:contextualSpacing/>
        <w:rPr>
          <w:rFonts w:ascii="Calibri" w:eastAsia="Calibri" w:hAnsi="Calibri" w:cs="Times New Roman"/>
        </w:rPr>
      </w:pPr>
    </w:p>
    <w:p w14:paraId="33781EC8" w14:textId="77777777" w:rsidR="009F12F8" w:rsidRPr="009F12F8" w:rsidRDefault="009F12F8" w:rsidP="009F12F8">
      <w:pPr>
        <w:spacing w:after="200" w:line="276" w:lineRule="auto"/>
        <w:jc w:val="both"/>
        <w:rPr>
          <w:rFonts w:ascii="Times New Roman" w:hAnsi="Times New Roman" w:cs="Times New Roman"/>
        </w:rPr>
      </w:pPr>
    </w:p>
    <w:p w14:paraId="2241A29E" w14:textId="77777777" w:rsidR="003563A9" w:rsidRDefault="003563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B085792" w14:textId="77777777" w:rsidR="003563A9" w:rsidRPr="000D484C" w:rsidRDefault="003563A9" w:rsidP="003563A9">
      <w:pPr>
        <w:pStyle w:val="Heading1"/>
        <w:rPr>
          <w:rFonts w:asciiTheme="minorHAnsi" w:hAnsiTheme="minorHAnsi"/>
          <w:color w:val="0070C0"/>
          <w:sz w:val="32"/>
          <w:szCs w:val="32"/>
        </w:rPr>
      </w:pPr>
      <w:r w:rsidRPr="000D484C">
        <w:rPr>
          <w:rFonts w:asciiTheme="minorHAnsi" w:hAnsiTheme="minorHAnsi"/>
          <w:color w:val="0070C0"/>
          <w:sz w:val="32"/>
          <w:szCs w:val="32"/>
        </w:rPr>
        <w:lastRenderedPageBreak/>
        <w:t>PART III. SELF-TEST QUESTIONNAIRE</w:t>
      </w:r>
    </w:p>
    <w:tbl>
      <w:tblPr>
        <w:tblStyle w:val="TableGrid"/>
        <w:tblW w:w="1026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515"/>
        <w:gridCol w:w="3265"/>
        <w:gridCol w:w="4486"/>
        <w:gridCol w:w="814"/>
        <w:gridCol w:w="1180"/>
      </w:tblGrid>
      <w:tr w:rsidR="003563A9" w:rsidRPr="001C7947" w14:paraId="69E24347" w14:textId="77777777" w:rsidTr="00576B29">
        <w:trPr>
          <w:tblHeader/>
        </w:trPr>
        <w:tc>
          <w:tcPr>
            <w:tcW w:w="515" w:type="dxa"/>
            <w:shd w:val="clear" w:color="auto" w:fill="BDD6EE" w:themeFill="accent1" w:themeFillTint="66"/>
          </w:tcPr>
          <w:p w14:paraId="1A146385" w14:textId="77777777" w:rsidR="003563A9" w:rsidRPr="001C7947" w:rsidRDefault="003563A9" w:rsidP="003563A9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3265" w:type="dxa"/>
            <w:shd w:val="clear" w:color="auto" w:fill="BDD6EE" w:themeFill="accent1" w:themeFillTint="66"/>
          </w:tcPr>
          <w:p w14:paraId="1B3A92E0" w14:textId="77777777" w:rsidR="003563A9" w:rsidRPr="001C7947" w:rsidRDefault="003563A9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Question</w:t>
            </w:r>
          </w:p>
        </w:tc>
        <w:tc>
          <w:tcPr>
            <w:tcW w:w="4486" w:type="dxa"/>
            <w:shd w:val="clear" w:color="auto" w:fill="BDD6EE" w:themeFill="accent1" w:themeFillTint="66"/>
          </w:tcPr>
          <w:p w14:paraId="31215FA3" w14:textId="77777777" w:rsidR="003563A9" w:rsidRPr="001C7947" w:rsidRDefault="003563A9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Answer</w:t>
            </w:r>
          </w:p>
        </w:tc>
        <w:tc>
          <w:tcPr>
            <w:tcW w:w="814" w:type="dxa"/>
            <w:shd w:val="clear" w:color="auto" w:fill="BDD6EE" w:themeFill="accent1" w:themeFillTint="66"/>
          </w:tcPr>
          <w:p w14:paraId="685EB5E5" w14:textId="77777777" w:rsidR="003563A9" w:rsidRPr="001C7947" w:rsidRDefault="003563A9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Code</w:t>
            </w:r>
          </w:p>
        </w:tc>
        <w:tc>
          <w:tcPr>
            <w:tcW w:w="1180" w:type="dxa"/>
            <w:shd w:val="clear" w:color="auto" w:fill="BDD6EE" w:themeFill="accent1" w:themeFillTint="66"/>
          </w:tcPr>
          <w:p w14:paraId="14750F8D" w14:textId="77777777" w:rsidR="003563A9" w:rsidRPr="001C7947" w:rsidRDefault="003563A9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Skip</w:t>
            </w:r>
          </w:p>
        </w:tc>
      </w:tr>
      <w:tr w:rsidR="003563A9" w:rsidRPr="001C7947" w14:paraId="63642F9C" w14:textId="77777777" w:rsidTr="003563A9">
        <w:tc>
          <w:tcPr>
            <w:tcW w:w="515" w:type="dxa"/>
            <w:vMerge w:val="restart"/>
          </w:tcPr>
          <w:p w14:paraId="283BD755" w14:textId="77777777" w:rsidR="003563A9" w:rsidRPr="001C7947" w:rsidRDefault="003563A9" w:rsidP="00326ACC">
            <w:pPr>
              <w:pStyle w:val="ListParagraph"/>
              <w:numPr>
                <w:ilvl w:val="0"/>
                <w:numId w:val="34"/>
              </w:num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 w:val="restart"/>
          </w:tcPr>
          <w:p w14:paraId="1AC097DF" w14:textId="77777777" w:rsidR="003563A9" w:rsidRPr="001C7947" w:rsidRDefault="003563A9" w:rsidP="003563A9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Did you use the Instructions sheet?</w:t>
            </w:r>
          </w:p>
        </w:tc>
        <w:tc>
          <w:tcPr>
            <w:tcW w:w="4486" w:type="dxa"/>
          </w:tcPr>
          <w:p w14:paraId="698EFE21" w14:textId="77777777" w:rsidR="003563A9" w:rsidRPr="001C7947" w:rsidRDefault="003563A9" w:rsidP="003563A9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2DB83A11" w14:textId="77777777" w:rsidR="003563A9" w:rsidRPr="001C7947" w:rsidRDefault="003563A9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180" w:type="dxa"/>
          </w:tcPr>
          <w:p w14:paraId="0F985E3E" w14:textId="77777777" w:rsidR="003563A9" w:rsidRPr="001C7947" w:rsidRDefault="003563A9" w:rsidP="00144922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SimSun"/>
                <w:sz w:val="24"/>
                <w:szCs w:val="24"/>
              </w:rPr>
              <w:t>→</w:t>
            </w:r>
            <w:r w:rsidRPr="001C7947">
              <w:rPr>
                <w:rFonts w:eastAsia="Calibri"/>
                <w:sz w:val="24"/>
                <w:szCs w:val="24"/>
              </w:rPr>
              <w:t xml:space="preserve"> </w:t>
            </w:r>
            <w:r w:rsidR="00144922">
              <w:rPr>
                <w:rFonts w:eastAsia="Calibri"/>
                <w:sz w:val="24"/>
                <w:szCs w:val="24"/>
              </w:rPr>
              <w:t>D</w:t>
            </w:r>
            <w:r w:rsidRPr="001C7947">
              <w:rPr>
                <w:rFonts w:eastAsia="Calibri"/>
                <w:sz w:val="24"/>
                <w:szCs w:val="24"/>
              </w:rPr>
              <w:t>3</w:t>
            </w:r>
          </w:p>
        </w:tc>
      </w:tr>
      <w:tr w:rsidR="003563A9" w:rsidRPr="001C7947" w14:paraId="65B14E13" w14:textId="77777777" w:rsidTr="003563A9">
        <w:tc>
          <w:tcPr>
            <w:tcW w:w="515" w:type="dxa"/>
            <w:vMerge/>
          </w:tcPr>
          <w:p w14:paraId="158371A1" w14:textId="77777777" w:rsidR="003563A9" w:rsidRPr="001C7947" w:rsidRDefault="003563A9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6EAAEDED" w14:textId="77777777" w:rsidR="003563A9" w:rsidRPr="001C7947" w:rsidRDefault="003563A9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2E767F08" w14:textId="77777777" w:rsidR="003563A9" w:rsidRPr="001C7947" w:rsidRDefault="003563A9" w:rsidP="003563A9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12F418F8" w14:textId="77777777" w:rsidR="003563A9" w:rsidRPr="001C7947" w:rsidRDefault="003563A9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180" w:type="dxa"/>
          </w:tcPr>
          <w:p w14:paraId="396EAB60" w14:textId="77777777" w:rsidR="003563A9" w:rsidRPr="001C7947" w:rsidRDefault="003563A9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3563A9" w:rsidRPr="001C7947" w14:paraId="1F066682" w14:textId="77777777" w:rsidTr="003563A9">
        <w:tc>
          <w:tcPr>
            <w:tcW w:w="515" w:type="dxa"/>
          </w:tcPr>
          <w:p w14:paraId="5E0D24B0" w14:textId="77777777" w:rsidR="003563A9" w:rsidRPr="001C7947" w:rsidRDefault="003563A9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</w:tcPr>
          <w:p w14:paraId="39456275" w14:textId="77777777" w:rsidR="003563A9" w:rsidRPr="001C7947" w:rsidRDefault="003563A9" w:rsidP="003563A9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If NO, please explain</w:t>
            </w:r>
          </w:p>
        </w:tc>
        <w:tc>
          <w:tcPr>
            <w:tcW w:w="4486" w:type="dxa"/>
          </w:tcPr>
          <w:p w14:paraId="35DEF946" w14:textId="77777777" w:rsidR="003563A9" w:rsidRPr="001C7947" w:rsidRDefault="003563A9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  <w:p w14:paraId="460DB2F1" w14:textId="77777777" w:rsidR="003563A9" w:rsidRPr="001C7947" w:rsidRDefault="003563A9" w:rsidP="003563A9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--------------------------------------------------------</w:t>
            </w:r>
          </w:p>
          <w:p w14:paraId="1696B074" w14:textId="77777777" w:rsidR="003563A9" w:rsidRPr="001C7947" w:rsidRDefault="003563A9" w:rsidP="003563A9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--------------------------------------------------------</w:t>
            </w:r>
          </w:p>
          <w:p w14:paraId="2DFC1102" w14:textId="77777777" w:rsidR="003563A9" w:rsidRPr="001C7947" w:rsidRDefault="003563A9" w:rsidP="003563A9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--------------------------------------------------------</w:t>
            </w:r>
          </w:p>
        </w:tc>
        <w:tc>
          <w:tcPr>
            <w:tcW w:w="814" w:type="dxa"/>
          </w:tcPr>
          <w:p w14:paraId="3A253C6A" w14:textId="77777777" w:rsidR="003563A9" w:rsidRPr="001C7947" w:rsidRDefault="003563A9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180" w:type="dxa"/>
          </w:tcPr>
          <w:p w14:paraId="418B7B4F" w14:textId="77777777" w:rsidR="003563A9" w:rsidRPr="001C7947" w:rsidRDefault="003563A9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3563A9" w:rsidRPr="001C7947" w14:paraId="2094B4FB" w14:textId="77777777" w:rsidTr="003563A9">
        <w:tc>
          <w:tcPr>
            <w:tcW w:w="515" w:type="dxa"/>
            <w:vMerge w:val="restart"/>
          </w:tcPr>
          <w:p w14:paraId="539756C7" w14:textId="77777777" w:rsidR="003563A9" w:rsidRPr="001C7947" w:rsidRDefault="003563A9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 w:val="restart"/>
          </w:tcPr>
          <w:p w14:paraId="6FE8EA0E" w14:textId="77777777" w:rsidR="003563A9" w:rsidRPr="001C7947" w:rsidRDefault="003563A9" w:rsidP="003563A9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Were the instructions easy to follow?</w:t>
            </w:r>
          </w:p>
        </w:tc>
        <w:tc>
          <w:tcPr>
            <w:tcW w:w="4486" w:type="dxa"/>
          </w:tcPr>
          <w:p w14:paraId="55680C27" w14:textId="77777777" w:rsidR="003563A9" w:rsidRPr="001C7947" w:rsidRDefault="003563A9" w:rsidP="003563A9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13A711C2" w14:textId="77777777" w:rsidR="003563A9" w:rsidRPr="001C7947" w:rsidRDefault="003563A9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180" w:type="dxa"/>
          </w:tcPr>
          <w:p w14:paraId="0B60EDF0" w14:textId="77777777" w:rsidR="003563A9" w:rsidRPr="001C7947" w:rsidRDefault="003563A9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3563A9" w:rsidRPr="001C7947" w14:paraId="1CC32593" w14:textId="77777777" w:rsidTr="003563A9">
        <w:tc>
          <w:tcPr>
            <w:tcW w:w="515" w:type="dxa"/>
            <w:vMerge/>
          </w:tcPr>
          <w:p w14:paraId="03EFBBC8" w14:textId="77777777" w:rsidR="003563A9" w:rsidRPr="001C7947" w:rsidRDefault="003563A9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1F039CC8" w14:textId="77777777" w:rsidR="003563A9" w:rsidRPr="001C7947" w:rsidRDefault="003563A9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68A2762D" w14:textId="77777777" w:rsidR="003563A9" w:rsidRPr="001C7947" w:rsidRDefault="003563A9" w:rsidP="003563A9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3B9C8E2A" w14:textId="77777777" w:rsidR="003563A9" w:rsidRPr="001C7947" w:rsidRDefault="003563A9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180" w:type="dxa"/>
          </w:tcPr>
          <w:p w14:paraId="0006B7BB" w14:textId="77777777" w:rsidR="003563A9" w:rsidRPr="001C7947" w:rsidRDefault="003563A9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3563A9" w:rsidRPr="001C7947" w14:paraId="0054D4F3" w14:textId="77777777" w:rsidTr="003563A9">
        <w:tc>
          <w:tcPr>
            <w:tcW w:w="515" w:type="dxa"/>
            <w:vMerge w:val="restart"/>
          </w:tcPr>
          <w:p w14:paraId="05854B6E" w14:textId="77777777" w:rsidR="003563A9" w:rsidRPr="001C7947" w:rsidRDefault="003563A9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 w:val="restart"/>
          </w:tcPr>
          <w:p w14:paraId="65AB5F99" w14:textId="77777777" w:rsidR="003563A9" w:rsidRPr="001C7947" w:rsidRDefault="003563A9" w:rsidP="003563A9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Were the pictures helpful?</w:t>
            </w:r>
          </w:p>
        </w:tc>
        <w:tc>
          <w:tcPr>
            <w:tcW w:w="4486" w:type="dxa"/>
          </w:tcPr>
          <w:p w14:paraId="7A7F69F6" w14:textId="77777777" w:rsidR="003563A9" w:rsidRPr="001C7947" w:rsidRDefault="003563A9" w:rsidP="003563A9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05110C77" w14:textId="77777777" w:rsidR="003563A9" w:rsidRPr="001C7947" w:rsidRDefault="003563A9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180" w:type="dxa"/>
          </w:tcPr>
          <w:p w14:paraId="7A17DBB6" w14:textId="77777777" w:rsidR="003563A9" w:rsidRPr="001C7947" w:rsidRDefault="003563A9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3563A9" w:rsidRPr="001C7947" w14:paraId="6FA9694C" w14:textId="77777777" w:rsidTr="003563A9">
        <w:tc>
          <w:tcPr>
            <w:tcW w:w="515" w:type="dxa"/>
            <w:vMerge/>
          </w:tcPr>
          <w:p w14:paraId="517A1D42" w14:textId="77777777" w:rsidR="003563A9" w:rsidRPr="001C7947" w:rsidRDefault="003563A9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54C1428C" w14:textId="77777777" w:rsidR="003563A9" w:rsidRPr="001C7947" w:rsidRDefault="003563A9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1522C75C" w14:textId="77777777" w:rsidR="003563A9" w:rsidRPr="001C7947" w:rsidRDefault="003563A9" w:rsidP="003563A9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7246C75F" w14:textId="77777777" w:rsidR="003563A9" w:rsidRPr="001C7947" w:rsidRDefault="003563A9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180" w:type="dxa"/>
          </w:tcPr>
          <w:p w14:paraId="205B7522" w14:textId="77777777" w:rsidR="003563A9" w:rsidRPr="001C7947" w:rsidRDefault="003563A9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576B29" w:rsidRPr="001C7947" w14:paraId="49AE9502" w14:textId="77777777" w:rsidTr="003563A9">
        <w:tc>
          <w:tcPr>
            <w:tcW w:w="515" w:type="dxa"/>
          </w:tcPr>
          <w:p w14:paraId="5139818B" w14:textId="77777777" w:rsidR="00576B29" w:rsidRPr="001C7947" w:rsidRDefault="00576B29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</w:tcPr>
          <w:p w14:paraId="262B91EE" w14:textId="77777777" w:rsidR="00576B29" w:rsidRDefault="00576B29" w:rsidP="00576B29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Please look at the sheet in front of you (have a copy of the IFU), and show me any part of  this that gave you difficulties, or was hard to understand? Which of the pictures were not good?</w:t>
            </w:r>
          </w:p>
          <w:p w14:paraId="708A2888" w14:textId="77777777" w:rsidR="00576B29" w:rsidRDefault="00576B29" w:rsidP="00576B29">
            <w:pPr>
              <w:contextualSpacing/>
              <w:rPr>
                <w:rFonts w:eastAsia="Calibri"/>
                <w:i/>
                <w:sz w:val="24"/>
                <w:szCs w:val="24"/>
              </w:rPr>
            </w:pPr>
            <w:r w:rsidRPr="003D23C9">
              <w:rPr>
                <w:rFonts w:eastAsia="Calibri"/>
                <w:i/>
                <w:sz w:val="24"/>
                <w:szCs w:val="24"/>
              </w:rPr>
              <w:t xml:space="preserve">Write the </w:t>
            </w:r>
            <w:r>
              <w:rPr>
                <w:rFonts w:eastAsia="Calibri"/>
                <w:i/>
                <w:sz w:val="24"/>
                <w:szCs w:val="24"/>
              </w:rPr>
              <w:t>Pi</w:t>
            </w:r>
            <w:r w:rsidR="00663D65">
              <w:rPr>
                <w:rFonts w:eastAsia="Calibri"/>
                <w:i/>
                <w:sz w:val="24"/>
                <w:szCs w:val="24"/>
              </w:rPr>
              <w:t>c</w:t>
            </w:r>
            <w:r>
              <w:rPr>
                <w:rFonts w:eastAsia="Calibri"/>
                <w:i/>
                <w:sz w:val="24"/>
                <w:szCs w:val="24"/>
              </w:rPr>
              <w:t>ture</w:t>
            </w:r>
            <w:r w:rsidRPr="003D23C9">
              <w:rPr>
                <w:rFonts w:eastAsia="Calibri"/>
                <w:i/>
                <w:sz w:val="24"/>
                <w:szCs w:val="24"/>
              </w:rPr>
              <w:t xml:space="preserve"> numbe</w:t>
            </w:r>
            <w:r>
              <w:rPr>
                <w:rFonts w:eastAsia="Calibri"/>
                <w:i/>
                <w:sz w:val="24"/>
                <w:szCs w:val="24"/>
              </w:rPr>
              <w:t>r or indicate the Text</w:t>
            </w:r>
            <w:r w:rsidRPr="003D23C9">
              <w:rPr>
                <w:rFonts w:eastAsia="Calibri"/>
                <w:i/>
                <w:sz w:val="24"/>
                <w:szCs w:val="24"/>
              </w:rPr>
              <w:t xml:space="preserve"> and explain</w:t>
            </w:r>
          </w:p>
          <w:p w14:paraId="7F41D7C6" w14:textId="77777777" w:rsidR="0074495C" w:rsidRPr="001C7947" w:rsidRDefault="0074495C" w:rsidP="00576B29">
            <w:pPr>
              <w:contextualSpacing/>
              <w:rPr>
                <w:rFonts w:eastAsia="Calibri"/>
                <w:sz w:val="24"/>
                <w:szCs w:val="24"/>
              </w:rPr>
            </w:pPr>
            <w:r w:rsidRPr="0074495C">
              <w:rPr>
                <w:rFonts w:eastAsia="Calibri"/>
                <w:sz w:val="24"/>
                <w:szCs w:val="24"/>
              </w:rPr>
              <w:br/>
            </w:r>
            <w:r w:rsidR="007B7CA8">
              <w:rPr>
                <w:rFonts w:asciiTheme="majorHAnsi" w:eastAsia="Calibri" w:hAnsiTheme="majorHAnsi" w:cstheme="majorHAnsi"/>
                <w:i/>
                <w:sz w:val="24"/>
                <w:szCs w:val="24"/>
              </w:rPr>
              <w:t>(If no difficulty at all, circle 99)</w:t>
            </w:r>
          </w:p>
        </w:tc>
        <w:tc>
          <w:tcPr>
            <w:tcW w:w="4486" w:type="dxa"/>
          </w:tcPr>
          <w:p w14:paraId="1BFFB633" w14:textId="77777777" w:rsidR="00576B29" w:rsidRDefault="00576B29" w:rsidP="00576B29">
            <w:pPr>
              <w:contextualSpacing/>
              <w:rPr>
                <w:rFonts w:eastAsia="Calibri"/>
                <w:sz w:val="24"/>
                <w:szCs w:val="24"/>
              </w:rPr>
            </w:pPr>
            <w:r w:rsidRPr="00B23806">
              <w:rPr>
                <w:rFonts w:eastAsia="Calibri"/>
                <w:sz w:val="24"/>
                <w:szCs w:val="24"/>
              </w:rPr>
              <w:t>Picture number ____: Explain:__________________________</w:t>
            </w:r>
          </w:p>
          <w:p w14:paraId="3BFD9254" w14:textId="77777777" w:rsidR="00576B29" w:rsidRPr="00B23806" w:rsidRDefault="00576B29" w:rsidP="00576B29">
            <w:pPr>
              <w:contextualSpacing/>
              <w:rPr>
                <w:rFonts w:eastAsia="Calibri"/>
                <w:sz w:val="24"/>
                <w:szCs w:val="24"/>
              </w:rPr>
            </w:pPr>
            <w:r w:rsidRPr="00B23806">
              <w:rPr>
                <w:rFonts w:eastAsia="Calibri"/>
                <w:sz w:val="24"/>
                <w:szCs w:val="24"/>
              </w:rPr>
              <w:t>Picture number ____: Explain:__________________________</w:t>
            </w:r>
          </w:p>
          <w:p w14:paraId="09E36527" w14:textId="77777777" w:rsidR="00576B29" w:rsidRPr="00B23806" w:rsidRDefault="00576B29" w:rsidP="00576B29">
            <w:pPr>
              <w:contextualSpacing/>
              <w:rPr>
                <w:rFonts w:eastAsia="Calibri"/>
                <w:sz w:val="24"/>
                <w:szCs w:val="24"/>
              </w:rPr>
            </w:pPr>
            <w:r w:rsidRPr="00B23806">
              <w:rPr>
                <w:rFonts w:eastAsia="Calibri"/>
                <w:sz w:val="24"/>
                <w:szCs w:val="24"/>
              </w:rPr>
              <w:t>Picture number ____: Explain:__________________________</w:t>
            </w:r>
          </w:p>
          <w:p w14:paraId="73AC4B54" w14:textId="77777777" w:rsidR="00576B29" w:rsidRDefault="00576B29" w:rsidP="00576B29">
            <w:pPr>
              <w:contextualSpacing/>
              <w:rPr>
                <w:rFonts w:eastAsia="Calibri"/>
                <w:sz w:val="24"/>
                <w:szCs w:val="24"/>
              </w:rPr>
            </w:pPr>
            <w:r w:rsidRPr="00B23806">
              <w:rPr>
                <w:rFonts w:eastAsia="Calibri"/>
                <w:sz w:val="24"/>
                <w:szCs w:val="24"/>
              </w:rPr>
              <w:t>Text number ____: Explain:__________________________</w:t>
            </w:r>
          </w:p>
          <w:p w14:paraId="33D2BE44" w14:textId="77777777" w:rsidR="00576B29" w:rsidRDefault="00576B29" w:rsidP="00576B29">
            <w:pPr>
              <w:contextualSpacing/>
              <w:rPr>
                <w:rFonts w:eastAsia="Calibri"/>
                <w:sz w:val="24"/>
                <w:szCs w:val="24"/>
              </w:rPr>
            </w:pPr>
            <w:r w:rsidRPr="00B23806">
              <w:rPr>
                <w:rFonts w:eastAsia="Calibri"/>
                <w:sz w:val="24"/>
                <w:szCs w:val="24"/>
              </w:rPr>
              <w:t>Text number ____: Explain:__________________________</w:t>
            </w:r>
          </w:p>
          <w:p w14:paraId="36DA0E25" w14:textId="77777777" w:rsidR="00576B29" w:rsidRPr="00B23806" w:rsidRDefault="00576B29" w:rsidP="00576B29">
            <w:pPr>
              <w:contextualSpacing/>
              <w:rPr>
                <w:rFonts w:eastAsia="Calibri"/>
                <w:sz w:val="24"/>
                <w:szCs w:val="24"/>
              </w:rPr>
            </w:pPr>
            <w:r w:rsidRPr="00B23806">
              <w:rPr>
                <w:rFonts w:eastAsia="Calibri"/>
                <w:sz w:val="24"/>
                <w:szCs w:val="24"/>
              </w:rPr>
              <w:t>Text number ____: Explain:__________________________</w:t>
            </w:r>
          </w:p>
          <w:p w14:paraId="665D7A4E" w14:textId="77777777" w:rsidR="00576B29" w:rsidRPr="001C7947" w:rsidRDefault="007B7CA8" w:rsidP="003563A9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>
              <w:rPr>
                <w:rFonts w:asciiTheme="majorHAnsi" w:eastAsia="Calibri" w:hAnsiTheme="majorHAnsi" w:cstheme="majorHAnsi"/>
                <w:i/>
                <w:sz w:val="24"/>
                <w:szCs w:val="24"/>
              </w:rPr>
              <w:t>No difficulty at all</w:t>
            </w:r>
          </w:p>
        </w:tc>
        <w:tc>
          <w:tcPr>
            <w:tcW w:w="814" w:type="dxa"/>
          </w:tcPr>
          <w:p w14:paraId="2B29EC83" w14:textId="77777777" w:rsidR="00576B29" w:rsidRDefault="00576B29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  <w:p w14:paraId="02631FD5" w14:textId="77777777" w:rsidR="0074495C" w:rsidRDefault="0074495C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  <w:p w14:paraId="2FC8D15F" w14:textId="77777777" w:rsidR="0074495C" w:rsidRDefault="0074495C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  <w:p w14:paraId="4614FCAF" w14:textId="77777777" w:rsidR="0074495C" w:rsidRDefault="0074495C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  <w:p w14:paraId="2E2EA7E2" w14:textId="77777777" w:rsidR="0074495C" w:rsidRDefault="0074495C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  <w:p w14:paraId="4EEB4891" w14:textId="77777777" w:rsidR="0074495C" w:rsidRDefault="0074495C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  <w:p w14:paraId="334BB6BF" w14:textId="77777777" w:rsidR="0074495C" w:rsidRDefault="0074495C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  <w:p w14:paraId="7AAE8F94" w14:textId="77777777" w:rsidR="0074495C" w:rsidRDefault="0074495C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  <w:p w14:paraId="15C72AF0" w14:textId="77777777" w:rsidR="0074495C" w:rsidRDefault="0074495C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  <w:p w14:paraId="14C6EA91" w14:textId="77777777" w:rsidR="0074495C" w:rsidRDefault="0074495C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  <w:p w14:paraId="2E218B0D" w14:textId="77777777" w:rsidR="0074495C" w:rsidRDefault="0074495C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  <w:p w14:paraId="57E04B69" w14:textId="77777777" w:rsidR="0074495C" w:rsidRDefault="0074495C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  <w:p w14:paraId="52B9E53E" w14:textId="77777777" w:rsidR="0074495C" w:rsidRPr="001C7947" w:rsidRDefault="0074495C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99</w:t>
            </w:r>
          </w:p>
        </w:tc>
        <w:tc>
          <w:tcPr>
            <w:tcW w:w="1180" w:type="dxa"/>
          </w:tcPr>
          <w:p w14:paraId="409C5D28" w14:textId="77777777" w:rsidR="00576B29" w:rsidRPr="001C7947" w:rsidRDefault="00576B29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B23806" w:rsidRPr="001C7947" w14:paraId="76F92109" w14:textId="77777777" w:rsidTr="003563A9">
        <w:tc>
          <w:tcPr>
            <w:tcW w:w="515" w:type="dxa"/>
            <w:vMerge w:val="restart"/>
          </w:tcPr>
          <w:p w14:paraId="49974086" w14:textId="77777777" w:rsidR="00B23806" w:rsidRPr="001C7947" w:rsidRDefault="00B23806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 w:val="restart"/>
          </w:tcPr>
          <w:p w14:paraId="4A932381" w14:textId="77777777" w:rsidR="00B23806" w:rsidRPr="001C7947" w:rsidRDefault="00B23806" w:rsidP="003563A9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Was the device easy to use?</w:t>
            </w:r>
          </w:p>
        </w:tc>
        <w:tc>
          <w:tcPr>
            <w:tcW w:w="4486" w:type="dxa"/>
          </w:tcPr>
          <w:p w14:paraId="09C5E901" w14:textId="77777777" w:rsidR="00B23806" w:rsidRPr="001C7947" w:rsidRDefault="00B23806" w:rsidP="003563A9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08887660" w14:textId="77777777" w:rsidR="00B23806" w:rsidRPr="001C7947" w:rsidRDefault="00B23806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180" w:type="dxa"/>
          </w:tcPr>
          <w:p w14:paraId="7631FE63" w14:textId="77777777" w:rsidR="00B23806" w:rsidRPr="001C7947" w:rsidRDefault="00B23806" w:rsidP="00144922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SimSun"/>
                <w:sz w:val="24"/>
                <w:szCs w:val="24"/>
              </w:rPr>
              <w:t>→</w:t>
            </w:r>
            <w:r>
              <w:rPr>
                <w:rFonts w:eastAsia="Calibri"/>
                <w:sz w:val="24"/>
                <w:szCs w:val="24"/>
              </w:rPr>
              <w:t xml:space="preserve"> </w:t>
            </w:r>
            <w:r w:rsidR="00144922">
              <w:rPr>
                <w:rFonts w:eastAsia="Calibri"/>
                <w:sz w:val="24"/>
                <w:szCs w:val="24"/>
              </w:rPr>
              <w:t>D</w:t>
            </w:r>
            <w:r>
              <w:rPr>
                <w:rFonts w:eastAsia="Calibri"/>
                <w:sz w:val="24"/>
                <w:szCs w:val="24"/>
              </w:rPr>
              <w:t>8</w:t>
            </w:r>
          </w:p>
        </w:tc>
      </w:tr>
      <w:tr w:rsidR="00B23806" w:rsidRPr="001C7947" w14:paraId="5E4659DA" w14:textId="77777777" w:rsidTr="003563A9">
        <w:tc>
          <w:tcPr>
            <w:tcW w:w="515" w:type="dxa"/>
            <w:vMerge/>
          </w:tcPr>
          <w:p w14:paraId="4E7546E3" w14:textId="77777777" w:rsidR="00B23806" w:rsidRPr="001C7947" w:rsidRDefault="00B23806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042D4C9C" w14:textId="77777777" w:rsidR="00B23806" w:rsidRPr="001C7947" w:rsidRDefault="00B23806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58E09D7D" w14:textId="77777777" w:rsidR="00B23806" w:rsidRPr="001C7947" w:rsidRDefault="00B23806" w:rsidP="003563A9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3C06B3AE" w14:textId="77777777" w:rsidR="00B23806" w:rsidRPr="001C7947" w:rsidRDefault="00B23806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180" w:type="dxa"/>
          </w:tcPr>
          <w:p w14:paraId="6827E9EF" w14:textId="77777777" w:rsidR="00B23806" w:rsidRPr="001C7947" w:rsidRDefault="00B23806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B23806" w:rsidRPr="001C7947" w14:paraId="3BE22A51" w14:textId="77777777" w:rsidTr="003563A9">
        <w:tc>
          <w:tcPr>
            <w:tcW w:w="515" w:type="dxa"/>
          </w:tcPr>
          <w:p w14:paraId="4BF1ECD7" w14:textId="77777777" w:rsidR="00B23806" w:rsidRPr="001C7947" w:rsidRDefault="00B23806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</w:tcPr>
          <w:p w14:paraId="1B17DC7C" w14:textId="77777777" w:rsidR="00B23806" w:rsidRPr="001C7947" w:rsidRDefault="00B23806" w:rsidP="003563A9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If NO, please explain the steps that were difficult or confusing</w:t>
            </w:r>
          </w:p>
          <w:p w14:paraId="7D72357E" w14:textId="77777777" w:rsidR="00B23806" w:rsidRPr="001C7947" w:rsidRDefault="00B23806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217B28AC" w14:textId="77777777" w:rsidR="00B23806" w:rsidRPr="001C7947" w:rsidRDefault="00B23806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  <w:p w14:paraId="0CD418BE" w14:textId="77777777" w:rsidR="00B23806" w:rsidRDefault="00B23806" w:rsidP="003563A9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Step</w:t>
            </w:r>
            <w:r>
              <w:rPr>
                <w:rFonts w:eastAsia="Calibri"/>
                <w:sz w:val="24"/>
                <w:szCs w:val="24"/>
              </w:rPr>
              <w:t xml:space="preserve"> number:</w:t>
            </w:r>
            <w:r w:rsidR="00576B29">
              <w:rPr>
                <w:rFonts w:eastAsia="Calibri"/>
                <w:sz w:val="24"/>
                <w:szCs w:val="24"/>
              </w:rPr>
              <w:t>-------</w:t>
            </w:r>
          </w:p>
          <w:p w14:paraId="3FC5E4B9" w14:textId="77777777" w:rsidR="00576B29" w:rsidRPr="001C7947" w:rsidRDefault="00576B29" w:rsidP="00576B29">
            <w:pPr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Explain:</w:t>
            </w:r>
            <w:r w:rsidRPr="001C7947">
              <w:rPr>
                <w:rFonts w:eastAsia="Calibri"/>
                <w:sz w:val="24"/>
                <w:szCs w:val="24"/>
              </w:rPr>
              <w:t xml:space="preserve"> -----------------</w:t>
            </w:r>
            <w:r>
              <w:rPr>
                <w:rFonts w:eastAsia="Calibri"/>
                <w:sz w:val="24"/>
                <w:szCs w:val="24"/>
              </w:rPr>
              <w:t>---------------------------</w:t>
            </w:r>
          </w:p>
          <w:p w14:paraId="25E473C9" w14:textId="77777777" w:rsidR="00B23806" w:rsidRPr="001C7947" w:rsidRDefault="00B23806" w:rsidP="00B23806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Step</w:t>
            </w:r>
            <w:r>
              <w:rPr>
                <w:rFonts w:eastAsia="Calibri"/>
                <w:sz w:val="24"/>
                <w:szCs w:val="24"/>
              </w:rPr>
              <w:t xml:space="preserve"> number:</w:t>
            </w:r>
            <w:r w:rsidR="00576B29">
              <w:rPr>
                <w:rFonts w:eastAsia="Calibri"/>
                <w:sz w:val="24"/>
                <w:szCs w:val="24"/>
              </w:rPr>
              <w:t>-------</w:t>
            </w:r>
          </w:p>
          <w:p w14:paraId="483AB30C" w14:textId="77777777" w:rsidR="00576B29" w:rsidRPr="001C7947" w:rsidRDefault="00576B29" w:rsidP="00576B29">
            <w:pPr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Explain:</w:t>
            </w:r>
            <w:r w:rsidRPr="001C7947">
              <w:rPr>
                <w:rFonts w:eastAsia="Calibri"/>
                <w:sz w:val="24"/>
                <w:szCs w:val="24"/>
              </w:rPr>
              <w:t xml:space="preserve"> -----------------</w:t>
            </w:r>
            <w:r>
              <w:rPr>
                <w:rFonts w:eastAsia="Calibri"/>
                <w:sz w:val="24"/>
                <w:szCs w:val="24"/>
              </w:rPr>
              <w:t>---------------------------</w:t>
            </w:r>
          </w:p>
          <w:p w14:paraId="0EF3A2B6" w14:textId="77777777" w:rsidR="00B23806" w:rsidRDefault="00B23806" w:rsidP="00B23806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Step</w:t>
            </w:r>
            <w:r>
              <w:rPr>
                <w:rFonts w:eastAsia="Calibri"/>
                <w:sz w:val="24"/>
                <w:szCs w:val="24"/>
              </w:rPr>
              <w:t xml:space="preserve"> number:</w:t>
            </w:r>
            <w:r w:rsidR="00576B29">
              <w:rPr>
                <w:rFonts w:eastAsia="Calibri"/>
                <w:sz w:val="24"/>
                <w:szCs w:val="24"/>
              </w:rPr>
              <w:t>-------</w:t>
            </w:r>
          </w:p>
          <w:p w14:paraId="33B5E14E" w14:textId="77777777" w:rsidR="00576B29" w:rsidRPr="001C7947" w:rsidRDefault="00576B29" w:rsidP="00B23806">
            <w:pPr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Explain:</w:t>
            </w:r>
            <w:r w:rsidRPr="001C7947">
              <w:rPr>
                <w:rFonts w:eastAsia="Calibri"/>
                <w:sz w:val="24"/>
                <w:szCs w:val="24"/>
              </w:rPr>
              <w:t xml:space="preserve"> -----------------</w:t>
            </w:r>
            <w:r>
              <w:rPr>
                <w:rFonts w:eastAsia="Calibri"/>
                <w:sz w:val="24"/>
                <w:szCs w:val="24"/>
              </w:rPr>
              <w:t>---------------------------</w:t>
            </w:r>
          </w:p>
          <w:p w14:paraId="63914839" w14:textId="77777777" w:rsidR="00B23806" w:rsidRPr="001C7947" w:rsidRDefault="00B23806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814" w:type="dxa"/>
          </w:tcPr>
          <w:p w14:paraId="578C9935" w14:textId="77777777" w:rsidR="00B23806" w:rsidRPr="001C7947" w:rsidRDefault="00B23806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180" w:type="dxa"/>
          </w:tcPr>
          <w:p w14:paraId="47DE72AD" w14:textId="77777777" w:rsidR="00B23806" w:rsidRPr="001C7947" w:rsidRDefault="00B23806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B23806" w:rsidRPr="001C7947" w14:paraId="684B7494" w14:textId="77777777" w:rsidTr="003563A9">
        <w:tc>
          <w:tcPr>
            <w:tcW w:w="515" w:type="dxa"/>
            <w:vMerge w:val="restart"/>
          </w:tcPr>
          <w:p w14:paraId="6E7E4C99" w14:textId="77777777" w:rsidR="00B23806" w:rsidRPr="001C7947" w:rsidRDefault="00B23806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 w:val="restart"/>
          </w:tcPr>
          <w:p w14:paraId="7E4D8E5A" w14:textId="77777777" w:rsidR="00B23806" w:rsidRPr="001C7947" w:rsidRDefault="00B23806" w:rsidP="003563A9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Were you confident with performing this test on your own?</w:t>
            </w:r>
          </w:p>
        </w:tc>
        <w:tc>
          <w:tcPr>
            <w:tcW w:w="4486" w:type="dxa"/>
          </w:tcPr>
          <w:p w14:paraId="005B0DCF" w14:textId="77777777" w:rsidR="00B23806" w:rsidRPr="001C7947" w:rsidRDefault="00B23806" w:rsidP="003563A9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402D5C19" w14:textId="77777777" w:rsidR="00B23806" w:rsidRPr="001C7947" w:rsidRDefault="00B23806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180" w:type="dxa"/>
          </w:tcPr>
          <w:p w14:paraId="2732F0C5" w14:textId="77777777" w:rsidR="00B23806" w:rsidRPr="001C7947" w:rsidRDefault="00B23806" w:rsidP="00144922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SimSun"/>
                <w:sz w:val="24"/>
                <w:szCs w:val="24"/>
              </w:rPr>
              <w:t>→</w:t>
            </w:r>
            <w:r>
              <w:rPr>
                <w:rFonts w:eastAsia="Calibri"/>
                <w:sz w:val="24"/>
                <w:szCs w:val="24"/>
              </w:rPr>
              <w:t xml:space="preserve"> </w:t>
            </w:r>
            <w:r w:rsidR="00144922">
              <w:rPr>
                <w:rFonts w:eastAsia="Calibri"/>
                <w:sz w:val="24"/>
                <w:szCs w:val="24"/>
              </w:rPr>
              <w:t>D</w:t>
            </w:r>
            <w:r>
              <w:rPr>
                <w:rFonts w:eastAsia="Calibri"/>
                <w:sz w:val="24"/>
                <w:szCs w:val="24"/>
              </w:rPr>
              <w:t>10</w:t>
            </w:r>
          </w:p>
        </w:tc>
      </w:tr>
      <w:tr w:rsidR="00B23806" w:rsidRPr="001C7947" w14:paraId="01BBD21C" w14:textId="77777777" w:rsidTr="003563A9">
        <w:tc>
          <w:tcPr>
            <w:tcW w:w="515" w:type="dxa"/>
            <w:vMerge/>
          </w:tcPr>
          <w:p w14:paraId="31C448C1" w14:textId="77777777" w:rsidR="00B23806" w:rsidRPr="001C7947" w:rsidRDefault="00B23806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5227D8AC" w14:textId="77777777" w:rsidR="00B23806" w:rsidRPr="001C7947" w:rsidRDefault="00B23806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5DB0200A" w14:textId="77777777" w:rsidR="00B23806" w:rsidRPr="001C7947" w:rsidRDefault="00B23806" w:rsidP="006A41CD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48CA0C81" w14:textId="77777777" w:rsidR="00B23806" w:rsidRPr="001C7947" w:rsidRDefault="00B23806" w:rsidP="006A41CD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180" w:type="dxa"/>
          </w:tcPr>
          <w:p w14:paraId="0A4E87C9" w14:textId="77777777" w:rsidR="00B23806" w:rsidRPr="001C7947" w:rsidRDefault="00B23806" w:rsidP="003563A9">
            <w:pPr>
              <w:contextualSpacing/>
              <w:rPr>
                <w:rFonts w:eastAsia="SimSun"/>
                <w:sz w:val="24"/>
                <w:szCs w:val="24"/>
              </w:rPr>
            </w:pPr>
          </w:p>
        </w:tc>
      </w:tr>
      <w:tr w:rsidR="00B23806" w:rsidRPr="001C7947" w14:paraId="224FF06C" w14:textId="77777777" w:rsidTr="003563A9">
        <w:tc>
          <w:tcPr>
            <w:tcW w:w="515" w:type="dxa"/>
            <w:vMerge/>
          </w:tcPr>
          <w:p w14:paraId="1D783678" w14:textId="77777777" w:rsidR="00B23806" w:rsidRPr="001C7947" w:rsidRDefault="00B23806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27CE5936" w14:textId="77777777" w:rsidR="00B23806" w:rsidRPr="001C7947" w:rsidRDefault="00B23806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32413F44" w14:textId="77777777" w:rsidR="00B23806" w:rsidRPr="001C7947" w:rsidRDefault="00B23806" w:rsidP="003563A9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Not sure</w:t>
            </w:r>
          </w:p>
        </w:tc>
        <w:tc>
          <w:tcPr>
            <w:tcW w:w="814" w:type="dxa"/>
          </w:tcPr>
          <w:p w14:paraId="0C24D498" w14:textId="77777777" w:rsidR="00B23806" w:rsidRPr="001C7947" w:rsidRDefault="00B23806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9</w:t>
            </w:r>
          </w:p>
        </w:tc>
        <w:tc>
          <w:tcPr>
            <w:tcW w:w="1180" w:type="dxa"/>
          </w:tcPr>
          <w:p w14:paraId="7BFC8A3B" w14:textId="77777777" w:rsidR="00B23806" w:rsidRPr="001C7947" w:rsidRDefault="00B23806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B23806" w:rsidRPr="001C7947" w14:paraId="57C8DD10" w14:textId="77777777" w:rsidTr="003563A9">
        <w:tc>
          <w:tcPr>
            <w:tcW w:w="515" w:type="dxa"/>
          </w:tcPr>
          <w:p w14:paraId="6FC723CB" w14:textId="77777777" w:rsidR="00B23806" w:rsidRPr="001C7947" w:rsidRDefault="00B23806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</w:tcPr>
          <w:p w14:paraId="45B5044D" w14:textId="77777777" w:rsidR="00B23806" w:rsidRPr="001C7947" w:rsidRDefault="00B23806" w:rsidP="003563A9">
            <w:pPr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If NO or Not Sure,</w:t>
            </w:r>
            <w:r w:rsidRPr="001C7947">
              <w:rPr>
                <w:rFonts w:eastAsia="Calibri"/>
                <w:sz w:val="24"/>
                <w:szCs w:val="24"/>
              </w:rPr>
              <w:t xml:space="preserve"> please explain why you were not?</w:t>
            </w:r>
          </w:p>
        </w:tc>
        <w:tc>
          <w:tcPr>
            <w:tcW w:w="4486" w:type="dxa"/>
          </w:tcPr>
          <w:p w14:paraId="4C72EAFE" w14:textId="77777777" w:rsidR="00B23806" w:rsidRPr="001C7947" w:rsidRDefault="00B23806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  <w:p w14:paraId="6FADF720" w14:textId="77777777" w:rsidR="00B23806" w:rsidRPr="001C7947" w:rsidRDefault="00B23806" w:rsidP="003563A9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--------------------------------------------------------</w:t>
            </w:r>
          </w:p>
          <w:p w14:paraId="7FEE7331" w14:textId="77777777" w:rsidR="00B23806" w:rsidRPr="001C7947" w:rsidRDefault="00B23806" w:rsidP="003563A9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--------------------------------------------------------</w:t>
            </w:r>
          </w:p>
          <w:p w14:paraId="79C626A4" w14:textId="77777777" w:rsidR="00B23806" w:rsidRPr="001C7947" w:rsidRDefault="00B23806" w:rsidP="003563A9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--------------------------------------------------------</w:t>
            </w:r>
          </w:p>
        </w:tc>
        <w:tc>
          <w:tcPr>
            <w:tcW w:w="814" w:type="dxa"/>
          </w:tcPr>
          <w:p w14:paraId="41C56DEB" w14:textId="77777777" w:rsidR="00B23806" w:rsidRPr="001C7947" w:rsidRDefault="00B23806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180" w:type="dxa"/>
          </w:tcPr>
          <w:p w14:paraId="4E16B274" w14:textId="77777777" w:rsidR="00B23806" w:rsidRPr="001C7947" w:rsidRDefault="00B23806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2B835D57" w14:textId="77777777" w:rsidTr="003563A9">
        <w:tc>
          <w:tcPr>
            <w:tcW w:w="515" w:type="dxa"/>
            <w:vMerge w:val="restart"/>
          </w:tcPr>
          <w:p w14:paraId="4FD58F3F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 w:val="restart"/>
          </w:tcPr>
          <w:p w14:paraId="4EE534F5" w14:textId="77777777" w:rsidR="002578DD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What should you do if you have a negative result?</w:t>
            </w:r>
          </w:p>
          <w:p w14:paraId="4A2D895F" w14:textId="77777777" w:rsidR="002578DD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  <w:p w14:paraId="4FFBF0B4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lastRenderedPageBreak/>
              <w:t>(Multiple choice answer)</w:t>
            </w:r>
          </w:p>
        </w:tc>
        <w:tc>
          <w:tcPr>
            <w:tcW w:w="4486" w:type="dxa"/>
          </w:tcPr>
          <w:p w14:paraId="0F4E1883" w14:textId="77777777" w:rsidR="002578DD" w:rsidRPr="001C7947" w:rsidRDefault="002578DD" w:rsidP="006A41C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T</w:t>
            </w:r>
            <w:r w:rsidRPr="001C7947">
              <w:rPr>
                <w:sz w:val="24"/>
                <w:szCs w:val="24"/>
              </w:rPr>
              <w:t>ry another self- test</w:t>
            </w:r>
          </w:p>
        </w:tc>
        <w:tc>
          <w:tcPr>
            <w:tcW w:w="814" w:type="dxa"/>
          </w:tcPr>
          <w:p w14:paraId="420F1B61" w14:textId="77777777" w:rsidR="002578DD" w:rsidRPr="001C7947" w:rsidRDefault="002578DD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180" w:type="dxa"/>
          </w:tcPr>
          <w:p w14:paraId="589A1E25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73C0C780" w14:textId="77777777" w:rsidTr="003563A9">
        <w:tc>
          <w:tcPr>
            <w:tcW w:w="515" w:type="dxa"/>
            <w:vMerge/>
          </w:tcPr>
          <w:p w14:paraId="69A09BA9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5180800E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49BD74DF" w14:textId="77777777" w:rsidR="002578DD" w:rsidRPr="001C7947" w:rsidRDefault="002578DD" w:rsidP="003563A9">
            <w:pPr>
              <w:jc w:val="right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Test</w:t>
            </w:r>
            <w:r w:rsidRPr="001C7947">
              <w:rPr>
                <w:rFonts w:eastAsia="Times New Roman"/>
                <w:sz w:val="24"/>
                <w:szCs w:val="24"/>
              </w:rPr>
              <w:t xml:space="preserve"> again after 3 months</w:t>
            </w:r>
          </w:p>
        </w:tc>
        <w:tc>
          <w:tcPr>
            <w:tcW w:w="814" w:type="dxa"/>
          </w:tcPr>
          <w:p w14:paraId="04397C69" w14:textId="77777777" w:rsidR="002578DD" w:rsidRPr="001C7947" w:rsidRDefault="002578DD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1180" w:type="dxa"/>
          </w:tcPr>
          <w:p w14:paraId="2C66831D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3DBEC621" w14:textId="77777777" w:rsidTr="003563A9">
        <w:tc>
          <w:tcPr>
            <w:tcW w:w="515" w:type="dxa"/>
            <w:vMerge/>
          </w:tcPr>
          <w:p w14:paraId="45B25CC8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669E320E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5DF33546" w14:textId="77777777" w:rsidR="002578DD" w:rsidRPr="001C7947" w:rsidRDefault="002578DD" w:rsidP="003563A9">
            <w:pPr>
              <w:jc w:val="right"/>
              <w:rPr>
                <w:sz w:val="24"/>
                <w:szCs w:val="24"/>
              </w:rPr>
            </w:pPr>
            <w:r w:rsidRPr="001C794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Visit HTC or health facility to test again for </w:t>
            </w:r>
            <w:r>
              <w:rPr>
                <w:sz w:val="24"/>
                <w:szCs w:val="24"/>
              </w:rPr>
              <w:lastRenderedPageBreak/>
              <w:t>confirmatory</w:t>
            </w:r>
          </w:p>
        </w:tc>
        <w:tc>
          <w:tcPr>
            <w:tcW w:w="814" w:type="dxa"/>
          </w:tcPr>
          <w:p w14:paraId="564FB7BD" w14:textId="77777777" w:rsidR="002578DD" w:rsidRPr="001C7947" w:rsidRDefault="002578DD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lastRenderedPageBreak/>
              <w:t>3</w:t>
            </w:r>
          </w:p>
        </w:tc>
        <w:tc>
          <w:tcPr>
            <w:tcW w:w="1180" w:type="dxa"/>
          </w:tcPr>
          <w:p w14:paraId="4B48AA6C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21F9C2E9" w14:textId="77777777" w:rsidTr="003563A9">
        <w:tc>
          <w:tcPr>
            <w:tcW w:w="515" w:type="dxa"/>
            <w:vMerge/>
          </w:tcPr>
          <w:p w14:paraId="5AC3B21C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2094B903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048A5D98" w14:textId="77777777" w:rsidR="002578DD" w:rsidRPr="001C7947" w:rsidRDefault="002578DD" w:rsidP="003563A9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Do nothing</w:t>
            </w:r>
          </w:p>
        </w:tc>
        <w:tc>
          <w:tcPr>
            <w:tcW w:w="814" w:type="dxa"/>
          </w:tcPr>
          <w:p w14:paraId="4B3537DB" w14:textId="77777777" w:rsidR="002578DD" w:rsidRPr="001C7947" w:rsidRDefault="002578DD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4</w:t>
            </w:r>
          </w:p>
        </w:tc>
        <w:tc>
          <w:tcPr>
            <w:tcW w:w="1180" w:type="dxa"/>
          </w:tcPr>
          <w:p w14:paraId="53ACA9C5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3934B350" w14:textId="77777777" w:rsidTr="003563A9">
        <w:tc>
          <w:tcPr>
            <w:tcW w:w="515" w:type="dxa"/>
            <w:vMerge/>
          </w:tcPr>
          <w:p w14:paraId="05B71E0B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5D0844B7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21410D94" w14:textId="77777777" w:rsidR="002578DD" w:rsidRPr="001C7947" w:rsidRDefault="002578DD" w:rsidP="003563A9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Don’t know</w:t>
            </w:r>
          </w:p>
        </w:tc>
        <w:tc>
          <w:tcPr>
            <w:tcW w:w="814" w:type="dxa"/>
          </w:tcPr>
          <w:p w14:paraId="57B2AC39" w14:textId="77777777" w:rsidR="002578DD" w:rsidRPr="001C7947" w:rsidRDefault="002578DD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9</w:t>
            </w:r>
          </w:p>
        </w:tc>
        <w:tc>
          <w:tcPr>
            <w:tcW w:w="1180" w:type="dxa"/>
          </w:tcPr>
          <w:p w14:paraId="7C85EF27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00A7E3A4" w14:textId="77777777" w:rsidTr="003563A9">
        <w:tc>
          <w:tcPr>
            <w:tcW w:w="515" w:type="dxa"/>
            <w:vMerge/>
          </w:tcPr>
          <w:p w14:paraId="35CFDF8D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02BFF5C0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19436BD8" w14:textId="77777777" w:rsidR="002578DD" w:rsidRPr="001C7947" w:rsidRDefault="002578DD" w:rsidP="00A85B2D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Others (specify)</w:t>
            </w:r>
          </w:p>
          <w:p w14:paraId="4A8CED93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……………………………</w:t>
            </w:r>
            <w:r>
              <w:rPr>
                <w:rFonts w:eastAsia="Times New Roman"/>
                <w:sz w:val="24"/>
                <w:szCs w:val="24"/>
              </w:rPr>
              <w:t>……………………………………</w:t>
            </w:r>
          </w:p>
        </w:tc>
        <w:tc>
          <w:tcPr>
            <w:tcW w:w="814" w:type="dxa"/>
          </w:tcPr>
          <w:p w14:paraId="1B830269" w14:textId="77777777" w:rsidR="002578DD" w:rsidRPr="001C7947" w:rsidRDefault="002578DD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98</w:t>
            </w:r>
          </w:p>
        </w:tc>
        <w:tc>
          <w:tcPr>
            <w:tcW w:w="1180" w:type="dxa"/>
          </w:tcPr>
          <w:p w14:paraId="0C00401A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55B28A7E" w14:textId="77777777" w:rsidTr="003563A9">
        <w:tc>
          <w:tcPr>
            <w:tcW w:w="515" w:type="dxa"/>
            <w:vMerge w:val="restart"/>
          </w:tcPr>
          <w:p w14:paraId="43D4B4EA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 w:val="restart"/>
          </w:tcPr>
          <w:p w14:paraId="522D4089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What should you do if you have a reactive result?</w:t>
            </w:r>
          </w:p>
          <w:p w14:paraId="2D11B0AC" w14:textId="77777777" w:rsidR="002578DD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  <w:p w14:paraId="1AB3755A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(Multiple choice answer)</w:t>
            </w:r>
          </w:p>
        </w:tc>
        <w:tc>
          <w:tcPr>
            <w:tcW w:w="4486" w:type="dxa"/>
          </w:tcPr>
          <w:p w14:paraId="71A9C061" w14:textId="77777777" w:rsidR="002578DD" w:rsidRPr="001C7947" w:rsidRDefault="002578DD" w:rsidP="003563A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 w:rsidRPr="001C7947">
              <w:rPr>
                <w:sz w:val="24"/>
                <w:szCs w:val="24"/>
              </w:rPr>
              <w:t>ry another self- test</w:t>
            </w:r>
          </w:p>
        </w:tc>
        <w:tc>
          <w:tcPr>
            <w:tcW w:w="814" w:type="dxa"/>
          </w:tcPr>
          <w:p w14:paraId="18463C68" w14:textId="77777777" w:rsidR="002578DD" w:rsidRPr="001C7947" w:rsidRDefault="002578DD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180" w:type="dxa"/>
          </w:tcPr>
          <w:p w14:paraId="59881C4D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736AC8AA" w14:textId="77777777" w:rsidTr="003563A9">
        <w:tc>
          <w:tcPr>
            <w:tcW w:w="515" w:type="dxa"/>
            <w:vMerge/>
          </w:tcPr>
          <w:p w14:paraId="3D77D96B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39DCA8F3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614A4C44" w14:textId="77777777" w:rsidR="002578DD" w:rsidRPr="001C7947" w:rsidRDefault="002578DD" w:rsidP="003563A9">
            <w:pPr>
              <w:jc w:val="right"/>
              <w:rPr>
                <w:sz w:val="24"/>
                <w:szCs w:val="24"/>
              </w:rPr>
            </w:pPr>
            <w:r w:rsidRPr="001C7947">
              <w:rPr>
                <w:sz w:val="24"/>
                <w:szCs w:val="24"/>
              </w:rPr>
              <w:t xml:space="preserve">Visit  HTC or Health facility to test again </w:t>
            </w:r>
            <w:r>
              <w:rPr>
                <w:sz w:val="24"/>
                <w:szCs w:val="24"/>
              </w:rPr>
              <w:t xml:space="preserve">for </w:t>
            </w:r>
            <w:r w:rsidRPr="001C7947">
              <w:rPr>
                <w:sz w:val="24"/>
                <w:szCs w:val="24"/>
              </w:rPr>
              <w:t>confirmatory</w:t>
            </w:r>
          </w:p>
        </w:tc>
        <w:tc>
          <w:tcPr>
            <w:tcW w:w="814" w:type="dxa"/>
          </w:tcPr>
          <w:p w14:paraId="7A5CAC4F" w14:textId="77777777" w:rsidR="002578DD" w:rsidRPr="001C7947" w:rsidRDefault="002578DD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1180" w:type="dxa"/>
          </w:tcPr>
          <w:p w14:paraId="504B4A36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2672370A" w14:textId="77777777" w:rsidTr="003563A9">
        <w:tc>
          <w:tcPr>
            <w:tcW w:w="515" w:type="dxa"/>
            <w:vMerge/>
          </w:tcPr>
          <w:p w14:paraId="62A113CC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588164A1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76FE676D" w14:textId="77777777" w:rsidR="002578DD" w:rsidRPr="001C7947" w:rsidRDefault="002578DD" w:rsidP="003563A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Pr="001C7947">
              <w:rPr>
                <w:sz w:val="24"/>
                <w:szCs w:val="24"/>
              </w:rPr>
              <w:t>eek counselling</w:t>
            </w:r>
            <w:r>
              <w:rPr>
                <w:sz w:val="24"/>
                <w:szCs w:val="24"/>
              </w:rPr>
              <w:t xml:space="preserve"> from others (health care workers, friends, peers, etc.)</w:t>
            </w:r>
          </w:p>
        </w:tc>
        <w:tc>
          <w:tcPr>
            <w:tcW w:w="814" w:type="dxa"/>
          </w:tcPr>
          <w:p w14:paraId="18D2B2DE" w14:textId="77777777" w:rsidR="002578DD" w:rsidRPr="001C7947" w:rsidRDefault="002578DD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3</w:t>
            </w:r>
          </w:p>
        </w:tc>
        <w:tc>
          <w:tcPr>
            <w:tcW w:w="1180" w:type="dxa"/>
          </w:tcPr>
          <w:p w14:paraId="6624A246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4F18B3E0" w14:textId="77777777" w:rsidTr="003563A9">
        <w:tc>
          <w:tcPr>
            <w:tcW w:w="515" w:type="dxa"/>
            <w:vMerge/>
          </w:tcPr>
          <w:p w14:paraId="06B64BC9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1A8606A2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22B93990" w14:textId="77777777" w:rsidR="002578DD" w:rsidRPr="001C7947" w:rsidRDefault="002578DD" w:rsidP="003563A9">
            <w:pPr>
              <w:jc w:val="right"/>
              <w:rPr>
                <w:sz w:val="24"/>
                <w:szCs w:val="24"/>
              </w:rPr>
            </w:pPr>
            <w:r w:rsidRPr="001C7947">
              <w:rPr>
                <w:sz w:val="24"/>
                <w:szCs w:val="24"/>
              </w:rPr>
              <w:t>Do nothing</w:t>
            </w:r>
          </w:p>
        </w:tc>
        <w:tc>
          <w:tcPr>
            <w:tcW w:w="814" w:type="dxa"/>
          </w:tcPr>
          <w:p w14:paraId="36E21272" w14:textId="77777777" w:rsidR="002578DD" w:rsidRPr="001C7947" w:rsidRDefault="002578DD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4</w:t>
            </w:r>
          </w:p>
        </w:tc>
        <w:tc>
          <w:tcPr>
            <w:tcW w:w="1180" w:type="dxa"/>
          </w:tcPr>
          <w:p w14:paraId="19EA5DAF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37027757" w14:textId="77777777" w:rsidTr="003563A9">
        <w:tc>
          <w:tcPr>
            <w:tcW w:w="515" w:type="dxa"/>
            <w:vMerge/>
          </w:tcPr>
          <w:p w14:paraId="01B98626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455C1740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78F4DBF9" w14:textId="77777777" w:rsidR="002578DD" w:rsidRPr="001C7947" w:rsidRDefault="002578DD" w:rsidP="003563A9">
            <w:pPr>
              <w:jc w:val="right"/>
              <w:rPr>
                <w:sz w:val="24"/>
                <w:szCs w:val="24"/>
              </w:rPr>
            </w:pPr>
            <w:r w:rsidRPr="001C7947">
              <w:rPr>
                <w:sz w:val="24"/>
                <w:szCs w:val="24"/>
              </w:rPr>
              <w:t xml:space="preserve">Don’t know </w:t>
            </w:r>
          </w:p>
        </w:tc>
        <w:tc>
          <w:tcPr>
            <w:tcW w:w="814" w:type="dxa"/>
          </w:tcPr>
          <w:p w14:paraId="64A7DB9C" w14:textId="77777777" w:rsidR="002578DD" w:rsidRPr="001C7947" w:rsidRDefault="002578DD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9</w:t>
            </w:r>
          </w:p>
        </w:tc>
        <w:tc>
          <w:tcPr>
            <w:tcW w:w="1180" w:type="dxa"/>
          </w:tcPr>
          <w:p w14:paraId="16A0EF21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12275510" w14:textId="77777777" w:rsidTr="003563A9">
        <w:tc>
          <w:tcPr>
            <w:tcW w:w="515" w:type="dxa"/>
            <w:vMerge/>
          </w:tcPr>
          <w:p w14:paraId="74A920D7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175DC8F3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03F2DB09" w14:textId="77777777" w:rsidR="002578DD" w:rsidRPr="001C7947" w:rsidRDefault="002578DD" w:rsidP="00A85B2D">
            <w:pPr>
              <w:jc w:val="right"/>
              <w:rPr>
                <w:sz w:val="24"/>
                <w:szCs w:val="24"/>
              </w:rPr>
            </w:pPr>
            <w:r w:rsidRPr="001C7947">
              <w:rPr>
                <w:sz w:val="24"/>
                <w:szCs w:val="24"/>
              </w:rPr>
              <w:t>Other (please specify)</w:t>
            </w:r>
          </w:p>
          <w:p w14:paraId="16C9AA0F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sz w:val="24"/>
                <w:szCs w:val="24"/>
              </w:rPr>
              <w:t>………………………………</w:t>
            </w:r>
            <w:r>
              <w:rPr>
                <w:sz w:val="24"/>
                <w:szCs w:val="24"/>
              </w:rPr>
              <w:t>…………………………………</w:t>
            </w:r>
          </w:p>
        </w:tc>
        <w:tc>
          <w:tcPr>
            <w:tcW w:w="814" w:type="dxa"/>
          </w:tcPr>
          <w:p w14:paraId="518DC75B" w14:textId="77777777" w:rsidR="002578DD" w:rsidRPr="001C7947" w:rsidRDefault="002578DD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98</w:t>
            </w:r>
          </w:p>
        </w:tc>
        <w:tc>
          <w:tcPr>
            <w:tcW w:w="1180" w:type="dxa"/>
          </w:tcPr>
          <w:p w14:paraId="4725D9F5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558EFE8E" w14:textId="77777777" w:rsidTr="003563A9">
        <w:tc>
          <w:tcPr>
            <w:tcW w:w="515" w:type="dxa"/>
            <w:vMerge w:val="restart"/>
          </w:tcPr>
          <w:p w14:paraId="09F6FE1D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 w:val="restart"/>
          </w:tcPr>
          <w:p w14:paraId="637F53F5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What should you do if you have an invalid result?</w:t>
            </w:r>
          </w:p>
          <w:p w14:paraId="26C4CB67" w14:textId="77777777" w:rsidR="000D4EE8" w:rsidRDefault="000D4EE8" w:rsidP="003563A9">
            <w:pPr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(Multiple choice answer)</w:t>
            </w:r>
          </w:p>
          <w:p w14:paraId="66BBE962" w14:textId="77777777" w:rsidR="008C3783" w:rsidRPr="001C7947" w:rsidRDefault="008C3783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51F552EE" w14:textId="77777777" w:rsidR="002578DD" w:rsidRPr="001C7947" w:rsidRDefault="002578DD" w:rsidP="003563A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 w:rsidRPr="001C7947">
              <w:rPr>
                <w:sz w:val="24"/>
                <w:szCs w:val="24"/>
              </w:rPr>
              <w:t>ry another self- test</w:t>
            </w:r>
          </w:p>
        </w:tc>
        <w:tc>
          <w:tcPr>
            <w:tcW w:w="814" w:type="dxa"/>
          </w:tcPr>
          <w:p w14:paraId="4B7B57BE" w14:textId="77777777" w:rsidR="002578DD" w:rsidRPr="001C7947" w:rsidRDefault="002578DD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180" w:type="dxa"/>
          </w:tcPr>
          <w:p w14:paraId="55E1E159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7A261560" w14:textId="77777777" w:rsidTr="003563A9">
        <w:tc>
          <w:tcPr>
            <w:tcW w:w="515" w:type="dxa"/>
            <w:vMerge/>
          </w:tcPr>
          <w:p w14:paraId="69C864A6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47CA370E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33AEEC81" w14:textId="77777777" w:rsidR="002578DD" w:rsidRPr="001C7947" w:rsidRDefault="002578DD" w:rsidP="003563A9">
            <w:pPr>
              <w:jc w:val="right"/>
              <w:rPr>
                <w:sz w:val="24"/>
                <w:szCs w:val="24"/>
              </w:rPr>
            </w:pPr>
            <w:r w:rsidRPr="001C7947">
              <w:rPr>
                <w:sz w:val="24"/>
                <w:szCs w:val="24"/>
              </w:rPr>
              <w:t xml:space="preserve">Visit  HTC or Health facility to test again </w:t>
            </w:r>
            <w:r>
              <w:rPr>
                <w:sz w:val="24"/>
                <w:szCs w:val="24"/>
              </w:rPr>
              <w:t xml:space="preserve">for </w:t>
            </w:r>
            <w:r w:rsidRPr="001C7947">
              <w:rPr>
                <w:sz w:val="24"/>
                <w:szCs w:val="24"/>
              </w:rPr>
              <w:t>confirmatory</w:t>
            </w:r>
          </w:p>
        </w:tc>
        <w:tc>
          <w:tcPr>
            <w:tcW w:w="814" w:type="dxa"/>
          </w:tcPr>
          <w:p w14:paraId="58B3D13A" w14:textId="77777777" w:rsidR="002578DD" w:rsidRPr="001C7947" w:rsidRDefault="002578DD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1180" w:type="dxa"/>
          </w:tcPr>
          <w:p w14:paraId="056E790A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0E6C0C5E" w14:textId="77777777" w:rsidTr="003563A9">
        <w:tc>
          <w:tcPr>
            <w:tcW w:w="515" w:type="dxa"/>
            <w:vMerge/>
          </w:tcPr>
          <w:p w14:paraId="220EEC2D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31874E32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2ECF9175" w14:textId="77777777" w:rsidR="002578DD" w:rsidRPr="001C7947" w:rsidRDefault="002578DD" w:rsidP="003563A9">
            <w:pPr>
              <w:jc w:val="right"/>
              <w:rPr>
                <w:sz w:val="24"/>
                <w:szCs w:val="24"/>
              </w:rPr>
            </w:pPr>
            <w:r w:rsidRPr="001C7947">
              <w:rPr>
                <w:sz w:val="24"/>
                <w:szCs w:val="24"/>
              </w:rPr>
              <w:t>To seek counselling</w:t>
            </w:r>
            <w:r>
              <w:rPr>
                <w:sz w:val="24"/>
                <w:szCs w:val="24"/>
              </w:rPr>
              <w:t xml:space="preserve"> from others (health care workers, fiends, peers, etc.)</w:t>
            </w:r>
          </w:p>
        </w:tc>
        <w:tc>
          <w:tcPr>
            <w:tcW w:w="814" w:type="dxa"/>
          </w:tcPr>
          <w:p w14:paraId="6C0BFF4E" w14:textId="77777777" w:rsidR="002578DD" w:rsidRPr="001C7947" w:rsidRDefault="002578DD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3</w:t>
            </w:r>
          </w:p>
        </w:tc>
        <w:tc>
          <w:tcPr>
            <w:tcW w:w="1180" w:type="dxa"/>
          </w:tcPr>
          <w:p w14:paraId="234E5052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2E82A06C" w14:textId="77777777" w:rsidTr="003563A9">
        <w:tc>
          <w:tcPr>
            <w:tcW w:w="515" w:type="dxa"/>
            <w:vMerge/>
          </w:tcPr>
          <w:p w14:paraId="62233CED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7CE53493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001EDB80" w14:textId="77777777" w:rsidR="002578DD" w:rsidRPr="001C7947" w:rsidRDefault="002578DD" w:rsidP="003563A9">
            <w:pPr>
              <w:jc w:val="right"/>
              <w:rPr>
                <w:sz w:val="24"/>
                <w:szCs w:val="24"/>
              </w:rPr>
            </w:pPr>
            <w:r w:rsidRPr="001C7947">
              <w:rPr>
                <w:sz w:val="24"/>
                <w:szCs w:val="24"/>
              </w:rPr>
              <w:t>Do nothing</w:t>
            </w:r>
          </w:p>
        </w:tc>
        <w:tc>
          <w:tcPr>
            <w:tcW w:w="814" w:type="dxa"/>
          </w:tcPr>
          <w:p w14:paraId="3AD766C9" w14:textId="77777777" w:rsidR="002578DD" w:rsidRPr="001C7947" w:rsidRDefault="002578DD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4</w:t>
            </w:r>
          </w:p>
        </w:tc>
        <w:tc>
          <w:tcPr>
            <w:tcW w:w="1180" w:type="dxa"/>
          </w:tcPr>
          <w:p w14:paraId="748F0A14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6A620DC8" w14:textId="77777777" w:rsidTr="003563A9">
        <w:tc>
          <w:tcPr>
            <w:tcW w:w="515" w:type="dxa"/>
            <w:vMerge/>
          </w:tcPr>
          <w:p w14:paraId="64510C26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144C017F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42E229FF" w14:textId="77777777" w:rsidR="002578DD" w:rsidRPr="001C7947" w:rsidRDefault="002578DD" w:rsidP="003563A9">
            <w:pPr>
              <w:jc w:val="right"/>
              <w:rPr>
                <w:sz w:val="24"/>
                <w:szCs w:val="24"/>
              </w:rPr>
            </w:pPr>
            <w:r w:rsidRPr="001C7947">
              <w:rPr>
                <w:sz w:val="24"/>
                <w:szCs w:val="24"/>
              </w:rPr>
              <w:t xml:space="preserve">Don’t know </w:t>
            </w:r>
          </w:p>
        </w:tc>
        <w:tc>
          <w:tcPr>
            <w:tcW w:w="814" w:type="dxa"/>
          </w:tcPr>
          <w:p w14:paraId="7971F2B3" w14:textId="77777777" w:rsidR="002578DD" w:rsidRPr="001C7947" w:rsidRDefault="002578DD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9</w:t>
            </w:r>
          </w:p>
        </w:tc>
        <w:tc>
          <w:tcPr>
            <w:tcW w:w="1180" w:type="dxa"/>
          </w:tcPr>
          <w:p w14:paraId="2378BFC7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192560FD" w14:textId="77777777" w:rsidTr="003563A9">
        <w:tc>
          <w:tcPr>
            <w:tcW w:w="515" w:type="dxa"/>
            <w:vMerge/>
          </w:tcPr>
          <w:p w14:paraId="4EB79F5A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75691689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5B92739D" w14:textId="77777777" w:rsidR="002578DD" w:rsidRPr="001C7947" w:rsidRDefault="002578DD" w:rsidP="00A85B2D">
            <w:pPr>
              <w:jc w:val="right"/>
              <w:rPr>
                <w:sz w:val="24"/>
                <w:szCs w:val="24"/>
              </w:rPr>
            </w:pPr>
            <w:r w:rsidRPr="001C7947">
              <w:rPr>
                <w:sz w:val="24"/>
                <w:szCs w:val="24"/>
              </w:rPr>
              <w:t>Other (please specify)</w:t>
            </w:r>
          </w:p>
          <w:p w14:paraId="1C6A32F7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sz w:val="24"/>
                <w:szCs w:val="24"/>
              </w:rPr>
              <w:t>………………………………</w:t>
            </w:r>
            <w:r>
              <w:rPr>
                <w:sz w:val="24"/>
                <w:szCs w:val="24"/>
              </w:rPr>
              <w:t>…………………………………</w:t>
            </w:r>
          </w:p>
        </w:tc>
        <w:tc>
          <w:tcPr>
            <w:tcW w:w="814" w:type="dxa"/>
          </w:tcPr>
          <w:p w14:paraId="3131FAE8" w14:textId="77777777" w:rsidR="002578DD" w:rsidRPr="001C7947" w:rsidRDefault="002578DD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98</w:t>
            </w:r>
          </w:p>
        </w:tc>
        <w:tc>
          <w:tcPr>
            <w:tcW w:w="1180" w:type="dxa"/>
          </w:tcPr>
          <w:p w14:paraId="65737391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09B85FA2" w14:textId="77777777" w:rsidTr="003563A9">
        <w:tc>
          <w:tcPr>
            <w:tcW w:w="515" w:type="dxa"/>
            <w:vMerge w:val="restart"/>
          </w:tcPr>
          <w:p w14:paraId="4A067F2F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 w:val="restart"/>
          </w:tcPr>
          <w:p w14:paraId="764A0D88" w14:textId="77777777" w:rsidR="002578DD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What should you do if you are not sure of your result?</w:t>
            </w:r>
          </w:p>
          <w:p w14:paraId="11F603FC" w14:textId="77777777" w:rsidR="008C3783" w:rsidRDefault="008C3783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  <w:p w14:paraId="26038B7A" w14:textId="77777777" w:rsidR="000D4EE8" w:rsidRDefault="000D4EE8" w:rsidP="000D4EE8">
            <w:pPr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(Multiple choice answer)</w:t>
            </w:r>
          </w:p>
          <w:p w14:paraId="710A923F" w14:textId="77777777" w:rsidR="008C3783" w:rsidRPr="001C7947" w:rsidRDefault="008C3783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3D996D4D" w14:textId="77777777" w:rsidR="002578DD" w:rsidRPr="001C7947" w:rsidRDefault="002578DD" w:rsidP="003563A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 w:rsidRPr="001C7947">
              <w:rPr>
                <w:sz w:val="24"/>
                <w:szCs w:val="24"/>
              </w:rPr>
              <w:t>ry another self- test</w:t>
            </w:r>
          </w:p>
        </w:tc>
        <w:tc>
          <w:tcPr>
            <w:tcW w:w="814" w:type="dxa"/>
          </w:tcPr>
          <w:p w14:paraId="42030AE6" w14:textId="77777777" w:rsidR="002578DD" w:rsidRPr="001C7947" w:rsidRDefault="002578DD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180" w:type="dxa"/>
          </w:tcPr>
          <w:p w14:paraId="09C5F0ED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0F00D341" w14:textId="77777777" w:rsidTr="003563A9">
        <w:tc>
          <w:tcPr>
            <w:tcW w:w="515" w:type="dxa"/>
            <w:vMerge/>
          </w:tcPr>
          <w:p w14:paraId="013991C9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189A8DE2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7C41E3FA" w14:textId="77777777" w:rsidR="002578DD" w:rsidRPr="001C7947" w:rsidRDefault="002578DD" w:rsidP="003563A9">
            <w:pPr>
              <w:jc w:val="right"/>
              <w:rPr>
                <w:sz w:val="24"/>
                <w:szCs w:val="24"/>
              </w:rPr>
            </w:pPr>
            <w:r w:rsidRPr="001C7947">
              <w:rPr>
                <w:sz w:val="24"/>
                <w:szCs w:val="24"/>
              </w:rPr>
              <w:t>Visit  HTC or Health facility to test again to seek a confirmatory  test</w:t>
            </w:r>
          </w:p>
        </w:tc>
        <w:tc>
          <w:tcPr>
            <w:tcW w:w="814" w:type="dxa"/>
          </w:tcPr>
          <w:p w14:paraId="06D3E11A" w14:textId="77777777" w:rsidR="002578DD" w:rsidRPr="001C7947" w:rsidRDefault="002578DD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1180" w:type="dxa"/>
          </w:tcPr>
          <w:p w14:paraId="096F5447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4A3D3188" w14:textId="77777777" w:rsidTr="003563A9">
        <w:tc>
          <w:tcPr>
            <w:tcW w:w="515" w:type="dxa"/>
            <w:vMerge/>
          </w:tcPr>
          <w:p w14:paraId="2DB52594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196F64C0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6178E640" w14:textId="77777777" w:rsidR="002578DD" w:rsidRPr="001C7947" w:rsidRDefault="002578DD" w:rsidP="003563A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Pr="001C7947">
              <w:rPr>
                <w:sz w:val="24"/>
                <w:szCs w:val="24"/>
              </w:rPr>
              <w:t>eek</w:t>
            </w:r>
            <w:r>
              <w:rPr>
                <w:sz w:val="24"/>
                <w:szCs w:val="24"/>
              </w:rPr>
              <w:t xml:space="preserve"> </w:t>
            </w:r>
            <w:r w:rsidRPr="001C7947">
              <w:rPr>
                <w:sz w:val="24"/>
                <w:szCs w:val="24"/>
              </w:rPr>
              <w:t>counselling</w:t>
            </w:r>
            <w:r>
              <w:rPr>
                <w:sz w:val="24"/>
                <w:szCs w:val="24"/>
              </w:rPr>
              <w:t xml:space="preserve"> from others (health are workers, friends, peers, etc.)</w:t>
            </w:r>
          </w:p>
        </w:tc>
        <w:tc>
          <w:tcPr>
            <w:tcW w:w="814" w:type="dxa"/>
          </w:tcPr>
          <w:p w14:paraId="7626108B" w14:textId="77777777" w:rsidR="002578DD" w:rsidRPr="001C7947" w:rsidRDefault="002578DD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3</w:t>
            </w:r>
          </w:p>
        </w:tc>
        <w:tc>
          <w:tcPr>
            <w:tcW w:w="1180" w:type="dxa"/>
          </w:tcPr>
          <w:p w14:paraId="2D55A8E5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6ACC8116" w14:textId="77777777" w:rsidTr="003563A9">
        <w:tc>
          <w:tcPr>
            <w:tcW w:w="515" w:type="dxa"/>
            <w:vMerge/>
          </w:tcPr>
          <w:p w14:paraId="28A20E2B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6C064057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46DF36B3" w14:textId="77777777" w:rsidR="002578DD" w:rsidRPr="001C7947" w:rsidRDefault="002578DD" w:rsidP="003563A9">
            <w:pPr>
              <w:jc w:val="right"/>
              <w:rPr>
                <w:sz w:val="24"/>
                <w:szCs w:val="24"/>
              </w:rPr>
            </w:pPr>
            <w:r w:rsidRPr="001C7947">
              <w:rPr>
                <w:sz w:val="24"/>
                <w:szCs w:val="24"/>
              </w:rPr>
              <w:t>Do nothing</w:t>
            </w:r>
          </w:p>
        </w:tc>
        <w:tc>
          <w:tcPr>
            <w:tcW w:w="814" w:type="dxa"/>
          </w:tcPr>
          <w:p w14:paraId="7C425CD9" w14:textId="77777777" w:rsidR="002578DD" w:rsidRPr="001C7947" w:rsidRDefault="002578DD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4</w:t>
            </w:r>
          </w:p>
        </w:tc>
        <w:tc>
          <w:tcPr>
            <w:tcW w:w="1180" w:type="dxa"/>
          </w:tcPr>
          <w:p w14:paraId="18F0D949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23249C5A" w14:textId="77777777" w:rsidTr="003563A9">
        <w:tc>
          <w:tcPr>
            <w:tcW w:w="515" w:type="dxa"/>
            <w:vMerge/>
          </w:tcPr>
          <w:p w14:paraId="42811257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6CA97C6E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3D176639" w14:textId="77777777" w:rsidR="002578DD" w:rsidRPr="001C7947" w:rsidRDefault="002578DD" w:rsidP="003563A9">
            <w:pPr>
              <w:jc w:val="right"/>
              <w:rPr>
                <w:sz w:val="24"/>
                <w:szCs w:val="24"/>
              </w:rPr>
            </w:pPr>
            <w:r w:rsidRPr="001C7947">
              <w:rPr>
                <w:sz w:val="24"/>
                <w:szCs w:val="24"/>
              </w:rPr>
              <w:t xml:space="preserve">Don’t know </w:t>
            </w:r>
          </w:p>
        </w:tc>
        <w:tc>
          <w:tcPr>
            <w:tcW w:w="814" w:type="dxa"/>
          </w:tcPr>
          <w:p w14:paraId="45B95FAA" w14:textId="77777777" w:rsidR="002578DD" w:rsidRPr="001C7947" w:rsidRDefault="002578DD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9</w:t>
            </w:r>
          </w:p>
        </w:tc>
        <w:tc>
          <w:tcPr>
            <w:tcW w:w="1180" w:type="dxa"/>
          </w:tcPr>
          <w:p w14:paraId="7397D71E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0569DB64" w14:textId="77777777" w:rsidTr="003563A9">
        <w:tc>
          <w:tcPr>
            <w:tcW w:w="515" w:type="dxa"/>
            <w:vMerge/>
          </w:tcPr>
          <w:p w14:paraId="4E8EE550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5B0005E1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2AEE5E15" w14:textId="77777777" w:rsidR="002578DD" w:rsidRPr="001C7947" w:rsidRDefault="002578DD" w:rsidP="00A85B2D">
            <w:pPr>
              <w:jc w:val="right"/>
              <w:rPr>
                <w:sz w:val="24"/>
                <w:szCs w:val="24"/>
              </w:rPr>
            </w:pPr>
            <w:r w:rsidRPr="001C7947">
              <w:rPr>
                <w:sz w:val="24"/>
                <w:szCs w:val="24"/>
              </w:rPr>
              <w:t>Other (please specify)</w:t>
            </w:r>
          </w:p>
          <w:p w14:paraId="159C2133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sz w:val="24"/>
                <w:szCs w:val="24"/>
              </w:rPr>
              <w:t>………………………………</w:t>
            </w:r>
            <w:r>
              <w:rPr>
                <w:sz w:val="24"/>
                <w:szCs w:val="24"/>
              </w:rPr>
              <w:t>…………………………………</w:t>
            </w:r>
          </w:p>
        </w:tc>
        <w:tc>
          <w:tcPr>
            <w:tcW w:w="814" w:type="dxa"/>
          </w:tcPr>
          <w:p w14:paraId="21B265A4" w14:textId="77777777" w:rsidR="002578DD" w:rsidRPr="001C7947" w:rsidRDefault="002578DD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98</w:t>
            </w:r>
          </w:p>
        </w:tc>
        <w:tc>
          <w:tcPr>
            <w:tcW w:w="1180" w:type="dxa"/>
          </w:tcPr>
          <w:p w14:paraId="53F1FC53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63D3592B" w14:textId="77777777" w:rsidTr="003563A9">
        <w:tc>
          <w:tcPr>
            <w:tcW w:w="515" w:type="dxa"/>
            <w:vMerge w:val="restart"/>
          </w:tcPr>
          <w:p w14:paraId="491239A2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 w:val="restart"/>
          </w:tcPr>
          <w:p w14:paraId="5B39DF6E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 xml:space="preserve">Would you prefer to use this test at </w:t>
            </w:r>
            <w:r>
              <w:rPr>
                <w:rFonts w:eastAsia="Calibri"/>
                <w:sz w:val="24"/>
                <w:szCs w:val="24"/>
              </w:rPr>
              <w:t>home or get tested at a clinic?</w:t>
            </w:r>
          </w:p>
        </w:tc>
        <w:tc>
          <w:tcPr>
            <w:tcW w:w="4486" w:type="dxa"/>
          </w:tcPr>
          <w:p w14:paraId="563D6829" w14:textId="77777777" w:rsidR="002578DD" w:rsidRPr="001C7947" w:rsidRDefault="002578DD" w:rsidP="003563A9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At home</w:t>
            </w:r>
          </w:p>
        </w:tc>
        <w:tc>
          <w:tcPr>
            <w:tcW w:w="814" w:type="dxa"/>
          </w:tcPr>
          <w:p w14:paraId="0CD1C7A3" w14:textId="77777777" w:rsidR="002578DD" w:rsidRPr="001C7947" w:rsidRDefault="002578DD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180" w:type="dxa"/>
          </w:tcPr>
          <w:p w14:paraId="66E46A6A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7D61061A" w14:textId="77777777" w:rsidTr="003563A9">
        <w:tc>
          <w:tcPr>
            <w:tcW w:w="515" w:type="dxa"/>
            <w:vMerge/>
          </w:tcPr>
          <w:p w14:paraId="3E10BFB5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23974A9D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7E1623ED" w14:textId="77777777" w:rsidR="002578DD" w:rsidRPr="001C7947" w:rsidRDefault="002578DD" w:rsidP="003563A9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At clinic</w:t>
            </w:r>
          </w:p>
        </w:tc>
        <w:tc>
          <w:tcPr>
            <w:tcW w:w="814" w:type="dxa"/>
          </w:tcPr>
          <w:p w14:paraId="326D3276" w14:textId="77777777" w:rsidR="002578DD" w:rsidRPr="001C7947" w:rsidRDefault="002578DD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1180" w:type="dxa"/>
          </w:tcPr>
          <w:p w14:paraId="223599FB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32F673EE" w14:textId="77777777" w:rsidTr="003563A9">
        <w:tc>
          <w:tcPr>
            <w:tcW w:w="515" w:type="dxa"/>
            <w:vMerge/>
          </w:tcPr>
          <w:p w14:paraId="0E33FE12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7BA6BE4B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46DF4792" w14:textId="77777777" w:rsidR="002578DD" w:rsidRPr="001C7947" w:rsidRDefault="002578DD" w:rsidP="003563A9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Either at home or at clinic is fine with me</w:t>
            </w:r>
          </w:p>
        </w:tc>
        <w:tc>
          <w:tcPr>
            <w:tcW w:w="814" w:type="dxa"/>
          </w:tcPr>
          <w:p w14:paraId="7EC97D7C" w14:textId="77777777" w:rsidR="002578DD" w:rsidRPr="001C7947" w:rsidRDefault="002578DD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3</w:t>
            </w:r>
          </w:p>
        </w:tc>
        <w:tc>
          <w:tcPr>
            <w:tcW w:w="1180" w:type="dxa"/>
          </w:tcPr>
          <w:p w14:paraId="12DFE8E6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66633023" w14:textId="77777777" w:rsidTr="003563A9">
        <w:tc>
          <w:tcPr>
            <w:tcW w:w="515" w:type="dxa"/>
            <w:vMerge w:val="restart"/>
          </w:tcPr>
          <w:p w14:paraId="33CA4A07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 w:val="restart"/>
          </w:tcPr>
          <w:p w14:paraId="7286BCD7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Would you recommend this test to a sexual partner/friend?</w:t>
            </w:r>
          </w:p>
          <w:p w14:paraId="36077D31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585A88A8" w14:textId="77777777" w:rsidR="002578DD" w:rsidRPr="001C7947" w:rsidRDefault="002578DD" w:rsidP="003563A9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2439764A" w14:textId="77777777" w:rsidR="002578DD" w:rsidRPr="001C7947" w:rsidRDefault="002578DD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180" w:type="dxa"/>
          </w:tcPr>
          <w:p w14:paraId="4B7BC5E1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242984A8" w14:textId="77777777" w:rsidTr="003563A9">
        <w:tc>
          <w:tcPr>
            <w:tcW w:w="515" w:type="dxa"/>
            <w:vMerge/>
          </w:tcPr>
          <w:p w14:paraId="063AA209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1266D54A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0E113D32" w14:textId="77777777" w:rsidR="002578DD" w:rsidRPr="001C7947" w:rsidRDefault="002578DD" w:rsidP="003563A9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46655B50" w14:textId="77777777" w:rsidR="002578DD" w:rsidRPr="001C7947" w:rsidRDefault="002578DD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180" w:type="dxa"/>
          </w:tcPr>
          <w:p w14:paraId="396CF616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728B39BE" w14:textId="77777777" w:rsidTr="003563A9">
        <w:tc>
          <w:tcPr>
            <w:tcW w:w="515" w:type="dxa"/>
            <w:vMerge/>
          </w:tcPr>
          <w:p w14:paraId="67D2F2A0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22B2DCE9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42D1A8FE" w14:textId="77777777" w:rsidR="002578DD" w:rsidRPr="001C7947" w:rsidRDefault="002578DD" w:rsidP="003563A9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Do not know</w:t>
            </w:r>
          </w:p>
        </w:tc>
        <w:tc>
          <w:tcPr>
            <w:tcW w:w="814" w:type="dxa"/>
          </w:tcPr>
          <w:p w14:paraId="004CE3A8" w14:textId="77777777" w:rsidR="002578DD" w:rsidRPr="001C7947" w:rsidRDefault="002578DD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9</w:t>
            </w:r>
          </w:p>
        </w:tc>
        <w:tc>
          <w:tcPr>
            <w:tcW w:w="1180" w:type="dxa"/>
          </w:tcPr>
          <w:p w14:paraId="20C64D2B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578DD" w:rsidRPr="001C7947" w14:paraId="2F164717" w14:textId="77777777" w:rsidTr="003563A9">
        <w:tc>
          <w:tcPr>
            <w:tcW w:w="515" w:type="dxa"/>
            <w:vMerge w:val="restart"/>
          </w:tcPr>
          <w:p w14:paraId="6233356B" w14:textId="77777777" w:rsidR="002578DD" w:rsidRPr="001C7947" w:rsidRDefault="002578DD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 w:val="restart"/>
          </w:tcPr>
          <w:p w14:paraId="61952C66" w14:textId="77777777" w:rsidR="002578DD" w:rsidRPr="001C7947" w:rsidRDefault="002578DD" w:rsidP="003563A9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Would you use this test again?</w:t>
            </w:r>
          </w:p>
        </w:tc>
        <w:tc>
          <w:tcPr>
            <w:tcW w:w="4486" w:type="dxa"/>
          </w:tcPr>
          <w:p w14:paraId="32D53FCA" w14:textId="77777777" w:rsidR="002578DD" w:rsidRPr="001C7947" w:rsidRDefault="002578DD" w:rsidP="003563A9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39FCF017" w14:textId="77777777" w:rsidR="002578DD" w:rsidRPr="001C7947" w:rsidRDefault="002578DD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180" w:type="dxa"/>
          </w:tcPr>
          <w:p w14:paraId="379375AD" w14:textId="77777777" w:rsidR="002578DD" w:rsidRPr="001C7947" w:rsidRDefault="002578DD" w:rsidP="00C7281B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C7281B" w:rsidRPr="001C7947" w14:paraId="05090734" w14:textId="77777777" w:rsidTr="003563A9">
        <w:tc>
          <w:tcPr>
            <w:tcW w:w="515" w:type="dxa"/>
            <w:vMerge/>
          </w:tcPr>
          <w:p w14:paraId="04B1FDA6" w14:textId="77777777" w:rsidR="00C7281B" w:rsidRPr="001C7947" w:rsidRDefault="00C7281B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3B5C76F0" w14:textId="77777777" w:rsidR="00C7281B" w:rsidRPr="001C7947" w:rsidRDefault="00C7281B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654BA06A" w14:textId="77777777" w:rsidR="00C7281B" w:rsidRPr="001C7947" w:rsidRDefault="00C7281B" w:rsidP="003563A9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2155EA70" w14:textId="77777777" w:rsidR="00C7281B" w:rsidRPr="001C7947" w:rsidRDefault="00C7281B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180" w:type="dxa"/>
          </w:tcPr>
          <w:p w14:paraId="780F7BB0" w14:textId="77777777" w:rsidR="00C7281B" w:rsidRPr="001C7947" w:rsidRDefault="00C7281B" w:rsidP="003563A9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SimSun"/>
                <w:sz w:val="24"/>
                <w:szCs w:val="24"/>
              </w:rPr>
              <w:t>→</w:t>
            </w:r>
            <w:r>
              <w:rPr>
                <w:rFonts w:eastAsia="Calibri"/>
                <w:sz w:val="24"/>
                <w:szCs w:val="24"/>
              </w:rPr>
              <w:t xml:space="preserve"> D22</w:t>
            </w:r>
          </w:p>
        </w:tc>
      </w:tr>
      <w:tr w:rsidR="00C7281B" w:rsidRPr="001C7947" w14:paraId="6585755E" w14:textId="77777777" w:rsidTr="003563A9">
        <w:tc>
          <w:tcPr>
            <w:tcW w:w="515" w:type="dxa"/>
            <w:vMerge/>
          </w:tcPr>
          <w:p w14:paraId="4665F789" w14:textId="77777777" w:rsidR="00C7281B" w:rsidRPr="001C7947" w:rsidRDefault="00C7281B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50D60B99" w14:textId="77777777" w:rsidR="00C7281B" w:rsidRPr="001C7947" w:rsidRDefault="00C7281B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3E87DBB3" w14:textId="77777777" w:rsidR="00C7281B" w:rsidRPr="001C7947" w:rsidRDefault="00C7281B" w:rsidP="003563A9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Do not know</w:t>
            </w:r>
          </w:p>
        </w:tc>
        <w:tc>
          <w:tcPr>
            <w:tcW w:w="814" w:type="dxa"/>
          </w:tcPr>
          <w:p w14:paraId="7D044A2D" w14:textId="77777777" w:rsidR="00C7281B" w:rsidRPr="001C7947" w:rsidRDefault="00C7281B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9</w:t>
            </w:r>
          </w:p>
        </w:tc>
        <w:tc>
          <w:tcPr>
            <w:tcW w:w="1180" w:type="dxa"/>
          </w:tcPr>
          <w:p w14:paraId="289E8C9F" w14:textId="77777777" w:rsidR="00C7281B" w:rsidRPr="001C7947" w:rsidRDefault="00C7281B" w:rsidP="003563A9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SimSun"/>
                <w:sz w:val="24"/>
                <w:szCs w:val="24"/>
              </w:rPr>
              <w:t>→</w:t>
            </w:r>
            <w:r>
              <w:rPr>
                <w:rFonts w:eastAsia="Calibri"/>
                <w:sz w:val="24"/>
                <w:szCs w:val="24"/>
              </w:rPr>
              <w:t xml:space="preserve"> D22</w:t>
            </w:r>
          </w:p>
        </w:tc>
      </w:tr>
    </w:tbl>
    <w:tbl>
      <w:tblPr>
        <w:tblW w:w="5536" w:type="pct"/>
        <w:tblInd w:w="-6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shd w:val="clear" w:color="auto" w:fill="FFFFFF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539"/>
        <w:gridCol w:w="3240"/>
        <w:gridCol w:w="4498"/>
        <w:gridCol w:w="810"/>
        <w:gridCol w:w="1172"/>
      </w:tblGrid>
      <w:tr w:rsidR="003563A9" w:rsidRPr="001C7947" w14:paraId="5756C25D" w14:textId="77777777" w:rsidTr="003563A9">
        <w:trPr>
          <w:trHeight w:val="335"/>
        </w:trPr>
        <w:tc>
          <w:tcPr>
            <w:tcW w:w="263" w:type="pct"/>
            <w:vMerge w:val="restar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BF48D89" w14:textId="77777777" w:rsidR="003563A9" w:rsidRPr="001C7947" w:rsidRDefault="003563A9" w:rsidP="00326ACC">
            <w:pPr>
              <w:numPr>
                <w:ilvl w:val="0"/>
                <w:numId w:val="34"/>
              </w:numPr>
              <w:spacing w:after="0" w:line="240" w:lineRule="auto"/>
              <w:ind w:left="0" w:firstLine="0"/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579" w:type="pct"/>
            <w:vMerge w:val="restart"/>
            <w:shd w:val="clear" w:color="auto" w:fill="FFFFFF"/>
          </w:tcPr>
          <w:p w14:paraId="7FE69A4E" w14:textId="77777777" w:rsidR="003563A9" w:rsidRPr="001C7947" w:rsidRDefault="003563A9" w:rsidP="003563A9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Are you willing to pay 60,000VND for this  HIV test?</w:t>
            </w:r>
          </w:p>
        </w:tc>
        <w:tc>
          <w:tcPr>
            <w:tcW w:w="2192" w:type="pct"/>
            <w:shd w:val="clear" w:color="auto" w:fill="FFFFFF"/>
            <w:vAlign w:val="center"/>
          </w:tcPr>
          <w:p w14:paraId="4CBAA4DC" w14:textId="77777777" w:rsidR="003563A9" w:rsidRPr="001C7947" w:rsidRDefault="003563A9" w:rsidP="003563A9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395" w:type="pct"/>
            <w:shd w:val="clear" w:color="auto" w:fill="FFFFFF"/>
          </w:tcPr>
          <w:p w14:paraId="2F5375F2" w14:textId="77777777" w:rsidR="003563A9" w:rsidRPr="001C7947" w:rsidRDefault="003563A9" w:rsidP="003563A9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571" w:type="pct"/>
            <w:tcBorders>
              <w:right w:val="single" w:sz="4" w:space="0" w:color="auto"/>
            </w:tcBorders>
            <w:shd w:val="clear" w:color="auto" w:fill="FFFFFF"/>
          </w:tcPr>
          <w:p w14:paraId="2FE09F94" w14:textId="77777777" w:rsidR="003563A9" w:rsidRPr="001C7947" w:rsidRDefault="003563A9" w:rsidP="003563A9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</w:tr>
      <w:tr w:rsidR="003563A9" w:rsidRPr="001C7947" w14:paraId="1B873065" w14:textId="77777777" w:rsidTr="003563A9">
        <w:trPr>
          <w:trHeight w:val="335"/>
        </w:trPr>
        <w:tc>
          <w:tcPr>
            <w:tcW w:w="263" w:type="pct"/>
            <w:vMerge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66B3C35" w14:textId="77777777" w:rsidR="003563A9" w:rsidRPr="001C7947" w:rsidRDefault="003563A9" w:rsidP="00326ACC">
            <w:pPr>
              <w:numPr>
                <w:ilvl w:val="0"/>
                <w:numId w:val="34"/>
              </w:numPr>
              <w:spacing w:after="0" w:line="240" w:lineRule="auto"/>
              <w:ind w:left="0" w:firstLine="0"/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579" w:type="pct"/>
            <w:vMerge/>
            <w:shd w:val="clear" w:color="auto" w:fill="FFFFFF"/>
          </w:tcPr>
          <w:p w14:paraId="4AF18F9A" w14:textId="77777777" w:rsidR="003563A9" w:rsidRPr="001C7947" w:rsidRDefault="003563A9" w:rsidP="003563A9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192" w:type="pct"/>
            <w:shd w:val="clear" w:color="auto" w:fill="FFFFFF"/>
            <w:vAlign w:val="center"/>
          </w:tcPr>
          <w:p w14:paraId="301ED253" w14:textId="77777777" w:rsidR="003563A9" w:rsidRPr="001C7947" w:rsidRDefault="003563A9" w:rsidP="003563A9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No</w:t>
            </w:r>
          </w:p>
        </w:tc>
        <w:tc>
          <w:tcPr>
            <w:tcW w:w="395" w:type="pct"/>
            <w:shd w:val="clear" w:color="auto" w:fill="FFFFFF"/>
          </w:tcPr>
          <w:p w14:paraId="297789A7" w14:textId="77777777" w:rsidR="003563A9" w:rsidRPr="001C7947" w:rsidRDefault="003563A9" w:rsidP="003563A9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571" w:type="pct"/>
            <w:tcBorders>
              <w:right w:val="single" w:sz="4" w:space="0" w:color="auto"/>
            </w:tcBorders>
            <w:shd w:val="clear" w:color="auto" w:fill="FFFFFF"/>
          </w:tcPr>
          <w:p w14:paraId="69E89ACA" w14:textId="77777777" w:rsidR="003563A9" w:rsidRPr="001C7947" w:rsidRDefault="003563A9" w:rsidP="00C7281B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 xml:space="preserve">0 </w:t>
            </w:r>
            <w:r w:rsidRPr="001C7947">
              <w:rPr>
                <w:b/>
                <w:sz w:val="24"/>
                <w:szCs w:val="24"/>
              </w:rPr>
              <w:sym w:font="Wingdings" w:char="F0E0"/>
            </w:r>
            <w:r w:rsidR="00326ACC">
              <w:rPr>
                <w:b/>
                <w:sz w:val="24"/>
                <w:szCs w:val="24"/>
              </w:rPr>
              <w:t>D</w:t>
            </w:r>
            <w:r w:rsidRPr="001C7947">
              <w:rPr>
                <w:b/>
                <w:sz w:val="24"/>
                <w:szCs w:val="24"/>
              </w:rPr>
              <w:t>2</w:t>
            </w:r>
            <w:r w:rsidR="00C7281B">
              <w:rPr>
                <w:b/>
                <w:sz w:val="24"/>
                <w:szCs w:val="24"/>
              </w:rPr>
              <w:t>0</w:t>
            </w:r>
          </w:p>
        </w:tc>
      </w:tr>
      <w:tr w:rsidR="003563A9" w:rsidRPr="001C7947" w14:paraId="7A574710" w14:textId="77777777" w:rsidTr="003563A9">
        <w:trPr>
          <w:trHeight w:val="335"/>
        </w:trPr>
        <w:tc>
          <w:tcPr>
            <w:tcW w:w="263" w:type="pct"/>
            <w:vMerge w:val="restar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C585395" w14:textId="77777777" w:rsidR="003563A9" w:rsidRPr="001C7947" w:rsidRDefault="003563A9" w:rsidP="00326ACC">
            <w:pPr>
              <w:numPr>
                <w:ilvl w:val="0"/>
                <w:numId w:val="34"/>
              </w:numPr>
              <w:spacing w:after="0" w:line="240" w:lineRule="auto"/>
              <w:ind w:left="0" w:firstLine="0"/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579" w:type="pct"/>
            <w:vMerge w:val="restart"/>
            <w:shd w:val="clear" w:color="auto" w:fill="FFFFFF"/>
          </w:tcPr>
          <w:p w14:paraId="538B3A25" w14:textId="77777777" w:rsidR="003563A9" w:rsidRPr="001C7947" w:rsidRDefault="003563A9" w:rsidP="003563A9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 xml:space="preserve">Are you willing to pay </w:t>
            </w:r>
            <w:r w:rsidRPr="001C7947">
              <w:rPr>
                <w:rFonts w:eastAsia="Times New Roman"/>
                <w:sz w:val="24"/>
                <w:szCs w:val="24"/>
              </w:rPr>
              <w:lastRenderedPageBreak/>
              <w:t>90,000VND for this  HIV test?</w:t>
            </w:r>
          </w:p>
        </w:tc>
        <w:tc>
          <w:tcPr>
            <w:tcW w:w="2192" w:type="pct"/>
            <w:shd w:val="clear" w:color="auto" w:fill="FFFFFF"/>
            <w:vAlign w:val="center"/>
          </w:tcPr>
          <w:p w14:paraId="1F426E11" w14:textId="77777777" w:rsidR="003563A9" w:rsidRPr="001C7947" w:rsidRDefault="003563A9" w:rsidP="003563A9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395" w:type="pct"/>
            <w:shd w:val="clear" w:color="auto" w:fill="FFFFFF"/>
          </w:tcPr>
          <w:p w14:paraId="528546BC" w14:textId="77777777" w:rsidR="003563A9" w:rsidRPr="001C7947" w:rsidRDefault="003563A9" w:rsidP="003563A9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571" w:type="pct"/>
            <w:tcBorders>
              <w:right w:val="single" w:sz="4" w:space="0" w:color="auto"/>
            </w:tcBorders>
            <w:shd w:val="clear" w:color="auto" w:fill="FFFFFF"/>
          </w:tcPr>
          <w:p w14:paraId="5DF77BDA" w14:textId="77777777" w:rsidR="003563A9" w:rsidRPr="001C7947" w:rsidRDefault="003563A9" w:rsidP="003563A9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</w:tr>
      <w:tr w:rsidR="003563A9" w:rsidRPr="001C7947" w14:paraId="6B1EE261" w14:textId="77777777" w:rsidTr="003563A9">
        <w:trPr>
          <w:trHeight w:val="335"/>
        </w:trPr>
        <w:tc>
          <w:tcPr>
            <w:tcW w:w="263" w:type="pct"/>
            <w:vMerge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14E2E19" w14:textId="77777777" w:rsidR="003563A9" w:rsidRPr="001C7947" w:rsidRDefault="003563A9" w:rsidP="00326ACC">
            <w:pPr>
              <w:numPr>
                <w:ilvl w:val="0"/>
                <w:numId w:val="34"/>
              </w:numPr>
              <w:spacing w:after="0" w:line="240" w:lineRule="auto"/>
              <w:ind w:left="0" w:firstLine="0"/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579" w:type="pct"/>
            <w:vMerge/>
            <w:shd w:val="clear" w:color="auto" w:fill="FFFFFF"/>
          </w:tcPr>
          <w:p w14:paraId="2F4B1D2C" w14:textId="77777777" w:rsidR="003563A9" w:rsidRPr="001C7947" w:rsidRDefault="003563A9" w:rsidP="003563A9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192" w:type="pct"/>
            <w:shd w:val="clear" w:color="auto" w:fill="FFFFFF"/>
            <w:vAlign w:val="center"/>
          </w:tcPr>
          <w:p w14:paraId="6FAADB47" w14:textId="77777777" w:rsidR="003563A9" w:rsidRPr="001C7947" w:rsidRDefault="003563A9" w:rsidP="003563A9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No</w:t>
            </w:r>
          </w:p>
        </w:tc>
        <w:tc>
          <w:tcPr>
            <w:tcW w:w="395" w:type="pct"/>
            <w:shd w:val="clear" w:color="auto" w:fill="FFFFFF"/>
          </w:tcPr>
          <w:p w14:paraId="08AB2447" w14:textId="77777777" w:rsidR="003563A9" w:rsidRPr="001C7947" w:rsidRDefault="003563A9" w:rsidP="003563A9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571" w:type="pct"/>
            <w:tcBorders>
              <w:right w:val="single" w:sz="4" w:space="0" w:color="auto"/>
            </w:tcBorders>
            <w:shd w:val="clear" w:color="auto" w:fill="FFFFFF"/>
          </w:tcPr>
          <w:p w14:paraId="289B5BD6" w14:textId="77777777" w:rsidR="003563A9" w:rsidRPr="001C7947" w:rsidRDefault="003563A9" w:rsidP="003563A9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1C7947">
              <w:rPr>
                <w:b/>
                <w:sz w:val="24"/>
                <w:szCs w:val="24"/>
              </w:rPr>
              <w:t>0</w:t>
            </w:r>
            <w:r w:rsidRPr="001C7947">
              <w:rPr>
                <w:b/>
                <w:sz w:val="24"/>
                <w:szCs w:val="24"/>
              </w:rPr>
              <w:sym w:font="Wingdings" w:char="F0E0"/>
            </w:r>
            <w:r w:rsidR="00326ACC">
              <w:rPr>
                <w:b/>
                <w:sz w:val="24"/>
                <w:szCs w:val="24"/>
              </w:rPr>
              <w:t>D</w:t>
            </w:r>
            <w:r w:rsidR="00C7281B">
              <w:rPr>
                <w:b/>
                <w:sz w:val="24"/>
                <w:szCs w:val="24"/>
              </w:rPr>
              <w:t>21</w:t>
            </w:r>
          </w:p>
        </w:tc>
      </w:tr>
      <w:tr w:rsidR="003563A9" w:rsidRPr="001C7947" w14:paraId="7450D625" w14:textId="77777777" w:rsidTr="003563A9">
        <w:trPr>
          <w:trHeight w:val="335"/>
        </w:trPr>
        <w:tc>
          <w:tcPr>
            <w:tcW w:w="263" w:type="pct"/>
            <w:vMerge w:val="restar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ADF8193" w14:textId="77777777" w:rsidR="003563A9" w:rsidRPr="001C7947" w:rsidRDefault="003563A9" w:rsidP="00326ACC">
            <w:pPr>
              <w:numPr>
                <w:ilvl w:val="0"/>
                <w:numId w:val="34"/>
              </w:numPr>
              <w:spacing w:after="0" w:line="240" w:lineRule="auto"/>
              <w:ind w:left="0" w:firstLine="0"/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579" w:type="pct"/>
            <w:vMerge w:val="restart"/>
            <w:shd w:val="clear" w:color="auto" w:fill="FFFFFF"/>
          </w:tcPr>
          <w:p w14:paraId="0B7AB242" w14:textId="77777777" w:rsidR="003563A9" w:rsidRPr="001C7947" w:rsidRDefault="003563A9" w:rsidP="003563A9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Are you willing to pay 120,000VND for this  HIV test?</w:t>
            </w:r>
          </w:p>
        </w:tc>
        <w:tc>
          <w:tcPr>
            <w:tcW w:w="2192" w:type="pct"/>
            <w:shd w:val="clear" w:color="auto" w:fill="FFFFFF"/>
            <w:vAlign w:val="center"/>
          </w:tcPr>
          <w:p w14:paraId="7D1536E2" w14:textId="77777777" w:rsidR="003563A9" w:rsidRPr="001C7947" w:rsidRDefault="003563A9" w:rsidP="003563A9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395" w:type="pct"/>
            <w:shd w:val="clear" w:color="auto" w:fill="FFFFFF"/>
          </w:tcPr>
          <w:p w14:paraId="31E7830C" w14:textId="77777777" w:rsidR="003563A9" w:rsidRPr="001C7947" w:rsidRDefault="003563A9" w:rsidP="003563A9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571" w:type="pct"/>
            <w:tcBorders>
              <w:right w:val="single" w:sz="4" w:space="0" w:color="auto"/>
            </w:tcBorders>
            <w:shd w:val="clear" w:color="auto" w:fill="FFFFFF"/>
          </w:tcPr>
          <w:p w14:paraId="199B4272" w14:textId="77777777" w:rsidR="003563A9" w:rsidRPr="001C7947" w:rsidRDefault="003563A9" w:rsidP="003563A9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1C7947">
              <w:rPr>
                <w:b/>
                <w:sz w:val="24"/>
                <w:szCs w:val="24"/>
              </w:rPr>
              <w:t>1</w:t>
            </w:r>
            <w:r w:rsidRPr="001C7947">
              <w:rPr>
                <w:b/>
                <w:sz w:val="24"/>
                <w:szCs w:val="24"/>
              </w:rPr>
              <w:sym w:font="Wingdings" w:char="F0E0"/>
            </w:r>
            <w:r w:rsidR="00326ACC">
              <w:rPr>
                <w:b/>
                <w:sz w:val="24"/>
                <w:szCs w:val="24"/>
              </w:rPr>
              <w:t xml:space="preserve"> D</w:t>
            </w:r>
            <w:r w:rsidR="00C7281B">
              <w:rPr>
                <w:b/>
                <w:sz w:val="24"/>
                <w:szCs w:val="24"/>
              </w:rPr>
              <w:t>21</w:t>
            </w:r>
            <w:r w:rsidRPr="001C7947">
              <w:rPr>
                <w:b/>
                <w:sz w:val="24"/>
                <w:szCs w:val="24"/>
              </w:rPr>
              <w:t xml:space="preserve"> </w:t>
            </w:r>
          </w:p>
        </w:tc>
      </w:tr>
      <w:tr w:rsidR="003563A9" w:rsidRPr="001C7947" w14:paraId="2CF90F94" w14:textId="77777777" w:rsidTr="003563A9">
        <w:trPr>
          <w:trHeight w:val="335"/>
        </w:trPr>
        <w:tc>
          <w:tcPr>
            <w:tcW w:w="263" w:type="pct"/>
            <w:vMerge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C343543" w14:textId="77777777" w:rsidR="003563A9" w:rsidRPr="001C7947" w:rsidRDefault="003563A9" w:rsidP="00326ACC">
            <w:pPr>
              <w:numPr>
                <w:ilvl w:val="0"/>
                <w:numId w:val="34"/>
              </w:numPr>
              <w:spacing w:after="0" w:line="240" w:lineRule="auto"/>
              <w:ind w:left="0" w:firstLine="0"/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579" w:type="pct"/>
            <w:vMerge/>
            <w:shd w:val="clear" w:color="auto" w:fill="FFFFFF"/>
          </w:tcPr>
          <w:p w14:paraId="59EC33DD" w14:textId="77777777" w:rsidR="003563A9" w:rsidRPr="001C7947" w:rsidRDefault="003563A9" w:rsidP="003563A9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192" w:type="pct"/>
            <w:shd w:val="clear" w:color="auto" w:fill="FFFFFF"/>
            <w:vAlign w:val="center"/>
          </w:tcPr>
          <w:p w14:paraId="558E8E09" w14:textId="77777777" w:rsidR="003563A9" w:rsidRPr="001C7947" w:rsidRDefault="003563A9" w:rsidP="003563A9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No</w:t>
            </w:r>
          </w:p>
        </w:tc>
        <w:tc>
          <w:tcPr>
            <w:tcW w:w="395" w:type="pct"/>
            <w:shd w:val="clear" w:color="auto" w:fill="FFFFFF"/>
          </w:tcPr>
          <w:p w14:paraId="58EBC68F" w14:textId="77777777" w:rsidR="003563A9" w:rsidRPr="001C7947" w:rsidRDefault="003563A9" w:rsidP="003563A9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571" w:type="pct"/>
            <w:tcBorders>
              <w:right w:val="single" w:sz="4" w:space="0" w:color="auto"/>
            </w:tcBorders>
            <w:shd w:val="clear" w:color="auto" w:fill="FFFFFF"/>
          </w:tcPr>
          <w:p w14:paraId="682D4D3D" w14:textId="77777777" w:rsidR="003563A9" w:rsidRPr="001C7947" w:rsidRDefault="003563A9" w:rsidP="003563A9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1C7947">
              <w:rPr>
                <w:b/>
                <w:sz w:val="24"/>
                <w:szCs w:val="24"/>
              </w:rPr>
              <w:t>0</w:t>
            </w:r>
            <w:r w:rsidRPr="001C7947">
              <w:rPr>
                <w:b/>
                <w:sz w:val="24"/>
                <w:szCs w:val="24"/>
              </w:rPr>
              <w:sym w:font="Wingdings" w:char="F0E0"/>
            </w:r>
            <w:r w:rsidR="00326ACC">
              <w:rPr>
                <w:b/>
                <w:sz w:val="24"/>
                <w:szCs w:val="24"/>
              </w:rPr>
              <w:t xml:space="preserve"> D</w:t>
            </w:r>
            <w:r w:rsidR="00C7281B">
              <w:rPr>
                <w:b/>
                <w:sz w:val="24"/>
                <w:szCs w:val="24"/>
              </w:rPr>
              <w:t>21</w:t>
            </w:r>
          </w:p>
        </w:tc>
      </w:tr>
      <w:tr w:rsidR="00326ACC" w:rsidRPr="001C7947" w14:paraId="5E6959E8" w14:textId="77777777" w:rsidTr="003563A9">
        <w:trPr>
          <w:trHeight w:val="335"/>
        </w:trPr>
        <w:tc>
          <w:tcPr>
            <w:tcW w:w="263" w:type="pct"/>
            <w:vMerge w:val="restar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9D76240" w14:textId="77777777" w:rsidR="00326ACC" w:rsidRPr="001C7947" w:rsidRDefault="00326ACC" w:rsidP="00326ACC">
            <w:pPr>
              <w:numPr>
                <w:ilvl w:val="0"/>
                <w:numId w:val="34"/>
              </w:numPr>
              <w:spacing w:after="0" w:line="240" w:lineRule="auto"/>
              <w:ind w:left="0" w:firstLine="0"/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579" w:type="pct"/>
            <w:vMerge w:val="restart"/>
            <w:shd w:val="clear" w:color="auto" w:fill="FFFFFF"/>
          </w:tcPr>
          <w:p w14:paraId="06E12804" w14:textId="77777777" w:rsidR="00326ACC" w:rsidRPr="001C7947" w:rsidRDefault="00326ACC" w:rsidP="003563A9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Are you willing to pay 30,000VND for this  HIV test?</w:t>
            </w:r>
          </w:p>
        </w:tc>
        <w:tc>
          <w:tcPr>
            <w:tcW w:w="2192" w:type="pct"/>
            <w:shd w:val="clear" w:color="auto" w:fill="FFFFFF"/>
            <w:vAlign w:val="center"/>
          </w:tcPr>
          <w:p w14:paraId="06C8D11D" w14:textId="77777777" w:rsidR="00326ACC" w:rsidRPr="001C7947" w:rsidRDefault="00326ACC" w:rsidP="003563A9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395" w:type="pct"/>
            <w:shd w:val="clear" w:color="auto" w:fill="FFFFFF"/>
          </w:tcPr>
          <w:p w14:paraId="610AE6BA" w14:textId="77777777" w:rsidR="00326ACC" w:rsidRPr="001C7947" w:rsidRDefault="00326ACC" w:rsidP="003563A9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571" w:type="pct"/>
            <w:tcBorders>
              <w:right w:val="single" w:sz="4" w:space="0" w:color="auto"/>
            </w:tcBorders>
            <w:shd w:val="clear" w:color="auto" w:fill="FFFFFF"/>
          </w:tcPr>
          <w:p w14:paraId="7A425950" w14:textId="77777777" w:rsidR="00326ACC" w:rsidRPr="001C7947" w:rsidRDefault="00326ACC" w:rsidP="006A41CD">
            <w:pPr>
              <w:spacing w:after="0" w:line="240" w:lineRule="auto"/>
              <w:rPr>
                <w:b/>
                <w:sz w:val="24"/>
                <w:szCs w:val="24"/>
              </w:rPr>
            </w:pPr>
          </w:p>
        </w:tc>
      </w:tr>
      <w:tr w:rsidR="00326ACC" w:rsidRPr="001C7947" w14:paraId="36F2238C" w14:textId="77777777" w:rsidTr="003563A9">
        <w:trPr>
          <w:trHeight w:val="335"/>
        </w:trPr>
        <w:tc>
          <w:tcPr>
            <w:tcW w:w="263" w:type="pct"/>
            <w:vMerge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AAAFF43" w14:textId="77777777" w:rsidR="00326ACC" w:rsidRPr="001C7947" w:rsidRDefault="00326ACC" w:rsidP="00326ACC">
            <w:pPr>
              <w:numPr>
                <w:ilvl w:val="0"/>
                <w:numId w:val="34"/>
              </w:numPr>
              <w:spacing w:after="0" w:line="240" w:lineRule="auto"/>
              <w:ind w:left="0" w:firstLine="0"/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579" w:type="pct"/>
            <w:vMerge/>
            <w:shd w:val="clear" w:color="auto" w:fill="FFFFFF"/>
          </w:tcPr>
          <w:p w14:paraId="5D0F68FB" w14:textId="77777777" w:rsidR="00326ACC" w:rsidRPr="001C7947" w:rsidRDefault="00326ACC" w:rsidP="003563A9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192" w:type="pct"/>
            <w:shd w:val="clear" w:color="auto" w:fill="FFFFFF"/>
            <w:vAlign w:val="center"/>
          </w:tcPr>
          <w:p w14:paraId="333B5581" w14:textId="77777777" w:rsidR="00326ACC" w:rsidRPr="001C7947" w:rsidRDefault="00326ACC" w:rsidP="003563A9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No</w:t>
            </w:r>
          </w:p>
        </w:tc>
        <w:tc>
          <w:tcPr>
            <w:tcW w:w="395" w:type="pct"/>
            <w:shd w:val="clear" w:color="auto" w:fill="FFFFFF"/>
          </w:tcPr>
          <w:p w14:paraId="064BF40F" w14:textId="77777777" w:rsidR="00326ACC" w:rsidRPr="001C7947" w:rsidRDefault="00326ACC" w:rsidP="003563A9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571" w:type="pct"/>
            <w:tcBorders>
              <w:right w:val="single" w:sz="4" w:space="0" w:color="auto"/>
            </w:tcBorders>
            <w:shd w:val="clear" w:color="auto" w:fill="FFFFFF"/>
          </w:tcPr>
          <w:p w14:paraId="2ADE8DC9" w14:textId="77777777" w:rsidR="00326ACC" w:rsidRPr="001C7947" w:rsidRDefault="00326ACC" w:rsidP="006A41CD">
            <w:pPr>
              <w:spacing w:after="0" w:line="240" w:lineRule="auto"/>
              <w:rPr>
                <w:b/>
                <w:sz w:val="24"/>
                <w:szCs w:val="24"/>
              </w:rPr>
            </w:pPr>
          </w:p>
        </w:tc>
      </w:tr>
      <w:tr w:rsidR="003563A9" w:rsidRPr="001C7947" w14:paraId="6AA0D0E7" w14:textId="77777777" w:rsidTr="003563A9">
        <w:trPr>
          <w:trHeight w:val="335"/>
        </w:trPr>
        <w:tc>
          <w:tcPr>
            <w:tcW w:w="263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24A8F4D" w14:textId="77777777" w:rsidR="003563A9" w:rsidRPr="001C7947" w:rsidRDefault="003563A9" w:rsidP="00326ACC">
            <w:pPr>
              <w:numPr>
                <w:ilvl w:val="0"/>
                <w:numId w:val="34"/>
              </w:numPr>
              <w:spacing w:after="0" w:line="240" w:lineRule="auto"/>
              <w:ind w:left="0" w:firstLine="0"/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579" w:type="pct"/>
            <w:shd w:val="clear" w:color="auto" w:fill="FFFFFF"/>
          </w:tcPr>
          <w:p w14:paraId="01681D7F" w14:textId="77777777" w:rsidR="003563A9" w:rsidRPr="001C7947" w:rsidRDefault="003563A9" w:rsidP="003563A9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What is the maximum price are you willing to pay for this  HIV test?</w:t>
            </w:r>
          </w:p>
        </w:tc>
        <w:tc>
          <w:tcPr>
            <w:tcW w:w="2192" w:type="pct"/>
            <w:shd w:val="clear" w:color="auto" w:fill="FFFFFF"/>
            <w:vAlign w:val="center"/>
          </w:tcPr>
          <w:p w14:paraId="12403E2D" w14:textId="77777777" w:rsidR="003563A9" w:rsidRPr="001C7947" w:rsidRDefault="003563A9" w:rsidP="003563A9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Amount:___________________________</w:t>
            </w:r>
          </w:p>
        </w:tc>
        <w:tc>
          <w:tcPr>
            <w:tcW w:w="395" w:type="pct"/>
            <w:shd w:val="clear" w:color="auto" w:fill="FFFFFF"/>
          </w:tcPr>
          <w:p w14:paraId="459DEED3" w14:textId="77777777" w:rsidR="003563A9" w:rsidRPr="001C7947" w:rsidRDefault="003563A9" w:rsidP="003563A9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71" w:type="pct"/>
            <w:tcBorders>
              <w:right w:val="single" w:sz="4" w:space="0" w:color="auto"/>
            </w:tcBorders>
            <w:shd w:val="clear" w:color="auto" w:fill="FFFFFF"/>
          </w:tcPr>
          <w:p w14:paraId="56E0015A" w14:textId="77777777" w:rsidR="003563A9" w:rsidRPr="001C7947" w:rsidRDefault="003563A9" w:rsidP="003563A9">
            <w:pPr>
              <w:spacing w:after="0" w:line="240" w:lineRule="auto"/>
              <w:rPr>
                <w:b/>
                <w:sz w:val="24"/>
                <w:szCs w:val="24"/>
              </w:rPr>
            </w:pPr>
          </w:p>
        </w:tc>
      </w:tr>
      <w:tr w:rsidR="00C7281B" w:rsidRPr="001C7947" w14:paraId="79B71702" w14:textId="77777777" w:rsidTr="00C7281B">
        <w:trPr>
          <w:trHeight w:val="335"/>
        </w:trPr>
        <w:tc>
          <w:tcPr>
            <w:tcW w:w="263" w:type="pct"/>
            <w:tcBorders>
              <w:top w:val="single" w:sz="6" w:space="0" w:color="auto"/>
              <w:left w:val="single" w:sz="4" w:space="0" w:color="auto"/>
              <w:bottom w:val="single" w:sz="12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67B2DBF" w14:textId="77777777" w:rsidR="00C7281B" w:rsidRPr="00C7281B" w:rsidRDefault="00C7281B" w:rsidP="00F950BF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/>
          </w:tcPr>
          <w:p w14:paraId="2E96CD95" w14:textId="77777777" w:rsidR="00C7281B" w:rsidRDefault="00C7281B" w:rsidP="00F950BF">
            <w:pPr>
              <w:rPr>
                <w:rFonts w:eastAsia="Times New Roman"/>
                <w:sz w:val="24"/>
                <w:szCs w:val="24"/>
              </w:rPr>
            </w:pPr>
            <w:r w:rsidRPr="00C7281B">
              <w:rPr>
                <w:rFonts w:eastAsia="Times New Roman"/>
                <w:sz w:val="24"/>
                <w:szCs w:val="24"/>
              </w:rPr>
              <w:t>Do you have suggestions on how to make this product easier and IFU better to use? Please point to anything specific on the IFU to assist</w:t>
            </w:r>
          </w:p>
          <w:p w14:paraId="6A5994C2" w14:textId="77777777" w:rsidR="0074495C" w:rsidRPr="00C7281B" w:rsidRDefault="007B7CA8" w:rsidP="00F950BF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Theme="majorHAnsi" w:eastAsia="Calibri" w:hAnsiTheme="majorHAnsi" w:cstheme="majorHAnsi"/>
                <w:i/>
                <w:sz w:val="24"/>
                <w:szCs w:val="24"/>
              </w:rPr>
              <w:t>(If no comment, circle 99)</w:t>
            </w:r>
          </w:p>
        </w:tc>
        <w:tc>
          <w:tcPr>
            <w:tcW w:w="2192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9ACC932" w14:textId="77777777" w:rsidR="00C7281B" w:rsidRPr="00C7281B" w:rsidRDefault="00C7281B" w:rsidP="00C7281B">
            <w:pPr>
              <w:rPr>
                <w:rFonts w:eastAsia="Times New Roman"/>
                <w:sz w:val="24"/>
                <w:szCs w:val="24"/>
              </w:rPr>
            </w:pPr>
            <w:r w:rsidRPr="00C7281B">
              <w:rPr>
                <w:rFonts w:eastAsia="Times New Roman"/>
                <w:sz w:val="24"/>
                <w:szCs w:val="24"/>
              </w:rPr>
              <w:t>+Picture/text number:</w:t>
            </w:r>
            <w:r>
              <w:rPr>
                <w:rFonts w:eastAsia="Times New Roman"/>
                <w:sz w:val="24"/>
                <w:szCs w:val="24"/>
              </w:rPr>
              <w:t>……..</w:t>
            </w:r>
          </w:p>
          <w:p w14:paraId="44AF3A29" w14:textId="77777777" w:rsidR="00C7281B" w:rsidRPr="00C7281B" w:rsidRDefault="00C7281B" w:rsidP="00C7281B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C7281B">
              <w:rPr>
                <w:rFonts w:eastAsia="Times New Roman"/>
                <w:sz w:val="24"/>
                <w:szCs w:val="24"/>
              </w:rPr>
              <w:t>Suggestion:------------------------------------------</w:t>
            </w:r>
          </w:p>
          <w:p w14:paraId="11571D2D" w14:textId="77777777" w:rsidR="00C7281B" w:rsidRPr="00C7281B" w:rsidRDefault="00C7281B" w:rsidP="00C7281B">
            <w:pPr>
              <w:rPr>
                <w:rFonts w:eastAsia="Times New Roman"/>
                <w:sz w:val="24"/>
                <w:szCs w:val="24"/>
              </w:rPr>
            </w:pPr>
            <w:r w:rsidRPr="00C7281B">
              <w:rPr>
                <w:rFonts w:eastAsia="Times New Roman"/>
                <w:sz w:val="24"/>
                <w:szCs w:val="24"/>
              </w:rPr>
              <w:t>+Picture/text number:</w:t>
            </w:r>
            <w:r>
              <w:rPr>
                <w:rFonts w:eastAsia="Times New Roman"/>
                <w:sz w:val="24"/>
                <w:szCs w:val="24"/>
              </w:rPr>
              <w:t>………</w:t>
            </w:r>
          </w:p>
          <w:p w14:paraId="5606F880" w14:textId="77777777" w:rsidR="00C7281B" w:rsidRPr="00C7281B" w:rsidRDefault="00C7281B" w:rsidP="00C7281B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C7281B">
              <w:rPr>
                <w:rFonts w:eastAsia="Times New Roman"/>
                <w:sz w:val="24"/>
                <w:szCs w:val="24"/>
              </w:rPr>
              <w:t>Suggestion:------------------------------------------</w:t>
            </w:r>
          </w:p>
          <w:p w14:paraId="64782655" w14:textId="77777777" w:rsidR="00C7281B" w:rsidRPr="00C7281B" w:rsidRDefault="00C7281B" w:rsidP="00C7281B">
            <w:pPr>
              <w:rPr>
                <w:rFonts w:eastAsia="Times New Roman"/>
                <w:sz w:val="24"/>
                <w:szCs w:val="24"/>
              </w:rPr>
            </w:pPr>
            <w:r w:rsidRPr="00C7281B">
              <w:rPr>
                <w:rFonts w:eastAsia="Times New Roman"/>
                <w:sz w:val="24"/>
                <w:szCs w:val="24"/>
              </w:rPr>
              <w:t>+Picture/text number:</w:t>
            </w:r>
            <w:r>
              <w:rPr>
                <w:rFonts w:eastAsia="Times New Roman"/>
                <w:sz w:val="24"/>
                <w:szCs w:val="24"/>
              </w:rPr>
              <w:t>……….</w:t>
            </w:r>
          </w:p>
          <w:p w14:paraId="706370EE" w14:textId="77777777" w:rsidR="00C7281B" w:rsidRDefault="00C7281B" w:rsidP="00C7281B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C7281B">
              <w:rPr>
                <w:rFonts w:eastAsia="Times New Roman"/>
                <w:sz w:val="24"/>
                <w:szCs w:val="24"/>
              </w:rPr>
              <w:t>Suggestion:------------------------------------------</w:t>
            </w:r>
          </w:p>
          <w:p w14:paraId="31F04370" w14:textId="77777777" w:rsidR="0074495C" w:rsidRPr="00C7281B" w:rsidRDefault="007B7CA8" w:rsidP="00C7281B">
            <w:pPr>
              <w:jc w:val="right"/>
              <w:rPr>
                <w:rFonts w:eastAsia="Times New Roman"/>
                <w:sz w:val="24"/>
                <w:szCs w:val="24"/>
              </w:rPr>
            </w:pPr>
            <w:r>
              <w:rPr>
                <w:rFonts w:asciiTheme="majorHAnsi" w:eastAsia="Calibri" w:hAnsiTheme="majorHAnsi" w:cstheme="majorHAnsi"/>
                <w:i/>
                <w:sz w:val="24"/>
                <w:szCs w:val="24"/>
              </w:rPr>
              <w:t>No comment</w:t>
            </w:r>
          </w:p>
        </w:tc>
        <w:tc>
          <w:tcPr>
            <w:tcW w:w="395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/>
          </w:tcPr>
          <w:p w14:paraId="6957E598" w14:textId="77777777" w:rsidR="00C7281B" w:rsidRDefault="00C7281B" w:rsidP="00F950BF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  <w:p w14:paraId="6C0FE41D" w14:textId="77777777" w:rsidR="0074495C" w:rsidRDefault="0074495C" w:rsidP="00F950BF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  <w:p w14:paraId="38AF1BF4" w14:textId="77777777" w:rsidR="0074495C" w:rsidRDefault="0074495C" w:rsidP="00F950BF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  <w:p w14:paraId="30D03D61" w14:textId="77777777" w:rsidR="0074495C" w:rsidRDefault="0074495C" w:rsidP="00F950BF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  <w:p w14:paraId="3FCF6EA1" w14:textId="77777777" w:rsidR="0074495C" w:rsidRDefault="0074495C" w:rsidP="00F950BF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  <w:p w14:paraId="13D3FFC4" w14:textId="77777777" w:rsidR="0074495C" w:rsidRDefault="0074495C" w:rsidP="00F950BF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  <w:p w14:paraId="4707BD8C" w14:textId="77777777" w:rsidR="0074495C" w:rsidRPr="00C7281B" w:rsidRDefault="0074495C" w:rsidP="00F950B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99</w:t>
            </w:r>
          </w:p>
        </w:tc>
        <w:tc>
          <w:tcPr>
            <w:tcW w:w="571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</w:tcPr>
          <w:p w14:paraId="0EFF784F" w14:textId="77777777" w:rsidR="00C7281B" w:rsidRPr="00C7281B" w:rsidRDefault="00C7281B" w:rsidP="00F950BF">
            <w:pPr>
              <w:rPr>
                <w:b/>
                <w:sz w:val="24"/>
                <w:szCs w:val="24"/>
              </w:rPr>
            </w:pPr>
          </w:p>
        </w:tc>
      </w:tr>
    </w:tbl>
    <w:p w14:paraId="7FFA9D49" w14:textId="77777777" w:rsidR="003563A9" w:rsidRPr="001C7947" w:rsidRDefault="003563A9" w:rsidP="003563A9">
      <w:pPr>
        <w:rPr>
          <w:sz w:val="24"/>
          <w:szCs w:val="24"/>
        </w:rPr>
      </w:pPr>
    </w:p>
    <w:p w14:paraId="4C70F992" w14:textId="77777777" w:rsidR="009F12F8" w:rsidRPr="009F12F8" w:rsidRDefault="009F12F8" w:rsidP="009F12F8">
      <w:pPr>
        <w:spacing w:after="200" w:line="276" w:lineRule="auto"/>
        <w:jc w:val="both"/>
        <w:rPr>
          <w:rFonts w:ascii="Times New Roman" w:hAnsi="Times New Roman" w:cs="Times New Roman"/>
        </w:rPr>
      </w:pPr>
    </w:p>
    <w:p w14:paraId="25234037" w14:textId="77777777" w:rsidR="009F12F8" w:rsidRDefault="00C7281B" w:rsidP="009F12F8">
      <w:pPr>
        <w:spacing w:after="200"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ank you very much for your participation!</w:t>
      </w:r>
    </w:p>
    <w:p w14:paraId="54634037" w14:textId="77777777" w:rsidR="007B7CA8" w:rsidRPr="009F12F8" w:rsidRDefault="0074495C" w:rsidP="007B7CA8">
      <w:pPr>
        <w:spacing w:after="200" w:line="276" w:lineRule="auto"/>
        <w:jc w:val="both"/>
        <w:rPr>
          <w:rFonts w:ascii="Times New Roman" w:hAnsi="Times New Roman" w:cs="Times New Roman"/>
        </w:rPr>
      </w:pPr>
      <w:r w:rsidRPr="0074495C">
        <w:rPr>
          <w:rFonts w:ascii="Times New Roman" w:hAnsi="Times New Roman" w:cs="Times New Roman"/>
        </w:rPr>
        <w:br/>
      </w:r>
      <w:r w:rsidR="007B7CA8">
        <w:rPr>
          <w:rFonts w:ascii="Times New Roman" w:hAnsi="Times New Roman" w:cs="Times New Roman"/>
        </w:rPr>
        <w:t>(The observer/interviewer need to check all the questions to ensure that all information have been recorded correctly)</w:t>
      </w:r>
    </w:p>
    <w:p w14:paraId="7EA36DB2" w14:textId="77777777" w:rsidR="0074495C" w:rsidRPr="009F12F8" w:rsidRDefault="0074495C" w:rsidP="009F12F8">
      <w:pPr>
        <w:spacing w:after="200" w:line="276" w:lineRule="auto"/>
        <w:jc w:val="both"/>
        <w:rPr>
          <w:rFonts w:ascii="Times New Roman" w:hAnsi="Times New Roman" w:cs="Times New Roman"/>
        </w:rPr>
      </w:pPr>
    </w:p>
    <w:p w14:paraId="5EB43F32" w14:textId="77777777" w:rsidR="009F12F8" w:rsidRPr="009F12F8" w:rsidRDefault="009F12F8" w:rsidP="009F12F8">
      <w:pPr>
        <w:spacing w:after="200" w:line="276" w:lineRule="auto"/>
        <w:jc w:val="both"/>
        <w:rPr>
          <w:rFonts w:ascii="Times New Roman" w:hAnsi="Times New Roman" w:cs="Times New Roman"/>
        </w:rPr>
      </w:pPr>
    </w:p>
    <w:p w14:paraId="43E952FB" w14:textId="77777777" w:rsidR="009F12F8" w:rsidRDefault="009F12F8" w:rsidP="008413D7">
      <w:pPr>
        <w:pStyle w:val="ListParagraph"/>
        <w:ind w:left="0"/>
        <w:rPr>
          <w:b/>
          <w:sz w:val="24"/>
        </w:rPr>
      </w:pPr>
    </w:p>
    <w:p w14:paraId="69213DA6" w14:textId="77777777" w:rsidR="009F12F8" w:rsidRDefault="009F12F8" w:rsidP="008413D7">
      <w:pPr>
        <w:pStyle w:val="ListParagraph"/>
        <w:ind w:left="0"/>
        <w:rPr>
          <w:b/>
          <w:sz w:val="24"/>
        </w:rPr>
      </w:pPr>
    </w:p>
    <w:sectPr w:rsidR="009F12F8" w:rsidSect="005A3974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F972CE" w14:textId="77777777" w:rsidR="000432C9" w:rsidRDefault="000432C9" w:rsidP="00706E64">
      <w:pPr>
        <w:spacing w:after="0" w:line="240" w:lineRule="auto"/>
      </w:pPr>
      <w:r>
        <w:separator/>
      </w:r>
    </w:p>
  </w:endnote>
  <w:endnote w:type="continuationSeparator" w:id="0">
    <w:p w14:paraId="5214E4BB" w14:textId="77777777" w:rsidR="000432C9" w:rsidRDefault="000432C9" w:rsidP="00706E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4D06BE" w14:textId="77777777" w:rsidR="00AA4D0B" w:rsidRDefault="00AA4D0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C9580D" w14:textId="77777777" w:rsidR="00AA4D0B" w:rsidRDefault="00AA4D0B">
    <w:pPr>
      <w:pStyle w:val="Footer"/>
    </w:pPr>
    <w:r>
      <w:t>Questionnaire: Version 4 dated 30 Oct 2018</w:t>
    </w:r>
  </w:p>
  <w:p w14:paraId="6643B7AC" w14:textId="77777777" w:rsidR="00AA4D0B" w:rsidRDefault="00AA4D0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AD04CB" w14:textId="77777777" w:rsidR="00AA4D0B" w:rsidRDefault="00AA4D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04A4C5" w14:textId="77777777" w:rsidR="000432C9" w:rsidRDefault="000432C9" w:rsidP="00706E64">
      <w:pPr>
        <w:spacing w:after="0" w:line="240" w:lineRule="auto"/>
      </w:pPr>
      <w:r>
        <w:separator/>
      </w:r>
    </w:p>
  </w:footnote>
  <w:footnote w:type="continuationSeparator" w:id="0">
    <w:p w14:paraId="1A5A47BF" w14:textId="77777777" w:rsidR="000432C9" w:rsidRDefault="000432C9" w:rsidP="00706E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D4D852" w14:textId="77777777" w:rsidR="00AA4D0B" w:rsidRDefault="00AA4D0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8F9B57" w14:textId="77777777" w:rsidR="00AA4D0B" w:rsidRPr="008D22DF" w:rsidRDefault="00AA4D0B">
    <w:pPr>
      <w:pStyle w:val="Header"/>
      <w:rPr>
        <w:i/>
      </w:rPr>
    </w:pPr>
    <w:r>
      <w:tab/>
    </w:r>
    <w:r>
      <w:tab/>
    </w:r>
    <w:r w:rsidRPr="008D22DF">
      <w:rPr>
        <w:i/>
        <w:noProof/>
        <w:lang w:val="en-US"/>
      </w:rPr>
      <w:t>HIVST assessmen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490CBF" w14:textId="77777777" w:rsidR="00AA4D0B" w:rsidRDefault="00AA4D0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87C6D"/>
    <w:multiLevelType w:val="hybridMultilevel"/>
    <w:tmpl w:val="D83AAA1A"/>
    <w:lvl w:ilvl="0" w:tplc="1C09000F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901798"/>
    <w:multiLevelType w:val="hybridMultilevel"/>
    <w:tmpl w:val="9A7ADC6A"/>
    <w:lvl w:ilvl="0" w:tplc="6F7C4A8E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  <w:sz w:val="22"/>
        <w:szCs w:val="36"/>
      </w:rPr>
    </w:lvl>
    <w:lvl w:ilvl="1" w:tplc="1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542683F"/>
    <w:multiLevelType w:val="hybridMultilevel"/>
    <w:tmpl w:val="85B6052C"/>
    <w:lvl w:ilvl="0" w:tplc="AEDA836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D70907"/>
    <w:multiLevelType w:val="hybridMultilevel"/>
    <w:tmpl w:val="07B88356"/>
    <w:lvl w:ilvl="0" w:tplc="E3ACBA42">
      <w:start w:val="1"/>
      <w:numFmt w:val="decimal"/>
      <w:lvlText w:val="%1."/>
      <w:lvlJc w:val="left"/>
      <w:pPr>
        <w:ind w:left="928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2EC1984"/>
    <w:multiLevelType w:val="hybridMultilevel"/>
    <w:tmpl w:val="A19A12D8"/>
    <w:lvl w:ilvl="0" w:tplc="876A93D4">
      <w:start w:val="1"/>
      <w:numFmt w:val="decimal"/>
      <w:lvlText w:val="D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0E1A59"/>
    <w:multiLevelType w:val="hybridMultilevel"/>
    <w:tmpl w:val="D83AAA1A"/>
    <w:lvl w:ilvl="0" w:tplc="1C09000F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8A7489"/>
    <w:multiLevelType w:val="hybridMultilevel"/>
    <w:tmpl w:val="D5CEB748"/>
    <w:lvl w:ilvl="0" w:tplc="6F7C4A8E">
      <w:start w:val="1"/>
      <w:numFmt w:val="bullet"/>
      <w:lvlText w:val=""/>
      <w:lvlJc w:val="left"/>
      <w:pPr>
        <w:ind w:left="1080" w:hanging="360"/>
      </w:pPr>
      <w:rPr>
        <w:rFonts w:ascii="Wingdings 2" w:hAnsi="Wingdings 2" w:hint="default"/>
        <w:sz w:val="22"/>
        <w:szCs w:val="36"/>
      </w:rPr>
    </w:lvl>
    <w:lvl w:ilvl="1" w:tplc="1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6934222"/>
    <w:multiLevelType w:val="hybridMultilevel"/>
    <w:tmpl w:val="9C54E2C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AA154D"/>
    <w:multiLevelType w:val="hybridMultilevel"/>
    <w:tmpl w:val="9C54E2C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6D3DE0"/>
    <w:multiLevelType w:val="hybridMultilevel"/>
    <w:tmpl w:val="07B88356"/>
    <w:lvl w:ilvl="0" w:tplc="E3ACBA42">
      <w:start w:val="1"/>
      <w:numFmt w:val="decimal"/>
      <w:lvlText w:val="%1."/>
      <w:lvlJc w:val="left"/>
      <w:pPr>
        <w:ind w:left="928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1EBB18E8"/>
    <w:multiLevelType w:val="hybridMultilevel"/>
    <w:tmpl w:val="E8825956"/>
    <w:lvl w:ilvl="0" w:tplc="AEDA836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A14DC4"/>
    <w:multiLevelType w:val="hybridMultilevel"/>
    <w:tmpl w:val="C5668242"/>
    <w:lvl w:ilvl="0" w:tplc="AEDA836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EE4BEB"/>
    <w:multiLevelType w:val="hybridMultilevel"/>
    <w:tmpl w:val="73F26C30"/>
    <w:lvl w:ilvl="0" w:tplc="AEDA836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6071B0C"/>
    <w:multiLevelType w:val="hybridMultilevel"/>
    <w:tmpl w:val="32D4540A"/>
    <w:lvl w:ilvl="0" w:tplc="BE289374">
      <w:start w:val="1"/>
      <w:numFmt w:val="decimal"/>
      <w:lvlText w:val="%1."/>
      <w:lvlJc w:val="left"/>
      <w:pPr>
        <w:ind w:left="1080" w:hanging="360"/>
      </w:pPr>
      <w:rPr>
        <w:rFonts w:hint="default"/>
        <w:sz w:val="22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A8B62EC"/>
    <w:multiLevelType w:val="hybridMultilevel"/>
    <w:tmpl w:val="8942521E"/>
    <w:lvl w:ilvl="0" w:tplc="B2AE4FB0">
      <w:start w:val="1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D724C5"/>
    <w:multiLevelType w:val="hybridMultilevel"/>
    <w:tmpl w:val="2EBAFF38"/>
    <w:lvl w:ilvl="0" w:tplc="AEDA836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311F12"/>
    <w:multiLevelType w:val="hybridMultilevel"/>
    <w:tmpl w:val="37BEE70A"/>
    <w:lvl w:ilvl="0" w:tplc="5A24A422">
      <w:start w:val="1"/>
      <w:numFmt w:val="decimal"/>
      <w:lvlText w:val="S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EB645FA"/>
    <w:multiLevelType w:val="hybridMultilevel"/>
    <w:tmpl w:val="8A2408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EDC7BC9"/>
    <w:multiLevelType w:val="hybridMultilevel"/>
    <w:tmpl w:val="15D020A6"/>
    <w:lvl w:ilvl="0" w:tplc="AF5E4896">
      <w:numFmt w:val="bullet"/>
      <w:lvlText w:val=""/>
      <w:lvlJc w:val="left"/>
      <w:pPr>
        <w:ind w:left="720" w:hanging="360"/>
      </w:pPr>
      <w:rPr>
        <w:rFonts w:ascii="Wingdings" w:eastAsia="SimSun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255577"/>
    <w:multiLevelType w:val="hybridMultilevel"/>
    <w:tmpl w:val="85B6052C"/>
    <w:lvl w:ilvl="0" w:tplc="AEDA836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F61F90"/>
    <w:multiLevelType w:val="hybridMultilevel"/>
    <w:tmpl w:val="1082BF92"/>
    <w:lvl w:ilvl="0" w:tplc="1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E115203"/>
    <w:multiLevelType w:val="hybridMultilevel"/>
    <w:tmpl w:val="B64ADF0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2C37DDE"/>
    <w:multiLevelType w:val="hybridMultilevel"/>
    <w:tmpl w:val="C0C86570"/>
    <w:lvl w:ilvl="0" w:tplc="AEDA836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575556C"/>
    <w:multiLevelType w:val="hybridMultilevel"/>
    <w:tmpl w:val="008EC490"/>
    <w:lvl w:ilvl="0" w:tplc="5FD84142">
      <w:start w:val="1"/>
      <w:numFmt w:val="decimal"/>
      <w:lvlText w:val="A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8831E5A"/>
    <w:multiLevelType w:val="hybridMultilevel"/>
    <w:tmpl w:val="163EB336"/>
    <w:lvl w:ilvl="0" w:tplc="6DDE53B0">
      <w:start w:val="1"/>
      <w:numFmt w:val="decimal"/>
      <w:lvlText w:val="B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AA260AD"/>
    <w:multiLevelType w:val="hybridMultilevel"/>
    <w:tmpl w:val="1F681A2E"/>
    <w:lvl w:ilvl="0" w:tplc="A6849B30">
      <w:start w:val="1"/>
      <w:numFmt w:val="decimal"/>
      <w:lvlText w:val="Q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D422D5D"/>
    <w:multiLevelType w:val="hybridMultilevel"/>
    <w:tmpl w:val="F52C2D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3C0E82"/>
    <w:multiLevelType w:val="hybridMultilevel"/>
    <w:tmpl w:val="A1B62B18"/>
    <w:lvl w:ilvl="0" w:tplc="F8580FC2">
      <w:start w:val="1"/>
      <w:numFmt w:val="decimal"/>
      <w:lvlText w:val="C%1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E606D2C"/>
    <w:multiLevelType w:val="hybridMultilevel"/>
    <w:tmpl w:val="EA68253A"/>
    <w:lvl w:ilvl="0" w:tplc="1C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0407810"/>
    <w:multiLevelType w:val="hybridMultilevel"/>
    <w:tmpl w:val="736C7B0E"/>
    <w:lvl w:ilvl="0" w:tplc="8B40BF96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5BB3E9B"/>
    <w:multiLevelType w:val="hybridMultilevel"/>
    <w:tmpl w:val="F05CB9C4"/>
    <w:lvl w:ilvl="0" w:tplc="AEDA836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EEC5D3C"/>
    <w:multiLevelType w:val="hybridMultilevel"/>
    <w:tmpl w:val="AF887F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E310A68"/>
    <w:multiLevelType w:val="hybridMultilevel"/>
    <w:tmpl w:val="ECC4C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1E077AB"/>
    <w:multiLevelType w:val="hybridMultilevel"/>
    <w:tmpl w:val="3C46B462"/>
    <w:lvl w:ilvl="0" w:tplc="1C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7247A05"/>
    <w:multiLevelType w:val="hybridMultilevel"/>
    <w:tmpl w:val="0D4ED4A6"/>
    <w:lvl w:ilvl="0" w:tplc="AEDA836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94D474E"/>
    <w:multiLevelType w:val="hybridMultilevel"/>
    <w:tmpl w:val="07B88356"/>
    <w:lvl w:ilvl="0" w:tplc="E3ACBA42">
      <w:start w:val="1"/>
      <w:numFmt w:val="decimal"/>
      <w:lvlText w:val="%1."/>
      <w:lvlJc w:val="left"/>
      <w:pPr>
        <w:ind w:left="928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7D865891"/>
    <w:multiLevelType w:val="hybridMultilevel"/>
    <w:tmpl w:val="243A3540"/>
    <w:lvl w:ilvl="0" w:tplc="1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FEF4B61"/>
    <w:multiLevelType w:val="hybridMultilevel"/>
    <w:tmpl w:val="7EFE7556"/>
    <w:lvl w:ilvl="0" w:tplc="01265086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4217190">
    <w:abstractNumId w:val="1"/>
  </w:num>
  <w:num w:numId="2" w16cid:durableId="1480228698">
    <w:abstractNumId w:val="2"/>
  </w:num>
  <w:num w:numId="3" w16cid:durableId="1762605704">
    <w:abstractNumId w:val="7"/>
  </w:num>
  <w:num w:numId="4" w16cid:durableId="1209683809">
    <w:abstractNumId w:val="21"/>
  </w:num>
  <w:num w:numId="5" w16cid:durableId="426581034">
    <w:abstractNumId w:val="3"/>
  </w:num>
  <w:num w:numId="6" w16cid:durableId="306513992">
    <w:abstractNumId w:val="35"/>
  </w:num>
  <w:num w:numId="7" w16cid:durableId="1102991031">
    <w:abstractNumId w:val="9"/>
  </w:num>
  <w:num w:numId="8" w16cid:durableId="670984975">
    <w:abstractNumId w:val="11"/>
  </w:num>
  <w:num w:numId="9" w16cid:durableId="714473991">
    <w:abstractNumId w:val="15"/>
  </w:num>
  <w:num w:numId="10" w16cid:durableId="525290818">
    <w:abstractNumId w:val="22"/>
  </w:num>
  <w:num w:numId="11" w16cid:durableId="65538086">
    <w:abstractNumId w:val="30"/>
  </w:num>
  <w:num w:numId="12" w16cid:durableId="1597058523">
    <w:abstractNumId w:val="34"/>
  </w:num>
  <w:num w:numId="13" w16cid:durableId="2073648448">
    <w:abstractNumId w:val="10"/>
  </w:num>
  <w:num w:numId="14" w16cid:durableId="1391807246">
    <w:abstractNumId w:val="12"/>
  </w:num>
  <w:num w:numId="15" w16cid:durableId="1912428553">
    <w:abstractNumId w:val="19"/>
  </w:num>
  <w:num w:numId="16" w16cid:durableId="1186208776">
    <w:abstractNumId w:val="28"/>
  </w:num>
  <w:num w:numId="17" w16cid:durableId="679812673">
    <w:abstractNumId w:val="33"/>
  </w:num>
  <w:num w:numId="18" w16cid:durableId="1541825012">
    <w:abstractNumId w:val="0"/>
  </w:num>
  <w:num w:numId="19" w16cid:durableId="387189641">
    <w:abstractNumId w:val="5"/>
  </w:num>
  <w:num w:numId="20" w16cid:durableId="1982349299">
    <w:abstractNumId w:val="14"/>
  </w:num>
  <w:num w:numId="21" w16cid:durableId="399595746">
    <w:abstractNumId w:val="6"/>
  </w:num>
  <w:num w:numId="22" w16cid:durableId="1990550203">
    <w:abstractNumId w:val="8"/>
  </w:num>
  <w:num w:numId="23" w16cid:durableId="1488008738">
    <w:abstractNumId w:val="36"/>
  </w:num>
  <w:num w:numId="24" w16cid:durableId="180096507">
    <w:abstractNumId w:val="25"/>
  </w:num>
  <w:num w:numId="25" w16cid:durableId="1546715356">
    <w:abstractNumId w:val="23"/>
  </w:num>
  <w:num w:numId="26" w16cid:durableId="776411276">
    <w:abstractNumId w:val="24"/>
  </w:num>
  <w:num w:numId="27" w16cid:durableId="1378354820">
    <w:abstractNumId w:val="27"/>
  </w:num>
  <w:num w:numId="28" w16cid:durableId="1455901973">
    <w:abstractNumId w:val="37"/>
  </w:num>
  <w:num w:numId="29" w16cid:durableId="1496191338">
    <w:abstractNumId w:val="20"/>
  </w:num>
  <w:num w:numId="30" w16cid:durableId="1681272287">
    <w:abstractNumId w:val="13"/>
  </w:num>
  <w:num w:numId="31" w16cid:durableId="1082873629">
    <w:abstractNumId w:val="32"/>
  </w:num>
  <w:num w:numId="32" w16cid:durableId="368148001">
    <w:abstractNumId w:val="17"/>
  </w:num>
  <w:num w:numId="33" w16cid:durableId="379324059">
    <w:abstractNumId w:val="26"/>
  </w:num>
  <w:num w:numId="34" w16cid:durableId="1888838305">
    <w:abstractNumId w:val="4"/>
  </w:num>
  <w:num w:numId="35" w16cid:durableId="2114550383">
    <w:abstractNumId w:val="16"/>
  </w:num>
  <w:num w:numId="36" w16cid:durableId="1041325250">
    <w:abstractNumId w:val="31"/>
  </w:num>
  <w:num w:numId="37" w16cid:durableId="1631587800">
    <w:abstractNumId w:val="18"/>
  </w:num>
  <w:num w:numId="38" w16cid:durableId="229855029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efaultTabStop w:val="720"/>
  <w:characterSpacingControl w:val="doNotCompress"/>
  <w:hdrShapeDefaults>
    <o:shapedefaults v:ext="edit" spidmax="206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F643D"/>
    <w:rsid w:val="000254C5"/>
    <w:rsid w:val="00042F41"/>
    <w:rsid w:val="000432C9"/>
    <w:rsid w:val="000474E8"/>
    <w:rsid w:val="00052344"/>
    <w:rsid w:val="00061C44"/>
    <w:rsid w:val="000746B3"/>
    <w:rsid w:val="000A045C"/>
    <w:rsid w:val="000A0FE8"/>
    <w:rsid w:val="000A12A3"/>
    <w:rsid w:val="000A3CD7"/>
    <w:rsid w:val="000A41BA"/>
    <w:rsid w:val="000B30FA"/>
    <w:rsid w:val="000B414E"/>
    <w:rsid w:val="000C4A32"/>
    <w:rsid w:val="000C7BA1"/>
    <w:rsid w:val="000D13B8"/>
    <w:rsid w:val="000D1A74"/>
    <w:rsid w:val="000D484C"/>
    <w:rsid w:val="000D4EE8"/>
    <w:rsid w:val="000D7835"/>
    <w:rsid w:val="000E42B7"/>
    <w:rsid w:val="000F0B1A"/>
    <w:rsid w:val="000F3B94"/>
    <w:rsid w:val="000F5E1E"/>
    <w:rsid w:val="00106025"/>
    <w:rsid w:val="0013183D"/>
    <w:rsid w:val="00133322"/>
    <w:rsid w:val="001403DC"/>
    <w:rsid w:val="00144922"/>
    <w:rsid w:val="001466AD"/>
    <w:rsid w:val="00157B8F"/>
    <w:rsid w:val="001650BB"/>
    <w:rsid w:val="001826CB"/>
    <w:rsid w:val="00183141"/>
    <w:rsid w:val="00186F44"/>
    <w:rsid w:val="00190872"/>
    <w:rsid w:val="00190D92"/>
    <w:rsid w:val="001939DC"/>
    <w:rsid w:val="00193DC2"/>
    <w:rsid w:val="001A152D"/>
    <w:rsid w:val="001E608B"/>
    <w:rsid w:val="001F17B9"/>
    <w:rsid w:val="00202E4F"/>
    <w:rsid w:val="002076AF"/>
    <w:rsid w:val="00210630"/>
    <w:rsid w:val="0021217B"/>
    <w:rsid w:val="0022021E"/>
    <w:rsid w:val="0023123F"/>
    <w:rsid w:val="002325D8"/>
    <w:rsid w:val="00245B9A"/>
    <w:rsid w:val="00246EF4"/>
    <w:rsid w:val="00255EF4"/>
    <w:rsid w:val="002578DD"/>
    <w:rsid w:val="00261ECC"/>
    <w:rsid w:val="00263E55"/>
    <w:rsid w:val="00267B9D"/>
    <w:rsid w:val="00276A90"/>
    <w:rsid w:val="00283E34"/>
    <w:rsid w:val="002A5654"/>
    <w:rsid w:val="002B0250"/>
    <w:rsid w:val="002B18DD"/>
    <w:rsid w:val="002B192E"/>
    <w:rsid w:val="002B284A"/>
    <w:rsid w:val="002B5635"/>
    <w:rsid w:val="002E0E68"/>
    <w:rsid w:val="002E2ED9"/>
    <w:rsid w:val="002E54DE"/>
    <w:rsid w:val="002F0676"/>
    <w:rsid w:val="002F1CA5"/>
    <w:rsid w:val="002F22C1"/>
    <w:rsid w:val="002F2CBF"/>
    <w:rsid w:val="00300129"/>
    <w:rsid w:val="00300427"/>
    <w:rsid w:val="00307C35"/>
    <w:rsid w:val="00320F1B"/>
    <w:rsid w:val="00324FBC"/>
    <w:rsid w:val="00326ACC"/>
    <w:rsid w:val="00327BD3"/>
    <w:rsid w:val="0033184C"/>
    <w:rsid w:val="00331B9E"/>
    <w:rsid w:val="00342F24"/>
    <w:rsid w:val="0035355E"/>
    <w:rsid w:val="003563A9"/>
    <w:rsid w:val="00367179"/>
    <w:rsid w:val="003674D9"/>
    <w:rsid w:val="00367662"/>
    <w:rsid w:val="0037404F"/>
    <w:rsid w:val="00374781"/>
    <w:rsid w:val="00377E13"/>
    <w:rsid w:val="003819B7"/>
    <w:rsid w:val="0038256C"/>
    <w:rsid w:val="003828A1"/>
    <w:rsid w:val="00386DF8"/>
    <w:rsid w:val="003943E7"/>
    <w:rsid w:val="00396E95"/>
    <w:rsid w:val="003A2905"/>
    <w:rsid w:val="003B4422"/>
    <w:rsid w:val="003C13E0"/>
    <w:rsid w:val="003C2625"/>
    <w:rsid w:val="003D6B0F"/>
    <w:rsid w:val="003D78CE"/>
    <w:rsid w:val="003F5338"/>
    <w:rsid w:val="00406516"/>
    <w:rsid w:val="00417597"/>
    <w:rsid w:val="004219C9"/>
    <w:rsid w:val="00421A50"/>
    <w:rsid w:val="00424ECD"/>
    <w:rsid w:val="00436E0D"/>
    <w:rsid w:val="00443781"/>
    <w:rsid w:val="00457FCE"/>
    <w:rsid w:val="00465CFD"/>
    <w:rsid w:val="004758B8"/>
    <w:rsid w:val="00476381"/>
    <w:rsid w:val="00493A54"/>
    <w:rsid w:val="004A2E44"/>
    <w:rsid w:val="004A3424"/>
    <w:rsid w:val="004B5DB7"/>
    <w:rsid w:val="004C2C8D"/>
    <w:rsid w:val="004C550C"/>
    <w:rsid w:val="004D188B"/>
    <w:rsid w:val="004D3525"/>
    <w:rsid w:val="004D58A7"/>
    <w:rsid w:val="004F318F"/>
    <w:rsid w:val="004F5F60"/>
    <w:rsid w:val="00503712"/>
    <w:rsid w:val="005134DB"/>
    <w:rsid w:val="00514079"/>
    <w:rsid w:val="00517EE9"/>
    <w:rsid w:val="00533F00"/>
    <w:rsid w:val="00546071"/>
    <w:rsid w:val="00546B8E"/>
    <w:rsid w:val="00555E27"/>
    <w:rsid w:val="00562AC1"/>
    <w:rsid w:val="00573409"/>
    <w:rsid w:val="00576B29"/>
    <w:rsid w:val="0057724A"/>
    <w:rsid w:val="005923F9"/>
    <w:rsid w:val="005949A6"/>
    <w:rsid w:val="00597241"/>
    <w:rsid w:val="005A3974"/>
    <w:rsid w:val="005A4D4D"/>
    <w:rsid w:val="005B46A1"/>
    <w:rsid w:val="005B48FA"/>
    <w:rsid w:val="005C70F6"/>
    <w:rsid w:val="005C71FC"/>
    <w:rsid w:val="005C7897"/>
    <w:rsid w:val="005C7F82"/>
    <w:rsid w:val="005D2020"/>
    <w:rsid w:val="005D73F4"/>
    <w:rsid w:val="005E22D8"/>
    <w:rsid w:val="005E7A79"/>
    <w:rsid w:val="00615F52"/>
    <w:rsid w:val="00617D33"/>
    <w:rsid w:val="00626D84"/>
    <w:rsid w:val="00641542"/>
    <w:rsid w:val="006619EA"/>
    <w:rsid w:val="00663D65"/>
    <w:rsid w:val="006A1FB5"/>
    <w:rsid w:val="006A41CD"/>
    <w:rsid w:val="006A5685"/>
    <w:rsid w:val="006A67BA"/>
    <w:rsid w:val="006B1140"/>
    <w:rsid w:val="006B1EA1"/>
    <w:rsid w:val="006B3F71"/>
    <w:rsid w:val="006C5F7D"/>
    <w:rsid w:val="006D5227"/>
    <w:rsid w:val="006F1517"/>
    <w:rsid w:val="00705D0F"/>
    <w:rsid w:val="00705EF7"/>
    <w:rsid w:val="00706D89"/>
    <w:rsid w:val="00706E64"/>
    <w:rsid w:val="0071129A"/>
    <w:rsid w:val="0071292E"/>
    <w:rsid w:val="00720D5C"/>
    <w:rsid w:val="0072662D"/>
    <w:rsid w:val="0074495C"/>
    <w:rsid w:val="00753EED"/>
    <w:rsid w:val="00756660"/>
    <w:rsid w:val="00757863"/>
    <w:rsid w:val="00772FC6"/>
    <w:rsid w:val="00777DFA"/>
    <w:rsid w:val="007805DD"/>
    <w:rsid w:val="007818D0"/>
    <w:rsid w:val="00786E10"/>
    <w:rsid w:val="00793A65"/>
    <w:rsid w:val="00794BA6"/>
    <w:rsid w:val="007B7CA8"/>
    <w:rsid w:val="007C2035"/>
    <w:rsid w:val="007D5435"/>
    <w:rsid w:val="007E02C9"/>
    <w:rsid w:val="007E27F9"/>
    <w:rsid w:val="007E38FC"/>
    <w:rsid w:val="00804F9E"/>
    <w:rsid w:val="0083035F"/>
    <w:rsid w:val="008333CB"/>
    <w:rsid w:val="00834357"/>
    <w:rsid w:val="008413D7"/>
    <w:rsid w:val="00843C55"/>
    <w:rsid w:val="008527E4"/>
    <w:rsid w:val="0086760E"/>
    <w:rsid w:val="00871488"/>
    <w:rsid w:val="00877BC5"/>
    <w:rsid w:val="00890E5B"/>
    <w:rsid w:val="008910F5"/>
    <w:rsid w:val="0089400A"/>
    <w:rsid w:val="008A5C35"/>
    <w:rsid w:val="008B07FF"/>
    <w:rsid w:val="008B1DEA"/>
    <w:rsid w:val="008B4BEE"/>
    <w:rsid w:val="008B4DC8"/>
    <w:rsid w:val="008B59EE"/>
    <w:rsid w:val="008B79D1"/>
    <w:rsid w:val="008C19C5"/>
    <w:rsid w:val="008C279F"/>
    <w:rsid w:val="008C3783"/>
    <w:rsid w:val="008C3A59"/>
    <w:rsid w:val="008D22DF"/>
    <w:rsid w:val="008D60E5"/>
    <w:rsid w:val="008F48AA"/>
    <w:rsid w:val="008F7867"/>
    <w:rsid w:val="0091304F"/>
    <w:rsid w:val="00923724"/>
    <w:rsid w:val="00926489"/>
    <w:rsid w:val="00930F5F"/>
    <w:rsid w:val="00931EAA"/>
    <w:rsid w:val="00955A26"/>
    <w:rsid w:val="00956904"/>
    <w:rsid w:val="00956A15"/>
    <w:rsid w:val="0096441A"/>
    <w:rsid w:val="00971352"/>
    <w:rsid w:val="0097339E"/>
    <w:rsid w:val="00983838"/>
    <w:rsid w:val="0098389A"/>
    <w:rsid w:val="00991ECC"/>
    <w:rsid w:val="009935ED"/>
    <w:rsid w:val="009945E6"/>
    <w:rsid w:val="00996C64"/>
    <w:rsid w:val="009A0B07"/>
    <w:rsid w:val="009A7AC1"/>
    <w:rsid w:val="009B22F0"/>
    <w:rsid w:val="009C62EC"/>
    <w:rsid w:val="009C66BB"/>
    <w:rsid w:val="009D2B30"/>
    <w:rsid w:val="009D77AA"/>
    <w:rsid w:val="009E31E6"/>
    <w:rsid w:val="009E6598"/>
    <w:rsid w:val="009F0368"/>
    <w:rsid w:val="009F12F8"/>
    <w:rsid w:val="009F2350"/>
    <w:rsid w:val="009F2887"/>
    <w:rsid w:val="009F7539"/>
    <w:rsid w:val="009F7D59"/>
    <w:rsid w:val="00A02D56"/>
    <w:rsid w:val="00A134A5"/>
    <w:rsid w:val="00A20606"/>
    <w:rsid w:val="00A20794"/>
    <w:rsid w:val="00A248D0"/>
    <w:rsid w:val="00A324C2"/>
    <w:rsid w:val="00A341BB"/>
    <w:rsid w:val="00A44972"/>
    <w:rsid w:val="00A54BA5"/>
    <w:rsid w:val="00A721F7"/>
    <w:rsid w:val="00A7380B"/>
    <w:rsid w:val="00A85B2D"/>
    <w:rsid w:val="00A86B13"/>
    <w:rsid w:val="00A92B16"/>
    <w:rsid w:val="00A958B2"/>
    <w:rsid w:val="00AA35D9"/>
    <w:rsid w:val="00AA4D0B"/>
    <w:rsid w:val="00AB4A20"/>
    <w:rsid w:val="00AB62D3"/>
    <w:rsid w:val="00AC47A3"/>
    <w:rsid w:val="00AD2011"/>
    <w:rsid w:val="00AE014C"/>
    <w:rsid w:val="00AE11B4"/>
    <w:rsid w:val="00AF2935"/>
    <w:rsid w:val="00AF2E73"/>
    <w:rsid w:val="00B00D6D"/>
    <w:rsid w:val="00B01331"/>
    <w:rsid w:val="00B1287C"/>
    <w:rsid w:val="00B15055"/>
    <w:rsid w:val="00B23806"/>
    <w:rsid w:val="00B26334"/>
    <w:rsid w:val="00B43F17"/>
    <w:rsid w:val="00B4793C"/>
    <w:rsid w:val="00B553A3"/>
    <w:rsid w:val="00B60D6F"/>
    <w:rsid w:val="00B649EE"/>
    <w:rsid w:val="00B656FE"/>
    <w:rsid w:val="00B716F2"/>
    <w:rsid w:val="00B920DB"/>
    <w:rsid w:val="00B9218C"/>
    <w:rsid w:val="00B96054"/>
    <w:rsid w:val="00BA0078"/>
    <w:rsid w:val="00BA1D93"/>
    <w:rsid w:val="00BA3557"/>
    <w:rsid w:val="00BA7C14"/>
    <w:rsid w:val="00BB1573"/>
    <w:rsid w:val="00BD02B1"/>
    <w:rsid w:val="00BD6F58"/>
    <w:rsid w:val="00BF502B"/>
    <w:rsid w:val="00C0050D"/>
    <w:rsid w:val="00C06952"/>
    <w:rsid w:val="00C25E8D"/>
    <w:rsid w:val="00C31435"/>
    <w:rsid w:val="00C324CF"/>
    <w:rsid w:val="00C65595"/>
    <w:rsid w:val="00C66881"/>
    <w:rsid w:val="00C7281B"/>
    <w:rsid w:val="00C75710"/>
    <w:rsid w:val="00C77B83"/>
    <w:rsid w:val="00C83A5C"/>
    <w:rsid w:val="00CA0904"/>
    <w:rsid w:val="00CB1099"/>
    <w:rsid w:val="00CB3490"/>
    <w:rsid w:val="00CB5CCB"/>
    <w:rsid w:val="00CC0F37"/>
    <w:rsid w:val="00CC69F0"/>
    <w:rsid w:val="00CD157A"/>
    <w:rsid w:val="00CD16A0"/>
    <w:rsid w:val="00CD4756"/>
    <w:rsid w:val="00CE1649"/>
    <w:rsid w:val="00D00CAB"/>
    <w:rsid w:val="00D128D3"/>
    <w:rsid w:val="00D15446"/>
    <w:rsid w:val="00D209F1"/>
    <w:rsid w:val="00D20A60"/>
    <w:rsid w:val="00D26946"/>
    <w:rsid w:val="00D3398F"/>
    <w:rsid w:val="00D342AF"/>
    <w:rsid w:val="00D34A7F"/>
    <w:rsid w:val="00D451D6"/>
    <w:rsid w:val="00D535B9"/>
    <w:rsid w:val="00D5448E"/>
    <w:rsid w:val="00D552CD"/>
    <w:rsid w:val="00D6661F"/>
    <w:rsid w:val="00D7080F"/>
    <w:rsid w:val="00D764DA"/>
    <w:rsid w:val="00D769CA"/>
    <w:rsid w:val="00D814AA"/>
    <w:rsid w:val="00D84290"/>
    <w:rsid w:val="00D92343"/>
    <w:rsid w:val="00D93D7A"/>
    <w:rsid w:val="00D965A1"/>
    <w:rsid w:val="00DA2CCF"/>
    <w:rsid w:val="00DA5F0D"/>
    <w:rsid w:val="00DB16E2"/>
    <w:rsid w:val="00DB448F"/>
    <w:rsid w:val="00DB5484"/>
    <w:rsid w:val="00DC0ECC"/>
    <w:rsid w:val="00DC6CDB"/>
    <w:rsid w:val="00DD7210"/>
    <w:rsid w:val="00DD72F1"/>
    <w:rsid w:val="00DE759E"/>
    <w:rsid w:val="00E04506"/>
    <w:rsid w:val="00E10DB7"/>
    <w:rsid w:val="00E229F9"/>
    <w:rsid w:val="00E552D0"/>
    <w:rsid w:val="00E573C9"/>
    <w:rsid w:val="00E61A69"/>
    <w:rsid w:val="00E65F12"/>
    <w:rsid w:val="00E66BD5"/>
    <w:rsid w:val="00E81C1C"/>
    <w:rsid w:val="00E82A78"/>
    <w:rsid w:val="00EA00B8"/>
    <w:rsid w:val="00EA13A2"/>
    <w:rsid w:val="00EA5A3A"/>
    <w:rsid w:val="00EA74E2"/>
    <w:rsid w:val="00EB71F0"/>
    <w:rsid w:val="00EC11C9"/>
    <w:rsid w:val="00EC67A0"/>
    <w:rsid w:val="00EC7206"/>
    <w:rsid w:val="00EE1519"/>
    <w:rsid w:val="00EE29E6"/>
    <w:rsid w:val="00EE5F20"/>
    <w:rsid w:val="00EF054E"/>
    <w:rsid w:val="00EF643D"/>
    <w:rsid w:val="00F017BA"/>
    <w:rsid w:val="00F032EB"/>
    <w:rsid w:val="00F04B92"/>
    <w:rsid w:val="00F124C7"/>
    <w:rsid w:val="00F13FCC"/>
    <w:rsid w:val="00F20AF8"/>
    <w:rsid w:val="00F2634D"/>
    <w:rsid w:val="00F27E37"/>
    <w:rsid w:val="00F30896"/>
    <w:rsid w:val="00F50594"/>
    <w:rsid w:val="00F5225E"/>
    <w:rsid w:val="00F55826"/>
    <w:rsid w:val="00F55F2C"/>
    <w:rsid w:val="00F56D8E"/>
    <w:rsid w:val="00F61FD7"/>
    <w:rsid w:val="00F620A1"/>
    <w:rsid w:val="00F62820"/>
    <w:rsid w:val="00F73130"/>
    <w:rsid w:val="00F76087"/>
    <w:rsid w:val="00F761BE"/>
    <w:rsid w:val="00F77CDA"/>
    <w:rsid w:val="00F808A6"/>
    <w:rsid w:val="00F950BF"/>
    <w:rsid w:val="00FD4ECB"/>
    <w:rsid w:val="00FE1695"/>
    <w:rsid w:val="00FE5692"/>
    <w:rsid w:val="00FF0E9A"/>
    <w:rsid w:val="00FF54FA"/>
    <w:rsid w:val="00FF7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60"/>
    <o:shapelayout v:ext="edit">
      <o:idmap v:ext="edit" data="2"/>
    </o:shapelayout>
  </w:shapeDefaults>
  <w:decimalSymbol w:val="."/>
  <w:listSeparator w:val=","/>
  <w14:docId w14:val="54287DC2"/>
  <w15:docId w15:val="{1C99503F-2542-4527-BCBF-0A0F1204A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974"/>
  </w:style>
  <w:style w:type="paragraph" w:styleId="Heading1">
    <w:name w:val="heading 1"/>
    <w:basedOn w:val="Normal"/>
    <w:next w:val="Normal"/>
    <w:link w:val="Heading1Char"/>
    <w:uiPriority w:val="9"/>
    <w:qFormat/>
    <w:rsid w:val="003563A9"/>
    <w:pPr>
      <w:spacing w:after="360" w:line="276" w:lineRule="auto"/>
      <w:jc w:val="both"/>
      <w:outlineLvl w:val="0"/>
    </w:pPr>
    <w:rPr>
      <w:rFonts w:ascii="Times New Roman" w:hAnsi="Times New Roman" w:cs="Times New Roman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F643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F643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06E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6E64"/>
  </w:style>
  <w:style w:type="paragraph" w:styleId="Footer">
    <w:name w:val="footer"/>
    <w:basedOn w:val="Normal"/>
    <w:link w:val="FooterChar"/>
    <w:uiPriority w:val="99"/>
    <w:unhideWhenUsed/>
    <w:rsid w:val="00706E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6E64"/>
  </w:style>
  <w:style w:type="table" w:styleId="TableGrid">
    <w:name w:val="Table Grid"/>
    <w:basedOn w:val="TableNormal"/>
    <w:uiPriority w:val="39"/>
    <w:rsid w:val="009237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4E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EC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36E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6E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6E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6E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E0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563A9"/>
    <w:rPr>
      <w:rFonts w:ascii="Times New Roman" w:hAnsi="Times New Roman" w:cs="Times New Roman"/>
      <w:b/>
      <w:sz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D6B0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D6B0F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58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2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6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4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7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9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Unknown Document Type" ma:contentTypeID="0x010104" ma:contentTypeVersion="0" ma:contentTypeDescription="" ma:contentTypeScope="" ma:versionID="05d83ceaa0bbd2e3bc716e6e66bd857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3d69fe45253d5ff147bb69036b756a7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5BBB674-609F-4842-9113-42F87E5882E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7C07733-1BC9-419C-8962-D144EE3CE15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EFC89BC-640B-4D53-A139-C3D644F660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0E406B1-7080-403F-AAAC-8C438675EF8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2</TotalTime>
  <Pages>10</Pages>
  <Words>1956</Words>
  <Characters>11153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leni Rhagnath</dc:creator>
  <cp:lastModifiedBy>Bao Vu Ngoc</cp:lastModifiedBy>
  <cp:revision>25</cp:revision>
  <cp:lastPrinted>2018-03-01T09:50:00Z</cp:lastPrinted>
  <dcterms:created xsi:type="dcterms:W3CDTF">2018-09-18T02:48:00Z</dcterms:created>
  <dcterms:modified xsi:type="dcterms:W3CDTF">2023-01-04T16:20:00Z</dcterms:modified>
</cp:coreProperties>
</file>